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568A" w:rsidRPr="00644A88" w:rsidRDefault="009C2EF0" w:rsidP="008E568A">
      <w:pPr>
        <w:spacing w:line="480" w:lineRule="auto"/>
        <w:jc w:val="both"/>
        <w:rPr>
          <w:lang w:val="en-US"/>
        </w:rPr>
      </w:pPr>
      <w:r>
        <w:rPr>
          <w:b/>
          <w:bCs/>
          <w:lang w:val="en-US"/>
        </w:rPr>
        <w:t>SUPPORTING TEXT S1</w:t>
      </w:r>
    </w:p>
    <w:p w:rsidR="008E568A" w:rsidRPr="00A35DA6" w:rsidRDefault="008E568A" w:rsidP="008E568A">
      <w:pPr>
        <w:spacing w:line="480" w:lineRule="auto"/>
        <w:jc w:val="both"/>
        <w:rPr>
          <w:b/>
          <w:bCs/>
          <w:lang w:val="en-US"/>
        </w:rPr>
      </w:pPr>
      <w:r>
        <w:rPr>
          <w:b/>
          <w:bCs/>
          <w:lang w:val="en-US"/>
        </w:rPr>
        <w:t>Animals</w:t>
      </w:r>
    </w:p>
    <w:p w:rsidR="008E568A" w:rsidRDefault="008E568A" w:rsidP="008E568A">
      <w:pPr>
        <w:spacing w:line="480" w:lineRule="auto"/>
        <w:ind w:firstLine="900"/>
        <w:jc w:val="both"/>
        <w:rPr>
          <w:lang w:val="en-US"/>
        </w:rPr>
      </w:pPr>
      <w:r w:rsidRPr="009D3E47">
        <w:rPr>
          <w:lang w:val="en-US"/>
        </w:rPr>
        <w:t>Three rats were housed per cage under controlled light (12 h</w:t>
      </w:r>
      <w:r w:rsidR="00785EDC">
        <w:rPr>
          <w:lang w:val="en-US"/>
        </w:rPr>
        <w:t>/12 h</w:t>
      </w:r>
      <w:r w:rsidRPr="009D3E47">
        <w:rPr>
          <w:lang w:val="en-US"/>
        </w:rPr>
        <w:t xml:space="preserve"> light/dark cycle; lights on at 7 A</w:t>
      </w:r>
      <w:r>
        <w:rPr>
          <w:lang w:val="en-US"/>
        </w:rPr>
        <w:t>M</w:t>
      </w:r>
      <w:r w:rsidRPr="009D3E47">
        <w:rPr>
          <w:lang w:val="en-US"/>
        </w:rPr>
        <w:t xml:space="preserve">) and temperature (22 ± </w:t>
      </w:r>
      <w:smartTag w:uri="urn:schemas-microsoft-com:office:smarttags" w:element="metricconverter">
        <w:smartTagPr>
          <w:attr w:name="ProductID" w:val="2ﾰC"/>
        </w:smartTagPr>
        <w:r w:rsidRPr="009D3E47">
          <w:rPr>
            <w:lang w:val="en-US"/>
          </w:rPr>
          <w:t>2°C</w:t>
        </w:r>
      </w:smartTag>
      <w:r w:rsidRPr="009D3E47">
        <w:rPr>
          <w:lang w:val="en-US"/>
        </w:rPr>
        <w:t xml:space="preserve">) conditions, and food and water were available </w:t>
      </w:r>
      <w:r w:rsidRPr="001401A7">
        <w:rPr>
          <w:i/>
          <w:lang w:val="en-US"/>
        </w:rPr>
        <w:t xml:space="preserve">ad </w:t>
      </w:r>
      <w:proofErr w:type="spellStart"/>
      <w:r w:rsidRPr="001401A7">
        <w:rPr>
          <w:i/>
          <w:lang w:val="en-US"/>
        </w:rPr>
        <w:t>libitum</w:t>
      </w:r>
      <w:proofErr w:type="spellEnd"/>
      <w:r w:rsidRPr="009D3E47">
        <w:rPr>
          <w:lang w:val="en-US"/>
        </w:rPr>
        <w:t xml:space="preserve">. A different group of rats was used for each experiment (behavior, biochemistry, morphology and electrophysiology), and all procedures </w:t>
      </w:r>
      <w:r w:rsidR="00785EDC">
        <w:rPr>
          <w:lang w:val="en-US"/>
        </w:rPr>
        <w:t xml:space="preserve">that </w:t>
      </w:r>
      <w:r w:rsidR="00785EDC" w:rsidRPr="009D3E47">
        <w:rPr>
          <w:lang w:val="en-US"/>
        </w:rPr>
        <w:t>involv</w:t>
      </w:r>
      <w:r w:rsidR="00785EDC">
        <w:rPr>
          <w:lang w:val="en-US"/>
        </w:rPr>
        <w:t>ed</w:t>
      </w:r>
      <w:r w:rsidR="00785EDC" w:rsidRPr="009D3E47">
        <w:rPr>
          <w:lang w:val="en-US"/>
        </w:rPr>
        <w:t xml:space="preserve"> </w:t>
      </w:r>
      <w:r w:rsidRPr="009D3E47">
        <w:rPr>
          <w:lang w:val="en-US"/>
        </w:rPr>
        <w:t xml:space="preserve">animals were </w:t>
      </w:r>
      <w:r w:rsidR="00785EDC">
        <w:rPr>
          <w:lang w:val="en-US"/>
        </w:rPr>
        <w:t>performed</w:t>
      </w:r>
      <w:r w:rsidRPr="009D3E47">
        <w:rPr>
          <w:lang w:val="en-US"/>
        </w:rPr>
        <w:t xml:space="preserve"> in accordance with the guidelines </w:t>
      </w:r>
      <w:r w:rsidR="00785EDC">
        <w:rPr>
          <w:lang w:val="en-US"/>
        </w:rPr>
        <w:t>of</w:t>
      </w:r>
      <w:r w:rsidRPr="009D3E47">
        <w:rPr>
          <w:lang w:val="en-US"/>
        </w:rPr>
        <w:t xml:space="preserve"> European </w:t>
      </w:r>
      <w:proofErr w:type="gramStart"/>
      <w:r w:rsidRPr="009D3E47">
        <w:rPr>
          <w:lang w:val="en-US"/>
        </w:rPr>
        <w:t>Community C</w:t>
      </w:r>
      <w:r>
        <w:rPr>
          <w:lang w:val="en-US"/>
        </w:rPr>
        <w:t>ouncil Directives (86/609/EEC).</w:t>
      </w:r>
      <w:proofErr w:type="gramEnd"/>
    </w:p>
    <w:p w:rsidR="00785EDC" w:rsidRPr="009D3E47" w:rsidRDefault="00785EDC" w:rsidP="008E568A">
      <w:pPr>
        <w:spacing w:line="480" w:lineRule="auto"/>
        <w:ind w:firstLine="900"/>
        <w:jc w:val="both"/>
        <w:rPr>
          <w:lang w:val="en-US"/>
        </w:rPr>
      </w:pPr>
    </w:p>
    <w:p w:rsidR="008E568A" w:rsidRPr="008C69E6" w:rsidRDefault="008E568A" w:rsidP="008E568A">
      <w:pPr>
        <w:spacing w:line="480" w:lineRule="auto"/>
        <w:jc w:val="both"/>
        <w:rPr>
          <w:b/>
          <w:lang w:val="en-US"/>
        </w:rPr>
      </w:pPr>
      <w:r w:rsidRPr="008C69E6">
        <w:rPr>
          <w:b/>
          <w:lang w:val="en-US"/>
        </w:rPr>
        <w:t xml:space="preserve">Morris Water Maze </w:t>
      </w:r>
    </w:p>
    <w:p w:rsidR="008E568A" w:rsidRDefault="008E568A" w:rsidP="007D7D68">
      <w:pPr>
        <w:spacing w:line="480" w:lineRule="auto"/>
        <w:jc w:val="both"/>
        <w:rPr>
          <w:lang w:val="en-US"/>
        </w:rPr>
      </w:pPr>
      <w:proofErr w:type="gramStart"/>
      <w:r w:rsidRPr="008C69E6">
        <w:rPr>
          <w:i/>
          <w:lang w:val="en-US"/>
        </w:rPr>
        <w:t>Spatial training.</w:t>
      </w:r>
      <w:proofErr w:type="gramEnd"/>
      <w:r w:rsidRPr="009D3E47">
        <w:rPr>
          <w:lang w:val="en-US"/>
        </w:rPr>
        <w:t xml:space="preserve"> Four different starting positions were situated at equal distances around the perimeter of the pool</w:t>
      </w:r>
      <w:r w:rsidR="00785EDC">
        <w:rPr>
          <w:lang w:val="en-US"/>
        </w:rPr>
        <w:t>,</w:t>
      </w:r>
      <w:r w:rsidRPr="009D3E47">
        <w:rPr>
          <w:lang w:val="en-US"/>
        </w:rPr>
        <w:t xml:space="preserve"> and every rat used all four starting positions once</w:t>
      </w:r>
      <w:r w:rsidR="00785EDC">
        <w:rPr>
          <w:lang w:val="en-US"/>
        </w:rPr>
        <w:t xml:space="preserve"> </w:t>
      </w:r>
      <w:r w:rsidR="00785EDC" w:rsidRPr="009D3E47">
        <w:rPr>
          <w:lang w:val="en-US"/>
        </w:rPr>
        <w:t>on each day</w:t>
      </w:r>
      <w:r w:rsidRPr="009D3E47">
        <w:rPr>
          <w:lang w:val="en-US"/>
        </w:rPr>
        <w:t xml:space="preserve"> in a random sequence. A trial began by placing the rat in the water facing the wall of the pool at one of the starting </w:t>
      </w:r>
      <w:r w:rsidR="00785EDC" w:rsidRPr="009D3E47">
        <w:rPr>
          <w:lang w:val="en-US"/>
        </w:rPr>
        <w:t>po</w:t>
      </w:r>
      <w:r w:rsidR="00785EDC">
        <w:rPr>
          <w:lang w:val="en-US"/>
        </w:rPr>
        <w:t>sition</w:t>
      </w:r>
      <w:r w:rsidR="00785EDC" w:rsidRPr="009D3E47">
        <w:rPr>
          <w:lang w:val="en-US"/>
        </w:rPr>
        <w:t>s</w:t>
      </w:r>
      <w:r w:rsidRPr="009D3E47">
        <w:rPr>
          <w:lang w:val="en-US"/>
        </w:rPr>
        <w:t xml:space="preserve">. If the animal failed to find the hidden platform within 120 s, </w:t>
      </w:r>
      <w:r w:rsidR="00785EDC">
        <w:rPr>
          <w:lang w:val="en-US"/>
        </w:rPr>
        <w:t xml:space="preserve">then </w:t>
      </w:r>
      <w:r w:rsidRPr="009D3E47">
        <w:rPr>
          <w:lang w:val="en-US"/>
        </w:rPr>
        <w:t xml:space="preserve">it was gently guided to the platform by the experimenter. Once on the platform, the rat was allowed to remain there for 30 s and was then placed in a holding cage for 30 s until the </w:t>
      </w:r>
      <w:r w:rsidR="00785EDC">
        <w:rPr>
          <w:lang w:val="en-US"/>
        </w:rPr>
        <w:t>beginning</w:t>
      </w:r>
      <w:r w:rsidR="00785EDC" w:rsidRPr="009D3E47">
        <w:rPr>
          <w:lang w:val="en-US"/>
        </w:rPr>
        <w:t xml:space="preserve"> </w:t>
      </w:r>
      <w:r w:rsidRPr="009D3E47">
        <w:rPr>
          <w:lang w:val="en-US"/>
        </w:rPr>
        <w:t xml:space="preserve">of the next trial. After the last trial, the rats were carefully dried with a towel and placed </w:t>
      </w:r>
      <w:r w:rsidR="00785EDC">
        <w:rPr>
          <w:lang w:val="en-US"/>
        </w:rPr>
        <w:t xml:space="preserve">for 10 min </w:t>
      </w:r>
      <w:r w:rsidRPr="009D3E47">
        <w:rPr>
          <w:lang w:val="en-US"/>
        </w:rPr>
        <w:t>in a waiting cage heated to 32</w:t>
      </w:r>
      <w:r w:rsidR="00785EDC">
        <w:rPr>
          <w:lang w:val="en-US"/>
        </w:rPr>
        <w:t xml:space="preserve"> </w:t>
      </w:r>
      <w:r w:rsidRPr="009D3E47">
        <w:rPr>
          <w:lang w:val="en-US"/>
        </w:rPr>
        <w:t xml:space="preserve">°C for 10 min. </w:t>
      </w:r>
      <w:r w:rsidR="00785EDC">
        <w:rPr>
          <w:lang w:val="en-US"/>
        </w:rPr>
        <w:t>The</w:t>
      </w:r>
      <w:r w:rsidRPr="009D3E47">
        <w:rPr>
          <w:lang w:val="en-US"/>
        </w:rPr>
        <w:t xml:space="preserve"> rats were </w:t>
      </w:r>
      <w:r w:rsidR="00785EDC">
        <w:rPr>
          <w:lang w:val="en-US"/>
        </w:rPr>
        <w:t xml:space="preserve">the </w:t>
      </w:r>
      <w:r w:rsidRPr="009D3E47">
        <w:rPr>
          <w:lang w:val="en-US"/>
        </w:rPr>
        <w:t>returned to their home cages. The second training day was similar to the first. Statistical analyses were performed using SPSS v</w:t>
      </w:r>
      <w:r w:rsidR="00785EDC">
        <w:rPr>
          <w:lang w:val="en-US"/>
        </w:rPr>
        <w:t>ersion</w:t>
      </w:r>
      <w:r w:rsidRPr="009D3E47">
        <w:rPr>
          <w:lang w:val="en-US"/>
        </w:rPr>
        <w:t>11 (</w:t>
      </w:r>
      <w:smartTag w:uri="urn:schemas-microsoft-com:office:smarttags" w:element="place">
        <w:smartTag w:uri="urn:schemas-microsoft-com:office:smarttags" w:element="City">
          <w:r w:rsidRPr="009D3E47">
            <w:rPr>
              <w:lang w:val="en-US"/>
            </w:rPr>
            <w:t>Chicago</w:t>
          </w:r>
        </w:smartTag>
        <w:r w:rsidRPr="009D3E47">
          <w:rPr>
            <w:lang w:val="en-US"/>
          </w:rPr>
          <w:t xml:space="preserve">, </w:t>
        </w:r>
        <w:smartTag w:uri="urn:schemas-microsoft-com:office:smarttags" w:element="State">
          <w:r w:rsidRPr="009D3E47">
            <w:rPr>
              <w:lang w:val="en-US"/>
            </w:rPr>
            <w:t>IL</w:t>
          </w:r>
        </w:smartTag>
        <w:r w:rsidRPr="009D3E47">
          <w:rPr>
            <w:lang w:val="en-US"/>
          </w:rPr>
          <w:t xml:space="preserve">, </w:t>
        </w:r>
        <w:smartTag w:uri="urn:schemas-microsoft-com:office:smarttags" w:element="country-region">
          <w:r w:rsidRPr="009D3E47">
            <w:rPr>
              <w:lang w:val="en-US"/>
            </w:rPr>
            <w:t>USA</w:t>
          </w:r>
        </w:smartTag>
      </w:smartTag>
      <w:r w:rsidRPr="009D3E47">
        <w:rPr>
          <w:lang w:val="en-US"/>
        </w:rPr>
        <w:t>)</w:t>
      </w:r>
      <w:r w:rsidR="00785EDC">
        <w:rPr>
          <w:lang w:val="en-US"/>
        </w:rPr>
        <w:t>,</w:t>
      </w:r>
      <w:r w:rsidRPr="009D3E47">
        <w:rPr>
          <w:lang w:val="en-US"/>
        </w:rPr>
        <w:t xml:space="preserve"> and the Morris water maze training data were analyzed across trials with one-way analysis of variance (ANOVA) using the training trial as the repeated measure. The distance </w:t>
      </w:r>
      <w:r w:rsidR="00785EDC" w:rsidRPr="009D3E47">
        <w:rPr>
          <w:lang w:val="en-US"/>
        </w:rPr>
        <w:t>sw</w:t>
      </w:r>
      <w:r w:rsidR="00785EDC">
        <w:rPr>
          <w:lang w:val="en-US"/>
        </w:rPr>
        <w:t>a</w:t>
      </w:r>
      <w:r w:rsidR="00785EDC" w:rsidRPr="009D3E47">
        <w:rPr>
          <w:lang w:val="en-US"/>
        </w:rPr>
        <w:t xml:space="preserve">m </w:t>
      </w:r>
      <w:r w:rsidRPr="009D3E47">
        <w:rPr>
          <w:lang w:val="en-US"/>
        </w:rPr>
        <w:t xml:space="preserve">to find the platform during each trial in the water maze was analyzed with a </w:t>
      </w:r>
      <w:proofErr w:type="spellStart"/>
      <w:r w:rsidR="00380DE2">
        <w:rPr>
          <w:lang w:val="en-US"/>
        </w:rPr>
        <w:t>Bonferroni’s</w:t>
      </w:r>
      <w:proofErr w:type="spellEnd"/>
      <w:r w:rsidR="00380DE2">
        <w:rPr>
          <w:lang w:val="en-US"/>
        </w:rPr>
        <w:t xml:space="preserve"> post-hoc </w:t>
      </w:r>
      <w:r w:rsidRPr="009D3E47">
        <w:rPr>
          <w:lang w:val="en-US"/>
        </w:rPr>
        <w:t>test.</w:t>
      </w:r>
    </w:p>
    <w:p w:rsidR="007D7D68" w:rsidRDefault="007D7D68" w:rsidP="007D7D68">
      <w:pPr>
        <w:spacing w:line="480" w:lineRule="auto"/>
        <w:jc w:val="both"/>
        <w:rPr>
          <w:lang w:val="en-US"/>
        </w:rPr>
      </w:pPr>
    </w:p>
    <w:p w:rsidR="008E568A" w:rsidRPr="00B06542" w:rsidRDefault="008E568A" w:rsidP="008E568A">
      <w:pPr>
        <w:spacing w:line="480" w:lineRule="auto"/>
        <w:jc w:val="both"/>
        <w:rPr>
          <w:b/>
          <w:bCs/>
          <w:lang w:val="en-US"/>
        </w:rPr>
      </w:pPr>
      <w:r w:rsidRPr="00B06542">
        <w:rPr>
          <w:b/>
          <w:bCs/>
          <w:lang w:val="en-US"/>
        </w:rPr>
        <w:lastRenderedPageBreak/>
        <w:t>Morphology</w:t>
      </w:r>
    </w:p>
    <w:p w:rsidR="008E568A" w:rsidRDefault="008E568A" w:rsidP="007D7D68">
      <w:pPr>
        <w:spacing w:line="480" w:lineRule="auto"/>
        <w:jc w:val="both"/>
        <w:rPr>
          <w:lang w:val="en-US"/>
        </w:rPr>
      </w:pPr>
      <w:proofErr w:type="gramStart"/>
      <w:r w:rsidRPr="00B06542">
        <w:rPr>
          <w:i/>
          <w:iCs/>
          <w:lang w:val="en-US"/>
        </w:rPr>
        <w:t>Intracellular injections of Lucifer Yellow.</w:t>
      </w:r>
      <w:proofErr w:type="gramEnd"/>
      <w:r w:rsidRPr="009D3E47">
        <w:rPr>
          <w:lang w:val="en-US"/>
        </w:rPr>
        <w:t xml:space="preserve"> Rats (</w:t>
      </w:r>
      <w:r w:rsidR="007D7D68">
        <w:rPr>
          <w:lang w:val="en-US"/>
        </w:rPr>
        <w:t>n</w:t>
      </w:r>
      <w:r w:rsidR="007D7D68" w:rsidRPr="009D3E47">
        <w:rPr>
          <w:lang w:val="en-US"/>
        </w:rPr>
        <w:t xml:space="preserve"> </w:t>
      </w:r>
      <w:r w:rsidRPr="009D3E47">
        <w:rPr>
          <w:lang w:val="en-US"/>
        </w:rPr>
        <w:t xml:space="preserve">= </w:t>
      </w:r>
      <w:r>
        <w:rPr>
          <w:lang w:val="en-US"/>
        </w:rPr>
        <w:t>6</w:t>
      </w:r>
      <w:r w:rsidR="007D7D68">
        <w:rPr>
          <w:lang w:val="en-US"/>
        </w:rPr>
        <w:t>/</w:t>
      </w:r>
      <w:r w:rsidRPr="009D3E47">
        <w:rPr>
          <w:lang w:val="en-US"/>
        </w:rPr>
        <w:t xml:space="preserve">group) were anesthetized with pentobarbital (0.04 mg/kg) and </w:t>
      </w:r>
      <w:proofErr w:type="spellStart"/>
      <w:r w:rsidRPr="009D3E47">
        <w:rPr>
          <w:lang w:val="en-US"/>
        </w:rPr>
        <w:t>transcardially</w:t>
      </w:r>
      <w:proofErr w:type="spellEnd"/>
      <w:r w:rsidRPr="009D3E47">
        <w:rPr>
          <w:lang w:val="en-US"/>
        </w:rPr>
        <w:t xml:space="preserve"> </w:t>
      </w:r>
      <w:proofErr w:type="spellStart"/>
      <w:r w:rsidRPr="009D3E47">
        <w:rPr>
          <w:lang w:val="en-US"/>
        </w:rPr>
        <w:t>perfused</w:t>
      </w:r>
      <w:proofErr w:type="spellEnd"/>
      <w:r w:rsidRPr="009D3E47">
        <w:rPr>
          <w:lang w:val="en-US"/>
        </w:rPr>
        <w:t xml:space="preserve"> with 100 ml phosphate buffer (PB) followed by 300 ml of 4% </w:t>
      </w:r>
      <w:proofErr w:type="spellStart"/>
      <w:r w:rsidRPr="009D3E47">
        <w:rPr>
          <w:lang w:val="en-US"/>
        </w:rPr>
        <w:t>paraformaldehyde</w:t>
      </w:r>
      <w:proofErr w:type="spellEnd"/>
      <w:r w:rsidRPr="009D3E47">
        <w:rPr>
          <w:lang w:val="en-US"/>
        </w:rPr>
        <w:t xml:space="preserve"> (pH 7.4) prepared in the same buffer. The brains were removed from the skull, coded</w:t>
      </w:r>
      <w:r w:rsidR="007D7D68">
        <w:rPr>
          <w:lang w:val="en-US"/>
        </w:rPr>
        <w:t>,</w:t>
      </w:r>
      <w:r w:rsidRPr="009D3E47">
        <w:rPr>
          <w:lang w:val="en-US"/>
        </w:rPr>
        <w:t xml:space="preserve"> and post-fixed in the same solution for 24 h. The codes were not broken until the quantitative analysis was completed. Coronal sections (150 µm) were cut on a </w:t>
      </w:r>
      <w:proofErr w:type="spellStart"/>
      <w:r w:rsidRPr="009D3E47">
        <w:rPr>
          <w:lang w:val="en-US"/>
        </w:rPr>
        <w:t>vibratome</w:t>
      </w:r>
      <w:proofErr w:type="spellEnd"/>
      <w:r w:rsidRPr="009D3E47">
        <w:rPr>
          <w:lang w:val="en-US"/>
        </w:rPr>
        <w:t xml:space="preserve"> and labeled with 4,6-diamidino-2-phenylindole (DAPI, Sigma D9542) for 5-10 min. </w:t>
      </w:r>
      <w:r>
        <w:rPr>
          <w:lang w:val="en-US"/>
        </w:rPr>
        <w:t>C</w:t>
      </w:r>
      <w:r w:rsidRPr="009D3E47">
        <w:rPr>
          <w:lang w:val="en-US"/>
        </w:rPr>
        <w:t>ells in the hippocampus (</w:t>
      </w:r>
      <w:proofErr w:type="spellStart"/>
      <w:r w:rsidRPr="009D3E47">
        <w:rPr>
          <w:lang w:val="en-US"/>
        </w:rPr>
        <w:t>anteroposterior</w:t>
      </w:r>
      <w:proofErr w:type="spellEnd"/>
      <w:r w:rsidRPr="009D3E47">
        <w:rPr>
          <w:lang w:val="en-US"/>
        </w:rPr>
        <w:t xml:space="preserve"> -3.8 to </w:t>
      </w:r>
      <w:smartTag w:uri="urn:schemas-microsoft-com:office:smarttags" w:element="metricconverter">
        <w:smartTagPr>
          <w:attr w:name="ProductID" w:val="-4.3 mm"/>
        </w:smartTagPr>
        <w:r w:rsidRPr="009D3E47">
          <w:rPr>
            <w:lang w:val="en-US"/>
          </w:rPr>
          <w:t>-4.3 mm</w:t>
        </w:r>
      </w:smartTag>
      <w:r w:rsidRPr="009D3E47">
        <w:rPr>
          <w:lang w:val="en-US"/>
        </w:rPr>
        <w:t xml:space="preserve"> from </w:t>
      </w:r>
      <w:proofErr w:type="spellStart"/>
      <w:r>
        <w:rPr>
          <w:lang w:val="en-US"/>
        </w:rPr>
        <w:t>B</w:t>
      </w:r>
      <w:r w:rsidRPr="009D3E47">
        <w:rPr>
          <w:lang w:val="en-US"/>
        </w:rPr>
        <w:t>regma</w:t>
      </w:r>
      <w:proofErr w:type="spellEnd"/>
      <w:r w:rsidRPr="009D3E47">
        <w:rPr>
          <w:lang w:val="en-US"/>
        </w:rPr>
        <w:t xml:space="preserve">) were individually injected with 4% Lucifer Yellow (CH, Aldrich) in </w:t>
      </w:r>
      <w:smartTag w:uri="urn:schemas-microsoft-com:office:smarttags" w:element="metricconverter">
        <w:smartTagPr>
          <w:attr w:name="ProductID" w:val="1 M"/>
        </w:smartTagPr>
        <w:r w:rsidRPr="009D3E47">
          <w:rPr>
            <w:lang w:val="en-US"/>
          </w:rPr>
          <w:t>1 M</w:t>
        </w:r>
      </w:smartTag>
      <w:r w:rsidRPr="009D3E47">
        <w:rPr>
          <w:lang w:val="en-US"/>
        </w:rPr>
        <w:t xml:space="preserve"> </w:t>
      </w:r>
      <w:proofErr w:type="spellStart"/>
      <w:r w:rsidRPr="009D3E47">
        <w:rPr>
          <w:lang w:val="en-US"/>
        </w:rPr>
        <w:t>LiCl</w:t>
      </w:r>
      <w:proofErr w:type="spellEnd"/>
      <w:r w:rsidRPr="009D3E47">
        <w:rPr>
          <w:lang w:val="en-US"/>
        </w:rPr>
        <w:t xml:space="preserve"> (pH 7.4) by passing a steady hyperpolarizing current through the electrode (</w:t>
      </w:r>
      <w:r>
        <w:rPr>
          <w:lang w:val="en-US"/>
        </w:rPr>
        <w:t>-</w:t>
      </w:r>
      <w:r w:rsidRPr="009D3E47">
        <w:rPr>
          <w:lang w:val="en-US"/>
        </w:rPr>
        <w:t xml:space="preserve">0.5 to -1.0 </w:t>
      </w:r>
      <w:proofErr w:type="spellStart"/>
      <w:r w:rsidRPr="009D3E47">
        <w:rPr>
          <w:lang w:val="en-US"/>
        </w:rPr>
        <w:t>nA</w:t>
      </w:r>
      <w:proofErr w:type="spellEnd"/>
      <w:r w:rsidRPr="009D3E47">
        <w:rPr>
          <w:lang w:val="en-US"/>
        </w:rPr>
        <w:t>). The current was applied until the distal tips of each neuron fluoresced brightly. For each animal, half of the injected sections were processed fo</w:t>
      </w:r>
      <w:r>
        <w:rPr>
          <w:lang w:val="en-US"/>
        </w:rPr>
        <w:t xml:space="preserve">r DAB </w:t>
      </w:r>
      <w:r w:rsidR="00BD4C3B">
        <w:rPr>
          <w:lang w:val="en-US"/>
        </w:rPr>
        <w:t>(</w:t>
      </w:r>
      <w:r w:rsidR="00BD4C3B">
        <w:rPr>
          <w:lang w:val="en-GB"/>
        </w:rPr>
        <w:t>3</w:t>
      </w:r>
      <w:proofErr w:type="gramStart"/>
      <w:r w:rsidR="00BD4C3B">
        <w:rPr>
          <w:lang w:val="en-GB"/>
        </w:rPr>
        <w:t>,3'</w:t>
      </w:r>
      <w:proofErr w:type="gramEnd"/>
      <w:r w:rsidR="00BD4C3B">
        <w:rPr>
          <w:lang w:val="en-GB"/>
        </w:rPr>
        <w:t xml:space="preserve">-diaminobenzidine) </w:t>
      </w:r>
      <w:r>
        <w:rPr>
          <w:lang w:val="en-US"/>
        </w:rPr>
        <w:t>staining to count spines</w:t>
      </w:r>
      <w:r w:rsidR="007D7D68">
        <w:rPr>
          <w:lang w:val="en-US"/>
        </w:rPr>
        <w:t>,</w:t>
      </w:r>
      <w:r w:rsidRPr="009D3E47">
        <w:rPr>
          <w:lang w:val="en-US"/>
        </w:rPr>
        <w:t xml:space="preserve"> and the other half were processed for fluorescen</w:t>
      </w:r>
      <w:r>
        <w:rPr>
          <w:lang w:val="en-US"/>
        </w:rPr>
        <w:t>ce</w:t>
      </w:r>
      <w:r w:rsidRPr="009D3E47">
        <w:rPr>
          <w:lang w:val="en-US"/>
        </w:rPr>
        <w:t xml:space="preserve"> labeling to asse</w:t>
      </w:r>
      <w:r>
        <w:rPr>
          <w:lang w:val="en-US"/>
        </w:rPr>
        <w:t>ss spine morphology.</w:t>
      </w:r>
    </w:p>
    <w:p w:rsidR="007D7D68" w:rsidRDefault="007D7D68" w:rsidP="007D7D68">
      <w:pPr>
        <w:spacing w:line="480" w:lineRule="auto"/>
        <w:jc w:val="both"/>
        <w:rPr>
          <w:lang w:val="en-US"/>
        </w:rPr>
      </w:pPr>
    </w:p>
    <w:p w:rsidR="008E568A" w:rsidRPr="00147DEA" w:rsidRDefault="008E568A" w:rsidP="008E568A">
      <w:pPr>
        <w:spacing w:line="480" w:lineRule="auto"/>
        <w:jc w:val="both"/>
        <w:rPr>
          <w:lang w:val="en-GB"/>
        </w:rPr>
      </w:pPr>
      <w:proofErr w:type="gramStart"/>
      <w:r w:rsidRPr="007D7D68">
        <w:rPr>
          <w:bCs/>
          <w:i/>
          <w:lang w:val="en-US"/>
        </w:rPr>
        <w:t>Tissue processing</w:t>
      </w:r>
      <w:r w:rsidR="007D7D68">
        <w:rPr>
          <w:bCs/>
          <w:i/>
          <w:lang w:val="en-US"/>
        </w:rPr>
        <w:t>.</w:t>
      </w:r>
      <w:proofErr w:type="gramEnd"/>
      <w:r w:rsidR="007D7D68">
        <w:rPr>
          <w:bCs/>
          <w:i/>
          <w:lang w:val="en-US"/>
        </w:rPr>
        <w:t xml:space="preserve"> </w:t>
      </w:r>
      <w:r w:rsidRPr="00147DEA">
        <w:rPr>
          <w:lang w:val="en-GB"/>
        </w:rPr>
        <w:t xml:space="preserve">Following injection, the sections were processed with an antibody to Lucifer Yellow (1:400,000 in stock solution [2% </w:t>
      </w:r>
      <w:r w:rsidR="007D7D68">
        <w:rPr>
          <w:lang w:val="en-GB"/>
        </w:rPr>
        <w:t>bovine serum albumin</w:t>
      </w:r>
      <w:r w:rsidRPr="00147DEA">
        <w:rPr>
          <w:lang w:val="en-GB"/>
        </w:rPr>
        <w:t xml:space="preserve">, Sigma A3425; 1% Triton X-100, BDH 30 632; 5% sucrose in 0.1 mol/l phosphate buffer]) then with a </w:t>
      </w:r>
      <w:proofErr w:type="spellStart"/>
      <w:r w:rsidRPr="00147DEA">
        <w:rPr>
          <w:lang w:val="en-GB"/>
        </w:rPr>
        <w:t>biotinylated</w:t>
      </w:r>
      <w:proofErr w:type="spellEnd"/>
      <w:r w:rsidRPr="00147DEA">
        <w:rPr>
          <w:lang w:val="en-GB"/>
        </w:rPr>
        <w:t xml:space="preserve"> species-specific secondary antibody (Amersham RPN 1004; 1:200 in stock solution). For slices assigned to spine density analysis, the secondary antibody was visualized with a biotin-horseradish </w:t>
      </w:r>
      <w:proofErr w:type="spellStart"/>
      <w:r w:rsidRPr="00147DEA">
        <w:rPr>
          <w:lang w:val="en-GB"/>
        </w:rPr>
        <w:t>peroxidase</w:t>
      </w:r>
      <w:proofErr w:type="spellEnd"/>
      <w:r w:rsidRPr="00147DEA">
        <w:rPr>
          <w:lang w:val="en-GB"/>
        </w:rPr>
        <w:t xml:space="preserve"> complex (Amersham RPN1051; 1:200 in phosphate buffer)</w:t>
      </w:r>
      <w:r w:rsidR="007D7D68">
        <w:rPr>
          <w:lang w:val="en-GB"/>
        </w:rPr>
        <w:t>,</w:t>
      </w:r>
      <w:r w:rsidRPr="00147DEA">
        <w:rPr>
          <w:lang w:val="en-GB"/>
        </w:rPr>
        <w:t xml:space="preserve"> and DAB (Sigma D 8001) was used as the </w:t>
      </w:r>
      <w:proofErr w:type="spellStart"/>
      <w:r w:rsidRPr="00147DEA">
        <w:rPr>
          <w:lang w:val="en-GB"/>
        </w:rPr>
        <w:t>chromogen</w:t>
      </w:r>
      <w:proofErr w:type="spellEnd"/>
      <w:r w:rsidRPr="00147DEA">
        <w:rPr>
          <w:lang w:val="en-GB"/>
        </w:rPr>
        <w:t xml:space="preserve">. Slices were mounted on glass slides in </w:t>
      </w:r>
      <w:r w:rsidR="002255A8">
        <w:rPr>
          <w:lang w:val="en-GB"/>
        </w:rPr>
        <w:t>g</w:t>
      </w:r>
      <w:r w:rsidR="002255A8" w:rsidRPr="00147DEA">
        <w:rPr>
          <w:lang w:val="en-GB"/>
        </w:rPr>
        <w:t xml:space="preserve">lycerol </w:t>
      </w:r>
      <w:r w:rsidRPr="00147DEA">
        <w:rPr>
          <w:lang w:val="en-GB"/>
        </w:rPr>
        <w:t xml:space="preserve">with </w:t>
      </w:r>
      <w:proofErr w:type="spellStart"/>
      <w:r w:rsidRPr="00147DEA">
        <w:rPr>
          <w:lang w:val="en-GB"/>
        </w:rPr>
        <w:t>azide</w:t>
      </w:r>
      <w:proofErr w:type="spellEnd"/>
      <w:r w:rsidRPr="00147DEA">
        <w:rPr>
          <w:lang w:val="en-GB"/>
        </w:rPr>
        <w:t xml:space="preserve">, and the </w:t>
      </w:r>
      <w:proofErr w:type="spellStart"/>
      <w:r w:rsidRPr="00147DEA">
        <w:rPr>
          <w:lang w:val="en-GB"/>
        </w:rPr>
        <w:t>coverslip</w:t>
      </w:r>
      <w:proofErr w:type="spellEnd"/>
      <w:r w:rsidRPr="00147DEA">
        <w:rPr>
          <w:lang w:val="en-GB"/>
        </w:rPr>
        <w:t xml:space="preserve"> was then sealed with nail polish.</w:t>
      </w:r>
    </w:p>
    <w:p w:rsidR="008E568A" w:rsidRPr="00147DEA" w:rsidRDefault="008E568A" w:rsidP="008E568A">
      <w:pPr>
        <w:spacing w:line="480" w:lineRule="auto"/>
        <w:ind w:firstLine="720"/>
        <w:jc w:val="both"/>
        <w:rPr>
          <w:b/>
          <w:lang w:val="en-GB"/>
        </w:rPr>
      </w:pPr>
      <w:r w:rsidRPr="00147DEA">
        <w:rPr>
          <w:lang w:val="en-GB"/>
        </w:rPr>
        <w:lastRenderedPageBreak/>
        <w:t xml:space="preserve">Slices used to determine spine morphology were first incubated in an anti-Lucifer Yellow antibody as described above and then with Alexa488 conjugated secondary antibody (Molecular probes, 1:1000) for 4 h. The sections were mounted on a glass slide in fresh </w:t>
      </w:r>
      <w:proofErr w:type="spellStart"/>
      <w:r w:rsidRPr="00147DEA">
        <w:rPr>
          <w:lang w:val="en-GB"/>
        </w:rPr>
        <w:t>ProLong</w:t>
      </w:r>
      <w:proofErr w:type="spellEnd"/>
      <w:r w:rsidRPr="00147DEA">
        <w:rPr>
          <w:lang w:val="en-GB"/>
        </w:rPr>
        <w:t xml:space="preserve"> Gold </w:t>
      </w:r>
      <w:proofErr w:type="spellStart"/>
      <w:r w:rsidRPr="00147DEA">
        <w:rPr>
          <w:lang w:val="en-GB"/>
        </w:rPr>
        <w:t>antifade</w:t>
      </w:r>
      <w:proofErr w:type="spellEnd"/>
      <w:r w:rsidRPr="00147DEA">
        <w:rPr>
          <w:lang w:val="en-GB"/>
        </w:rPr>
        <w:t xml:space="preserve"> reagent (</w:t>
      </w:r>
      <w:proofErr w:type="spellStart"/>
      <w:r w:rsidRPr="00147DEA">
        <w:rPr>
          <w:lang w:val="en-GB"/>
        </w:rPr>
        <w:t>Invitrogen</w:t>
      </w:r>
      <w:proofErr w:type="spellEnd"/>
      <w:r w:rsidRPr="00147DEA">
        <w:rPr>
          <w:lang w:val="en-GB"/>
        </w:rPr>
        <w:t xml:space="preserve">, </w:t>
      </w:r>
      <w:smartTag w:uri="urn:schemas-microsoft-com:office:smarttags" w:element="place">
        <w:smartTag w:uri="urn:schemas-microsoft-com:office:smarttags" w:element="City">
          <w:r w:rsidRPr="00147DEA">
            <w:rPr>
              <w:lang w:val="en-GB"/>
            </w:rPr>
            <w:t>Eugene</w:t>
          </w:r>
        </w:smartTag>
        <w:r w:rsidRPr="00147DEA">
          <w:rPr>
            <w:lang w:val="en-GB"/>
          </w:rPr>
          <w:t xml:space="preserve">, </w:t>
        </w:r>
        <w:smartTag w:uri="urn:schemas-microsoft-com:office:smarttags" w:element="State">
          <w:r w:rsidRPr="00147DEA">
            <w:rPr>
              <w:lang w:val="en-GB"/>
            </w:rPr>
            <w:t>OR</w:t>
          </w:r>
        </w:smartTag>
      </w:smartTag>
      <w:r w:rsidRPr="00147DEA">
        <w:rPr>
          <w:lang w:val="en-GB"/>
        </w:rPr>
        <w:t xml:space="preserve">). Slides were left for 24 h in the dark at room temperature for the mounting medium to cure, and the </w:t>
      </w:r>
      <w:proofErr w:type="spellStart"/>
      <w:r w:rsidRPr="00147DEA">
        <w:rPr>
          <w:lang w:val="en-GB"/>
        </w:rPr>
        <w:t>coverslip</w:t>
      </w:r>
      <w:proofErr w:type="spellEnd"/>
      <w:r w:rsidRPr="00147DEA">
        <w:rPr>
          <w:lang w:val="en-GB"/>
        </w:rPr>
        <w:t xml:space="preserve"> was then sealed with nail polish.</w:t>
      </w:r>
    </w:p>
    <w:p w:rsidR="008E568A" w:rsidRPr="009D3E47" w:rsidRDefault="008E568A" w:rsidP="008E568A">
      <w:pPr>
        <w:spacing w:line="480" w:lineRule="auto"/>
        <w:ind w:firstLine="720"/>
        <w:jc w:val="both"/>
        <w:rPr>
          <w:lang w:val="en-US"/>
        </w:rPr>
      </w:pPr>
      <w:proofErr w:type="gramStart"/>
      <w:r w:rsidRPr="0080504C">
        <w:rPr>
          <w:i/>
          <w:iCs/>
          <w:lang w:val="en-US"/>
        </w:rPr>
        <w:t xml:space="preserve">Spine </w:t>
      </w:r>
      <w:r w:rsidRPr="00803573">
        <w:rPr>
          <w:i/>
          <w:iCs/>
          <w:lang w:val="en-US"/>
        </w:rPr>
        <w:t>density</w:t>
      </w:r>
      <w:r w:rsidR="00803573">
        <w:rPr>
          <w:iCs/>
          <w:lang w:val="en-US"/>
        </w:rPr>
        <w:t>.</w:t>
      </w:r>
      <w:proofErr w:type="gramEnd"/>
      <w:r w:rsidR="00803573">
        <w:rPr>
          <w:iCs/>
          <w:lang w:val="en-US"/>
        </w:rPr>
        <w:t xml:space="preserve"> </w:t>
      </w:r>
      <w:r w:rsidRPr="00803573">
        <w:rPr>
          <w:lang w:val="en-US"/>
        </w:rPr>
        <w:t>Apical</w:t>
      </w:r>
      <w:r w:rsidRPr="009D3E47">
        <w:rPr>
          <w:lang w:val="en-US"/>
        </w:rPr>
        <w:t xml:space="preserve"> dendrites were traced with the </w:t>
      </w:r>
      <w:proofErr w:type="spellStart"/>
      <w:r w:rsidRPr="009D3E47">
        <w:rPr>
          <w:lang w:val="en-US"/>
        </w:rPr>
        <w:t>Neurolucida</w:t>
      </w:r>
      <w:proofErr w:type="spellEnd"/>
      <w:r w:rsidRPr="009D3E47">
        <w:rPr>
          <w:lang w:val="en-US"/>
        </w:rPr>
        <w:t xml:space="preserve"> 7.1 computerized data collection system coupled to an </w:t>
      </w:r>
      <w:smartTag w:uri="urn:schemas-microsoft-com:office:smarttags" w:element="place">
        <w:r w:rsidRPr="009D3E47">
          <w:rPr>
            <w:lang w:val="en-US"/>
          </w:rPr>
          <w:t>Olympus</w:t>
        </w:r>
      </w:smartTag>
      <w:r w:rsidRPr="009D3E47">
        <w:rPr>
          <w:lang w:val="en-US"/>
        </w:rPr>
        <w:t xml:space="preserve"> microscope (BX51), and using a 100</w:t>
      </w:r>
      <w:r w:rsidRPr="00B06542">
        <w:rPr>
          <w:rFonts w:ascii="Symbol" w:hAnsi="Symbol"/>
          <w:lang w:val="en-US"/>
        </w:rPr>
        <w:t></w:t>
      </w:r>
      <w:r w:rsidRPr="009D3E47">
        <w:rPr>
          <w:lang w:val="en-US"/>
        </w:rPr>
        <w:t xml:space="preserve"> objective (Oil, NA 1.30, working distance 60 </w:t>
      </w:r>
      <w:r w:rsidRPr="00B06542">
        <w:rPr>
          <w:rFonts w:ascii="Symbol" w:hAnsi="Symbol"/>
          <w:lang w:val="en-US"/>
        </w:rPr>
        <w:t></w:t>
      </w:r>
      <w:r w:rsidRPr="009D3E47">
        <w:rPr>
          <w:lang w:val="en-US"/>
        </w:rPr>
        <w:t xml:space="preserve">m). The </w:t>
      </w:r>
      <w:proofErr w:type="spellStart"/>
      <w:r w:rsidRPr="009D3E47">
        <w:rPr>
          <w:lang w:val="en-US"/>
        </w:rPr>
        <w:t>dendritic</w:t>
      </w:r>
      <w:proofErr w:type="spellEnd"/>
      <w:r w:rsidRPr="009D3E47">
        <w:rPr>
          <w:lang w:val="en-US"/>
        </w:rPr>
        <w:t xml:space="preserve"> spine density of CA1 neurons was determined by tracing two oblique apical dendrites with all </w:t>
      </w:r>
      <w:r w:rsidR="002255A8">
        <w:rPr>
          <w:lang w:val="en-US"/>
        </w:rPr>
        <w:t xml:space="preserve">of </w:t>
      </w:r>
      <w:r w:rsidRPr="009D3E47">
        <w:rPr>
          <w:lang w:val="en-US"/>
        </w:rPr>
        <w:t xml:space="preserve">their branches up to the distal tips and marking the spines while tracing. </w:t>
      </w:r>
      <w:r w:rsidR="002255A8">
        <w:rPr>
          <w:lang w:val="en-US"/>
        </w:rPr>
        <w:t>This was done for 80</w:t>
      </w:r>
      <w:r w:rsidR="002255A8" w:rsidRPr="009D3E47">
        <w:rPr>
          <w:lang w:val="en-US"/>
        </w:rPr>
        <w:t xml:space="preserve"> neuron</w:t>
      </w:r>
      <w:r w:rsidR="002255A8">
        <w:rPr>
          <w:lang w:val="en-US"/>
        </w:rPr>
        <w:t>s</w:t>
      </w:r>
      <w:r w:rsidR="002255A8" w:rsidRPr="009D3E47">
        <w:rPr>
          <w:lang w:val="en-US"/>
        </w:rPr>
        <w:t xml:space="preserve"> (5 neurons from each rat)</w:t>
      </w:r>
      <w:r w:rsidR="002255A8">
        <w:rPr>
          <w:lang w:val="en-US"/>
        </w:rPr>
        <w:t xml:space="preserve">. </w:t>
      </w:r>
      <w:r w:rsidRPr="009D3E47">
        <w:rPr>
          <w:lang w:val="en-US"/>
        </w:rPr>
        <w:t xml:space="preserve">All protrusions were considered spines and were included in the spine analysis, and no correction factors were applied to the spine counts. Dendrite tracing at high power allows all spines that protrude from the dendrites to be visualized (the DAB reaction product is transparent). The reconstructed data were exported to </w:t>
      </w:r>
      <w:proofErr w:type="spellStart"/>
      <w:r w:rsidRPr="009D3E47">
        <w:rPr>
          <w:lang w:val="en-US"/>
        </w:rPr>
        <w:t>Neurolucida</w:t>
      </w:r>
      <w:proofErr w:type="spellEnd"/>
      <w:r w:rsidRPr="009D3E47">
        <w:rPr>
          <w:lang w:val="en-US"/>
        </w:rPr>
        <w:t xml:space="preserve"> Explorer (</w:t>
      </w:r>
      <w:proofErr w:type="spellStart"/>
      <w:r w:rsidRPr="009D3E47">
        <w:rPr>
          <w:lang w:val="en-US"/>
        </w:rPr>
        <w:t>MicroBrightField</w:t>
      </w:r>
      <w:proofErr w:type="spellEnd"/>
      <w:r w:rsidRPr="009D3E47">
        <w:rPr>
          <w:lang w:val="en-US"/>
        </w:rPr>
        <w:t xml:space="preserve"> Inc., </w:t>
      </w:r>
      <w:smartTag w:uri="urn:schemas-microsoft-com:office:smarttags" w:element="place">
        <w:smartTag w:uri="urn:schemas-microsoft-com:office:smarttags" w:element="City">
          <w:r w:rsidRPr="009D3E47">
            <w:rPr>
              <w:lang w:val="en-US"/>
            </w:rPr>
            <w:t>Williston</w:t>
          </w:r>
        </w:smartTag>
        <w:r w:rsidRPr="009D3E47">
          <w:rPr>
            <w:lang w:val="en-US"/>
          </w:rPr>
          <w:t xml:space="preserve">, </w:t>
        </w:r>
        <w:smartTag w:uri="urn:schemas-microsoft-com:office:smarttags" w:element="State">
          <w:r w:rsidRPr="009D3E47">
            <w:rPr>
              <w:lang w:val="en-US"/>
            </w:rPr>
            <w:t>VT</w:t>
          </w:r>
        </w:smartTag>
      </w:smartTag>
      <w:r w:rsidRPr="009D3E47">
        <w:rPr>
          <w:lang w:val="en-US"/>
        </w:rPr>
        <w:t>,) for quantitative analysis</w:t>
      </w:r>
      <w:r w:rsidR="002255A8">
        <w:rPr>
          <w:lang w:val="en-US"/>
        </w:rPr>
        <w:t>,</w:t>
      </w:r>
      <w:r w:rsidRPr="009D3E47">
        <w:rPr>
          <w:lang w:val="en-US"/>
        </w:rPr>
        <w:t xml:space="preserve"> and the spine density was automatically calculated by dividing the number of spines on a dendrite by the dendrite length. </w:t>
      </w:r>
    </w:p>
    <w:p w:rsidR="008E568A" w:rsidRPr="009D3E47" w:rsidRDefault="008E568A" w:rsidP="008E568A">
      <w:pPr>
        <w:spacing w:line="480" w:lineRule="auto"/>
        <w:ind w:firstLine="720"/>
        <w:jc w:val="both"/>
        <w:rPr>
          <w:lang w:val="en-US"/>
        </w:rPr>
      </w:pPr>
      <w:proofErr w:type="gramStart"/>
      <w:r w:rsidRPr="00B06542">
        <w:rPr>
          <w:i/>
          <w:iCs/>
          <w:lang w:val="en-US"/>
        </w:rPr>
        <w:t>Spine morphology.</w:t>
      </w:r>
      <w:proofErr w:type="gramEnd"/>
      <w:r w:rsidRPr="009D3E47">
        <w:rPr>
          <w:lang w:val="en-US"/>
        </w:rPr>
        <w:t xml:space="preserve"> </w:t>
      </w:r>
      <w:r w:rsidR="002255A8">
        <w:rPr>
          <w:lang w:val="en-US"/>
        </w:rPr>
        <w:t xml:space="preserve">For </w:t>
      </w:r>
      <w:proofErr w:type="spellStart"/>
      <w:r w:rsidR="002255A8">
        <w:rPr>
          <w:lang w:val="en-US"/>
        </w:rPr>
        <w:t>c</w:t>
      </w:r>
      <w:r w:rsidR="002255A8" w:rsidRPr="009D3E47">
        <w:rPr>
          <w:lang w:val="en-US"/>
        </w:rPr>
        <w:t>onfocal</w:t>
      </w:r>
      <w:proofErr w:type="spellEnd"/>
      <w:r w:rsidR="002255A8" w:rsidRPr="009D3E47">
        <w:rPr>
          <w:lang w:val="en-US"/>
        </w:rPr>
        <w:t xml:space="preserve"> </w:t>
      </w:r>
      <w:r w:rsidRPr="009D3E47">
        <w:rPr>
          <w:lang w:val="en-US"/>
        </w:rPr>
        <w:t>microscopy</w:t>
      </w:r>
      <w:r w:rsidR="002255A8">
        <w:rPr>
          <w:lang w:val="en-US"/>
        </w:rPr>
        <w:t>, o</w:t>
      </w:r>
      <w:r w:rsidRPr="009D3E47">
        <w:rPr>
          <w:lang w:val="en-US"/>
        </w:rPr>
        <w:t xml:space="preserve">ne randomly selected </w:t>
      </w:r>
      <w:r>
        <w:rPr>
          <w:lang w:val="en-US"/>
        </w:rPr>
        <w:t xml:space="preserve">apical </w:t>
      </w:r>
      <w:r w:rsidRPr="009D3E47">
        <w:rPr>
          <w:lang w:val="en-US"/>
        </w:rPr>
        <w:t>dendrite was scanned from each CA1 pyramidal neuron (</w:t>
      </w:r>
      <w:r w:rsidR="002255A8">
        <w:rPr>
          <w:lang w:val="en-US"/>
        </w:rPr>
        <w:t>five</w:t>
      </w:r>
      <w:r w:rsidR="002255A8" w:rsidRPr="009D3E47">
        <w:rPr>
          <w:lang w:val="en-US"/>
        </w:rPr>
        <w:t xml:space="preserve"> </w:t>
      </w:r>
      <w:r w:rsidRPr="009D3E47">
        <w:rPr>
          <w:lang w:val="en-US"/>
        </w:rPr>
        <w:t xml:space="preserve">neurons from each rat, </w:t>
      </w:r>
      <w:r w:rsidR="002255A8">
        <w:rPr>
          <w:lang w:val="en-US"/>
        </w:rPr>
        <w:t>eight</w:t>
      </w:r>
      <w:r w:rsidR="002255A8" w:rsidRPr="009D3E47">
        <w:rPr>
          <w:lang w:val="en-US"/>
        </w:rPr>
        <w:t xml:space="preserve"> </w:t>
      </w:r>
      <w:r w:rsidRPr="009D3E47">
        <w:rPr>
          <w:lang w:val="en-US"/>
        </w:rPr>
        <w:t xml:space="preserve">rats from each group, </w:t>
      </w:r>
      <w:proofErr w:type="gramStart"/>
      <w:r w:rsidRPr="009D3E47">
        <w:rPr>
          <w:lang w:val="en-US"/>
        </w:rPr>
        <w:t>80</w:t>
      </w:r>
      <w:proofErr w:type="gramEnd"/>
      <w:r w:rsidRPr="009D3E47">
        <w:rPr>
          <w:lang w:val="en-US"/>
        </w:rPr>
        <w:t xml:space="preserve"> neurons in total). Imaging was performed on a </w:t>
      </w:r>
      <w:proofErr w:type="spellStart"/>
      <w:r w:rsidRPr="009D3E47">
        <w:rPr>
          <w:lang w:val="en-US"/>
        </w:rPr>
        <w:t>Leica</w:t>
      </w:r>
      <w:proofErr w:type="spellEnd"/>
      <w:r w:rsidRPr="009D3E47">
        <w:rPr>
          <w:lang w:val="en-US"/>
        </w:rPr>
        <w:t xml:space="preserve"> laser scanning multispectral </w:t>
      </w:r>
      <w:proofErr w:type="spellStart"/>
      <w:r w:rsidRPr="009D3E47">
        <w:rPr>
          <w:lang w:val="en-US"/>
        </w:rPr>
        <w:t>confocal</w:t>
      </w:r>
      <w:proofErr w:type="spellEnd"/>
      <w:r w:rsidRPr="009D3E47">
        <w:rPr>
          <w:lang w:val="en-US"/>
        </w:rPr>
        <w:t xml:space="preserve"> microscope (TCS SP5) using an argon laser. The image stacks (</w:t>
      </w:r>
      <w:r w:rsidR="002255A8">
        <w:rPr>
          <w:lang w:val="en-US"/>
        </w:rPr>
        <w:t>p</w:t>
      </w:r>
      <w:r w:rsidR="002255A8" w:rsidRPr="009D3E47">
        <w:rPr>
          <w:lang w:val="en-US"/>
        </w:rPr>
        <w:t xml:space="preserve">hysical </w:t>
      </w:r>
      <w:r w:rsidRPr="009D3E47">
        <w:rPr>
          <w:lang w:val="en-US"/>
        </w:rPr>
        <w:t xml:space="preserve">size 76.9 </w:t>
      </w:r>
      <w:r w:rsidRPr="00BB1ADD">
        <w:rPr>
          <w:rFonts w:ascii="Symbol" w:hAnsi="Symbol"/>
          <w:lang w:val="en-US"/>
        </w:rPr>
        <w:t></w:t>
      </w:r>
      <w:r w:rsidRPr="009D3E47">
        <w:rPr>
          <w:lang w:val="en-US"/>
        </w:rPr>
        <w:t xml:space="preserve"> 76.9 </w:t>
      </w:r>
      <w:r w:rsidRPr="00BB1ADD">
        <w:rPr>
          <w:rFonts w:ascii="Symbol" w:hAnsi="Symbol"/>
          <w:lang w:val="en-US"/>
        </w:rPr>
        <w:t></w:t>
      </w:r>
      <w:r w:rsidRPr="009D3E47">
        <w:rPr>
          <w:lang w:val="en-US"/>
        </w:rPr>
        <w:t xml:space="preserve">m, logical size 1024 </w:t>
      </w:r>
      <w:r w:rsidRPr="00BB1ADD">
        <w:rPr>
          <w:rFonts w:ascii="Symbol" w:hAnsi="Symbol"/>
          <w:lang w:val="en-US"/>
        </w:rPr>
        <w:t></w:t>
      </w:r>
      <w:r w:rsidRPr="009D3E47">
        <w:rPr>
          <w:lang w:val="en-US"/>
        </w:rPr>
        <w:t xml:space="preserve"> 1024 pixels) consisted of 100-200 image planes, and a 63</w:t>
      </w:r>
      <w:r w:rsidRPr="00BB1ADD">
        <w:rPr>
          <w:rFonts w:ascii="Symbol" w:hAnsi="Symbol"/>
          <w:lang w:val="en-US"/>
        </w:rPr>
        <w:t></w:t>
      </w:r>
      <w:r w:rsidRPr="009D3E47">
        <w:rPr>
          <w:lang w:val="en-US"/>
        </w:rPr>
        <w:t xml:space="preserve"> </w:t>
      </w:r>
      <w:r w:rsidR="002255A8">
        <w:rPr>
          <w:lang w:val="en-US"/>
        </w:rPr>
        <w:t>g</w:t>
      </w:r>
      <w:r w:rsidR="002255A8" w:rsidRPr="009D3E47">
        <w:rPr>
          <w:lang w:val="en-US"/>
        </w:rPr>
        <w:t>lycerol</w:t>
      </w:r>
      <w:r w:rsidRPr="009D3E47">
        <w:rPr>
          <w:lang w:val="en-US"/>
        </w:rPr>
        <w:t xml:space="preserve">-immersion lens (NA, 1.3, working distance, 280 </w:t>
      </w:r>
      <w:r w:rsidRPr="00BB1ADD">
        <w:rPr>
          <w:rFonts w:ascii="Symbol" w:hAnsi="Symbol"/>
          <w:lang w:val="en-US"/>
        </w:rPr>
        <w:t></w:t>
      </w:r>
      <w:r w:rsidRPr="009D3E47">
        <w:rPr>
          <w:lang w:val="en-US"/>
        </w:rPr>
        <w:t xml:space="preserve">m, refraction index, 1.45) </w:t>
      </w:r>
      <w:r w:rsidR="002255A8" w:rsidRPr="009D3E47">
        <w:rPr>
          <w:lang w:val="en-US"/>
        </w:rPr>
        <w:t>w</w:t>
      </w:r>
      <w:r w:rsidR="002255A8">
        <w:rPr>
          <w:lang w:val="en-US"/>
        </w:rPr>
        <w:t>ere</w:t>
      </w:r>
      <w:r w:rsidR="002255A8" w:rsidRPr="009D3E47">
        <w:rPr>
          <w:lang w:val="en-US"/>
        </w:rPr>
        <w:t xml:space="preserve"> </w:t>
      </w:r>
      <w:r w:rsidRPr="009D3E47">
        <w:rPr>
          <w:lang w:val="en-US"/>
        </w:rPr>
        <w:t xml:space="preserve">used with a calculated optimal </w:t>
      </w:r>
      <w:r w:rsidRPr="009D3E47">
        <w:rPr>
          <w:lang w:val="en-US"/>
        </w:rPr>
        <w:lastRenderedPageBreak/>
        <w:t xml:space="preserve">zoom factor of 3.2 and a z-step of 0.14 </w:t>
      </w:r>
      <w:r w:rsidRPr="00BB1ADD">
        <w:rPr>
          <w:rFonts w:ascii="Symbol" w:hAnsi="Symbol"/>
          <w:lang w:val="en-US"/>
        </w:rPr>
        <w:t></w:t>
      </w:r>
      <w:r w:rsidRPr="009D3E47">
        <w:rPr>
          <w:lang w:val="en-US"/>
        </w:rPr>
        <w:t>m (</w:t>
      </w:r>
      <w:proofErr w:type="spellStart"/>
      <w:r w:rsidRPr="009D3E47">
        <w:rPr>
          <w:lang w:val="en-US"/>
        </w:rPr>
        <w:t>voxel</w:t>
      </w:r>
      <w:proofErr w:type="spellEnd"/>
      <w:r w:rsidRPr="009D3E47">
        <w:rPr>
          <w:lang w:val="en-US"/>
        </w:rPr>
        <w:t xml:space="preserve"> size, 75.1 </w:t>
      </w:r>
      <w:r w:rsidRPr="00BB1ADD">
        <w:rPr>
          <w:rFonts w:ascii="Symbol" w:hAnsi="Symbol"/>
          <w:lang w:val="en-US"/>
        </w:rPr>
        <w:t></w:t>
      </w:r>
      <w:r w:rsidRPr="009D3E47">
        <w:rPr>
          <w:lang w:val="en-US"/>
        </w:rPr>
        <w:t xml:space="preserve"> 75.1 </w:t>
      </w:r>
      <w:r w:rsidRPr="00BB1ADD">
        <w:rPr>
          <w:rFonts w:ascii="Symbol" w:hAnsi="Symbol"/>
          <w:lang w:val="en-US"/>
        </w:rPr>
        <w:t></w:t>
      </w:r>
      <w:r w:rsidRPr="009D3E47">
        <w:rPr>
          <w:lang w:val="en-US"/>
        </w:rPr>
        <w:t xml:space="preserve"> 136.4 nm). For each stack, the laser intensity and detector sensitivity were set so that the fluorescence signal from the spines occupied the full dynamic range of the detector. This meant that some pixels were saturated in the </w:t>
      </w:r>
      <w:proofErr w:type="spellStart"/>
      <w:r w:rsidRPr="009D3E47">
        <w:rPr>
          <w:lang w:val="en-US"/>
        </w:rPr>
        <w:t>dendritic</w:t>
      </w:r>
      <w:proofErr w:type="spellEnd"/>
      <w:r w:rsidRPr="009D3E47">
        <w:rPr>
          <w:lang w:val="en-US"/>
        </w:rPr>
        <w:t xml:space="preserve"> shaft, but no pixels were saturated within the spines.</w:t>
      </w:r>
    </w:p>
    <w:p w:rsidR="008E568A" w:rsidRDefault="008E568A" w:rsidP="008E568A">
      <w:pPr>
        <w:spacing w:line="480" w:lineRule="auto"/>
        <w:ind w:firstLine="720"/>
        <w:jc w:val="both"/>
        <w:rPr>
          <w:lang w:val="en-US"/>
        </w:rPr>
      </w:pPr>
      <w:proofErr w:type="gramStart"/>
      <w:r w:rsidRPr="00B06542">
        <w:rPr>
          <w:i/>
          <w:iCs/>
          <w:lang w:val="en-US"/>
        </w:rPr>
        <w:t>Image analysis.</w:t>
      </w:r>
      <w:proofErr w:type="gramEnd"/>
      <w:r w:rsidRPr="009D3E47">
        <w:rPr>
          <w:lang w:val="en-US"/>
        </w:rPr>
        <w:t xml:space="preserve"> After acquisition, the stacks were processed with a three-dimensional blind </w:t>
      </w:r>
      <w:proofErr w:type="spellStart"/>
      <w:r w:rsidRPr="009D3E47">
        <w:rPr>
          <w:lang w:val="en-US"/>
        </w:rPr>
        <w:t>deconvolution</w:t>
      </w:r>
      <w:proofErr w:type="spellEnd"/>
      <w:r w:rsidRPr="009D3E47">
        <w:rPr>
          <w:lang w:val="en-US"/>
        </w:rPr>
        <w:t xml:space="preserve"> algorithm (</w:t>
      </w:r>
      <w:proofErr w:type="spellStart"/>
      <w:r w:rsidRPr="009D3E47">
        <w:rPr>
          <w:lang w:val="en-US"/>
        </w:rPr>
        <w:t>Autodeblur</w:t>
      </w:r>
      <w:proofErr w:type="spellEnd"/>
      <w:r w:rsidRPr="009D3E47">
        <w:rPr>
          <w:lang w:val="en-US"/>
        </w:rPr>
        <w:t xml:space="preserve">; </w:t>
      </w:r>
      <w:proofErr w:type="spellStart"/>
      <w:r w:rsidRPr="009D3E47">
        <w:rPr>
          <w:lang w:val="en-US"/>
        </w:rPr>
        <w:t>Autoquant</w:t>
      </w:r>
      <w:proofErr w:type="spellEnd"/>
      <w:r w:rsidRPr="009D3E47">
        <w:rPr>
          <w:lang w:val="en-US"/>
        </w:rPr>
        <w:t xml:space="preserve">, Media Cybernetics) using 10 iterations to reduce the out-of-focus light. </w:t>
      </w:r>
      <w:r w:rsidR="002255A8">
        <w:rPr>
          <w:lang w:val="en-US"/>
        </w:rPr>
        <w:t xml:space="preserve">The </w:t>
      </w:r>
      <w:r w:rsidR="002255A8" w:rsidRPr="009D3E47">
        <w:rPr>
          <w:lang w:val="en-US"/>
        </w:rPr>
        <w:t>three-dimens</w:t>
      </w:r>
      <w:r w:rsidR="002255A8">
        <w:rPr>
          <w:lang w:val="en-US"/>
        </w:rPr>
        <w:t>ional image processing software</w:t>
      </w:r>
      <w:r w:rsidR="002255A8" w:rsidRPr="009D3E47">
        <w:rPr>
          <w:lang w:val="en-US"/>
        </w:rPr>
        <w:t xml:space="preserve"> </w:t>
      </w:r>
      <w:r w:rsidRPr="009D3E47">
        <w:rPr>
          <w:lang w:val="en-US"/>
        </w:rPr>
        <w:t>IMARIS 5.0 (</w:t>
      </w:r>
      <w:proofErr w:type="spellStart"/>
      <w:r w:rsidRPr="009D3E47">
        <w:rPr>
          <w:lang w:val="en-US"/>
        </w:rPr>
        <w:t>Bitplane</w:t>
      </w:r>
      <w:proofErr w:type="spellEnd"/>
      <w:r w:rsidRPr="009D3E47">
        <w:rPr>
          <w:lang w:val="en-US"/>
        </w:rPr>
        <w:t xml:space="preserve"> AG, </w:t>
      </w:r>
      <w:smartTag w:uri="urn:schemas-microsoft-com:office:smarttags" w:element="place">
        <w:smartTag w:uri="urn:schemas-microsoft-com:office:smarttags" w:element="City">
          <w:r w:rsidRPr="009D3E47">
            <w:rPr>
              <w:lang w:val="en-US"/>
            </w:rPr>
            <w:t>Zurich</w:t>
          </w:r>
        </w:smartTag>
        <w:r w:rsidRPr="009D3E47">
          <w:rPr>
            <w:lang w:val="en-US"/>
          </w:rPr>
          <w:t xml:space="preserve">, </w:t>
        </w:r>
        <w:smartTag w:uri="urn:schemas-microsoft-com:office:smarttags" w:element="country-region">
          <w:r w:rsidRPr="009D3E47">
            <w:rPr>
              <w:lang w:val="en-US"/>
            </w:rPr>
            <w:t>Switzerland</w:t>
          </w:r>
        </w:smartTag>
      </w:smartTag>
      <w:r w:rsidRPr="009D3E47">
        <w:rPr>
          <w:lang w:val="en-US"/>
        </w:rPr>
        <w:t>) was used to measure the spine head volume and neck length.</w:t>
      </w:r>
    </w:p>
    <w:p w:rsidR="002255A8" w:rsidRPr="009D3E47" w:rsidRDefault="002255A8" w:rsidP="008E568A">
      <w:pPr>
        <w:spacing w:line="480" w:lineRule="auto"/>
        <w:ind w:firstLine="720"/>
        <w:jc w:val="both"/>
        <w:rPr>
          <w:lang w:val="en-US"/>
        </w:rPr>
      </w:pPr>
    </w:p>
    <w:p w:rsidR="008E568A" w:rsidRDefault="008E568A" w:rsidP="008E568A">
      <w:pPr>
        <w:spacing w:line="480" w:lineRule="auto"/>
        <w:jc w:val="both"/>
        <w:rPr>
          <w:b/>
          <w:bCs/>
          <w:lang w:val="en-US"/>
        </w:rPr>
      </w:pPr>
      <w:r>
        <w:rPr>
          <w:b/>
          <w:bCs/>
          <w:lang w:val="en-US"/>
        </w:rPr>
        <w:t>Biochemistry</w:t>
      </w:r>
    </w:p>
    <w:p w:rsidR="008E568A" w:rsidRDefault="008E568A" w:rsidP="008E568A">
      <w:pPr>
        <w:spacing w:line="480" w:lineRule="auto"/>
        <w:ind w:firstLine="720"/>
        <w:jc w:val="both"/>
        <w:rPr>
          <w:lang w:val="en-US"/>
        </w:rPr>
      </w:pPr>
      <w:proofErr w:type="gramStart"/>
      <w:r w:rsidRPr="00B06542">
        <w:rPr>
          <w:i/>
          <w:iCs/>
          <w:lang w:val="en-US"/>
        </w:rPr>
        <w:t xml:space="preserve">Western </w:t>
      </w:r>
      <w:r w:rsidR="009A78D6">
        <w:rPr>
          <w:i/>
          <w:iCs/>
          <w:lang w:val="en-US"/>
        </w:rPr>
        <w:t>b</w:t>
      </w:r>
      <w:r w:rsidR="009A78D6" w:rsidRPr="00B06542">
        <w:rPr>
          <w:i/>
          <w:iCs/>
          <w:lang w:val="en-US"/>
        </w:rPr>
        <w:t>lot</w:t>
      </w:r>
      <w:r>
        <w:rPr>
          <w:i/>
          <w:iCs/>
          <w:lang w:val="en-US"/>
        </w:rPr>
        <w:t>.</w:t>
      </w:r>
      <w:proofErr w:type="gramEnd"/>
      <w:r>
        <w:rPr>
          <w:lang w:val="en-US"/>
        </w:rPr>
        <w:t xml:space="preserve"> </w:t>
      </w:r>
      <w:proofErr w:type="gramStart"/>
      <w:r w:rsidR="0070218B">
        <w:rPr>
          <w:lang w:val="en-US"/>
        </w:rPr>
        <w:t>For d</w:t>
      </w:r>
      <w:r w:rsidR="0070218B" w:rsidRPr="009D3E47">
        <w:rPr>
          <w:lang w:val="en-US"/>
        </w:rPr>
        <w:t xml:space="preserve">etermination </w:t>
      </w:r>
      <w:r w:rsidRPr="009D3E47">
        <w:rPr>
          <w:lang w:val="en-US"/>
        </w:rPr>
        <w:t xml:space="preserve">of FGFR1 </w:t>
      </w:r>
      <w:proofErr w:type="spellStart"/>
      <w:r w:rsidRPr="009D3E47">
        <w:rPr>
          <w:lang w:val="en-US"/>
        </w:rPr>
        <w:t>phosphorylation</w:t>
      </w:r>
      <w:proofErr w:type="spellEnd"/>
      <w:r w:rsidRPr="009D3E47">
        <w:rPr>
          <w:lang w:val="en-US"/>
        </w:rPr>
        <w:t xml:space="preserve"> </w:t>
      </w:r>
      <w:r w:rsidRPr="00403E71">
        <w:rPr>
          <w:i/>
          <w:iCs/>
          <w:lang w:val="en-US"/>
        </w:rPr>
        <w:t>in vitro</w:t>
      </w:r>
      <w:r w:rsidRPr="009D3E47">
        <w:rPr>
          <w:lang w:val="en-US"/>
        </w:rPr>
        <w:t>.</w:t>
      </w:r>
      <w:proofErr w:type="gramEnd"/>
      <w:r w:rsidRPr="009D3E47">
        <w:rPr>
          <w:lang w:val="en-US"/>
        </w:rPr>
        <w:t xml:space="preserve"> Trex293 cells (</w:t>
      </w:r>
      <w:proofErr w:type="spellStart"/>
      <w:r w:rsidRPr="009D3E47">
        <w:rPr>
          <w:lang w:val="en-US"/>
        </w:rPr>
        <w:t>Invitrogen</w:t>
      </w:r>
      <w:proofErr w:type="spellEnd"/>
      <w:r w:rsidRPr="009D3E47">
        <w:rPr>
          <w:lang w:val="en-US"/>
        </w:rPr>
        <w:t xml:space="preserve">, Eugene, OR) were stably </w:t>
      </w:r>
      <w:proofErr w:type="spellStart"/>
      <w:r w:rsidRPr="009D3E47">
        <w:rPr>
          <w:lang w:val="en-US"/>
        </w:rPr>
        <w:t>transfected</w:t>
      </w:r>
      <w:proofErr w:type="spellEnd"/>
      <w:r w:rsidRPr="009D3E47">
        <w:rPr>
          <w:lang w:val="en-US"/>
        </w:rPr>
        <w:t xml:space="preserve"> with human FGFR1 splice variant </w:t>
      </w:r>
      <w:proofErr w:type="spellStart"/>
      <w:r w:rsidRPr="009D3E47">
        <w:rPr>
          <w:lang w:val="en-US"/>
        </w:rPr>
        <w:t>IIIc</w:t>
      </w:r>
      <w:proofErr w:type="spellEnd"/>
      <w:r w:rsidRPr="009D3E47">
        <w:rPr>
          <w:lang w:val="en-US"/>
        </w:rPr>
        <w:t xml:space="preserve">, with a </w:t>
      </w:r>
      <w:r w:rsidRPr="009A78D6">
        <w:rPr>
          <w:i/>
          <w:lang w:val="en-US"/>
        </w:rPr>
        <w:t>C</w:t>
      </w:r>
      <w:r w:rsidRPr="009D3E47">
        <w:rPr>
          <w:lang w:val="en-US"/>
        </w:rPr>
        <w:t xml:space="preserve">-terminal Strep II tag (IBA Biotech, </w:t>
      </w:r>
      <w:proofErr w:type="spellStart"/>
      <w:r w:rsidRPr="009D3E47">
        <w:rPr>
          <w:lang w:val="en-US"/>
        </w:rPr>
        <w:t>Göttingen</w:t>
      </w:r>
      <w:proofErr w:type="spellEnd"/>
      <w:r w:rsidRPr="009D3E47">
        <w:rPr>
          <w:lang w:val="en-US"/>
        </w:rPr>
        <w:t xml:space="preserve">, Germany). Determination of FGFR </w:t>
      </w:r>
      <w:proofErr w:type="spellStart"/>
      <w:r w:rsidRPr="009D3E47">
        <w:rPr>
          <w:lang w:val="en-US"/>
        </w:rPr>
        <w:t>phosphorylation</w:t>
      </w:r>
      <w:proofErr w:type="spellEnd"/>
      <w:r w:rsidRPr="009D3E47">
        <w:rPr>
          <w:lang w:val="en-US"/>
        </w:rPr>
        <w:t xml:space="preserve"> after treatment of the cells with the FGL peptide or FGF1 (positive control) was </w:t>
      </w:r>
      <w:r w:rsidR="009A78D6">
        <w:rPr>
          <w:lang w:val="en-US"/>
        </w:rPr>
        <w:t xml:space="preserve">then </w:t>
      </w:r>
      <w:r w:rsidRPr="009D3E47">
        <w:rPr>
          <w:lang w:val="en-US"/>
        </w:rPr>
        <w:t>performed</w:t>
      </w:r>
      <w:r w:rsidRPr="00AB07BF">
        <w:rPr>
          <w:lang w:val="en-US"/>
        </w:rPr>
        <w:t>.</w:t>
      </w:r>
      <w:r w:rsidRPr="009D3E47">
        <w:rPr>
          <w:lang w:val="en-US"/>
        </w:rPr>
        <w:t xml:space="preserve"> Briefly, the Trex293 cells were stimulated with FGL </w:t>
      </w:r>
      <w:r w:rsidR="009A78D6">
        <w:rPr>
          <w:lang w:val="en-US"/>
        </w:rPr>
        <w:t>at</w:t>
      </w:r>
      <w:r w:rsidR="009A78D6" w:rsidRPr="009D3E47">
        <w:rPr>
          <w:lang w:val="en-US"/>
        </w:rPr>
        <w:t xml:space="preserve"> </w:t>
      </w:r>
      <w:r w:rsidRPr="009D3E47">
        <w:rPr>
          <w:lang w:val="en-US"/>
        </w:rPr>
        <w:t xml:space="preserve">various concentrations. After </w:t>
      </w:r>
      <w:r w:rsidR="009A78D6">
        <w:rPr>
          <w:lang w:val="en-US"/>
        </w:rPr>
        <w:t xml:space="preserve">the </w:t>
      </w:r>
      <w:r w:rsidRPr="009D3E47">
        <w:rPr>
          <w:lang w:val="en-US"/>
        </w:rPr>
        <w:t xml:space="preserve">treatment of </w:t>
      </w:r>
      <w:r w:rsidR="009A78D6">
        <w:rPr>
          <w:lang w:val="en-US"/>
        </w:rPr>
        <w:t xml:space="preserve">the </w:t>
      </w:r>
      <w:r w:rsidRPr="009D3E47">
        <w:rPr>
          <w:lang w:val="en-US"/>
        </w:rPr>
        <w:t xml:space="preserve">cultures for 20 min, activated FGFR1-IIIc was </w:t>
      </w:r>
      <w:proofErr w:type="spellStart"/>
      <w:r w:rsidRPr="009D3E47">
        <w:rPr>
          <w:lang w:val="en-US"/>
        </w:rPr>
        <w:t>immunopurified</w:t>
      </w:r>
      <w:proofErr w:type="spellEnd"/>
      <w:r w:rsidRPr="009D3E47">
        <w:rPr>
          <w:lang w:val="en-US"/>
        </w:rPr>
        <w:t xml:space="preserve"> by incubati</w:t>
      </w:r>
      <w:r w:rsidR="009A78D6">
        <w:rPr>
          <w:lang w:val="en-US"/>
        </w:rPr>
        <w:t>ng the</w:t>
      </w:r>
      <w:r w:rsidRPr="009D3E47">
        <w:rPr>
          <w:lang w:val="en-US"/>
        </w:rPr>
        <w:t xml:space="preserve"> </w:t>
      </w:r>
      <w:proofErr w:type="spellStart"/>
      <w:r w:rsidRPr="009D3E47">
        <w:rPr>
          <w:lang w:val="en-US"/>
        </w:rPr>
        <w:t>lysates</w:t>
      </w:r>
      <w:proofErr w:type="spellEnd"/>
      <w:r w:rsidRPr="009D3E47">
        <w:rPr>
          <w:lang w:val="en-US"/>
        </w:rPr>
        <w:t xml:space="preserve"> with </w:t>
      </w:r>
      <w:proofErr w:type="spellStart"/>
      <w:r w:rsidRPr="009D3E47">
        <w:rPr>
          <w:lang w:val="en-US"/>
        </w:rPr>
        <w:t>agarose</w:t>
      </w:r>
      <w:proofErr w:type="spellEnd"/>
      <w:r w:rsidRPr="009D3E47">
        <w:rPr>
          <w:lang w:val="en-US"/>
        </w:rPr>
        <w:t>-coupled anti-</w:t>
      </w:r>
      <w:proofErr w:type="spellStart"/>
      <w:r w:rsidRPr="009D3E47">
        <w:rPr>
          <w:lang w:val="en-US"/>
        </w:rPr>
        <w:t>phosphotyrosine</w:t>
      </w:r>
      <w:proofErr w:type="spellEnd"/>
      <w:r w:rsidRPr="009D3E47">
        <w:rPr>
          <w:lang w:val="en-US"/>
        </w:rPr>
        <w:t xml:space="preserve"> antibodies (4G10-AC, Upstate Biotechnologies, </w:t>
      </w:r>
      <w:smartTag w:uri="urn:schemas-microsoft-com:office:smarttags" w:element="place">
        <w:smartTag w:uri="urn:schemas-microsoft-com:office:smarttags" w:element="City">
          <w:r w:rsidRPr="009D3E47">
            <w:rPr>
              <w:lang w:val="en-US"/>
            </w:rPr>
            <w:t>Lake Placid</w:t>
          </w:r>
        </w:smartTag>
        <w:r w:rsidRPr="009D3E47">
          <w:rPr>
            <w:lang w:val="en-US"/>
          </w:rPr>
          <w:t xml:space="preserve">, </w:t>
        </w:r>
        <w:smartTag w:uri="urn:schemas-microsoft-com:office:smarttags" w:element="State">
          <w:r w:rsidRPr="009D3E47">
            <w:rPr>
              <w:lang w:val="en-US"/>
            </w:rPr>
            <w:t>NY</w:t>
          </w:r>
        </w:smartTag>
        <w:r w:rsidRPr="009D3E47">
          <w:rPr>
            <w:lang w:val="en-US"/>
          </w:rPr>
          <w:t xml:space="preserve">, </w:t>
        </w:r>
        <w:smartTag w:uri="urn:schemas-microsoft-com:office:smarttags" w:element="country-region">
          <w:r w:rsidRPr="009D3E47">
            <w:rPr>
              <w:lang w:val="en-US"/>
            </w:rPr>
            <w:t>USA</w:t>
          </w:r>
        </w:smartTag>
      </w:smartTag>
      <w:r w:rsidRPr="009D3E47">
        <w:rPr>
          <w:lang w:val="en-US"/>
        </w:rPr>
        <w:t xml:space="preserve">) and analyzed by </w:t>
      </w:r>
      <w:r w:rsidR="009A78D6">
        <w:rPr>
          <w:lang w:val="en-US"/>
        </w:rPr>
        <w:t>W</w:t>
      </w:r>
      <w:r w:rsidR="009A78D6" w:rsidRPr="009D3E47">
        <w:rPr>
          <w:lang w:val="en-US"/>
        </w:rPr>
        <w:t xml:space="preserve">estern </w:t>
      </w:r>
      <w:r w:rsidRPr="009D3E47">
        <w:rPr>
          <w:lang w:val="en-US"/>
        </w:rPr>
        <w:t xml:space="preserve">blot using antibodies against the </w:t>
      </w:r>
      <w:proofErr w:type="spellStart"/>
      <w:r w:rsidRPr="009D3E47">
        <w:rPr>
          <w:lang w:val="en-US"/>
        </w:rPr>
        <w:t>StrepII</w:t>
      </w:r>
      <w:proofErr w:type="spellEnd"/>
      <w:r w:rsidRPr="009D3E47">
        <w:rPr>
          <w:lang w:val="en-US"/>
        </w:rPr>
        <w:t xml:space="preserve"> tag (IBA Biotech). In each experiment, the same amount of protein was used for purification, and the experiments wer</w:t>
      </w:r>
      <w:r>
        <w:rPr>
          <w:lang w:val="en-US"/>
        </w:rPr>
        <w:t>e repeated at least four times.</w:t>
      </w:r>
    </w:p>
    <w:p w:rsidR="008E568A" w:rsidRDefault="008E568A" w:rsidP="008E568A">
      <w:pPr>
        <w:spacing w:line="480" w:lineRule="auto"/>
        <w:ind w:firstLine="720"/>
        <w:jc w:val="both"/>
        <w:rPr>
          <w:lang w:val="en-US"/>
        </w:rPr>
      </w:pPr>
      <w:r w:rsidRPr="00B06542">
        <w:rPr>
          <w:i/>
          <w:iCs/>
          <w:lang w:val="en-US"/>
        </w:rPr>
        <w:lastRenderedPageBreak/>
        <w:t>ELISA.</w:t>
      </w:r>
      <w:r>
        <w:rPr>
          <w:lang w:val="en-US"/>
        </w:rPr>
        <w:t xml:space="preserve"> </w:t>
      </w:r>
      <w:r w:rsidR="00CE709D">
        <w:rPr>
          <w:lang w:val="en-US"/>
        </w:rPr>
        <w:t>For t</w:t>
      </w:r>
      <w:r w:rsidR="00CE709D" w:rsidRPr="009D3E47">
        <w:rPr>
          <w:lang w:val="en-US"/>
        </w:rPr>
        <w:t xml:space="preserve">issue </w:t>
      </w:r>
      <w:r w:rsidRPr="009D3E47">
        <w:rPr>
          <w:lang w:val="en-US"/>
        </w:rPr>
        <w:t>preparation</w:t>
      </w:r>
      <w:r w:rsidR="00CE709D">
        <w:rPr>
          <w:lang w:val="en-US"/>
        </w:rPr>
        <w:t>, t</w:t>
      </w:r>
      <w:r w:rsidRPr="009D3E47">
        <w:rPr>
          <w:lang w:val="en-US"/>
        </w:rPr>
        <w:t xml:space="preserve">he rats were decapitated 1 h after subcutaneous injection of FGL or vehicle, and the brains were kept on ice while the hippocampus was isolated. Tissue samples were coded and stored at </w:t>
      </w:r>
      <w:smartTag w:uri="urn:schemas-microsoft-com:office:smarttags" w:element="metricconverter">
        <w:smartTagPr>
          <w:attr w:name="ProductID" w:val="-80ﾺC"/>
        </w:smartTagPr>
        <w:r w:rsidRPr="009D3E47">
          <w:rPr>
            <w:lang w:val="en-US"/>
          </w:rPr>
          <w:t>-80ºC</w:t>
        </w:r>
      </w:smartTag>
      <w:r w:rsidRPr="009D3E47">
        <w:rPr>
          <w:lang w:val="en-US"/>
        </w:rPr>
        <w:t xml:space="preserve"> until use. The tissue was homogenized in 10 volumes of </w:t>
      </w:r>
      <w:r w:rsidR="00CE709D">
        <w:rPr>
          <w:lang w:val="en-US"/>
        </w:rPr>
        <w:t xml:space="preserve">0.32 M </w:t>
      </w:r>
      <w:r w:rsidRPr="009D3E47">
        <w:rPr>
          <w:lang w:val="en-US"/>
        </w:rPr>
        <w:t xml:space="preserve">ice-cold sucrose and </w:t>
      </w:r>
      <w:r w:rsidR="00CE709D">
        <w:rPr>
          <w:lang w:val="en-US"/>
        </w:rPr>
        <w:t xml:space="preserve">5 </w:t>
      </w:r>
      <w:proofErr w:type="spellStart"/>
      <w:r w:rsidR="00CE709D">
        <w:rPr>
          <w:lang w:val="en-US"/>
        </w:rPr>
        <w:t>mM</w:t>
      </w:r>
      <w:proofErr w:type="spellEnd"/>
      <w:r w:rsidR="00CE709D">
        <w:rPr>
          <w:lang w:val="en-US"/>
        </w:rPr>
        <w:t xml:space="preserve"> </w:t>
      </w:r>
      <w:r w:rsidRPr="009D3E47">
        <w:rPr>
          <w:lang w:val="en-US"/>
        </w:rPr>
        <w:t xml:space="preserve">HEPES buffer that contained a cocktail of protease inhibitors (Complete TM, </w:t>
      </w:r>
      <w:proofErr w:type="spellStart"/>
      <w:smartTag w:uri="urn:schemas-microsoft-com:office:smarttags" w:element="place">
        <w:smartTag w:uri="urn:schemas-microsoft-com:office:smarttags" w:element="City">
          <w:r w:rsidRPr="009D3E47">
            <w:rPr>
              <w:lang w:val="en-US"/>
            </w:rPr>
            <w:t>Boehringer</w:t>
          </w:r>
          <w:proofErr w:type="spellEnd"/>
          <w:r w:rsidRPr="009D3E47">
            <w:rPr>
              <w:lang w:val="en-US"/>
            </w:rPr>
            <w:t xml:space="preserve"> Mannheim</w:t>
          </w:r>
        </w:smartTag>
        <w:r w:rsidRPr="009D3E47">
          <w:rPr>
            <w:lang w:val="en-US"/>
          </w:rPr>
          <w:t xml:space="preserve">, </w:t>
        </w:r>
        <w:smartTag w:uri="urn:schemas-microsoft-com:office:smarttags" w:element="country-region">
          <w:r w:rsidRPr="009D3E47">
            <w:rPr>
              <w:lang w:val="en-US"/>
            </w:rPr>
            <w:t>UK</w:t>
          </w:r>
        </w:smartTag>
      </w:smartTag>
      <w:r w:rsidRPr="009D3E47">
        <w:rPr>
          <w:lang w:val="en-US"/>
        </w:rPr>
        <w:t xml:space="preserve">). The protein concentration of each sample was </w:t>
      </w:r>
      <w:r>
        <w:rPr>
          <w:lang w:val="en-US"/>
        </w:rPr>
        <w:t xml:space="preserve">estimated by the </w:t>
      </w:r>
      <w:smartTag w:uri="urn:schemas-microsoft-com:office:smarttags" w:element="place">
        <w:r>
          <w:rPr>
            <w:lang w:val="en-US"/>
          </w:rPr>
          <w:t>Bradford</w:t>
        </w:r>
      </w:smartTag>
      <w:r>
        <w:rPr>
          <w:lang w:val="en-US"/>
        </w:rPr>
        <w:t xml:space="preserve"> method</w:t>
      </w:r>
      <w:r w:rsidRPr="009D3E47">
        <w:rPr>
          <w:lang w:val="en-US"/>
        </w:rPr>
        <w:t>.</w:t>
      </w:r>
    </w:p>
    <w:p w:rsidR="008E568A" w:rsidRDefault="008E568A" w:rsidP="008E568A">
      <w:pPr>
        <w:spacing w:line="480" w:lineRule="auto"/>
        <w:ind w:firstLine="720"/>
        <w:jc w:val="both"/>
        <w:rPr>
          <w:lang w:val="en-US"/>
        </w:rPr>
      </w:pPr>
      <w:proofErr w:type="gramStart"/>
      <w:r w:rsidRPr="00B06542">
        <w:rPr>
          <w:i/>
          <w:iCs/>
          <w:lang w:val="en-US"/>
        </w:rPr>
        <w:t xml:space="preserve">Quantification of FGFR1 and </w:t>
      </w:r>
      <w:proofErr w:type="spellStart"/>
      <w:r w:rsidRPr="00B06542">
        <w:rPr>
          <w:i/>
          <w:iCs/>
          <w:lang w:val="en-US"/>
        </w:rPr>
        <w:t>TrkB</w:t>
      </w:r>
      <w:proofErr w:type="spellEnd"/>
      <w:r w:rsidRPr="00B06542">
        <w:rPr>
          <w:i/>
          <w:iCs/>
          <w:lang w:val="en-US"/>
        </w:rPr>
        <w:t xml:space="preserve"> </w:t>
      </w:r>
      <w:proofErr w:type="spellStart"/>
      <w:r w:rsidRPr="00B06542">
        <w:rPr>
          <w:i/>
          <w:iCs/>
          <w:lang w:val="en-US"/>
        </w:rPr>
        <w:t>phosphorylation</w:t>
      </w:r>
      <w:proofErr w:type="spellEnd"/>
      <w:r w:rsidRPr="00B06542">
        <w:rPr>
          <w:i/>
          <w:iCs/>
          <w:lang w:val="en-US"/>
        </w:rPr>
        <w:t>.</w:t>
      </w:r>
      <w:proofErr w:type="gramEnd"/>
      <w:r w:rsidRPr="009D3E47">
        <w:rPr>
          <w:lang w:val="en-US"/>
        </w:rPr>
        <w:t xml:space="preserve"> </w:t>
      </w:r>
      <w:proofErr w:type="spellStart"/>
      <w:r w:rsidRPr="009D3E47">
        <w:rPr>
          <w:lang w:val="en-US"/>
        </w:rPr>
        <w:t>Phosphorylation</w:t>
      </w:r>
      <w:proofErr w:type="spellEnd"/>
      <w:r w:rsidRPr="009D3E47">
        <w:rPr>
          <w:lang w:val="en-US"/>
        </w:rPr>
        <w:t xml:space="preserve"> of FGFR1 and </w:t>
      </w:r>
      <w:proofErr w:type="spellStart"/>
      <w:r w:rsidRPr="009D3E47">
        <w:rPr>
          <w:lang w:val="en-US"/>
        </w:rPr>
        <w:t>TrkB</w:t>
      </w:r>
      <w:proofErr w:type="spellEnd"/>
      <w:r w:rsidRPr="009D3E47">
        <w:rPr>
          <w:lang w:val="en-US"/>
        </w:rPr>
        <w:t xml:space="preserve"> was quantified by ELISA. </w:t>
      </w:r>
      <w:r w:rsidR="00CE709D">
        <w:rPr>
          <w:lang w:val="en-US"/>
        </w:rPr>
        <w:t>B</w:t>
      </w:r>
      <w:r w:rsidRPr="009D3E47">
        <w:rPr>
          <w:lang w:val="en-US"/>
        </w:rPr>
        <w:t>rief</w:t>
      </w:r>
      <w:r w:rsidR="00CE709D">
        <w:rPr>
          <w:lang w:val="en-US"/>
        </w:rPr>
        <w:t>ly</w:t>
      </w:r>
      <w:r w:rsidRPr="009D3E47">
        <w:rPr>
          <w:lang w:val="en-US"/>
        </w:rPr>
        <w:t xml:space="preserve">, the primary </w:t>
      </w:r>
      <w:proofErr w:type="spellStart"/>
      <w:r w:rsidRPr="009D3E47">
        <w:rPr>
          <w:lang w:val="en-US"/>
        </w:rPr>
        <w:t>antisera</w:t>
      </w:r>
      <w:proofErr w:type="spellEnd"/>
      <w:r w:rsidRPr="009D3E47">
        <w:rPr>
          <w:lang w:val="en-US"/>
        </w:rPr>
        <w:t xml:space="preserve"> were a polyclonal </w:t>
      </w:r>
      <w:proofErr w:type="spellStart"/>
      <w:r w:rsidRPr="009D3E47">
        <w:rPr>
          <w:lang w:val="en-US"/>
        </w:rPr>
        <w:t>phosphospecific</w:t>
      </w:r>
      <w:proofErr w:type="spellEnd"/>
      <w:r w:rsidRPr="009D3E47">
        <w:rPr>
          <w:lang w:val="en-US"/>
        </w:rPr>
        <w:t xml:space="preserve"> rabbit </w:t>
      </w:r>
      <w:r w:rsidR="00CE709D" w:rsidRPr="009D3E47">
        <w:rPr>
          <w:lang w:val="en-US"/>
        </w:rPr>
        <w:t>anti</w:t>
      </w:r>
      <w:r w:rsidR="00CE709D">
        <w:rPr>
          <w:lang w:val="en-US"/>
        </w:rPr>
        <w:t>-</w:t>
      </w:r>
      <w:r w:rsidRPr="009D3E47">
        <w:rPr>
          <w:lang w:val="en-US"/>
        </w:rPr>
        <w:t xml:space="preserve">FGFR-1 antiserum (pYpY653/654, diluted 1:100-Biosource International,) or a rabbit polyclonal </w:t>
      </w:r>
      <w:r w:rsidR="00CE709D" w:rsidRPr="009D3E47">
        <w:rPr>
          <w:lang w:val="en-US"/>
        </w:rPr>
        <w:t>anti</w:t>
      </w:r>
      <w:r w:rsidR="00CE709D">
        <w:rPr>
          <w:lang w:val="en-US"/>
        </w:rPr>
        <w:t>-</w:t>
      </w:r>
      <w:proofErr w:type="spellStart"/>
      <w:r w:rsidRPr="009D3E47">
        <w:rPr>
          <w:lang w:val="en-US"/>
        </w:rPr>
        <w:t>TrkB</w:t>
      </w:r>
      <w:proofErr w:type="spellEnd"/>
      <w:r w:rsidRPr="009D3E47">
        <w:rPr>
          <w:lang w:val="en-US"/>
        </w:rPr>
        <w:t xml:space="preserve"> (pY515, diluted 1:100, </w:t>
      </w:r>
      <w:proofErr w:type="spellStart"/>
      <w:r w:rsidR="00CE709D">
        <w:rPr>
          <w:lang w:val="en-US"/>
        </w:rPr>
        <w:t>A</w:t>
      </w:r>
      <w:r w:rsidR="00CE709D" w:rsidRPr="009D3E47">
        <w:rPr>
          <w:lang w:val="en-US"/>
        </w:rPr>
        <w:t>bcam</w:t>
      </w:r>
      <w:proofErr w:type="spellEnd"/>
      <w:r w:rsidRPr="009D3E47">
        <w:rPr>
          <w:lang w:val="en-US"/>
        </w:rPr>
        <w:t xml:space="preserve">). The secondary antibody was a </w:t>
      </w:r>
      <w:proofErr w:type="spellStart"/>
      <w:r w:rsidR="00CE709D" w:rsidRPr="009D3E47">
        <w:rPr>
          <w:lang w:val="en-US"/>
        </w:rPr>
        <w:t>peroxidase</w:t>
      </w:r>
      <w:proofErr w:type="spellEnd"/>
      <w:r w:rsidR="00CE709D">
        <w:rPr>
          <w:lang w:val="en-US"/>
        </w:rPr>
        <w:t>-</w:t>
      </w:r>
      <w:r w:rsidRPr="009D3E47">
        <w:rPr>
          <w:lang w:val="en-US"/>
        </w:rPr>
        <w:t xml:space="preserve">conjugated anti-rabbit </w:t>
      </w:r>
      <w:proofErr w:type="spellStart"/>
      <w:r w:rsidRPr="009D3E47">
        <w:rPr>
          <w:lang w:val="en-US"/>
        </w:rPr>
        <w:t>IgG</w:t>
      </w:r>
      <w:proofErr w:type="spellEnd"/>
      <w:r w:rsidRPr="009D3E47">
        <w:rPr>
          <w:lang w:val="en-US"/>
        </w:rPr>
        <w:t xml:space="preserve"> (whole molecule conjugate; diluted 1:500; </w:t>
      </w:r>
      <w:smartTag w:uri="urn:schemas-microsoft-com:office:smarttags" w:element="place">
        <w:smartTag w:uri="urn:schemas-microsoft-com:office:smarttags" w:element="City">
          <w:r w:rsidRPr="009D3E47">
            <w:rPr>
              <w:lang w:val="en-US"/>
            </w:rPr>
            <w:t>Sigma</w:t>
          </w:r>
        </w:smartTag>
        <w:r w:rsidRPr="009D3E47">
          <w:rPr>
            <w:lang w:val="en-US"/>
          </w:rPr>
          <w:t xml:space="preserve">, </w:t>
        </w:r>
        <w:smartTag w:uri="urn:schemas-microsoft-com:office:smarttags" w:element="country-region">
          <w:r w:rsidRPr="009D3E47">
            <w:rPr>
              <w:lang w:val="en-US"/>
            </w:rPr>
            <w:t>Spain</w:t>
          </w:r>
        </w:smartTag>
      </w:smartTag>
      <w:r w:rsidRPr="009D3E47">
        <w:rPr>
          <w:lang w:val="en-US"/>
        </w:rPr>
        <w:t>). All samples were assayed in triplicate</w:t>
      </w:r>
      <w:r w:rsidR="00CE709D">
        <w:rPr>
          <w:lang w:val="en-US"/>
        </w:rPr>
        <w:t>,</w:t>
      </w:r>
      <w:r w:rsidRPr="009D3E47">
        <w:rPr>
          <w:lang w:val="en-US"/>
        </w:rPr>
        <w:t xml:space="preserve"> and the optical density was measured at a wavelength of 492 nm using a </w:t>
      </w:r>
      <w:proofErr w:type="spellStart"/>
      <w:r w:rsidRPr="009D3E47">
        <w:rPr>
          <w:lang w:val="en-US"/>
        </w:rPr>
        <w:t>DigiScan</w:t>
      </w:r>
      <w:proofErr w:type="spellEnd"/>
      <w:r w:rsidRPr="009D3E47">
        <w:rPr>
          <w:lang w:val="en-US"/>
        </w:rPr>
        <w:t xml:space="preserve"> Reader </w:t>
      </w:r>
      <w:r w:rsidR="00CE709D">
        <w:rPr>
          <w:lang w:val="en-US"/>
        </w:rPr>
        <w:t xml:space="preserve">version </w:t>
      </w:r>
      <w:r w:rsidR="00CE709D" w:rsidRPr="009D3E47">
        <w:rPr>
          <w:lang w:val="en-US"/>
        </w:rPr>
        <w:t>3</w:t>
      </w:r>
      <w:r w:rsidRPr="009D3E47">
        <w:rPr>
          <w:lang w:val="en-US"/>
        </w:rPr>
        <w:t xml:space="preserve">.0 and </w:t>
      </w:r>
      <w:proofErr w:type="spellStart"/>
      <w:r w:rsidRPr="009D3E47">
        <w:rPr>
          <w:lang w:val="en-US"/>
        </w:rPr>
        <w:t>DigiWIN</w:t>
      </w:r>
      <w:proofErr w:type="spellEnd"/>
      <w:r w:rsidRPr="009D3E47">
        <w:rPr>
          <w:lang w:val="en-US"/>
        </w:rPr>
        <w:t xml:space="preserve"> software (ASYS </w:t>
      </w:r>
      <w:proofErr w:type="spellStart"/>
      <w:r w:rsidRPr="009D3E47">
        <w:rPr>
          <w:lang w:val="en-US"/>
        </w:rPr>
        <w:t>Hitech</w:t>
      </w:r>
      <w:proofErr w:type="spellEnd"/>
      <w:r w:rsidRPr="009D3E47">
        <w:rPr>
          <w:lang w:val="en-US"/>
        </w:rPr>
        <w:t xml:space="preserve"> GmbH, </w:t>
      </w:r>
      <w:smartTag w:uri="urn:schemas-microsoft-com:office:smarttags" w:element="place">
        <w:smartTag w:uri="urn:schemas-microsoft-com:office:smarttags" w:element="country-region">
          <w:r w:rsidRPr="009D3E47">
            <w:rPr>
              <w:lang w:val="en-US"/>
            </w:rPr>
            <w:t>Austria</w:t>
          </w:r>
        </w:smartTag>
      </w:smartTag>
      <w:r w:rsidRPr="009D3E47">
        <w:rPr>
          <w:lang w:val="en-US"/>
        </w:rPr>
        <w:t>). The average absorbance of three wells wa</w:t>
      </w:r>
      <w:r>
        <w:rPr>
          <w:lang w:val="en-US"/>
        </w:rPr>
        <w:t>s subtracted from each reading.</w:t>
      </w:r>
    </w:p>
    <w:p w:rsidR="00CE709D" w:rsidRDefault="00CE709D" w:rsidP="008E568A">
      <w:pPr>
        <w:spacing w:line="480" w:lineRule="auto"/>
        <w:ind w:firstLine="720"/>
        <w:jc w:val="both"/>
        <w:rPr>
          <w:b/>
          <w:bCs/>
          <w:lang w:val="en-US"/>
        </w:rPr>
      </w:pPr>
    </w:p>
    <w:p w:rsidR="008E568A" w:rsidRPr="0080504C" w:rsidRDefault="008E568A" w:rsidP="008E568A">
      <w:pPr>
        <w:spacing w:line="480" w:lineRule="auto"/>
        <w:jc w:val="both"/>
        <w:rPr>
          <w:b/>
          <w:bCs/>
          <w:lang w:val="en-US"/>
        </w:rPr>
      </w:pPr>
      <w:r w:rsidRPr="0080504C">
        <w:rPr>
          <w:b/>
          <w:bCs/>
          <w:lang w:val="en-US"/>
        </w:rPr>
        <w:t>Electrophysiology</w:t>
      </w:r>
    </w:p>
    <w:p w:rsidR="008E568A" w:rsidRDefault="00BE77E7" w:rsidP="008E568A">
      <w:pPr>
        <w:spacing w:line="480" w:lineRule="auto"/>
        <w:ind w:firstLine="720"/>
        <w:jc w:val="both"/>
        <w:rPr>
          <w:lang w:val="en-US"/>
        </w:rPr>
      </w:pPr>
      <w:r>
        <w:rPr>
          <w:lang w:val="en-US"/>
        </w:rPr>
        <w:t>The e</w:t>
      </w:r>
      <w:r w:rsidRPr="009D3E47">
        <w:rPr>
          <w:lang w:val="en-US"/>
        </w:rPr>
        <w:t xml:space="preserve">xternal </w:t>
      </w:r>
      <w:r w:rsidR="008E568A" w:rsidRPr="009D3E47">
        <w:rPr>
          <w:lang w:val="en-US"/>
        </w:rPr>
        <w:t xml:space="preserve">solution </w:t>
      </w:r>
      <w:r w:rsidR="008E568A">
        <w:rPr>
          <w:lang w:val="en-US"/>
        </w:rPr>
        <w:t>(</w:t>
      </w:r>
      <w:proofErr w:type="spellStart"/>
      <w:r>
        <w:rPr>
          <w:lang w:val="en-US"/>
        </w:rPr>
        <w:t>aCSF</w:t>
      </w:r>
      <w:proofErr w:type="spellEnd"/>
      <w:r w:rsidR="008E568A">
        <w:rPr>
          <w:lang w:val="en-US"/>
        </w:rPr>
        <w:t xml:space="preserve">) </w:t>
      </w:r>
      <w:r w:rsidR="008E568A" w:rsidRPr="009D3E47">
        <w:rPr>
          <w:lang w:val="en-US"/>
        </w:rPr>
        <w:t xml:space="preserve">contained </w:t>
      </w:r>
      <w:smartTag w:uri="urn:schemas-microsoft-com:office:smarttags" w:element="metricconverter">
        <w:smartTagPr>
          <w:attr w:name="ProductID" w:val="119 mM"/>
        </w:smartTagPr>
        <w:r w:rsidR="008E568A" w:rsidRPr="009D3E47">
          <w:rPr>
            <w:lang w:val="en-US"/>
          </w:rPr>
          <w:t xml:space="preserve">119 </w:t>
        </w:r>
        <w:proofErr w:type="spellStart"/>
        <w:r w:rsidR="008E568A" w:rsidRPr="009D3E47">
          <w:rPr>
            <w:lang w:val="en-US"/>
          </w:rPr>
          <w:t>mM</w:t>
        </w:r>
      </w:smartTag>
      <w:proofErr w:type="spellEnd"/>
      <w:r w:rsidR="008E568A" w:rsidRPr="009D3E47">
        <w:rPr>
          <w:lang w:val="en-US"/>
        </w:rPr>
        <w:t xml:space="preserve"> </w:t>
      </w:r>
      <w:proofErr w:type="spellStart"/>
      <w:r w:rsidR="008E568A" w:rsidRPr="009D3E47">
        <w:rPr>
          <w:lang w:val="en-US"/>
        </w:rPr>
        <w:t>NaCl</w:t>
      </w:r>
      <w:proofErr w:type="spellEnd"/>
      <w:r w:rsidR="008E568A" w:rsidRPr="009D3E47">
        <w:rPr>
          <w:lang w:val="en-US"/>
        </w:rPr>
        <w:t xml:space="preserve">, </w:t>
      </w:r>
      <w:smartTag w:uri="urn:schemas-microsoft-com:office:smarttags" w:element="metricconverter">
        <w:smartTagPr>
          <w:attr w:name="ProductID" w:val="2.5 mM"/>
        </w:smartTagPr>
        <w:r w:rsidR="008E568A" w:rsidRPr="009D3E47">
          <w:rPr>
            <w:lang w:val="en-US"/>
          </w:rPr>
          <w:t xml:space="preserve">2.5 </w:t>
        </w:r>
        <w:proofErr w:type="spellStart"/>
        <w:r w:rsidR="008E568A" w:rsidRPr="009D3E47">
          <w:rPr>
            <w:lang w:val="en-US"/>
          </w:rPr>
          <w:t>mM</w:t>
        </w:r>
      </w:smartTag>
      <w:proofErr w:type="spellEnd"/>
      <w:r w:rsidR="008E568A" w:rsidRPr="009D3E47">
        <w:rPr>
          <w:lang w:val="en-US"/>
        </w:rPr>
        <w:t xml:space="preserve"> </w:t>
      </w:r>
      <w:proofErr w:type="spellStart"/>
      <w:r w:rsidR="008E568A" w:rsidRPr="009D3E47">
        <w:rPr>
          <w:lang w:val="en-US"/>
        </w:rPr>
        <w:t>KCl</w:t>
      </w:r>
      <w:proofErr w:type="spellEnd"/>
      <w:r w:rsidR="008E568A" w:rsidRPr="009D3E47">
        <w:rPr>
          <w:lang w:val="en-US"/>
        </w:rPr>
        <w:t xml:space="preserve">, </w:t>
      </w:r>
      <w:smartTag w:uri="urn:schemas-microsoft-com:office:smarttags" w:element="metricconverter">
        <w:smartTagPr>
          <w:attr w:name="ProductID" w:val="1 mM"/>
        </w:smartTagPr>
        <w:r w:rsidR="008E568A" w:rsidRPr="009D3E47">
          <w:rPr>
            <w:lang w:val="en-US"/>
          </w:rPr>
          <w:t xml:space="preserve">1 </w:t>
        </w:r>
        <w:proofErr w:type="spellStart"/>
        <w:r w:rsidR="008E568A" w:rsidRPr="009D3E47">
          <w:rPr>
            <w:lang w:val="en-US"/>
          </w:rPr>
          <w:t>mM</w:t>
        </w:r>
      </w:smartTag>
      <w:proofErr w:type="spellEnd"/>
      <w:r w:rsidR="008E568A" w:rsidRPr="009D3E47">
        <w:rPr>
          <w:lang w:val="en-US"/>
        </w:rPr>
        <w:t xml:space="preserve"> NaH</w:t>
      </w:r>
      <w:r w:rsidR="008E568A" w:rsidRPr="00C23A19">
        <w:rPr>
          <w:vertAlign w:val="subscript"/>
          <w:lang w:val="en-US"/>
        </w:rPr>
        <w:t>2</w:t>
      </w:r>
      <w:r w:rsidR="008E568A" w:rsidRPr="009D3E47">
        <w:rPr>
          <w:lang w:val="en-US"/>
        </w:rPr>
        <w:t>PO</w:t>
      </w:r>
      <w:r w:rsidR="008E568A" w:rsidRPr="00C23A19">
        <w:rPr>
          <w:vertAlign w:val="subscript"/>
          <w:lang w:val="en-US"/>
        </w:rPr>
        <w:t>4</w:t>
      </w:r>
      <w:r w:rsidR="008E568A" w:rsidRPr="009D3E47">
        <w:rPr>
          <w:lang w:val="en-US"/>
        </w:rPr>
        <w:t xml:space="preserve">, </w:t>
      </w:r>
      <w:smartTag w:uri="urn:schemas-microsoft-com:office:smarttags" w:element="metricconverter">
        <w:smartTagPr>
          <w:attr w:name="ProductID" w:val="11 mM"/>
        </w:smartTagPr>
        <w:r w:rsidR="008E568A" w:rsidRPr="009D3E47">
          <w:rPr>
            <w:lang w:val="en-US"/>
          </w:rPr>
          <w:t xml:space="preserve">11 </w:t>
        </w:r>
        <w:proofErr w:type="spellStart"/>
        <w:r w:rsidR="008E568A" w:rsidRPr="009D3E47">
          <w:rPr>
            <w:lang w:val="en-US"/>
          </w:rPr>
          <w:t>mM</w:t>
        </w:r>
      </w:smartTag>
      <w:proofErr w:type="spellEnd"/>
      <w:r w:rsidR="008E568A" w:rsidRPr="009D3E47">
        <w:rPr>
          <w:lang w:val="en-US"/>
        </w:rPr>
        <w:t xml:space="preserve"> glucose, </w:t>
      </w:r>
      <w:smartTag w:uri="urn:schemas-microsoft-com:office:smarttags" w:element="metricconverter">
        <w:smartTagPr>
          <w:attr w:name="ProductID" w:val="26 mM"/>
        </w:smartTagPr>
        <w:r w:rsidR="008E568A" w:rsidRPr="009D3E47">
          <w:rPr>
            <w:lang w:val="en-US"/>
          </w:rPr>
          <w:t xml:space="preserve">26 </w:t>
        </w:r>
        <w:proofErr w:type="spellStart"/>
        <w:r w:rsidR="008E568A" w:rsidRPr="009D3E47">
          <w:rPr>
            <w:lang w:val="en-US"/>
          </w:rPr>
          <w:t>mM</w:t>
        </w:r>
      </w:smartTag>
      <w:proofErr w:type="spellEnd"/>
      <w:r w:rsidR="008E568A" w:rsidRPr="009D3E47">
        <w:rPr>
          <w:lang w:val="en-US"/>
        </w:rPr>
        <w:t xml:space="preserve"> NaHCO</w:t>
      </w:r>
      <w:r w:rsidR="008E568A" w:rsidRPr="00C23A19">
        <w:rPr>
          <w:vertAlign w:val="subscript"/>
          <w:lang w:val="en-US"/>
        </w:rPr>
        <w:t>3</w:t>
      </w:r>
      <w:r w:rsidR="008E568A" w:rsidRPr="009D3E47">
        <w:rPr>
          <w:lang w:val="en-US"/>
        </w:rPr>
        <w:t xml:space="preserve">, </w:t>
      </w:r>
      <w:smartTag w:uri="urn:schemas-microsoft-com:office:smarttags" w:element="metricconverter">
        <w:smartTagPr>
          <w:attr w:name="ProductID" w:val="4 M"/>
        </w:smartTagPr>
        <w:r w:rsidR="008E568A" w:rsidRPr="009D3E47">
          <w:rPr>
            <w:lang w:val="en-US"/>
          </w:rPr>
          <w:t>4 M</w:t>
        </w:r>
      </w:smartTag>
      <w:r w:rsidR="008E568A" w:rsidRPr="009D3E47">
        <w:rPr>
          <w:lang w:val="en-US"/>
        </w:rPr>
        <w:t xml:space="preserve"> MgCl</w:t>
      </w:r>
      <w:r w:rsidR="008E568A" w:rsidRPr="00C23A19">
        <w:rPr>
          <w:vertAlign w:val="subscript"/>
          <w:lang w:val="en-US"/>
        </w:rPr>
        <w:t>2</w:t>
      </w:r>
      <w:r w:rsidR="008E568A" w:rsidRPr="009D3E47">
        <w:rPr>
          <w:lang w:val="en-US"/>
        </w:rPr>
        <w:t xml:space="preserve">, </w:t>
      </w:r>
      <w:smartTag w:uri="urn:schemas-microsoft-com:office:smarttags" w:element="metricconverter">
        <w:smartTagPr>
          <w:attr w:name="ProductID" w:val="4 mM"/>
        </w:smartTagPr>
        <w:r w:rsidR="008E568A" w:rsidRPr="009D3E47">
          <w:rPr>
            <w:lang w:val="en-US"/>
          </w:rPr>
          <w:t xml:space="preserve">4 </w:t>
        </w:r>
        <w:proofErr w:type="spellStart"/>
        <w:r w:rsidR="008E568A" w:rsidRPr="009D3E47">
          <w:rPr>
            <w:lang w:val="en-US"/>
          </w:rPr>
          <w:t>mM</w:t>
        </w:r>
      </w:smartTag>
      <w:proofErr w:type="spellEnd"/>
      <w:r w:rsidR="008E568A" w:rsidRPr="009D3E47">
        <w:rPr>
          <w:lang w:val="en-US"/>
        </w:rPr>
        <w:t xml:space="preserve"> CaCl</w:t>
      </w:r>
      <w:r w:rsidR="008E568A" w:rsidRPr="00C23A19">
        <w:rPr>
          <w:vertAlign w:val="subscript"/>
          <w:lang w:val="en-US"/>
        </w:rPr>
        <w:t>2</w:t>
      </w:r>
      <w:r w:rsidR="008E568A" w:rsidRPr="009D3E47">
        <w:rPr>
          <w:lang w:val="en-US"/>
        </w:rPr>
        <w:t xml:space="preserve"> and 2 </w:t>
      </w:r>
      <w:r w:rsidR="008E568A" w:rsidRPr="0080504C">
        <w:rPr>
          <w:rFonts w:ascii="Symbol" w:hAnsi="Symbol"/>
          <w:lang w:val="en-US"/>
        </w:rPr>
        <w:t></w:t>
      </w:r>
      <w:r w:rsidR="008E568A" w:rsidRPr="009D3E47">
        <w:rPr>
          <w:lang w:val="en-US"/>
        </w:rPr>
        <w:t>M 2-chloroadenosine, pH 7.4, and was gassed with 95% O</w:t>
      </w:r>
      <w:r w:rsidR="008E568A" w:rsidRPr="00BE77E7">
        <w:rPr>
          <w:vertAlign w:val="subscript"/>
          <w:lang w:val="en-US"/>
        </w:rPr>
        <w:t>2</w:t>
      </w:r>
      <w:r w:rsidR="008E568A" w:rsidRPr="009D3E47">
        <w:rPr>
          <w:lang w:val="en-US"/>
        </w:rPr>
        <w:t xml:space="preserve"> and 5% CO</w:t>
      </w:r>
      <w:r w:rsidR="008E568A" w:rsidRPr="00BE77E7">
        <w:rPr>
          <w:vertAlign w:val="subscript"/>
          <w:lang w:val="en-US"/>
        </w:rPr>
        <w:t>2</w:t>
      </w:r>
      <w:r w:rsidR="008E568A" w:rsidRPr="009D3E47">
        <w:rPr>
          <w:lang w:val="en-US"/>
        </w:rPr>
        <w:t>. Patch recording pipettes (4-7 M</w:t>
      </w:r>
      <w:r w:rsidR="008E568A" w:rsidRPr="00B41A8D">
        <w:rPr>
          <w:rFonts w:ascii="Symbol" w:hAnsi="Symbol"/>
          <w:lang w:val="en-US"/>
        </w:rPr>
        <w:t></w:t>
      </w:r>
      <w:r w:rsidR="008E568A" w:rsidRPr="009D3E47">
        <w:rPr>
          <w:lang w:val="en-US"/>
        </w:rPr>
        <w:t xml:space="preserve">) were filled with internal solution containing </w:t>
      </w:r>
      <w:smartTag w:uri="urn:schemas-microsoft-com:office:smarttags" w:element="metricconverter">
        <w:smartTagPr>
          <w:attr w:name="ProductID" w:val="115 mM"/>
        </w:smartTagPr>
        <w:r w:rsidR="008E568A" w:rsidRPr="009D3E47">
          <w:rPr>
            <w:lang w:val="en-US"/>
          </w:rPr>
          <w:t xml:space="preserve">115 </w:t>
        </w:r>
        <w:proofErr w:type="spellStart"/>
        <w:r w:rsidR="008E568A" w:rsidRPr="009D3E47">
          <w:rPr>
            <w:lang w:val="en-US"/>
          </w:rPr>
          <w:t>mM</w:t>
        </w:r>
      </w:smartTag>
      <w:proofErr w:type="spellEnd"/>
      <w:r w:rsidR="008E568A" w:rsidRPr="009D3E47">
        <w:rPr>
          <w:lang w:val="en-US"/>
        </w:rPr>
        <w:t xml:space="preserve"> CsMeSO</w:t>
      </w:r>
      <w:r w:rsidR="008E568A" w:rsidRPr="00C23A19">
        <w:rPr>
          <w:vertAlign w:val="subscript"/>
          <w:lang w:val="en-US"/>
        </w:rPr>
        <w:t>3</w:t>
      </w:r>
      <w:r w:rsidR="008E568A" w:rsidRPr="009D3E47">
        <w:rPr>
          <w:lang w:val="en-US"/>
        </w:rPr>
        <w:t xml:space="preserve">, </w:t>
      </w:r>
      <w:smartTag w:uri="urn:schemas-microsoft-com:office:smarttags" w:element="metricconverter">
        <w:smartTagPr>
          <w:attr w:name="ProductID" w:val="20 mM"/>
        </w:smartTagPr>
        <w:r w:rsidR="008E568A" w:rsidRPr="009D3E47">
          <w:rPr>
            <w:lang w:val="en-US"/>
          </w:rPr>
          <w:t xml:space="preserve">20 </w:t>
        </w:r>
        <w:proofErr w:type="spellStart"/>
        <w:r w:rsidR="008E568A" w:rsidRPr="009D3E47">
          <w:rPr>
            <w:lang w:val="en-US"/>
          </w:rPr>
          <w:t>mM</w:t>
        </w:r>
      </w:smartTag>
      <w:proofErr w:type="spellEnd"/>
      <w:r w:rsidR="008E568A" w:rsidRPr="009D3E47">
        <w:rPr>
          <w:lang w:val="en-US"/>
        </w:rPr>
        <w:t xml:space="preserve"> </w:t>
      </w:r>
      <w:proofErr w:type="spellStart"/>
      <w:r w:rsidR="008E568A" w:rsidRPr="009D3E47">
        <w:rPr>
          <w:lang w:val="en-US"/>
        </w:rPr>
        <w:t>CsCl</w:t>
      </w:r>
      <w:proofErr w:type="spellEnd"/>
      <w:r w:rsidR="008E568A" w:rsidRPr="009D3E47">
        <w:rPr>
          <w:lang w:val="en-US"/>
        </w:rPr>
        <w:t xml:space="preserve">, </w:t>
      </w:r>
      <w:proofErr w:type="gramStart"/>
      <w:smartTag w:uri="urn:schemas-microsoft-com:office:smarttags" w:element="metricconverter">
        <w:smartTagPr>
          <w:attr w:name="ProductID" w:val="10 mM"/>
        </w:smartTagPr>
        <w:r w:rsidR="008E568A" w:rsidRPr="009D3E47">
          <w:rPr>
            <w:lang w:val="en-US"/>
          </w:rPr>
          <w:t>10</w:t>
        </w:r>
        <w:proofErr w:type="gramEnd"/>
        <w:r w:rsidR="008E568A" w:rsidRPr="009D3E47">
          <w:rPr>
            <w:lang w:val="en-US"/>
          </w:rPr>
          <w:t xml:space="preserve"> </w:t>
        </w:r>
        <w:proofErr w:type="spellStart"/>
        <w:r w:rsidR="008E568A" w:rsidRPr="009D3E47">
          <w:rPr>
            <w:lang w:val="en-US"/>
          </w:rPr>
          <w:t>mM</w:t>
        </w:r>
      </w:smartTag>
      <w:proofErr w:type="spellEnd"/>
      <w:r w:rsidR="008E568A" w:rsidRPr="009D3E47">
        <w:rPr>
          <w:lang w:val="en-US"/>
        </w:rPr>
        <w:t xml:space="preserve"> HEPES, </w:t>
      </w:r>
      <w:smartTag w:uri="urn:schemas-microsoft-com:office:smarttags" w:element="metricconverter">
        <w:smartTagPr>
          <w:attr w:name="ProductID" w:val="2.5 mM"/>
        </w:smartTagPr>
        <w:r w:rsidR="008E568A" w:rsidRPr="009D3E47">
          <w:rPr>
            <w:lang w:val="en-US"/>
          </w:rPr>
          <w:t xml:space="preserve">2.5 </w:t>
        </w:r>
        <w:proofErr w:type="spellStart"/>
        <w:r w:rsidR="008E568A" w:rsidRPr="009D3E47">
          <w:rPr>
            <w:lang w:val="en-US"/>
          </w:rPr>
          <w:t>mM</w:t>
        </w:r>
      </w:smartTag>
      <w:proofErr w:type="spellEnd"/>
      <w:r w:rsidR="008E568A" w:rsidRPr="009D3E47">
        <w:rPr>
          <w:lang w:val="en-US"/>
        </w:rPr>
        <w:t xml:space="preserve"> MgCl</w:t>
      </w:r>
      <w:r w:rsidR="008E568A" w:rsidRPr="00C23A19">
        <w:rPr>
          <w:vertAlign w:val="subscript"/>
          <w:lang w:val="en-US"/>
        </w:rPr>
        <w:t>2</w:t>
      </w:r>
      <w:r w:rsidR="008E568A" w:rsidRPr="009D3E47">
        <w:rPr>
          <w:lang w:val="en-US"/>
        </w:rPr>
        <w:t xml:space="preserve">, </w:t>
      </w:r>
      <w:smartTag w:uri="urn:schemas-microsoft-com:office:smarttags" w:element="metricconverter">
        <w:smartTagPr>
          <w:attr w:name="ProductID" w:val="4 mM"/>
        </w:smartTagPr>
        <w:r w:rsidR="008E568A" w:rsidRPr="009D3E47">
          <w:rPr>
            <w:lang w:val="en-US"/>
          </w:rPr>
          <w:t xml:space="preserve">4 </w:t>
        </w:r>
        <w:proofErr w:type="spellStart"/>
        <w:r w:rsidR="008E568A" w:rsidRPr="009D3E47">
          <w:rPr>
            <w:lang w:val="en-US"/>
          </w:rPr>
          <w:t>mM</w:t>
        </w:r>
      </w:smartTag>
      <w:proofErr w:type="spellEnd"/>
      <w:r w:rsidR="008E568A" w:rsidRPr="009D3E47">
        <w:rPr>
          <w:lang w:val="en-US"/>
        </w:rPr>
        <w:t xml:space="preserve"> Na</w:t>
      </w:r>
      <w:r w:rsidR="008E568A" w:rsidRPr="00C23A19">
        <w:rPr>
          <w:vertAlign w:val="subscript"/>
          <w:lang w:val="en-US"/>
        </w:rPr>
        <w:t>2</w:t>
      </w:r>
      <w:r w:rsidR="008E568A" w:rsidRPr="009D3E47">
        <w:rPr>
          <w:lang w:val="en-US"/>
        </w:rPr>
        <w:t xml:space="preserve">-ATP, </w:t>
      </w:r>
      <w:smartTag w:uri="urn:schemas-microsoft-com:office:smarttags" w:element="metricconverter">
        <w:smartTagPr>
          <w:attr w:name="ProductID" w:val="0.4 mM"/>
        </w:smartTagPr>
        <w:r w:rsidR="008E568A" w:rsidRPr="009D3E47">
          <w:rPr>
            <w:lang w:val="en-US"/>
          </w:rPr>
          <w:t xml:space="preserve">0.4 </w:t>
        </w:r>
        <w:proofErr w:type="spellStart"/>
        <w:r w:rsidR="008E568A" w:rsidRPr="009D3E47">
          <w:rPr>
            <w:lang w:val="en-US"/>
          </w:rPr>
          <w:t>mM</w:t>
        </w:r>
      </w:smartTag>
      <w:proofErr w:type="spellEnd"/>
      <w:r w:rsidR="008E568A" w:rsidRPr="009D3E47">
        <w:rPr>
          <w:lang w:val="en-US"/>
        </w:rPr>
        <w:t xml:space="preserve"> Na-GTP, </w:t>
      </w:r>
      <w:smartTag w:uri="urn:schemas-microsoft-com:office:smarttags" w:element="metricconverter">
        <w:smartTagPr>
          <w:attr w:name="ProductID" w:val="10 mM"/>
        </w:smartTagPr>
        <w:r w:rsidR="008E568A" w:rsidRPr="009D3E47">
          <w:rPr>
            <w:lang w:val="en-US"/>
          </w:rPr>
          <w:t xml:space="preserve">10 </w:t>
        </w:r>
        <w:proofErr w:type="spellStart"/>
        <w:r w:rsidR="008E568A" w:rsidRPr="009D3E47">
          <w:rPr>
            <w:lang w:val="en-US"/>
          </w:rPr>
          <w:t>mM</w:t>
        </w:r>
      </w:smartTag>
      <w:proofErr w:type="spellEnd"/>
      <w:r w:rsidR="008E568A" w:rsidRPr="009D3E47">
        <w:rPr>
          <w:lang w:val="en-US"/>
        </w:rPr>
        <w:t xml:space="preserve"> sodium </w:t>
      </w:r>
      <w:proofErr w:type="spellStart"/>
      <w:r w:rsidR="008E568A" w:rsidRPr="009D3E47">
        <w:rPr>
          <w:lang w:val="en-US"/>
        </w:rPr>
        <w:t>phosphocreatine</w:t>
      </w:r>
      <w:proofErr w:type="spellEnd"/>
      <w:r w:rsidR="008E568A" w:rsidRPr="009D3E47">
        <w:rPr>
          <w:lang w:val="en-US"/>
        </w:rPr>
        <w:t xml:space="preserve">, </w:t>
      </w:r>
      <w:smartTag w:uri="urn:schemas-microsoft-com:office:smarttags" w:element="metricconverter">
        <w:smartTagPr>
          <w:attr w:name="ProductID" w:val="0.6 mM"/>
        </w:smartTagPr>
        <w:r w:rsidR="008E568A" w:rsidRPr="009D3E47">
          <w:rPr>
            <w:lang w:val="en-US"/>
          </w:rPr>
          <w:t xml:space="preserve">0.6 </w:t>
        </w:r>
        <w:proofErr w:type="spellStart"/>
        <w:r w:rsidR="008E568A" w:rsidRPr="009D3E47">
          <w:rPr>
            <w:lang w:val="en-US"/>
          </w:rPr>
          <w:t>mM</w:t>
        </w:r>
      </w:smartTag>
      <w:proofErr w:type="spellEnd"/>
      <w:r w:rsidR="008E568A" w:rsidRPr="009D3E47">
        <w:rPr>
          <w:lang w:val="en-US"/>
        </w:rPr>
        <w:t xml:space="preserve"> EGTA</w:t>
      </w:r>
      <w:r>
        <w:rPr>
          <w:lang w:val="en-US"/>
        </w:rPr>
        <w:t>,</w:t>
      </w:r>
      <w:r w:rsidR="008E568A" w:rsidRPr="009D3E47">
        <w:rPr>
          <w:lang w:val="en-US"/>
        </w:rPr>
        <w:t xml:space="preserve"> and </w:t>
      </w:r>
      <w:smartTag w:uri="urn:schemas-microsoft-com:office:smarttags" w:element="metricconverter">
        <w:smartTagPr>
          <w:attr w:name="ProductID" w:val="0.1 mM"/>
        </w:smartTagPr>
        <w:r w:rsidR="008E568A" w:rsidRPr="009D3E47">
          <w:rPr>
            <w:lang w:val="en-US"/>
          </w:rPr>
          <w:t xml:space="preserve">0.1 </w:t>
        </w:r>
        <w:proofErr w:type="spellStart"/>
        <w:r w:rsidR="008E568A" w:rsidRPr="009D3E47">
          <w:rPr>
            <w:lang w:val="en-US"/>
          </w:rPr>
          <w:t>mM</w:t>
        </w:r>
      </w:smartTag>
      <w:proofErr w:type="spellEnd"/>
      <w:r w:rsidR="008E568A" w:rsidRPr="009D3E47">
        <w:rPr>
          <w:lang w:val="en-US"/>
        </w:rPr>
        <w:t xml:space="preserve"> </w:t>
      </w:r>
      <w:proofErr w:type="spellStart"/>
      <w:r w:rsidR="008E568A" w:rsidRPr="009D3E47">
        <w:rPr>
          <w:lang w:val="en-US"/>
        </w:rPr>
        <w:t>spermine</w:t>
      </w:r>
      <w:proofErr w:type="spellEnd"/>
      <w:r w:rsidR="008E568A" w:rsidRPr="009D3E47">
        <w:rPr>
          <w:lang w:val="en-US"/>
        </w:rPr>
        <w:t xml:space="preserve">, pH 7.25. Bipolar stimulating electrodes were placed over Schaffer collateral fibers between 250 </w:t>
      </w:r>
      <w:r w:rsidR="008E568A" w:rsidRPr="009D3E47">
        <w:rPr>
          <w:lang w:val="en-US"/>
        </w:rPr>
        <w:lastRenderedPageBreak/>
        <w:t xml:space="preserve">and 300 </w:t>
      </w:r>
      <w:r w:rsidR="008E568A" w:rsidRPr="00B41A8D">
        <w:rPr>
          <w:rFonts w:ascii="Symbol" w:hAnsi="Symbol"/>
          <w:lang w:val="en-US"/>
        </w:rPr>
        <w:t></w:t>
      </w:r>
      <w:r w:rsidR="008E568A" w:rsidRPr="009D3E47">
        <w:rPr>
          <w:lang w:val="en-US"/>
        </w:rPr>
        <w:t>m from the CA1 recorded cell</w:t>
      </w:r>
      <w:r>
        <w:rPr>
          <w:lang w:val="en-US"/>
        </w:rPr>
        <w:t>,</w:t>
      </w:r>
      <w:r w:rsidR="00763D04">
        <w:rPr>
          <w:lang w:val="en-US"/>
        </w:rPr>
        <w:t xml:space="preserve"> </w:t>
      </w:r>
      <w:r w:rsidR="008E568A" w:rsidRPr="009D3E47">
        <w:rPr>
          <w:lang w:val="en-US"/>
        </w:rPr>
        <w:t xml:space="preserve">and synaptic responses were evoked with single voltage pulses (200 </w:t>
      </w:r>
      <w:r w:rsidR="008E568A" w:rsidRPr="00B41A8D">
        <w:rPr>
          <w:rFonts w:ascii="Symbol" w:hAnsi="Symbol"/>
          <w:lang w:val="en-US"/>
        </w:rPr>
        <w:t></w:t>
      </w:r>
      <w:r w:rsidR="008E568A" w:rsidRPr="009D3E47">
        <w:rPr>
          <w:lang w:val="en-US"/>
        </w:rPr>
        <w:t>s, up to 30 V).</w:t>
      </w:r>
    </w:p>
    <w:p w:rsidR="008E568A" w:rsidRDefault="008E568A" w:rsidP="008E568A">
      <w:pPr>
        <w:spacing w:line="480" w:lineRule="auto"/>
        <w:ind w:firstLine="720"/>
        <w:jc w:val="both"/>
        <w:rPr>
          <w:lang w:val="en-US"/>
        </w:rPr>
      </w:pPr>
    </w:p>
    <w:p w:rsidR="00991663" w:rsidRDefault="00991663" w:rsidP="00991663">
      <w:pPr>
        <w:spacing w:line="480" w:lineRule="auto"/>
        <w:jc w:val="both"/>
        <w:rPr>
          <w:b/>
          <w:lang w:val="en-US"/>
        </w:rPr>
      </w:pPr>
      <w:r>
        <w:rPr>
          <w:b/>
          <w:lang w:val="en-US"/>
        </w:rPr>
        <w:t>Pharmacological LTP induction</w:t>
      </w:r>
    </w:p>
    <w:p w:rsidR="00991663" w:rsidRPr="002B02C9" w:rsidRDefault="00991663" w:rsidP="00991663">
      <w:pPr>
        <w:spacing w:line="480" w:lineRule="auto"/>
        <w:jc w:val="both"/>
        <w:rPr>
          <w:lang w:val="en-US"/>
        </w:rPr>
      </w:pPr>
      <w:r>
        <w:rPr>
          <w:lang w:val="en-US"/>
        </w:rPr>
        <w:tab/>
        <w:t xml:space="preserve">This protocol was originally developed by the laboratory of John </w:t>
      </w:r>
      <w:proofErr w:type="spellStart"/>
      <w:r>
        <w:rPr>
          <w:lang w:val="en-US"/>
        </w:rPr>
        <w:t>Lisman</w:t>
      </w:r>
      <w:proofErr w:type="spellEnd"/>
      <w:r>
        <w:rPr>
          <w:lang w:val="en-US"/>
        </w:rPr>
        <w:t xml:space="preserve"> (</w:t>
      </w:r>
      <w:proofErr w:type="spellStart"/>
      <w:r>
        <w:rPr>
          <w:lang w:val="en-US"/>
        </w:rPr>
        <w:t>Otmakhov</w:t>
      </w:r>
      <w:proofErr w:type="spellEnd"/>
      <w:r w:rsidRPr="00E86D26">
        <w:rPr>
          <w:lang w:val="en-US"/>
        </w:rPr>
        <w:t xml:space="preserve"> et al., </w:t>
      </w:r>
      <w:r>
        <w:rPr>
          <w:lang w:val="en-US"/>
        </w:rPr>
        <w:t>“</w:t>
      </w:r>
      <w:proofErr w:type="spellStart"/>
      <w:r w:rsidRPr="00E86D26">
        <w:rPr>
          <w:lang w:val="en-US"/>
        </w:rPr>
        <w:t>Forskolin</w:t>
      </w:r>
      <w:proofErr w:type="spellEnd"/>
      <w:r w:rsidRPr="00E86D26">
        <w:rPr>
          <w:lang w:val="en-US"/>
        </w:rPr>
        <w:t xml:space="preserve">-induced LTP in the CA1 </w:t>
      </w:r>
      <w:proofErr w:type="spellStart"/>
      <w:r w:rsidRPr="00E86D26">
        <w:rPr>
          <w:lang w:val="en-US"/>
        </w:rPr>
        <w:t>hippocampal</w:t>
      </w:r>
      <w:proofErr w:type="spellEnd"/>
      <w:r w:rsidRPr="00E86D26">
        <w:rPr>
          <w:lang w:val="en-US"/>
        </w:rPr>
        <w:t xml:space="preserve"> region is NMDA receptor dependent</w:t>
      </w:r>
      <w:r>
        <w:rPr>
          <w:lang w:val="en-US"/>
        </w:rPr>
        <w:t>”</w:t>
      </w:r>
      <w:r w:rsidRPr="00E86D26">
        <w:rPr>
          <w:lang w:val="en-US"/>
        </w:rPr>
        <w:t xml:space="preserve">. </w:t>
      </w:r>
      <w:proofErr w:type="gramStart"/>
      <w:r w:rsidRPr="00E86D26">
        <w:rPr>
          <w:lang w:val="en-US"/>
        </w:rPr>
        <w:t xml:space="preserve">J </w:t>
      </w:r>
      <w:proofErr w:type="spellStart"/>
      <w:r w:rsidRPr="00E86D26">
        <w:rPr>
          <w:lang w:val="en-US"/>
        </w:rPr>
        <w:t>Neurophysiol</w:t>
      </w:r>
      <w:proofErr w:type="spellEnd"/>
      <w:r w:rsidRPr="00E86D26">
        <w:rPr>
          <w:lang w:val="en-US"/>
        </w:rPr>
        <w:t>, 91</w:t>
      </w:r>
      <w:r>
        <w:rPr>
          <w:lang w:val="en-US"/>
        </w:rPr>
        <w:t>,</w:t>
      </w:r>
      <w:r w:rsidRPr="00E86D26">
        <w:rPr>
          <w:lang w:val="en-US"/>
        </w:rPr>
        <w:t xml:space="preserve"> 1955-</w:t>
      </w:r>
      <w:r>
        <w:rPr>
          <w:lang w:val="en-US"/>
        </w:rPr>
        <w:t>19</w:t>
      </w:r>
      <w:r w:rsidRPr="00E86D26">
        <w:rPr>
          <w:lang w:val="en-US"/>
        </w:rPr>
        <w:t>62</w:t>
      </w:r>
      <w:r>
        <w:rPr>
          <w:lang w:val="en-US"/>
        </w:rPr>
        <w:t>, 2004).</w:t>
      </w:r>
      <w:proofErr w:type="gramEnd"/>
      <w:r>
        <w:rPr>
          <w:lang w:val="en-US"/>
        </w:rPr>
        <w:t xml:space="preserve"> Briefly, slices are first equilibrated in </w:t>
      </w:r>
      <w:proofErr w:type="spellStart"/>
      <w:r>
        <w:rPr>
          <w:lang w:val="en-US"/>
        </w:rPr>
        <w:t>aCSF</w:t>
      </w:r>
      <w:proofErr w:type="spellEnd"/>
      <w:r>
        <w:rPr>
          <w:lang w:val="en-US"/>
        </w:rPr>
        <w:t xml:space="preserve">. Then, they are </w:t>
      </w:r>
      <w:proofErr w:type="spellStart"/>
      <w:r w:rsidR="002B02C9">
        <w:rPr>
          <w:lang w:val="en-US"/>
        </w:rPr>
        <w:t>perfused</w:t>
      </w:r>
      <w:proofErr w:type="spellEnd"/>
      <w:r w:rsidR="002B02C9">
        <w:rPr>
          <w:lang w:val="en-US"/>
        </w:rPr>
        <w:t xml:space="preserve"> with</w:t>
      </w:r>
      <w:r>
        <w:rPr>
          <w:lang w:val="en-US"/>
        </w:rPr>
        <w:t xml:space="preserve"> the LTP </w:t>
      </w:r>
      <w:r w:rsidR="002B02C9">
        <w:rPr>
          <w:lang w:val="en-US"/>
        </w:rPr>
        <w:t xml:space="preserve">induction cocktail, containing 0.1 </w:t>
      </w:r>
      <w:r w:rsidR="002B02C9">
        <w:rPr>
          <w:rFonts w:ascii="Symbol" w:hAnsi="Symbol"/>
          <w:lang w:val="en-US"/>
        </w:rPr>
        <w:t></w:t>
      </w:r>
      <w:r w:rsidR="002B02C9">
        <w:rPr>
          <w:lang w:val="en-US"/>
        </w:rPr>
        <w:t xml:space="preserve">M </w:t>
      </w:r>
      <w:proofErr w:type="spellStart"/>
      <w:r w:rsidR="002B02C9">
        <w:rPr>
          <w:lang w:val="en-US"/>
        </w:rPr>
        <w:t>rolipram</w:t>
      </w:r>
      <w:proofErr w:type="spellEnd"/>
      <w:r w:rsidR="002B02C9">
        <w:rPr>
          <w:lang w:val="en-US"/>
        </w:rPr>
        <w:t xml:space="preserve">, 50 </w:t>
      </w:r>
      <w:r w:rsidR="002B02C9">
        <w:rPr>
          <w:rFonts w:ascii="Symbol" w:hAnsi="Symbol"/>
          <w:lang w:val="en-US"/>
        </w:rPr>
        <w:t></w:t>
      </w:r>
      <w:r w:rsidR="002B02C9">
        <w:rPr>
          <w:lang w:val="en-US"/>
        </w:rPr>
        <w:t xml:space="preserve">M </w:t>
      </w:r>
      <w:proofErr w:type="spellStart"/>
      <w:r w:rsidR="002B02C9">
        <w:rPr>
          <w:lang w:val="en-US"/>
        </w:rPr>
        <w:t>forskolin</w:t>
      </w:r>
      <w:proofErr w:type="spellEnd"/>
      <w:r w:rsidR="002B02C9">
        <w:rPr>
          <w:lang w:val="en-US"/>
        </w:rPr>
        <w:t xml:space="preserve"> and 100 </w:t>
      </w:r>
      <w:r w:rsidR="002B02C9">
        <w:rPr>
          <w:rFonts w:ascii="Symbol" w:hAnsi="Symbol"/>
          <w:lang w:val="en-US"/>
        </w:rPr>
        <w:t></w:t>
      </w:r>
      <w:r w:rsidR="002B02C9">
        <w:rPr>
          <w:lang w:val="en-US"/>
        </w:rPr>
        <w:t xml:space="preserve">M </w:t>
      </w:r>
      <w:proofErr w:type="spellStart"/>
      <w:r w:rsidR="002B02C9">
        <w:rPr>
          <w:lang w:val="en-US"/>
        </w:rPr>
        <w:t>picrotoxin</w:t>
      </w:r>
      <w:proofErr w:type="spellEnd"/>
      <w:r w:rsidR="00927E08">
        <w:rPr>
          <w:lang w:val="en-US"/>
        </w:rPr>
        <w:t>,</w:t>
      </w:r>
      <w:r w:rsidR="002B02C9">
        <w:rPr>
          <w:lang w:val="en-US"/>
        </w:rPr>
        <w:t xml:space="preserve"> in </w:t>
      </w:r>
      <w:proofErr w:type="spellStart"/>
      <w:r w:rsidR="002B02C9">
        <w:rPr>
          <w:lang w:val="en-US"/>
        </w:rPr>
        <w:t>aCSF</w:t>
      </w:r>
      <w:proofErr w:type="spellEnd"/>
      <w:r w:rsidR="002B02C9">
        <w:rPr>
          <w:lang w:val="en-US"/>
        </w:rPr>
        <w:t xml:space="preserve"> lacking MgCl</w:t>
      </w:r>
      <w:r w:rsidR="002B02C9">
        <w:rPr>
          <w:vertAlign w:val="subscript"/>
          <w:lang w:val="en-US"/>
        </w:rPr>
        <w:t>2</w:t>
      </w:r>
      <w:r w:rsidR="002B02C9">
        <w:rPr>
          <w:lang w:val="en-US"/>
        </w:rPr>
        <w:t xml:space="preserve"> and 2-chloroadenosine. After 15 min, slices are </w:t>
      </w:r>
      <w:proofErr w:type="spellStart"/>
      <w:r w:rsidR="002B02C9">
        <w:rPr>
          <w:lang w:val="en-US"/>
        </w:rPr>
        <w:t>perfused</w:t>
      </w:r>
      <w:proofErr w:type="spellEnd"/>
      <w:r w:rsidR="002B02C9">
        <w:rPr>
          <w:lang w:val="en-US"/>
        </w:rPr>
        <w:t xml:space="preserve"> again with regular </w:t>
      </w:r>
      <w:proofErr w:type="spellStart"/>
      <w:r w:rsidR="002B02C9">
        <w:rPr>
          <w:lang w:val="en-US"/>
        </w:rPr>
        <w:t>aCSF</w:t>
      </w:r>
      <w:proofErr w:type="spellEnd"/>
      <w:r w:rsidR="002B02C9">
        <w:rPr>
          <w:lang w:val="en-US"/>
        </w:rPr>
        <w:t xml:space="preserve">. This protocol has been shown to produce </w:t>
      </w:r>
      <w:r w:rsidR="00927E08">
        <w:rPr>
          <w:lang w:val="en-US"/>
        </w:rPr>
        <w:t xml:space="preserve">long-lasting, </w:t>
      </w:r>
      <w:r w:rsidR="002B02C9">
        <w:rPr>
          <w:lang w:val="en-US"/>
        </w:rPr>
        <w:t>NMDAR-dependent</w:t>
      </w:r>
      <w:r w:rsidR="00927E08">
        <w:rPr>
          <w:lang w:val="en-US"/>
        </w:rPr>
        <w:t xml:space="preserve"> synaptic </w:t>
      </w:r>
      <w:proofErr w:type="spellStart"/>
      <w:r w:rsidR="00927E08">
        <w:rPr>
          <w:lang w:val="en-US"/>
        </w:rPr>
        <w:t>potentiation</w:t>
      </w:r>
      <w:proofErr w:type="spellEnd"/>
      <w:r w:rsidR="00927E08">
        <w:rPr>
          <w:lang w:val="en-US"/>
        </w:rPr>
        <w:t xml:space="preserve"> of AMPAR-mediated responses (reference above).</w:t>
      </w:r>
    </w:p>
    <w:sectPr w:rsidR="00991663" w:rsidRPr="002B02C9" w:rsidSect="008E568A">
      <w:footerReference w:type="even" r:id="rId6"/>
      <w:footerReference w:type="default" r:id="rId7"/>
      <w:pgSz w:w="11907" w:h="16840" w:code="9"/>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5132" w:rsidRDefault="00AB5132">
      <w:r>
        <w:separator/>
      </w:r>
    </w:p>
  </w:endnote>
  <w:endnote w:type="continuationSeparator" w:id="0">
    <w:p w:rsidR="00AB5132" w:rsidRDefault="00AB513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585A" w:rsidRDefault="004E585A" w:rsidP="00522F2B">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4E585A" w:rsidRDefault="004E585A">
    <w:pPr>
      <w:pStyle w:val="Piedepgina"/>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585A" w:rsidRDefault="004E585A" w:rsidP="00522F2B">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9C2EF0">
      <w:rPr>
        <w:rStyle w:val="Nmerodepgina"/>
        <w:noProof/>
      </w:rPr>
      <w:t>1</w:t>
    </w:r>
    <w:r>
      <w:rPr>
        <w:rStyle w:val="Nmerodepgina"/>
      </w:rPr>
      <w:fldChar w:fldCharType="end"/>
    </w:r>
  </w:p>
  <w:p w:rsidR="004E585A" w:rsidRDefault="004E585A">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5132" w:rsidRDefault="00AB5132">
      <w:r>
        <w:separator/>
      </w:r>
    </w:p>
  </w:footnote>
  <w:footnote w:type="continuationSeparator" w:id="0">
    <w:p w:rsidR="00AB5132" w:rsidRDefault="00AB513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20"/>
  <w:drawingGridHorizontalSpacing w:val="120"/>
  <w:displayHorizontalDrawingGridEvery w:val="2"/>
  <w:displayVerticalDrawingGridEvery w:val="2"/>
  <w:noPunctuationKerning/>
  <w:characterSpacingControl w:val="doNotCompress"/>
  <w:footnotePr>
    <w:footnote w:id="-1"/>
    <w:footnote w:id="0"/>
  </w:footnotePr>
  <w:endnotePr>
    <w:endnote w:id="-1"/>
    <w:endnote w:id="0"/>
  </w:endnotePr>
  <w:compat/>
  <w:rsids>
    <w:rsidRoot w:val="008E568A"/>
    <w:rsid w:val="00000115"/>
    <w:rsid w:val="00000730"/>
    <w:rsid w:val="00000B57"/>
    <w:rsid w:val="00000C8C"/>
    <w:rsid w:val="00001988"/>
    <w:rsid w:val="00001F3E"/>
    <w:rsid w:val="00001F56"/>
    <w:rsid w:val="000021A5"/>
    <w:rsid w:val="000028EC"/>
    <w:rsid w:val="00002F66"/>
    <w:rsid w:val="000035FD"/>
    <w:rsid w:val="00003657"/>
    <w:rsid w:val="000039B3"/>
    <w:rsid w:val="00003AE9"/>
    <w:rsid w:val="00003F5D"/>
    <w:rsid w:val="00003FD3"/>
    <w:rsid w:val="00004D1F"/>
    <w:rsid w:val="000053F0"/>
    <w:rsid w:val="00005646"/>
    <w:rsid w:val="00006016"/>
    <w:rsid w:val="00006732"/>
    <w:rsid w:val="0000685F"/>
    <w:rsid w:val="00006A57"/>
    <w:rsid w:val="00006EF0"/>
    <w:rsid w:val="00007725"/>
    <w:rsid w:val="000079DA"/>
    <w:rsid w:val="0001015A"/>
    <w:rsid w:val="00010226"/>
    <w:rsid w:val="000102ED"/>
    <w:rsid w:val="000106F4"/>
    <w:rsid w:val="00010A55"/>
    <w:rsid w:val="00010A8D"/>
    <w:rsid w:val="00010DB6"/>
    <w:rsid w:val="00010F41"/>
    <w:rsid w:val="00011028"/>
    <w:rsid w:val="00011069"/>
    <w:rsid w:val="000113F0"/>
    <w:rsid w:val="000118D7"/>
    <w:rsid w:val="00011B38"/>
    <w:rsid w:val="00011BE0"/>
    <w:rsid w:val="00011D6D"/>
    <w:rsid w:val="0001248A"/>
    <w:rsid w:val="000133C3"/>
    <w:rsid w:val="000134BA"/>
    <w:rsid w:val="00013592"/>
    <w:rsid w:val="0001367B"/>
    <w:rsid w:val="00013B4B"/>
    <w:rsid w:val="000140C2"/>
    <w:rsid w:val="00014100"/>
    <w:rsid w:val="00014276"/>
    <w:rsid w:val="000144CD"/>
    <w:rsid w:val="00014A48"/>
    <w:rsid w:val="00014B74"/>
    <w:rsid w:val="00014E9B"/>
    <w:rsid w:val="0001503F"/>
    <w:rsid w:val="000150AB"/>
    <w:rsid w:val="00015233"/>
    <w:rsid w:val="00015A58"/>
    <w:rsid w:val="00015E3D"/>
    <w:rsid w:val="00016003"/>
    <w:rsid w:val="00016616"/>
    <w:rsid w:val="0001743C"/>
    <w:rsid w:val="00017564"/>
    <w:rsid w:val="00017D67"/>
    <w:rsid w:val="00017FF0"/>
    <w:rsid w:val="0002060D"/>
    <w:rsid w:val="00020697"/>
    <w:rsid w:val="000206BE"/>
    <w:rsid w:val="00020B55"/>
    <w:rsid w:val="0002125E"/>
    <w:rsid w:val="000223DB"/>
    <w:rsid w:val="00022997"/>
    <w:rsid w:val="00023D28"/>
    <w:rsid w:val="0002409D"/>
    <w:rsid w:val="000244B6"/>
    <w:rsid w:val="00025579"/>
    <w:rsid w:val="00025B77"/>
    <w:rsid w:val="00025E45"/>
    <w:rsid w:val="000260F6"/>
    <w:rsid w:val="000275AE"/>
    <w:rsid w:val="00027934"/>
    <w:rsid w:val="000279B3"/>
    <w:rsid w:val="00027A0D"/>
    <w:rsid w:val="000300D3"/>
    <w:rsid w:val="00030594"/>
    <w:rsid w:val="0003096A"/>
    <w:rsid w:val="00030A9A"/>
    <w:rsid w:val="00030C37"/>
    <w:rsid w:val="0003220B"/>
    <w:rsid w:val="0003262F"/>
    <w:rsid w:val="000327A3"/>
    <w:rsid w:val="000329C2"/>
    <w:rsid w:val="00032D42"/>
    <w:rsid w:val="000347D0"/>
    <w:rsid w:val="00034AF6"/>
    <w:rsid w:val="00035591"/>
    <w:rsid w:val="00035B0D"/>
    <w:rsid w:val="00035C3A"/>
    <w:rsid w:val="00036272"/>
    <w:rsid w:val="000367FE"/>
    <w:rsid w:val="00036C8E"/>
    <w:rsid w:val="00036C90"/>
    <w:rsid w:val="00036F6C"/>
    <w:rsid w:val="00036FF4"/>
    <w:rsid w:val="00037082"/>
    <w:rsid w:val="0003709E"/>
    <w:rsid w:val="000372DE"/>
    <w:rsid w:val="0003766B"/>
    <w:rsid w:val="00037A38"/>
    <w:rsid w:val="000403A7"/>
    <w:rsid w:val="00040D65"/>
    <w:rsid w:val="00040F4B"/>
    <w:rsid w:val="00041BA0"/>
    <w:rsid w:val="00041EF0"/>
    <w:rsid w:val="00042B18"/>
    <w:rsid w:val="00042EAC"/>
    <w:rsid w:val="00043103"/>
    <w:rsid w:val="000431C1"/>
    <w:rsid w:val="0004320C"/>
    <w:rsid w:val="0004461E"/>
    <w:rsid w:val="0004474A"/>
    <w:rsid w:val="000450D5"/>
    <w:rsid w:val="000454FE"/>
    <w:rsid w:val="0004586B"/>
    <w:rsid w:val="00045FA5"/>
    <w:rsid w:val="0004657B"/>
    <w:rsid w:val="00046618"/>
    <w:rsid w:val="0004668C"/>
    <w:rsid w:val="00046E7D"/>
    <w:rsid w:val="000472AD"/>
    <w:rsid w:val="00047C1A"/>
    <w:rsid w:val="00047CCE"/>
    <w:rsid w:val="00050493"/>
    <w:rsid w:val="000504D4"/>
    <w:rsid w:val="00050C54"/>
    <w:rsid w:val="00051286"/>
    <w:rsid w:val="000512E6"/>
    <w:rsid w:val="00051A4A"/>
    <w:rsid w:val="00051CBD"/>
    <w:rsid w:val="00052170"/>
    <w:rsid w:val="000526A9"/>
    <w:rsid w:val="0005275D"/>
    <w:rsid w:val="00052820"/>
    <w:rsid w:val="000528EC"/>
    <w:rsid w:val="000531E0"/>
    <w:rsid w:val="00053828"/>
    <w:rsid w:val="00054BCF"/>
    <w:rsid w:val="00054C72"/>
    <w:rsid w:val="000557C6"/>
    <w:rsid w:val="00055C09"/>
    <w:rsid w:val="00056216"/>
    <w:rsid w:val="00056249"/>
    <w:rsid w:val="00056693"/>
    <w:rsid w:val="00056873"/>
    <w:rsid w:val="000568E6"/>
    <w:rsid w:val="0005703C"/>
    <w:rsid w:val="00057277"/>
    <w:rsid w:val="0005779B"/>
    <w:rsid w:val="00057B81"/>
    <w:rsid w:val="00057D3D"/>
    <w:rsid w:val="000606D9"/>
    <w:rsid w:val="00060AA5"/>
    <w:rsid w:val="00060BC7"/>
    <w:rsid w:val="00061089"/>
    <w:rsid w:val="0006145B"/>
    <w:rsid w:val="00061683"/>
    <w:rsid w:val="00061D73"/>
    <w:rsid w:val="00062082"/>
    <w:rsid w:val="000622FE"/>
    <w:rsid w:val="000627AB"/>
    <w:rsid w:val="00062E2E"/>
    <w:rsid w:val="0006316D"/>
    <w:rsid w:val="0006374A"/>
    <w:rsid w:val="00063AB4"/>
    <w:rsid w:val="00064646"/>
    <w:rsid w:val="00064EB0"/>
    <w:rsid w:val="00065157"/>
    <w:rsid w:val="000651AF"/>
    <w:rsid w:val="000656E0"/>
    <w:rsid w:val="00065E03"/>
    <w:rsid w:val="00066225"/>
    <w:rsid w:val="0006652E"/>
    <w:rsid w:val="00066995"/>
    <w:rsid w:val="000669F2"/>
    <w:rsid w:val="00067388"/>
    <w:rsid w:val="00067D5C"/>
    <w:rsid w:val="000702B0"/>
    <w:rsid w:val="00070727"/>
    <w:rsid w:val="00070D04"/>
    <w:rsid w:val="00071595"/>
    <w:rsid w:val="000719C5"/>
    <w:rsid w:val="000729F9"/>
    <w:rsid w:val="00072B9B"/>
    <w:rsid w:val="000736B9"/>
    <w:rsid w:val="00073C86"/>
    <w:rsid w:val="00073D4B"/>
    <w:rsid w:val="00073D63"/>
    <w:rsid w:val="0007443B"/>
    <w:rsid w:val="000746EF"/>
    <w:rsid w:val="00074A21"/>
    <w:rsid w:val="000750D1"/>
    <w:rsid w:val="0007542C"/>
    <w:rsid w:val="000755BA"/>
    <w:rsid w:val="00075794"/>
    <w:rsid w:val="000757D8"/>
    <w:rsid w:val="00075A47"/>
    <w:rsid w:val="00076076"/>
    <w:rsid w:val="00076790"/>
    <w:rsid w:val="00076AF6"/>
    <w:rsid w:val="00077554"/>
    <w:rsid w:val="00077BE7"/>
    <w:rsid w:val="000800B6"/>
    <w:rsid w:val="00080BC3"/>
    <w:rsid w:val="00080C27"/>
    <w:rsid w:val="00080D23"/>
    <w:rsid w:val="00080E70"/>
    <w:rsid w:val="00081345"/>
    <w:rsid w:val="00081715"/>
    <w:rsid w:val="000817B5"/>
    <w:rsid w:val="00081CF9"/>
    <w:rsid w:val="00081D82"/>
    <w:rsid w:val="000827C7"/>
    <w:rsid w:val="000827EC"/>
    <w:rsid w:val="00082C70"/>
    <w:rsid w:val="00082EC8"/>
    <w:rsid w:val="0008347C"/>
    <w:rsid w:val="00083497"/>
    <w:rsid w:val="0008394C"/>
    <w:rsid w:val="00083BBE"/>
    <w:rsid w:val="00084735"/>
    <w:rsid w:val="00084BB1"/>
    <w:rsid w:val="00084C8C"/>
    <w:rsid w:val="00084C8F"/>
    <w:rsid w:val="000856D1"/>
    <w:rsid w:val="00086003"/>
    <w:rsid w:val="00086AA4"/>
    <w:rsid w:val="000874BB"/>
    <w:rsid w:val="000902B1"/>
    <w:rsid w:val="0009042A"/>
    <w:rsid w:val="000912D5"/>
    <w:rsid w:val="00091495"/>
    <w:rsid w:val="00091E97"/>
    <w:rsid w:val="00092190"/>
    <w:rsid w:val="000922F0"/>
    <w:rsid w:val="00092629"/>
    <w:rsid w:val="00092785"/>
    <w:rsid w:val="00092AA0"/>
    <w:rsid w:val="00093A20"/>
    <w:rsid w:val="00093A50"/>
    <w:rsid w:val="00093D1A"/>
    <w:rsid w:val="000948D4"/>
    <w:rsid w:val="00094D47"/>
    <w:rsid w:val="00094ED5"/>
    <w:rsid w:val="0009517B"/>
    <w:rsid w:val="00095382"/>
    <w:rsid w:val="00095856"/>
    <w:rsid w:val="0009594D"/>
    <w:rsid w:val="00095997"/>
    <w:rsid w:val="00095D79"/>
    <w:rsid w:val="00096559"/>
    <w:rsid w:val="0009694E"/>
    <w:rsid w:val="00096AF6"/>
    <w:rsid w:val="000975AA"/>
    <w:rsid w:val="000977BC"/>
    <w:rsid w:val="000A093C"/>
    <w:rsid w:val="000A0B1F"/>
    <w:rsid w:val="000A1368"/>
    <w:rsid w:val="000A153E"/>
    <w:rsid w:val="000A158F"/>
    <w:rsid w:val="000A218D"/>
    <w:rsid w:val="000A26DF"/>
    <w:rsid w:val="000A2822"/>
    <w:rsid w:val="000A2974"/>
    <w:rsid w:val="000A325A"/>
    <w:rsid w:val="000A369E"/>
    <w:rsid w:val="000A39BA"/>
    <w:rsid w:val="000A4009"/>
    <w:rsid w:val="000A4022"/>
    <w:rsid w:val="000A42C0"/>
    <w:rsid w:val="000A42FF"/>
    <w:rsid w:val="000A48CA"/>
    <w:rsid w:val="000A5026"/>
    <w:rsid w:val="000A51F9"/>
    <w:rsid w:val="000A52CC"/>
    <w:rsid w:val="000A54C0"/>
    <w:rsid w:val="000A576A"/>
    <w:rsid w:val="000A59B0"/>
    <w:rsid w:val="000A5E16"/>
    <w:rsid w:val="000A6A5B"/>
    <w:rsid w:val="000A6DC4"/>
    <w:rsid w:val="000A6FF5"/>
    <w:rsid w:val="000A73E6"/>
    <w:rsid w:val="000A75DB"/>
    <w:rsid w:val="000A75FA"/>
    <w:rsid w:val="000A7A20"/>
    <w:rsid w:val="000A7E85"/>
    <w:rsid w:val="000B0017"/>
    <w:rsid w:val="000B056C"/>
    <w:rsid w:val="000B0A89"/>
    <w:rsid w:val="000B1587"/>
    <w:rsid w:val="000B2618"/>
    <w:rsid w:val="000B2661"/>
    <w:rsid w:val="000B2865"/>
    <w:rsid w:val="000B2D70"/>
    <w:rsid w:val="000B313C"/>
    <w:rsid w:val="000B353E"/>
    <w:rsid w:val="000B3568"/>
    <w:rsid w:val="000B46F6"/>
    <w:rsid w:val="000B485C"/>
    <w:rsid w:val="000B4B0D"/>
    <w:rsid w:val="000B4B6A"/>
    <w:rsid w:val="000B4E85"/>
    <w:rsid w:val="000B4F3D"/>
    <w:rsid w:val="000B58F4"/>
    <w:rsid w:val="000B5D14"/>
    <w:rsid w:val="000B621D"/>
    <w:rsid w:val="000B62C4"/>
    <w:rsid w:val="000B6767"/>
    <w:rsid w:val="000B6C19"/>
    <w:rsid w:val="000B72F3"/>
    <w:rsid w:val="000B74C3"/>
    <w:rsid w:val="000B7A20"/>
    <w:rsid w:val="000C0AC6"/>
    <w:rsid w:val="000C0E7D"/>
    <w:rsid w:val="000C0EA4"/>
    <w:rsid w:val="000C0F15"/>
    <w:rsid w:val="000C0FB5"/>
    <w:rsid w:val="000C1309"/>
    <w:rsid w:val="000C17AD"/>
    <w:rsid w:val="000C1F84"/>
    <w:rsid w:val="000C24A7"/>
    <w:rsid w:val="000C2D87"/>
    <w:rsid w:val="000C2F6F"/>
    <w:rsid w:val="000C3228"/>
    <w:rsid w:val="000C3422"/>
    <w:rsid w:val="000C343A"/>
    <w:rsid w:val="000C354E"/>
    <w:rsid w:val="000C35F6"/>
    <w:rsid w:val="000C3A74"/>
    <w:rsid w:val="000C48BF"/>
    <w:rsid w:val="000C4CAD"/>
    <w:rsid w:val="000C5421"/>
    <w:rsid w:val="000C5815"/>
    <w:rsid w:val="000C5FD5"/>
    <w:rsid w:val="000C67BF"/>
    <w:rsid w:val="000C6BC5"/>
    <w:rsid w:val="000C7923"/>
    <w:rsid w:val="000C7B57"/>
    <w:rsid w:val="000C7DE1"/>
    <w:rsid w:val="000D0CC1"/>
    <w:rsid w:val="000D198E"/>
    <w:rsid w:val="000D19F8"/>
    <w:rsid w:val="000D1BED"/>
    <w:rsid w:val="000D2750"/>
    <w:rsid w:val="000D2AAC"/>
    <w:rsid w:val="000D2D83"/>
    <w:rsid w:val="000D2F9B"/>
    <w:rsid w:val="000D307D"/>
    <w:rsid w:val="000D3312"/>
    <w:rsid w:val="000D392F"/>
    <w:rsid w:val="000D3FC1"/>
    <w:rsid w:val="000D48A4"/>
    <w:rsid w:val="000D4DD4"/>
    <w:rsid w:val="000D50DE"/>
    <w:rsid w:val="000D59C5"/>
    <w:rsid w:val="000D5B08"/>
    <w:rsid w:val="000D5EAC"/>
    <w:rsid w:val="000D5ECD"/>
    <w:rsid w:val="000D655D"/>
    <w:rsid w:val="000D707C"/>
    <w:rsid w:val="000D75C9"/>
    <w:rsid w:val="000D7C5C"/>
    <w:rsid w:val="000E0477"/>
    <w:rsid w:val="000E0779"/>
    <w:rsid w:val="000E079E"/>
    <w:rsid w:val="000E0EB9"/>
    <w:rsid w:val="000E0EEA"/>
    <w:rsid w:val="000E1303"/>
    <w:rsid w:val="000E1672"/>
    <w:rsid w:val="000E18BE"/>
    <w:rsid w:val="000E1BC8"/>
    <w:rsid w:val="000E1EA0"/>
    <w:rsid w:val="000E224A"/>
    <w:rsid w:val="000E2DED"/>
    <w:rsid w:val="000E3265"/>
    <w:rsid w:val="000E354B"/>
    <w:rsid w:val="000E407F"/>
    <w:rsid w:val="000E442E"/>
    <w:rsid w:val="000E5540"/>
    <w:rsid w:val="000E5B8D"/>
    <w:rsid w:val="000E5E81"/>
    <w:rsid w:val="000E5F63"/>
    <w:rsid w:val="000E63FE"/>
    <w:rsid w:val="000E67C4"/>
    <w:rsid w:val="000E6A40"/>
    <w:rsid w:val="000E6D77"/>
    <w:rsid w:val="000E723E"/>
    <w:rsid w:val="000E7454"/>
    <w:rsid w:val="000F01CF"/>
    <w:rsid w:val="000F05E7"/>
    <w:rsid w:val="000F18F8"/>
    <w:rsid w:val="000F2613"/>
    <w:rsid w:val="000F26AB"/>
    <w:rsid w:val="000F2C16"/>
    <w:rsid w:val="000F2FB2"/>
    <w:rsid w:val="000F39E0"/>
    <w:rsid w:val="000F3A18"/>
    <w:rsid w:val="000F456E"/>
    <w:rsid w:val="000F4834"/>
    <w:rsid w:val="000F49FA"/>
    <w:rsid w:val="000F5ADA"/>
    <w:rsid w:val="000F5EC9"/>
    <w:rsid w:val="000F62C6"/>
    <w:rsid w:val="000F6796"/>
    <w:rsid w:val="000F6ED2"/>
    <w:rsid w:val="000F7146"/>
    <w:rsid w:val="000F7407"/>
    <w:rsid w:val="000F7434"/>
    <w:rsid w:val="000F7751"/>
    <w:rsid w:val="0010026E"/>
    <w:rsid w:val="001002AE"/>
    <w:rsid w:val="001005BE"/>
    <w:rsid w:val="00100697"/>
    <w:rsid w:val="001007B2"/>
    <w:rsid w:val="00100A26"/>
    <w:rsid w:val="00100AD7"/>
    <w:rsid w:val="00100BF9"/>
    <w:rsid w:val="00101376"/>
    <w:rsid w:val="00101F4D"/>
    <w:rsid w:val="00101FAD"/>
    <w:rsid w:val="001025F0"/>
    <w:rsid w:val="00102E01"/>
    <w:rsid w:val="001037E4"/>
    <w:rsid w:val="00104159"/>
    <w:rsid w:val="001041E2"/>
    <w:rsid w:val="001048A9"/>
    <w:rsid w:val="00104AC8"/>
    <w:rsid w:val="0010503F"/>
    <w:rsid w:val="00105419"/>
    <w:rsid w:val="00106033"/>
    <w:rsid w:val="0010656A"/>
    <w:rsid w:val="001066D0"/>
    <w:rsid w:val="00106955"/>
    <w:rsid w:val="00106B18"/>
    <w:rsid w:val="00106DCC"/>
    <w:rsid w:val="00106DFA"/>
    <w:rsid w:val="00106E46"/>
    <w:rsid w:val="00107003"/>
    <w:rsid w:val="0010722C"/>
    <w:rsid w:val="001073BC"/>
    <w:rsid w:val="001073CD"/>
    <w:rsid w:val="0010768C"/>
    <w:rsid w:val="00107BB3"/>
    <w:rsid w:val="00107BFB"/>
    <w:rsid w:val="00107F45"/>
    <w:rsid w:val="0011060D"/>
    <w:rsid w:val="00110E60"/>
    <w:rsid w:val="00111124"/>
    <w:rsid w:val="00111183"/>
    <w:rsid w:val="00111638"/>
    <w:rsid w:val="00111665"/>
    <w:rsid w:val="00111BFE"/>
    <w:rsid w:val="00111D6C"/>
    <w:rsid w:val="00111F1E"/>
    <w:rsid w:val="001129AA"/>
    <w:rsid w:val="001129BB"/>
    <w:rsid w:val="001132BE"/>
    <w:rsid w:val="00113725"/>
    <w:rsid w:val="001137F6"/>
    <w:rsid w:val="00114C73"/>
    <w:rsid w:val="00114E06"/>
    <w:rsid w:val="00114F38"/>
    <w:rsid w:val="00115626"/>
    <w:rsid w:val="00115B1A"/>
    <w:rsid w:val="00116980"/>
    <w:rsid w:val="00116AEE"/>
    <w:rsid w:val="001179F2"/>
    <w:rsid w:val="00117A70"/>
    <w:rsid w:val="00117FE3"/>
    <w:rsid w:val="0012037D"/>
    <w:rsid w:val="001203B3"/>
    <w:rsid w:val="00120461"/>
    <w:rsid w:val="0012090B"/>
    <w:rsid w:val="00120CD3"/>
    <w:rsid w:val="0012147B"/>
    <w:rsid w:val="001214B8"/>
    <w:rsid w:val="00121768"/>
    <w:rsid w:val="00121BB4"/>
    <w:rsid w:val="001221CB"/>
    <w:rsid w:val="00122522"/>
    <w:rsid w:val="00123187"/>
    <w:rsid w:val="001235C1"/>
    <w:rsid w:val="0012424D"/>
    <w:rsid w:val="0012435F"/>
    <w:rsid w:val="00124723"/>
    <w:rsid w:val="00125FBD"/>
    <w:rsid w:val="001260DD"/>
    <w:rsid w:val="0012630E"/>
    <w:rsid w:val="0012656E"/>
    <w:rsid w:val="00126773"/>
    <w:rsid w:val="0012677B"/>
    <w:rsid w:val="001274D3"/>
    <w:rsid w:val="0012759A"/>
    <w:rsid w:val="00127DC5"/>
    <w:rsid w:val="00127F41"/>
    <w:rsid w:val="001305D1"/>
    <w:rsid w:val="001307AF"/>
    <w:rsid w:val="00130C44"/>
    <w:rsid w:val="00130CE1"/>
    <w:rsid w:val="00130E58"/>
    <w:rsid w:val="00130FC8"/>
    <w:rsid w:val="0013145D"/>
    <w:rsid w:val="00132171"/>
    <w:rsid w:val="0013227D"/>
    <w:rsid w:val="0013274A"/>
    <w:rsid w:val="00132B65"/>
    <w:rsid w:val="0013370B"/>
    <w:rsid w:val="00133944"/>
    <w:rsid w:val="00133BEC"/>
    <w:rsid w:val="00134334"/>
    <w:rsid w:val="0013599F"/>
    <w:rsid w:val="00135D6C"/>
    <w:rsid w:val="0013628E"/>
    <w:rsid w:val="00136915"/>
    <w:rsid w:val="0013696F"/>
    <w:rsid w:val="00136C6F"/>
    <w:rsid w:val="00137277"/>
    <w:rsid w:val="00137656"/>
    <w:rsid w:val="001377AD"/>
    <w:rsid w:val="00137FD4"/>
    <w:rsid w:val="00140065"/>
    <w:rsid w:val="00140AEB"/>
    <w:rsid w:val="00140D9C"/>
    <w:rsid w:val="0014135E"/>
    <w:rsid w:val="001417AD"/>
    <w:rsid w:val="001419CA"/>
    <w:rsid w:val="00142057"/>
    <w:rsid w:val="00142373"/>
    <w:rsid w:val="00142967"/>
    <w:rsid w:val="00142990"/>
    <w:rsid w:val="00142EA7"/>
    <w:rsid w:val="0014384C"/>
    <w:rsid w:val="001439E6"/>
    <w:rsid w:val="00143E32"/>
    <w:rsid w:val="001442A2"/>
    <w:rsid w:val="001445B3"/>
    <w:rsid w:val="001445C9"/>
    <w:rsid w:val="0014463B"/>
    <w:rsid w:val="00144CF2"/>
    <w:rsid w:val="00145940"/>
    <w:rsid w:val="00145F16"/>
    <w:rsid w:val="0014654E"/>
    <w:rsid w:val="001469CE"/>
    <w:rsid w:val="00147107"/>
    <w:rsid w:val="00147510"/>
    <w:rsid w:val="0015040C"/>
    <w:rsid w:val="001506C2"/>
    <w:rsid w:val="00151438"/>
    <w:rsid w:val="0015147D"/>
    <w:rsid w:val="001518DC"/>
    <w:rsid w:val="00151965"/>
    <w:rsid w:val="00151CE1"/>
    <w:rsid w:val="00151DF1"/>
    <w:rsid w:val="001526B9"/>
    <w:rsid w:val="001527CD"/>
    <w:rsid w:val="00153331"/>
    <w:rsid w:val="00153484"/>
    <w:rsid w:val="00153FC8"/>
    <w:rsid w:val="001548B7"/>
    <w:rsid w:val="00154C81"/>
    <w:rsid w:val="00155615"/>
    <w:rsid w:val="001557E7"/>
    <w:rsid w:val="00155B58"/>
    <w:rsid w:val="00155BD1"/>
    <w:rsid w:val="00155C54"/>
    <w:rsid w:val="00155FC6"/>
    <w:rsid w:val="00156220"/>
    <w:rsid w:val="001565C0"/>
    <w:rsid w:val="00156734"/>
    <w:rsid w:val="00156A1F"/>
    <w:rsid w:val="00156CD4"/>
    <w:rsid w:val="00156FBC"/>
    <w:rsid w:val="001572F0"/>
    <w:rsid w:val="00157352"/>
    <w:rsid w:val="001609FE"/>
    <w:rsid w:val="0016133D"/>
    <w:rsid w:val="0016146F"/>
    <w:rsid w:val="0016207C"/>
    <w:rsid w:val="00162088"/>
    <w:rsid w:val="0016300C"/>
    <w:rsid w:val="00163D0D"/>
    <w:rsid w:val="00163DA6"/>
    <w:rsid w:val="00163DC7"/>
    <w:rsid w:val="00164D6A"/>
    <w:rsid w:val="001651DF"/>
    <w:rsid w:val="0016536D"/>
    <w:rsid w:val="0016552C"/>
    <w:rsid w:val="00165D2E"/>
    <w:rsid w:val="00165E6D"/>
    <w:rsid w:val="001660C7"/>
    <w:rsid w:val="001661F2"/>
    <w:rsid w:val="001666EC"/>
    <w:rsid w:val="00166DDA"/>
    <w:rsid w:val="00166DDB"/>
    <w:rsid w:val="00167089"/>
    <w:rsid w:val="00167435"/>
    <w:rsid w:val="001675CC"/>
    <w:rsid w:val="00167DD5"/>
    <w:rsid w:val="00167FD8"/>
    <w:rsid w:val="00170279"/>
    <w:rsid w:val="0017056B"/>
    <w:rsid w:val="00170DFF"/>
    <w:rsid w:val="00170EEE"/>
    <w:rsid w:val="001711D7"/>
    <w:rsid w:val="0017177C"/>
    <w:rsid w:val="001720CF"/>
    <w:rsid w:val="00172295"/>
    <w:rsid w:val="001724A3"/>
    <w:rsid w:val="00172691"/>
    <w:rsid w:val="00172B4E"/>
    <w:rsid w:val="00173905"/>
    <w:rsid w:val="00173A46"/>
    <w:rsid w:val="001747FB"/>
    <w:rsid w:val="001750D6"/>
    <w:rsid w:val="00175313"/>
    <w:rsid w:val="0017542C"/>
    <w:rsid w:val="001754AD"/>
    <w:rsid w:val="00175FC8"/>
    <w:rsid w:val="001763F4"/>
    <w:rsid w:val="00176D81"/>
    <w:rsid w:val="0017720F"/>
    <w:rsid w:val="00177596"/>
    <w:rsid w:val="00177829"/>
    <w:rsid w:val="00177856"/>
    <w:rsid w:val="001807D8"/>
    <w:rsid w:val="00181426"/>
    <w:rsid w:val="00181CA6"/>
    <w:rsid w:val="0018203B"/>
    <w:rsid w:val="001823BD"/>
    <w:rsid w:val="00182545"/>
    <w:rsid w:val="001826EF"/>
    <w:rsid w:val="00182C18"/>
    <w:rsid w:val="001832A6"/>
    <w:rsid w:val="00184102"/>
    <w:rsid w:val="00185127"/>
    <w:rsid w:val="001859B9"/>
    <w:rsid w:val="00185C71"/>
    <w:rsid w:val="001872DC"/>
    <w:rsid w:val="00187564"/>
    <w:rsid w:val="00187763"/>
    <w:rsid w:val="00187A30"/>
    <w:rsid w:val="00187F00"/>
    <w:rsid w:val="00187FA1"/>
    <w:rsid w:val="00190045"/>
    <w:rsid w:val="001901A2"/>
    <w:rsid w:val="00190874"/>
    <w:rsid w:val="001908D5"/>
    <w:rsid w:val="00190AAD"/>
    <w:rsid w:val="00190D48"/>
    <w:rsid w:val="00190E16"/>
    <w:rsid w:val="001910F8"/>
    <w:rsid w:val="00191EA6"/>
    <w:rsid w:val="00192470"/>
    <w:rsid w:val="00192964"/>
    <w:rsid w:val="00193800"/>
    <w:rsid w:val="001939B2"/>
    <w:rsid w:val="00193B1B"/>
    <w:rsid w:val="00194704"/>
    <w:rsid w:val="0019513D"/>
    <w:rsid w:val="001951E7"/>
    <w:rsid w:val="0019563F"/>
    <w:rsid w:val="00195A53"/>
    <w:rsid w:val="00196F63"/>
    <w:rsid w:val="00197BA9"/>
    <w:rsid w:val="00197DC6"/>
    <w:rsid w:val="00197E8D"/>
    <w:rsid w:val="00197F04"/>
    <w:rsid w:val="001A03B8"/>
    <w:rsid w:val="001A06A2"/>
    <w:rsid w:val="001A0BE4"/>
    <w:rsid w:val="001A0F9C"/>
    <w:rsid w:val="001A25BE"/>
    <w:rsid w:val="001A2D1A"/>
    <w:rsid w:val="001A33A3"/>
    <w:rsid w:val="001A3C23"/>
    <w:rsid w:val="001A3DAB"/>
    <w:rsid w:val="001A4360"/>
    <w:rsid w:val="001A495D"/>
    <w:rsid w:val="001A4A74"/>
    <w:rsid w:val="001A4CF8"/>
    <w:rsid w:val="001A4ED2"/>
    <w:rsid w:val="001A533E"/>
    <w:rsid w:val="001A5A23"/>
    <w:rsid w:val="001A5F62"/>
    <w:rsid w:val="001A64D7"/>
    <w:rsid w:val="001A6652"/>
    <w:rsid w:val="001A6729"/>
    <w:rsid w:val="001A6E9C"/>
    <w:rsid w:val="001A718C"/>
    <w:rsid w:val="001A72A5"/>
    <w:rsid w:val="001A7C93"/>
    <w:rsid w:val="001A7EE9"/>
    <w:rsid w:val="001B0493"/>
    <w:rsid w:val="001B0B83"/>
    <w:rsid w:val="001B1123"/>
    <w:rsid w:val="001B11D0"/>
    <w:rsid w:val="001B1475"/>
    <w:rsid w:val="001B1967"/>
    <w:rsid w:val="001B1A10"/>
    <w:rsid w:val="001B1E57"/>
    <w:rsid w:val="001B2445"/>
    <w:rsid w:val="001B24D7"/>
    <w:rsid w:val="001B25B9"/>
    <w:rsid w:val="001B2680"/>
    <w:rsid w:val="001B26A8"/>
    <w:rsid w:val="001B2E52"/>
    <w:rsid w:val="001B2F64"/>
    <w:rsid w:val="001B2F87"/>
    <w:rsid w:val="001B3102"/>
    <w:rsid w:val="001B390E"/>
    <w:rsid w:val="001B3F24"/>
    <w:rsid w:val="001B4021"/>
    <w:rsid w:val="001B4A7E"/>
    <w:rsid w:val="001B4E9F"/>
    <w:rsid w:val="001B5D04"/>
    <w:rsid w:val="001B5FC1"/>
    <w:rsid w:val="001B725C"/>
    <w:rsid w:val="001B7B46"/>
    <w:rsid w:val="001B7B61"/>
    <w:rsid w:val="001C0C75"/>
    <w:rsid w:val="001C0E1D"/>
    <w:rsid w:val="001C12F7"/>
    <w:rsid w:val="001C132F"/>
    <w:rsid w:val="001C1C63"/>
    <w:rsid w:val="001C1C64"/>
    <w:rsid w:val="001C1C82"/>
    <w:rsid w:val="001C202A"/>
    <w:rsid w:val="001C2140"/>
    <w:rsid w:val="001C24D5"/>
    <w:rsid w:val="001C2641"/>
    <w:rsid w:val="001C2A61"/>
    <w:rsid w:val="001C2E89"/>
    <w:rsid w:val="001C3108"/>
    <w:rsid w:val="001C3585"/>
    <w:rsid w:val="001C35B6"/>
    <w:rsid w:val="001C3E4A"/>
    <w:rsid w:val="001C4191"/>
    <w:rsid w:val="001C477D"/>
    <w:rsid w:val="001C548C"/>
    <w:rsid w:val="001C5A51"/>
    <w:rsid w:val="001C617F"/>
    <w:rsid w:val="001C71D1"/>
    <w:rsid w:val="001C7F34"/>
    <w:rsid w:val="001D070A"/>
    <w:rsid w:val="001D0BF9"/>
    <w:rsid w:val="001D0C00"/>
    <w:rsid w:val="001D135D"/>
    <w:rsid w:val="001D14AC"/>
    <w:rsid w:val="001D197D"/>
    <w:rsid w:val="001D2012"/>
    <w:rsid w:val="001D2BFB"/>
    <w:rsid w:val="001D2C07"/>
    <w:rsid w:val="001D2E77"/>
    <w:rsid w:val="001D37FF"/>
    <w:rsid w:val="001D39E4"/>
    <w:rsid w:val="001D3B78"/>
    <w:rsid w:val="001D4101"/>
    <w:rsid w:val="001D41AA"/>
    <w:rsid w:val="001D539C"/>
    <w:rsid w:val="001D5560"/>
    <w:rsid w:val="001D6432"/>
    <w:rsid w:val="001D68EA"/>
    <w:rsid w:val="001D6BB6"/>
    <w:rsid w:val="001D6BE2"/>
    <w:rsid w:val="001D6F45"/>
    <w:rsid w:val="001D6F5D"/>
    <w:rsid w:val="001D7D4B"/>
    <w:rsid w:val="001E0391"/>
    <w:rsid w:val="001E0393"/>
    <w:rsid w:val="001E04AF"/>
    <w:rsid w:val="001E06E6"/>
    <w:rsid w:val="001E0920"/>
    <w:rsid w:val="001E0D3C"/>
    <w:rsid w:val="001E11EA"/>
    <w:rsid w:val="001E14DA"/>
    <w:rsid w:val="001E1939"/>
    <w:rsid w:val="001E1A60"/>
    <w:rsid w:val="001E1ECE"/>
    <w:rsid w:val="001E27AC"/>
    <w:rsid w:val="001E2ADC"/>
    <w:rsid w:val="001E30AE"/>
    <w:rsid w:val="001E3C71"/>
    <w:rsid w:val="001E4843"/>
    <w:rsid w:val="001E5561"/>
    <w:rsid w:val="001E5CF7"/>
    <w:rsid w:val="001E654E"/>
    <w:rsid w:val="001E6563"/>
    <w:rsid w:val="001E6988"/>
    <w:rsid w:val="001E6C0D"/>
    <w:rsid w:val="001E786B"/>
    <w:rsid w:val="001F0312"/>
    <w:rsid w:val="001F06A4"/>
    <w:rsid w:val="001F0B53"/>
    <w:rsid w:val="001F0F9C"/>
    <w:rsid w:val="001F148D"/>
    <w:rsid w:val="001F1A1B"/>
    <w:rsid w:val="001F1FDD"/>
    <w:rsid w:val="001F206A"/>
    <w:rsid w:val="001F22E2"/>
    <w:rsid w:val="001F285C"/>
    <w:rsid w:val="001F29A9"/>
    <w:rsid w:val="001F3599"/>
    <w:rsid w:val="001F35FC"/>
    <w:rsid w:val="001F394F"/>
    <w:rsid w:val="001F3B0F"/>
    <w:rsid w:val="001F435D"/>
    <w:rsid w:val="001F44BA"/>
    <w:rsid w:val="001F4673"/>
    <w:rsid w:val="001F4BA0"/>
    <w:rsid w:val="001F4CFE"/>
    <w:rsid w:val="001F4DE2"/>
    <w:rsid w:val="001F5E72"/>
    <w:rsid w:val="001F5F6D"/>
    <w:rsid w:val="001F608C"/>
    <w:rsid w:val="001F65CE"/>
    <w:rsid w:val="001F6D85"/>
    <w:rsid w:val="001F6EF9"/>
    <w:rsid w:val="001F7041"/>
    <w:rsid w:val="001F7AE3"/>
    <w:rsid w:val="001F7F45"/>
    <w:rsid w:val="002006EF"/>
    <w:rsid w:val="002013F2"/>
    <w:rsid w:val="0020199A"/>
    <w:rsid w:val="002019A3"/>
    <w:rsid w:val="002029F2"/>
    <w:rsid w:val="00202A53"/>
    <w:rsid w:val="00202A71"/>
    <w:rsid w:val="00202AEA"/>
    <w:rsid w:val="00202DB6"/>
    <w:rsid w:val="00202F68"/>
    <w:rsid w:val="002031A5"/>
    <w:rsid w:val="00203252"/>
    <w:rsid w:val="002032F3"/>
    <w:rsid w:val="0020389D"/>
    <w:rsid w:val="0020409E"/>
    <w:rsid w:val="00204168"/>
    <w:rsid w:val="002044DE"/>
    <w:rsid w:val="00204576"/>
    <w:rsid w:val="00204FDC"/>
    <w:rsid w:val="0020523F"/>
    <w:rsid w:val="0020528E"/>
    <w:rsid w:val="002054E3"/>
    <w:rsid w:val="002069E2"/>
    <w:rsid w:val="00206CB7"/>
    <w:rsid w:val="00206CBE"/>
    <w:rsid w:val="00207924"/>
    <w:rsid w:val="00207D8B"/>
    <w:rsid w:val="00207DAD"/>
    <w:rsid w:val="002101F4"/>
    <w:rsid w:val="00210512"/>
    <w:rsid w:val="002110C8"/>
    <w:rsid w:val="002115F0"/>
    <w:rsid w:val="00211FC7"/>
    <w:rsid w:val="0021219F"/>
    <w:rsid w:val="00212464"/>
    <w:rsid w:val="00212A77"/>
    <w:rsid w:val="002132B2"/>
    <w:rsid w:val="0021384E"/>
    <w:rsid w:val="00213D91"/>
    <w:rsid w:val="00214A17"/>
    <w:rsid w:val="00214A97"/>
    <w:rsid w:val="00214D12"/>
    <w:rsid w:val="002157C3"/>
    <w:rsid w:val="002158C4"/>
    <w:rsid w:val="00216731"/>
    <w:rsid w:val="0021752D"/>
    <w:rsid w:val="00217561"/>
    <w:rsid w:val="002175DB"/>
    <w:rsid w:val="00217BE6"/>
    <w:rsid w:val="002202C4"/>
    <w:rsid w:val="0022037A"/>
    <w:rsid w:val="002208ED"/>
    <w:rsid w:val="00220ED4"/>
    <w:rsid w:val="00220F04"/>
    <w:rsid w:val="002217C6"/>
    <w:rsid w:val="00222CEF"/>
    <w:rsid w:val="00223087"/>
    <w:rsid w:val="00223305"/>
    <w:rsid w:val="00223479"/>
    <w:rsid w:val="00223808"/>
    <w:rsid w:val="00223DE2"/>
    <w:rsid w:val="00224138"/>
    <w:rsid w:val="002241DF"/>
    <w:rsid w:val="00224451"/>
    <w:rsid w:val="0022448C"/>
    <w:rsid w:val="002247EB"/>
    <w:rsid w:val="002250BF"/>
    <w:rsid w:val="00225218"/>
    <w:rsid w:val="002252AA"/>
    <w:rsid w:val="00225558"/>
    <w:rsid w:val="002255A8"/>
    <w:rsid w:val="00225EDF"/>
    <w:rsid w:val="00226ECC"/>
    <w:rsid w:val="00227266"/>
    <w:rsid w:val="002275C0"/>
    <w:rsid w:val="00227CFA"/>
    <w:rsid w:val="00227F0F"/>
    <w:rsid w:val="00230005"/>
    <w:rsid w:val="0023098E"/>
    <w:rsid w:val="00230A26"/>
    <w:rsid w:val="00230B07"/>
    <w:rsid w:val="00230F46"/>
    <w:rsid w:val="00231396"/>
    <w:rsid w:val="002317DD"/>
    <w:rsid w:val="00232335"/>
    <w:rsid w:val="0023234A"/>
    <w:rsid w:val="002327EC"/>
    <w:rsid w:val="00232D74"/>
    <w:rsid w:val="00233336"/>
    <w:rsid w:val="0023356D"/>
    <w:rsid w:val="00233EBC"/>
    <w:rsid w:val="0023441B"/>
    <w:rsid w:val="00234929"/>
    <w:rsid w:val="00234DD5"/>
    <w:rsid w:val="00235349"/>
    <w:rsid w:val="0023566C"/>
    <w:rsid w:val="00236103"/>
    <w:rsid w:val="00236AB5"/>
    <w:rsid w:val="00237807"/>
    <w:rsid w:val="00237F2B"/>
    <w:rsid w:val="00237F3A"/>
    <w:rsid w:val="00240190"/>
    <w:rsid w:val="002406DB"/>
    <w:rsid w:val="00240DFB"/>
    <w:rsid w:val="00240E45"/>
    <w:rsid w:val="002413BF"/>
    <w:rsid w:val="002415D1"/>
    <w:rsid w:val="002418F7"/>
    <w:rsid w:val="00241946"/>
    <w:rsid w:val="00241A36"/>
    <w:rsid w:val="00241B1E"/>
    <w:rsid w:val="00241B78"/>
    <w:rsid w:val="0024258C"/>
    <w:rsid w:val="00242609"/>
    <w:rsid w:val="00242670"/>
    <w:rsid w:val="00242793"/>
    <w:rsid w:val="00243D17"/>
    <w:rsid w:val="00243FDC"/>
    <w:rsid w:val="002442C3"/>
    <w:rsid w:val="0024442C"/>
    <w:rsid w:val="00244661"/>
    <w:rsid w:val="00244D42"/>
    <w:rsid w:val="0024517C"/>
    <w:rsid w:val="0024520C"/>
    <w:rsid w:val="0024587E"/>
    <w:rsid w:val="002459FB"/>
    <w:rsid w:val="00246699"/>
    <w:rsid w:val="00246742"/>
    <w:rsid w:val="002468DE"/>
    <w:rsid w:val="00246AA1"/>
    <w:rsid w:val="00246D7F"/>
    <w:rsid w:val="00246F01"/>
    <w:rsid w:val="00246FED"/>
    <w:rsid w:val="00247664"/>
    <w:rsid w:val="002479FF"/>
    <w:rsid w:val="00247D5C"/>
    <w:rsid w:val="00247DB1"/>
    <w:rsid w:val="0025018D"/>
    <w:rsid w:val="00250239"/>
    <w:rsid w:val="00250395"/>
    <w:rsid w:val="0025045F"/>
    <w:rsid w:val="002504CC"/>
    <w:rsid w:val="00250636"/>
    <w:rsid w:val="002506F4"/>
    <w:rsid w:val="0025183D"/>
    <w:rsid w:val="00251E71"/>
    <w:rsid w:val="00252DC3"/>
    <w:rsid w:val="002537D2"/>
    <w:rsid w:val="002538C5"/>
    <w:rsid w:val="00253E71"/>
    <w:rsid w:val="0025506C"/>
    <w:rsid w:val="00255ABC"/>
    <w:rsid w:val="00256A77"/>
    <w:rsid w:val="00256AAB"/>
    <w:rsid w:val="002572B1"/>
    <w:rsid w:val="00257379"/>
    <w:rsid w:val="002574CE"/>
    <w:rsid w:val="002577AC"/>
    <w:rsid w:val="00257EEF"/>
    <w:rsid w:val="0026008E"/>
    <w:rsid w:val="0026032B"/>
    <w:rsid w:val="002608B0"/>
    <w:rsid w:val="00260ADE"/>
    <w:rsid w:val="00261115"/>
    <w:rsid w:val="00261358"/>
    <w:rsid w:val="00261408"/>
    <w:rsid w:val="00261F61"/>
    <w:rsid w:val="002621A6"/>
    <w:rsid w:val="00262E59"/>
    <w:rsid w:val="002635E2"/>
    <w:rsid w:val="00263EE6"/>
    <w:rsid w:val="0026454A"/>
    <w:rsid w:val="002652B2"/>
    <w:rsid w:val="00265337"/>
    <w:rsid w:val="00265676"/>
    <w:rsid w:val="002665D8"/>
    <w:rsid w:val="0026687B"/>
    <w:rsid w:val="00266A96"/>
    <w:rsid w:val="002672B4"/>
    <w:rsid w:val="00270355"/>
    <w:rsid w:val="00270823"/>
    <w:rsid w:val="0027083D"/>
    <w:rsid w:val="00271018"/>
    <w:rsid w:val="002719DF"/>
    <w:rsid w:val="00271AEE"/>
    <w:rsid w:val="00271B70"/>
    <w:rsid w:val="00272081"/>
    <w:rsid w:val="00272684"/>
    <w:rsid w:val="00272AFE"/>
    <w:rsid w:val="00273656"/>
    <w:rsid w:val="00273AC6"/>
    <w:rsid w:val="00273EA0"/>
    <w:rsid w:val="0027494E"/>
    <w:rsid w:val="00274EA0"/>
    <w:rsid w:val="00275601"/>
    <w:rsid w:val="00275641"/>
    <w:rsid w:val="00275D28"/>
    <w:rsid w:val="00275FEE"/>
    <w:rsid w:val="00276207"/>
    <w:rsid w:val="00276384"/>
    <w:rsid w:val="00276DD3"/>
    <w:rsid w:val="0027775D"/>
    <w:rsid w:val="002779DE"/>
    <w:rsid w:val="0028039A"/>
    <w:rsid w:val="0028070B"/>
    <w:rsid w:val="00280744"/>
    <w:rsid w:val="00280B66"/>
    <w:rsid w:val="0028113A"/>
    <w:rsid w:val="00281315"/>
    <w:rsid w:val="0028131D"/>
    <w:rsid w:val="0028155A"/>
    <w:rsid w:val="0028160A"/>
    <w:rsid w:val="002816CB"/>
    <w:rsid w:val="002824E9"/>
    <w:rsid w:val="00282A28"/>
    <w:rsid w:val="002834C9"/>
    <w:rsid w:val="002834E5"/>
    <w:rsid w:val="002838BA"/>
    <w:rsid w:val="002839B2"/>
    <w:rsid w:val="00284284"/>
    <w:rsid w:val="0028468F"/>
    <w:rsid w:val="00284D31"/>
    <w:rsid w:val="00285051"/>
    <w:rsid w:val="00285251"/>
    <w:rsid w:val="002853F4"/>
    <w:rsid w:val="0028589D"/>
    <w:rsid w:val="002861FB"/>
    <w:rsid w:val="00286257"/>
    <w:rsid w:val="002870E5"/>
    <w:rsid w:val="0028758A"/>
    <w:rsid w:val="00287DBB"/>
    <w:rsid w:val="002902D2"/>
    <w:rsid w:val="00290657"/>
    <w:rsid w:val="0029089A"/>
    <w:rsid w:val="00290DBD"/>
    <w:rsid w:val="0029147F"/>
    <w:rsid w:val="00291940"/>
    <w:rsid w:val="0029227E"/>
    <w:rsid w:val="002924F1"/>
    <w:rsid w:val="00292ADC"/>
    <w:rsid w:val="00292F75"/>
    <w:rsid w:val="00293096"/>
    <w:rsid w:val="002933B6"/>
    <w:rsid w:val="002935CC"/>
    <w:rsid w:val="00293FE4"/>
    <w:rsid w:val="0029401A"/>
    <w:rsid w:val="002945C0"/>
    <w:rsid w:val="0029474D"/>
    <w:rsid w:val="00294C30"/>
    <w:rsid w:val="00295B0D"/>
    <w:rsid w:val="00295BDF"/>
    <w:rsid w:val="002974FE"/>
    <w:rsid w:val="0029774D"/>
    <w:rsid w:val="00297ACD"/>
    <w:rsid w:val="00297AE1"/>
    <w:rsid w:val="00297ECC"/>
    <w:rsid w:val="002A0407"/>
    <w:rsid w:val="002A0620"/>
    <w:rsid w:val="002A0995"/>
    <w:rsid w:val="002A0A15"/>
    <w:rsid w:val="002A107E"/>
    <w:rsid w:val="002A1504"/>
    <w:rsid w:val="002A2025"/>
    <w:rsid w:val="002A2182"/>
    <w:rsid w:val="002A28AB"/>
    <w:rsid w:val="002A29B3"/>
    <w:rsid w:val="002A29EB"/>
    <w:rsid w:val="002A2B57"/>
    <w:rsid w:val="002A3082"/>
    <w:rsid w:val="002A36C5"/>
    <w:rsid w:val="002A3BA3"/>
    <w:rsid w:val="002A444F"/>
    <w:rsid w:val="002A450D"/>
    <w:rsid w:val="002A4813"/>
    <w:rsid w:val="002A48C8"/>
    <w:rsid w:val="002A4AA1"/>
    <w:rsid w:val="002A4B1F"/>
    <w:rsid w:val="002A4B30"/>
    <w:rsid w:val="002A4F06"/>
    <w:rsid w:val="002A53CB"/>
    <w:rsid w:val="002A5BE6"/>
    <w:rsid w:val="002A5D5A"/>
    <w:rsid w:val="002A6572"/>
    <w:rsid w:val="002A6A95"/>
    <w:rsid w:val="002A76B6"/>
    <w:rsid w:val="002A77DB"/>
    <w:rsid w:val="002A7A2B"/>
    <w:rsid w:val="002A7BC9"/>
    <w:rsid w:val="002B0227"/>
    <w:rsid w:val="002B02C9"/>
    <w:rsid w:val="002B0C30"/>
    <w:rsid w:val="002B0DB0"/>
    <w:rsid w:val="002B11D9"/>
    <w:rsid w:val="002B1254"/>
    <w:rsid w:val="002B159B"/>
    <w:rsid w:val="002B2451"/>
    <w:rsid w:val="002B25C6"/>
    <w:rsid w:val="002B29A9"/>
    <w:rsid w:val="002B3082"/>
    <w:rsid w:val="002B3A57"/>
    <w:rsid w:val="002B3C3A"/>
    <w:rsid w:val="002B4200"/>
    <w:rsid w:val="002B4360"/>
    <w:rsid w:val="002B4371"/>
    <w:rsid w:val="002B4509"/>
    <w:rsid w:val="002B56A9"/>
    <w:rsid w:val="002B5BB3"/>
    <w:rsid w:val="002B60C7"/>
    <w:rsid w:val="002B6F9E"/>
    <w:rsid w:val="002B742E"/>
    <w:rsid w:val="002B777F"/>
    <w:rsid w:val="002B7DFB"/>
    <w:rsid w:val="002C00BA"/>
    <w:rsid w:val="002C0436"/>
    <w:rsid w:val="002C087B"/>
    <w:rsid w:val="002C0A8D"/>
    <w:rsid w:val="002C12B7"/>
    <w:rsid w:val="002C2264"/>
    <w:rsid w:val="002C2A9C"/>
    <w:rsid w:val="002C2DF1"/>
    <w:rsid w:val="002C302F"/>
    <w:rsid w:val="002C337B"/>
    <w:rsid w:val="002C3607"/>
    <w:rsid w:val="002C41A5"/>
    <w:rsid w:val="002C4228"/>
    <w:rsid w:val="002C4425"/>
    <w:rsid w:val="002C4746"/>
    <w:rsid w:val="002C502F"/>
    <w:rsid w:val="002C5464"/>
    <w:rsid w:val="002C559B"/>
    <w:rsid w:val="002C5D78"/>
    <w:rsid w:val="002C5ECF"/>
    <w:rsid w:val="002C5F9D"/>
    <w:rsid w:val="002C61DB"/>
    <w:rsid w:val="002C62E2"/>
    <w:rsid w:val="002C703B"/>
    <w:rsid w:val="002C73AB"/>
    <w:rsid w:val="002C750E"/>
    <w:rsid w:val="002D028F"/>
    <w:rsid w:val="002D0647"/>
    <w:rsid w:val="002D0731"/>
    <w:rsid w:val="002D08A0"/>
    <w:rsid w:val="002D0958"/>
    <w:rsid w:val="002D0A1A"/>
    <w:rsid w:val="002D0B7F"/>
    <w:rsid w:val="002D0EB0"/>
    <w:rsid w:val="002D103B"/>
    <w:rsid w:val="002D1102"/>
    <w:rsid w:val="002D18C2"/>
    <w:rsid w:val="002D19EB"/>
    <w:rsid w:val="002D1A21"/>
    <w:rsid w:val="002D1A95"/>
    <w:rsid w:val="002D20E5"/>
    <w:rsid w:val="002D282A"/>
    <w:rsid w:val="002D2F6A"/>
    <w:rsid w:val="002D316A"/>
    <w:rsid w:val="002D32CF"/>
    <w:rsid w:val="002D3353"/>
    <w:rsid w:val="002D361D"/>
    <w:rsid w:val="002D3CFB"/>
    <w:rsid w:val="002D3DAA"/>
    <w:rsid w:val="002D3F17"/>
    <w:rsid w:val="002D435E"/>
    <w:rsid w:val="002D483C"/>
    <w:rsid w:val="002D4DF8"/>
    <w:rsid w:val="002D4E9C"/>
    <w:rsid w:val="002D4EF5"/>
    <w:rsid w:val="002D5B4C"/>
    <w:rsid w:val="002D606B"/>
    <w:rsid w:val="002D6B99"/>
    <w:rsid w:val="002D6C30"/>
    <w:rsid w:val="002D6C80"/>
    <w:rsid w:val="002D78D0"/>
    <w:rsid w:val="002E031B"/>
    <w:rsid w:val="002E072A"/>
    <w:rsid w:val="002E164D"/>
    <w:rsid w:val="002E1787"/>
    <w:rsid w:val="002E18AA"/>
    <w:rsid w:val="002E1B54"/>
    <w:rsid w:val="002E215E"/>
    <w:rsid w:val="002E2E0C"/>
    <w:rsid w:val="002E2E7E"/>
    <w:rsid w:val="002E2EB8"/>
    <w:rsid w:val="002E3511"/>
    <w:rsid w:val="002E36E6"/>
    <w:rsid w:val="002E38D8"/>
    <w:rsid w:val="002E3C3A"/>
    <w:rsid w:val="002E3FA6"/>
    <w:rsid w:val="002E4554"/>
    <w:rsid w:val="002E4793"/>
    <w:rsid w:val="002E4F02"/>
    <w:rsid w:val="002E50A5"/>
    <w:rsid w:val="002E64C7"/>
    <w:rsid w:val="002E6597"/>
    <w:rsid w:val="002E7060"/>
    <w:rsid w:val="002E7C69"/>
    <w:rsid w:val="002E7D83"/>
    <w:rsid w:val="002E7D9B"/>
    <w:rsid w:val="002F00B2"/>
    <w:rsid w:val="002F01B4"/>
    <w:rsid w:val="002F0791"/>
    <w:rsid w:val="002F1353"/>
    <w:rsid w:val="002F1476"/>
    <w:rsid w:val="002F1EB2"/>
    <w:rsid w:val="002F2881"/>
    <w:rsid w:val="002F2A6F"/>
    <w:rsid w:val="002F2BA8"/>
    <w:rsid w:val="002F3074"/>
    <w:rsid w:val="002F337F"/>
    <w:rsid w:val="002F3913"/>
    <w:rsid w:val="002F3A53"/>
    <w:rsid w:val="002F3C87"/>
    <w:rsid w:val="002F4631"/>
    <w:rsid w:val="002F5941"/>
    <w:rsid w:val="002F6464"/>
    <w:rsid w:val="002F6BD7"/>
    <w:rsid w:val="002F7146"/>
    <w:rsid w:val="002F7228"/>
    <w:rsid w:val="002F776D"/>
    <w:rsid w:val="002F7B34"/>
    <w:rsid w:val="00300145"/>
    <w:rsid w:val="0030037D"/>
    <w:rsid w:val="0030045E"/>
    <w:rsid w:val="0030054A"/>
    <w:rsid w:val="00300893"/>
    <w:rsid w:val="00300F9D"/>
    <w:rsid w:val="00301075"/>
    <w:rsid w:val="00301742"/>
    <w:rsid w:val="003017E6"/>
    <w:rsid w:val="00301CFF"/>
    <w:rsid w:val="00301D73"/>
    <w:rsid w:val="00301E94"/>
    <w:rsid w:val="003020B0"/>
    <w:rsid w:val="003027A8"/>
    <w:rsid w:val="003031C7"/>
    <w:rsid w:val="003036FE"/>
    <w:rsid w:val="003038E5"/>
    <w:rsid w:val="00303C24"/>
    <w:rsid w:val="00303C6C"/>
    <w:rsid w:val="00303C9B"/>
    <w:rsid w:val="00303D1A"/>
    <w:rsid w:val="0030423D"/>
    <w:rsid w:val="003046F4"/>
    <w:rsid w:val="00304793"/>
    <w:rsid w:val="00304B92"/>
    <w:rsid w:val="003054EC"/>
    <w:rsid w:val="00305C9B"/>
    <w:rsid w:val="00305F99"/>
    <w:rsid w:val="0030749E"/>
    <w:rsid w:val="00307788"/>
    <w:rsid w:val="003078EB"/>
    <w:rsid w:val="00307CB8"/>
    <w:rsid w:val="00307D0B"/>
    <w:rsid w:val="00307DBD"/>
    <w:rsid w:val="00310871"/>
    <w:rsid w:val="00310A5B"/>
    <w:rsid w:val="00310C51"/>
    <w:rsid w:val="00310DEA"/>
    <w:rsid w:val="00310E4B"/>
    <w:rsid w:val="00311249"/>
    <w:rsid w:val="0031215A"/>
    <w:rsid w:val="00312B7F"/>
    <w:rsid w:val="00313D29"/>
    <w:rsid w:val="0031433A"/>
    <w:rsid w:val="00314451"/>
    <w:rsid w:val="003144FB"/>
    <w:rsid w:val="003147C3"/>
    <w:rsid w:val="00314C6A"/>
    <w:rsid w:val="003156F7"/>
    <w:rsid w:val="003159B9"/>
    <w:rsid w:val="003162B6"/>
    <w:rsid w:val="003162CE"/>
    <w:rsid w:val="003169D0"/>
    <w:rsid w:val="00316CE4"/>
    <w:rsid w:val="00316F8D"/>
    <w:rsid w:val="00317EA9"/>
    <w:rsid w:val="0032008E"/>
    <w:rsid w:val="003203DF"/>
    <w:rsid w:val="00320645"/>
    <w:rsid w:val="00320892"/>
    <w:rsid w:val="00320B64"/>
    <w:rsid w:val="00320D6C"/>
    <w:rsid w:val="00321288"/>
    <w:rsid w:val="003215CE"/>
    <w:rsid w:val="00321756"/>
    <w:rsid w:val="00321E50"/>
    <w:rsid w:val="00321FB6"/>
    <w:rsid w:val="003221B2"/>
    <w:rsid w:val="0032242C"/>
    <w:rsid w:val="0032286E"/>
    <w:rsid w:val="003230D4"/>
    <w:rsid w:val="00323371"/>
    <w:rsid w:val="003233DB"/>
    <w:rsid w:val="00324422"/>
    <w:rsid w:val="00324992"/>
    <w:rsid w:val="00324BA4"/>
    <w:rsid w:val="00325428"/>
    <w:rsid w:val="00325461"/>
    <w:rsid w:val="003255AB"/>
    <w:rsid w:val="003260AF"/>
    <w:rsid w:val="003262CE"/>
    <w:rsid w:val="0032653C"/>
    <w:rsid w:val="00326741"/>
    <w:rsid w:val="00326A20"/>
    <w:rsid w:val="00326A6D"/>
    <w:rsid w:val="00326C97"/>
    <w:rsid w:val="00326D85"/>
    <w:rsid w:val="00326E0F"/>
    <w:rsid w:val="003273D5"/>
    <w:rsid w:val="003278D6"/>
    <w:rsid w:val="00327C28"/>
    <w:rsid w:val="003308B0"/>
    <w:rsid w:val="00330B2A"/>
    <w:rsid w:val="00331D54"/>
    <w:rsid w:val="00332824"/>
    <w:rsid w:val="00332C10"/>
    <w:rsid w:val="00332E2D"/>
    <w:rsid w:val="003332C2"/>
    <w:rsid w:val="00333D01"/>
    <w:rsid w:val="00333E41"/>
    <w:rsid w:val="003344E9"/>
    <w:rsid w:val="003344F8"/>
    <w:rsid w:val="003346C7"/>
    <w:rsid w:val="00334DF5"/>
    <w:rsid w:val="0033569E"/>
    <w:rsid w:val="003357F4"/>
    <w:rsid w:val="00335812"/>
    <w:rsid w:val="00335B16"/>
    <w:rsid w:val="00335DE8"/>
    <w:rsid w:val="0033651E"/>
    <w:rsid w:val="00336BD5"/>
    <w:rsid w:val="00336D36"/>
    <w:rsid w:val="003371A0"/>
    <w:rsid w:val="003371C5"/>
    <w:rsid w:val="003379EF"/>
    <w:rsid w:val="00337FB1"/>
    <w:rsid w:val="00337FFA"/>
    <w:rsid w:val="00340324"/>
    <w:rsid w:val="00340611"/>
    <w:rsid w:val="00341025"/>
    <w:rsid w:val="003411C9"/>
    <w:rsid w:val="003412CC"/>
    <w:rsid w:val="003415F4"/>
    <w:rsid w:val="00341813"/>
    <w:rsid w:val="00341AB6"/>
    <w:rsid w:val="0034216F"/>
    <w:rsid w:val="0034314C"/>
    <w:rsid w:val="003434E6"/>
    <w:rsid w:val="00344454"/>
    <w:rsid w:val="0034477F"/>
    <w:rsid w:val="00344A01"/>
    <w:rsid w:val="00345562"/>
    <w:rsid w:val="0034565D"/>
    <w:rsid w:val="003456DA"/>
    <w:rsid w:val="0034596A"/>
    <w:rsid w:val="00345AA7"/>
    <w:rsid w:val="00345E75"/>
    <w:rsid w:val="00346255"/>
    <w:rsid w:val="003462DF"/>
    <w:rsid w:val="00346D80"/>
    <w:rsid w:val="00346DB2"/>
    <w:rsid w:val="0034724E"/>
    <w:rsid w:val="0034740A"/>
    <w:rsid w:val="00347A47"/>
    <w:rsid w:val="00347AC9"/>
    <w:rsid w:val="00347DC3"/>
    <w:rsid w:val="003504E4"/>
    <w:rsid w:val="003508AA"/>
    <w:rsid w:val="00350CA1"/>
    <w:rsid w:val="003512C8"/>
    <w:rsid w:val="003515AE"/>
    <w:rsid w:val="00351C52"/>
    <w:rsid w:val="00352590"/>
    <w:rsid w:val="00352B4E"/>
    <w:rsid w:val="00353200"/>
    <w:rsid w:val="003534B6"/>
    <w:rsid w:val="003535BA"/>
    <w:rsid w:val="00354E69"/>
    <w:rsid w:val="003550F5"/>
    <w:rsid w:val="00355484"/>
    <w:rsid w:val="003556EE"/>
    <w:rsid w:val="00355AB1"/>
    <w:rsid w:val="00355CAE"/>
    <w:rsid w:val="00355FCA"/>
    <w:rsid w:val="00356084"/>
    <w:rsid w:val="00356973"/>
    <w:rsid w:val="00357137"/>
    <w:rsid w:val="003577B9"/>
    <w:rsid w:val="00357A17"/>
    <w:rsid w:val="0036029A"/>
    <w:rsid w:val="003605AE"/>
    <w:rsid w:val="00360CD8"/>
    <w:rsid w:val="00361771"/>
    <w:rsid w:val="0036261D"/>
    <w:rsid w:val="00363202"/>
    <w:rsid w:val="003634DC"/>
    <w:rsid w:val="003639FD"/>
    <w:rsid w:val="00363AC7"/>
    <w:rsid w:val="00363BD9"/>
    <w:rsid w:val="00364096"/>
    <w:rsid w:val="003640C1"/>
    <w:rsid w:val="003646A7"/>
    <w:rsid w:val="00364AEB"/>
    <w:rsid w:val="00364B56"/>
    <w:rsid w:val="00365ACC"/>
    <w:rsid w:val="00365CBF"/>
    <w:rsid w:val="00365E1E"/>
    <w:rsid w:val="00365EB6"/>
    <w:rsid w:val="00366356"/>
    <w:rsid w:val="003663A9"/>
    <w:rsid w:val="003668C4"/>
    <w:rsid w:val="00366B1D"/>
    <w:rsid w:val="00366DD8"/>
    <w:rsid w:val="00370295"/>
    <w:rsid w:val="0037089B"/>
    <w:rsid w:val="00370E71"/>
    <w:rsid w:val="00371170"/>
    <w:rsid w:val="00371CF6"/>
    <w:rsid w:val="00372471"/>
    <w:rsid w:val="00372763"/>
    <w:rsid w:val="00372BAB"/>
    <w:rsid w:val="00372E89"/>
    <w:rsid w:val="0037378A"/>
    <w:rsid w:val="00374288"/>
    <w:rsid w:val="003748CB"/>
    <w:rsid w:val="00374971"/>
    <w:rsid w:val="00374F85"/>
    <w:rsid w:val="00375042"/>
    <w:rsid w:val="003751D5"/>
    <w:rsid w:val="00375610"/>
    <w:rsid w:val="00375EF0"/>
    <w:rsid w:val="003762AB"/>
    <w:rsid w:val="00376DE3"/>
    <w:rsid w:val="003772C1"/>
    <w:rsid w:val="00377E10"/>
    <w:rsid w:val="00377E2B"/>
    <w:rsid w:val="00380150"/>
    <w:rsid w:val="00380199"/>
    <w:rsid w:val="00380508"/>
    <w:rsid w:val="00380576"/>
    <w:rsid w:val="00380B68"/>
    <w:rsid w:val="00380DE2"/>
    <w:rsid w:val="003811FF"/>
    <w:rsid w:val="00381579"/>
    <w:rsid w:val="00381EC6"/>
    <w:rsid w:val="0038241A"/>
    <w:rsid w:val="00382E31"/>
    <w:rsid w:val="00383261"/>
    <w:rsid w:val="003832CF"/>
    <w:rsid w:val="00383D9B"/>
    <w:rsid w:val="00383FAF"/>
    <w:rsid w:val="00384037"/>
    <w:rsid w:val="00384190"/>
    <w:rsid w:val="00384B72"/>
    <w:rsid w:val="00384BAB"/>
    <w:rsid w:val="00385546"/>
    <w:rsid w:val="00385A31"/>
    <w:rsid w:val="00385C93"/>
    <w:rsid w:val="00385E15"/>
    <w:rsid w:val="00385EAE"/>
    <w:rsid w:val="00385F58"/>
    <w:rsid w:val="003864BF"/>
    <w:rsid w:val="003868D2"/>
    <w:rsid w:val="00386A3F"/>
    <w:rsid w:val="00387015"/>
    <w:rsid w:val="003876FA"/>
    <w:rsid w:val="00387752"/>
    <w:rsid w:val="00387B9D"/>
    <w:rsid w:val="00387D92"/>
    <w:rsid w:val="00390139"/>
    <w:rsid w:val="003903EB"/>
    <w:rsid w:val="003905B3"/>
    <w:rsid w:val="003907E3"/>
    <w:rsid w:val="00390FA6"/>
    <w:rsid w:val="00391327"/>
    <w:rsid w:val="00391B46"/>
    <w:rsid w:val="00391C60"/>
    <w:rsid w:val="00391F10"/>
    <w:rsid w:val="003923F5"/>
    <w:rsid w:val="0039364F"/>
    <w:rsid w:val="003937EB"/>
    <w:rsid w:val="00393EA0"/>
    <w:rsid w:val="00393F5D"/>
    <w:rsid w:val="003942A5"/>
    <w:rsid w:val="00394879"/>
    <w:rsid w:val="00394BE5"/>
    <w:rsid w:val="00394C18"/>
    <w:rsid w:val="003958BC"/>
    <w:rsid w:val="00395C16"/>
    <w:rsid w:val="00396596"/>
    <w:rsid w:val="003969EB"/>
    <w:rsid w:val="00396C30"/>
    <w:rsid w:val="00396D10"/>
    <w:rsid w:val="00397611"/>
    <w:rsid w:val="00397BBA"/>
    <w:rsid w:val="00397BED"/>
    <w:rsid w:val="00397FAC"/>
    <w:rsid w:val="003A051F"/>
    <w:rsid w:val="003A0A92"/>
    <w:rsid w:val="003A1157"/>
    <w:rsid w:val="003A1173"/>
    <w:rsid w:val="003A14AD"/>
    <w:rsid w:val="003A150A"/>
    <w:rsid w:val="003A17C1"/>
    <w:rsid w:val="003A1D53"/>
    <w:rsid w:val="003A1DEB"/>
    <w:rsid w:val="003A21E2"/>
    <w:rsid w:val="003A24A4"/>
    <w:rsid w:val="003A26B6"/>
    <w:rsid w:val="003A29E8"/>
    <w:rsid w:val="003A2ACD"/>
    <w:rsid w:val="003A2E9D"/>
    <w:rsid w:val="003A2FF6"/>
    <w:rsid w:val="003A306C"/>
    <w:rsid w:val="003A30BF"/>
    <w:rsid w:val="003A31B5"/>
    <w:rsid w:val="003A374B"/>
    <w:rsid w:val="003A3DD1"/>
    <w:rsid w:val="003A3E99"/>
    <w:rsid w:val="003A42AA"/>
    <w:rsid w:val="003A4627"/>
    <w:rsid w:val="003A487F"/>
    <w:rsid w:val="003A547B"/>
    <w:rsid w:val="003A5C2E"/>
    <w:rsid w:val="003A62D2"/>
    <w:rsid w:val="003A638D"/>
    <w:rsid w:val="003A720B"/>
    <w:rsid w:val="003A75A1"/>
    <w:rsid w:val="003A7706"/>
    <w:rsid w:val="003A7708"/>
    <w:rsid w:val="003A7D68"/>
    <w:rsid w:val="003A7F41"/>
    <w:rsid w:val="003B0250"/>
    <w:rsid w:val="003B0408"/>
    <w:rsid w:val="003B0578"/>
    <w:rsid w:val="003B0D7A"/>
    <w:rsid w:val="003B107E"/>
    <w:rsid w:val="003B10CF"/>
    <w:rsid w:val="003B1507"/>
    <w:rsid w:val="003B164E"/>
    <w:rsid w:val="003B19CD"/>
    <w:rsid w:val="003B1C8E"/>
    <w:rsid w:val="003B1DBC"/>
    <w:rsid w:val="003B21DB"/>
    <w:rsid w:val="003B3644"/>
    <w:rsid w:val="003B399D"/>
    <w:rsid w:val="003B3AEE"/>
    <w:rsid w:val="003B3B2E"/>
    <w:rsid w:val="003B4579"/>
    <w:rsid w:val="003B4598"/>
    <w:rsid w:val="003B537D"/>
    <w:rsid w:val="003B5825"/>
    <w:rsid w:val="003B5B13"/>
    <w:rsid w:val="003B5D33"/>
    <w:rsid w:val="003B64DE"/>
    <w:rsid w:val="003B65BA"/>
    <w:rsid w:val="003B6967"/>
    <w:rsid w:val="003B6B74"/>
    <w:rsid w:val="003B6C1F"/>
    <w:rsid w:val="003B7672"/>
    <w:rsid w:val="003B7C0F"/>
    <w:rsid w:val="003C04B4"/>
    <w:rsid w:val="003C05F9"/>
    <w:rsid w:val="003C067B"/>
    <w:rsid w:val="003C0C16"/>
    <w:rsid w:val="003C0ED5"/>
    <w:rsid w:val="003C1168"/>
    <w:rsid w:val="003C1268"/>
    <w:rsid w:val="003C14BB"/>
    <w:rsid w:val="003C1761"/>
    <w:rsid w:val="003C1B64"/>
    <w:rsid w:val="003C205D"/>
    <w:rsid w:val="003C2119"/>
    <w:rsid w:val="003C296E"/>
    <w:rsid w:val="003C29DB"/>
    <w:rsid w:val="003C3940"/>
    <w:rsid w:val="003C3D85"/>
    <w:rsid w:val="003C3DDF"/>
    <w:rsid w:val="003C4043"/>
    <w:rsid w:val="003C423A"/>
    <w:rsid w:val="003C4240"/>
    <w:rsid w:val="003C489F"/>
    <w:rsid w:val="003C499E"/>
    <w:rsid w:val="003C4AC9"/>
    <w:rsid w:val="003C4B8A"/>
    <w:rsid w:val="003C4B94"/>
    <w:rsid w:val="003C4D31"/>
    <w:rsid w:val="003C4D5F"/>
    <w:rsid w:val="003C4E18"/>
    <w:rsid w:val="003C5846"/>
    <w:rsid w:val="003C5D30"/>
    <w:rsid w:val="003C6244"/>
    <w:rsid w:val="003C63A2"/>
    <w:rsid w:val="003C6794"/>
    <w:rsid w:val="003C6D67"/>
    <w:rsid w:val="003C6E82"/>
    <w:rsid w:val="003C6F9A"/>
    <w:rsid w:val="003C7C83"/>
    <w:rsid w:val="003C7CF3"/>
    <w:rsid w:val="003C7DEE"/>
    <w:rsid w:val="003C7EAB"/>
    <w:rsid w:val="003C7F65"/>
    <w:rsid w:val="003D06DC"/>
    <w:rsid w:val="003D0768"/>
    <w:rsid w:val="003D082F"/>
    <w:rsid w:val="003D0B66"/>
    <w:rsid w:val="003D0BB7"/>
    <w:rsid w:val="003D1138"/>
    <w:rsid w:val="003D13CE"/>
    <w:rsid w:val="003D242E"/>
    <w:rsid w:val="003D254B"/>
    <w:rsid w:val="003D2622"/>
    <w:rsid w:val="003D2CB4"/>
    <w:rsid w:val="003D2DD9"/>
    <w:rsid w:val="003D2F98"/>
    <w:rsid w:val="003D30EB"/>
    <w:rsid w:val="003D32A7"/>
    <w:rsid w:val="003D3379"/>
    <w:rsid w:val="003D4834"/>
    <w:rsid w:val="003D4BE6"/>
    <w:rsid w:val="003D4CDF"/>
    <w:rsid w:val="003D5032"/>
    <w:rsid w:val="003D5063"/>
    <w:rsid w:val="003D55B1"/>
    <w:rsid w:val="003D5B89"/>
    <w:rsid w:val="003D5BE2"/>
    <w:rsid w:val="003D5F9D"/>
    <w:rsid w:val="003D62C2"/>
    <w:rsid w:val="003D69E4"/>
    <w:rsid w:val="003D6FFB"/>
    <w:rsid w:val="003D717E"/>
    <w:rsid w:val="003D728A"/>
    <w:rsid w:val="003D741A"/>
    <w:rsid w:val="003D7817"/>
    <w:rsid w:val="003D7A41"/>
    <w:rsid w:val="003E05AC"/>
    <w:rsid w:val="003E0683"/>
    <w:rsid w:val="003E10C7"/>
    <w:rsid w:val="003E119C"/>
    <w:rsid w:val="003E1420"/>
    <w:rsid w:val="003E1959"/>
    <w:rsid w:val="003E1AB5"/>
    <w:rsid w:val="003E20FE"/>
    <w:rsid w:val="003E316E"/>
    <w:rsid w:val="003E33FA"/>
    <w:rsid w:val="003E34B0"/>
    <w:rsid w:val="003E3B4E"/>
    <w:rsid w:val="003E3D33"/>
    <w:rsid w:val="003E4453"/>
    <w:rsid w:val="003E45F3"/>
    <w:rsid w:val="003E4814"/>
    <w:rsid w:val="003E4F12"/>
    <w:rsid w:val="003E515C"/>
    <w:rsid w:val="003E61A6"/>
    <w:rsid w:val="003E660A"/>
    <w:rsid w:val="003E6E64"/>
    <w:rsid w:val="003E73E1"/>
    <w:rsid w:val="003E7668"/>
    <w:rsid w:val="003E7DBC"/>
    <w:rsid w:val="003E7DEA"/>
    <w:rsid w:val="003F0035"/>
    <w:rsid w:val="003F0450"/>
    <w:rsid w:val="003F0864"/>
    <w:rsid w:val="003F08D9"/>
    <w:rsid w:val="003F0BE4"/>
    <w:rsid w:val="003F0F1B"/>
    <w:rsid w:val="003F125A"/>
    <w:rsid w:val="003F18BA"/>
    <w:rsid w:val="003F1CF7"/>
    <w:rsid w:val="003F1CFC"/>
    <w:rsid w:val="003F1D70"/>
    <w:rsid w:val="003F27FB"/>
    <w:rsid w:val="003F2964"/>
    <w:rsid w:val="003F2991"/>
    <w:rsid w:val="003F2D79"/>
    <w:rsid w:val="003F2D87"/>
    <w:rsid w:val="003F32C3"/>
    <w:rsid w:val="003F46A5"/>
    <w:rsid w:val="003F53C1"/>
    <w:rsid w:val="003F56BE"/>
    <w:rsid w:val="003F5C4E"/>
    <w:rsid w:val="003F60E1"/>
    <w:rsid w:val="003F62A0"/>
    <w:rsid w:val="003F6697"/>
    <w:rsid w:val="003F67F8"/>
    <w:rsid w:val="003F7396"/>
    <w:rsid w:val="003F75E8"/>
    <w:rsid w:val="003F793E"/>
    <w:rsid w:val="003F7953"/>
    <w:rsid w:val="0040025F"/>
    <w:rsid w:val="0040045C"/>
    <w:rsid w:val="004006B5"/>
    <w:rsid w:val="0040146A"/>
    <w:rsid w:val="00401852"/>
    <w:rsid w:val="00402390"/>
    <w:rsid w:val="004029EF"/>
    <w:rsid w:val="00402EC8"/>
    <w:rsid w:val="0040342C"/>
    <w:rsid w:val="00403563"/>
    <w:rsid w:val="004035F5"/>
    <w:rsid w:val="0040389A"/>
    <w:rsid w:val="00403C05"/>
    <w:rsid w:val="004044C7"/>
    <w:rsid w:val="0040451F"/>
    <w:rsid w:val="00404C8A"/>
    <w:rsid w:val="00404D47"/>
    <w:rsid w:val="00404F5A"/>
    <w:rsid w:val="0040580E"/>
    <w:rsid w:val="004058FB"/>
    <w:rsid w:val="00405C48"/>
    <w:rsid w:val="004061FE"/>
    <w:rsid w:val="004070AD"/>
    <w:rsid w:val="00407792"/>
    <w:rsid w:val="00407A6D"/>
    <w:rsid w:val="00407A75"/>
    <w:rsid w:val="00407DBA"/>
    <w:rsid w:val="00410CC7"/>
    <w:rsid w:val="00410F2E"/>
    <w:rsid w:val="004112FA"/>
    <w:rsid w:val="00411C2B"/>
    <w:rsid w:val="00411D5B"/>
    <w:rsid w:val="00411DD6"/>
    <w:rsid w:val="0041206F"/>
    <w:rsid w:val="00412A09"/>
    <w:rsid w:val="00412E67"/>
    <w:rsid w:val="0041327D"/>
    <w:rsid w:val="00413659"/>
    <w:rsid w:val="00414146"/>
    <w:rsid w:val="00414930"/>
    <w:rsid w:val="00415270"/>
    <w:rsid w:val="00415AF5"/>
    <w:rsid w:val="00415D01"/>
    <w:rsid w:val="00416255"/>
    <w:rsid w:val="00416656"/>
    <w:rsid w:val="004179C5"/>
    <w:rsid w:val="00417B95"/>
    <w:rsid w:val="00420449"/>
    <w:rsid w:val="00420A98"/>
    <w:rsid w:val="00420AF6"/>
    <w:rsid w:val="00420BCF"/>
    <w:rsid w:val="00421142"/>
    <w:rsid w:val="004212CD"/>
    <w:rsid w:val="0042170B"/>
    <w:rsid w:val="00421C05"/>
    <w:rsid w:val="004221E4"/>
    <w:rsid w:val="0042235C"/>
    <w:rsid w:val="004230FF"/>
    <w:rsid w:val="00423431"/>
    <w:rsid w:val="00423D31"/>
    <w:rsid w:val="00423E67"/>
    <w:rsid w:val="00424563"/>
    <w:rsid w:val="004248C2"/>
    <w:rsid w:val="0042505D"/>
    <w:rsid w:val="004258CB"/>
    <w:rsid w:val="00425AAF"/>
    <w:rsid w:val="00425C73"/>
    <w:rsid w:val="00425F25"/>
    <w:rsid w:val="0042601A"/>
    <w:rsid w:val="004261DC"/>
    <w:rsid w:val="00426214"/>
    <w:rsid w:val="00426310"/>
    <w:rsid w:val="0042638A"/>
    <w:rsid w:val="00426A50"/>
    <w:rsid w:val="00426E1C"/>
    <w:rsid w:val="0042749F"/>
    <w:rsid w:val="004302AD"/>
    <w:rsid w:val="004303F0"/>
    <w:rsid w:val="004312D7"/>
    <w:rsid w:val="0043151F"/>
    <w:rsid w:val="0043181A"/>
    <w:rsid w:val="004321DA"/>
    <w:rsid w:val="00432544"/>
    <w:rsid w:val="00432570"/>
    <w:rsid w:val="00432BAD"/>
    <w:rsid w:val="00432C83"/>
    <w:rsid w:val="00432DA9"/>
    <w:rsid w:val="0043318A"/>
    <w:rsid w:val="00433950"/>
    <w:rsid w:val="00433D4D"/>
    <w:rsid w:val="0043455D"/>
    <w:rsid w:val="00434E2F"/>
    <w:rsid w:val="00435112"/>
    <w:rsid w:val="00435251"/>
    <w:rsid w:val="0043534C"/>
    <w:rsid w:val="00435910"/>
    <w:rsid w:val="00435C8E"/>
    <w:rsid w:val="00436180"/>
    <w:rsid w:val="00436495"/>
    <w:rsid w:val="004365B6"/>
    <w:rsid w:val="00436CB6"/>
    <w:rsid w:val="00436FEF"/>
    <w:rsid w:val="00437102"/>
    <w:rsid w:val="0043761F"/>
    <w:rsid w:val="00437A85"/>
    <w:rsid w:val="00437B29"/>
    <w:rsid w:val="0044016A"/>
    <w:rsid w:val="0044042C"/>
    <w:rsid w:val="004404CB"/>
    <w:rsid w:val="004406C7"/>
    <w:rsid w:val="0044088B"/>
    <w:rsid w:val="00440984"/>
    <w:rsid w:val="00440B99"/>
    <w:rsid w:val="00440BA1"/>
    <w:rsid w:val="00440F07"/>
    <w:rsid w:val="00440F18"/>
    <w:rsid w:val="00441674"/>
    <w:rsid w:val="0044199B"/>
    <w:rsid w:val="00441BC8"/>
    <w:rsid w:val="00442FEB"/>
    <w:rsid w:val="0044341E"/>
    <w:rsid w:val="0044386B"/>
    <w:rsid w:val="0044431E"/>
    <w:rsid w:val="00444B29"/>
    <w:rsid w:val="0044583A"/>
    <w:rsid w:val="00445E88"/>
    <w:rsid w:val="00445FFB"/>
    <w:rsid w:val="00446009"/>
    <w:rsid w:val="0044653C"/>
    <w:rsid w:val="00446753"/>
    <w:rsid w:val="004469F1"/>
    <w:rsid w:val="00446C0D"/>
    <w:rsid w:val="00447058"/>
    <w:rsid w:val="004505B3"/>
    <w:rsid w:val="00450F25"/>
    <w:rsid w:val="00450F87"/>
    <w:rsid w:val="00451625"/>
    <w:rsid w:val="0045165B"/>
    <w:rsid w:val="00451B96"/>
    <w:rsid w:val="00452133"/>
    <w:rsid w:val="004521DB"/>
    <w:rsid w:val="0045223B"/>
    <w:rsid w:val="00452C08"/>
    <w:rsid w:val="00452E5B"/>
    <w:rsid w:val="00453389"/>
    <w:rsid w:val="00453A4D"/>
    <w:rsid w:val="00453B94"/>
    <w:rsid w:val="00453CAC"/>
    <w:rsid w:val="00454D91"/>
    <w:rsid w:val="00454E9E"/>
    <w:rsid w:val="00455054"/>
    <w:rsid w:val="004555C8"/>
    <w:rsid w:val="0045560F"/>
    <w:rsid w:val="0045588D"/>
    <w:rsid w:val="00455A73"/>
    <w:rsid w:val="0045614B"/>
    <w:rsid w:val="004569A3"/>
    <w:rsid w:val="00456C2B"/>
    <w:rsid w:val="004573E7"/>
    <w:rsid w:val="004577EC"/>
    <w:rsid w:val="004600E6"/>
    <w:rsid w:val="004607E0"/>
    <w:rsid w:val="00460B1A"/>
    <w:rsid w:val="00461202"/>
    <w:rsid w:val="0046159B"/>
    <w:rsid w:val="004615A9"/>
    <w:rsid w:val="00461966"/>
    <w:rsid w:val="004624A6"/>
    <w:rsid w:val="00462FCD"/>
    <w:rsid w:val="00463236"/>
    <w:rsid w:val="00463764"/>
    <w:rsid w:val="00463989"/>
    <w:rsid w:val="00463B96"/>
    <w:rsid w:val="0046418D"/>
    <w:rsid w:val="004643FB"/>
    <w:rsid w:val="00464A1D"/>
    <w:rsid w:val="004656F0"/>
    <w:rsid w:val="00465850"/>
    <w:rsid w:val="004659A9"/>
    <w:rsid w:val="0046657F"/>
    <w:rsid w:val="00466793"/>
    <w:rsid w:val="00466852"/>
    <w:rsid w:val="0046692B"/>
    <w:rsid w:val="00466A89"/>
    <w:rsid w:val="00466CC5"/>
    <w:rsid w:val="004671AC"/>
    <w:rsid w:val="004671F1"/>
    <w:rsid w:val="00467351"/>
    <w:rsid w:val="004676CD"/>
    <w:rsid w:val="00467BFF"/>
    <w:rsid w:val="0047047B"/>
    <w:rsid w:val="004705C7"/>
    <w:rsid w:val="00470AD2"/>
    <w:rsid w:val="00471121"/>
    <w:rsid w:val="00471A0D"/>
    <w:rsid w:val="00471BFA"/>
    <w:rsid w:val="00472214"/>
    <w:rsid w:val="0047243F"/>
    <w:rsid w:val="004726F9"/>
    <w:rsid w:val="00472B49"/>
    <w:rsid w:val="00473124"/>
    <w:rsid w:val="0047337D"/>
    <w:rsid w:val="00473AD2"/>
    <w:rsid w:val="00473E1C"/>
    <w:rsid w:val="00474024"/>
    <w:rsid w:val="004743AB"/>
    <w:rsid w:val="00475840"/>
    <w:rsid w:val="00475A80"/>
    <w:rsid w:val="00475F70"/>
    <w:rsid w:val="004763C3"/>
    <w:rsid w:val="004763C7"/>
    <w:rsid w:val="004766F4"/>
    <w:rsid w:val="00476C4B"/>
    <w:rsid w:val="004777AA"/>
    <w:rsid w:val="0048003F"/>
    <w:rsid w:val="00480268"/>
    <w:rsid w:val="0048041E"/>
    <w:rsid w:val="00480AC7"/>
    <w:rsid w:val="00480B6F"/>
    <w:rsid w:val="0048192A"/>
    <w:rsid w:val="00481FDB"/>
    <w:rsid w:val="004820FD"/>
    <w:rsid w:val="0048242B"/>
    <w:rsid w:val="00482F5E"/>
    <w:rsid w:val="0048341B"/>
    <w:rsid w:val="004837DC"/>
    <w:rsid w:val="00484689"/>
    <w:rsid w:val="004846A0"/>
    <w:rsid w:val="004847DC"/>
    <w:rsid w:val="00484CF7"/>
    <w:rsid w:val="00484F5B"/>
    <w:rsid w:val="00485135"/>
    <w:rsid w:val="00485536"/>
    <w:rsid w:val="00485749"/>
    <w:rsid w:val="00485FB3"/>
    <w:rsid w:val="004861D4"/>
    <w:rsid w:val="00486510"/>
    <w:rsid w:val="004865E2"/>
    <w:rsid w:val="00486ADA"/>
    <w:rsid w:val="00487538"/>
    <w:rsid w:val="004878D4"/>
    <w:rsid w:val="00487F6F"/>
    <w:rsid w:val="004901E9"/>
    <w:rsid w:val="004906BF"/>
    <w:rsid w:val="00491917"/>
    <w:rsid w:val="00491C10"/>
    <w:rsid w:val="00491DB7"/>
    <w:rsid w:val="00491F09"/>
    <w:rsid w:val="00492287"/>
    <w:rsid w:val="004928EF"/>
    <w:rsid w:val="004934BB"/>
    <w:rsid w:val="00493E22"/>
    <w:rsid w:val="004940F9"/>
    <w:rsid w:val="00494597"/>
    <w:rsid w:val="0049565B"/>
    <w:rsid w:val="00495A80"/>
    <w:rsid w:val="00495F87"/>
    <w:rsid w:val="00496507"/>
    <w:rsid w:val="0049673A"/>
    <w:rsid w:val="004967C6"/>
    <w:rsid w:val="00496AF1"/>
    <w:rsid w:val="00497169"/>
    <w:rsid w:val="00497F22"/>
    <w:rsid w:val="004A07FA"/>
    <w:rsid w:val="004A0F3D"/>
    <w:rsid w:val="004A1152"/>
    <w:rsid w:val="004A1707"/>
    <w:rsid w:val="004A1888"/>
    <w:rsid w:val="004A19DB"/>
    <w:rsid w:val="004A1BAD"/>
    <w:rsid w:val="004A1F63"/>
    <w:rsid w:val="004A270C"/>
    <w:rsid w:val="004A2B42"/>
    <w:rsid w:val="004A2BCC"/>
    <w:rsid w:val="004A2E43"/>
    <w:rsid w:val="004A35AF"/>
    <w:rsid w:val="004A4651"/>
    <w:rsid w:val="004A4A31"/>
    <w:rsid w:val="004A4B3F"/>
    <w:rsid w:val="004A4D96"/>
    <w:rsid w:val="004A51D6"/>
    <w:rsid w:val="004A575D"/>
    <w:rsid w:val="004A58ED"/>
    <w:rsid w:val="004A6051"/>
    <w:rsid w:val="004A6E48"/>
    <w:rsid w:val="004A701F"/>
    <w:rsid w:val="004A7255"/>
    <w:rsid w:val="004A7839"/>
    <w:rsid w:val="004A7BA5"/>
    <w:rsid w:val="004B03C6"/>
    <w:rsid w:val="004B1B28"/>
    <w:rsid w:val="004B2E43"/>
    <w:rsid w:val="004B310F"/>
    <w:rsid w:val="004B3E50"/>
    <w:rsid w:val="004B3FD7"/>
    <w:rsid w:val="004B42BF"/>
    <w:rsid w:val="004B4C2C"/>
    <w:rsid w:val="004B4D17"/>
    <w:rsid w:val="004B4DD8"/>
    <w:rsid w:val="004B4E0B"/>
    <w:rsid w:val="004B61C8"/>
    <w:rsid w:val="004B6D25"/>
    <w:rsid w:val="004B6DA8"/>
    <w:rsid w:val="004B7336"/>
    <w:rsid w:val="004B73EA"/>
    <w:rsid w:val="004B7A99"/>
    <w:rsid w:val="004C0BCA"/>
    <w:rsid w:val="004C1467"/>
    <w:rsid w:val="004C2260"/>
    <w:rsid w:val="004C24BF"/>
    <w:rsid w:val="004C24C6"/>
    <w:rsid w:val="004C2896"/>
    <w:rsid w:val="004C2915"/>
    <w:rsid w:val="004C2958"/>
    <w:rsid w:val="004C2A51"/>
    <w:rsid w:val="004C3638"/>
    <w:rsid w:val="004C367B"/>
    <w:rsid w:val="004C388B"/>
    <w:rsid w:val="004C3A8A"/>
    <w:rsid w:val="004C3F42"/>
    <w:rsid w:val="004C4FB9"/>
    <w:rsid w:val="004C65D7"/>
    <w:rsid w:val="004C696C"/>
    <w:rsid w:val="004C6A60"/>
    <w:rsid w:val="004C718A"/>
    <w:rsid w:val="004C745C"/>
    <w:rsid w:val="004C74C2"/>
    <w:rsid w:val="004C7C21"/>
    <w:rsid w:val="004D0330"/>
    <w:rsid w:val="004D0439"/>
    <w:rsid w:val="004D1546"/>
    <w:rsid w:val="004D1D25"/>
    <w:rsid w:val="004D2070"/>
    <w:rsid w:val="004D2B25"/>
    <w:rsid w:val="004D2B49"/>
    <w:rsid w:val="004D315F"/>
    <w:rsid w:val="004D3238"/>
    <w:rsid w:val="004D36B6"/>
    <w:rsid w:val="004D38E3"/>
    <w:rsid w:val="004D3FDE"/>
    <w:rsid w:val="004D4065"/>
    <w:rsid w:val="004D40AC"/>
    <w:rsid w:val="004D4174"/>
    <w:rsid w:val="004D423A"/>
    <w:rsid w:val="004D489F"/>
    <w:rsid w:val="004D4A69"/>
    <w:rsid w:val="004D4BA6"/>
    <w:rsid w:val="004D5311"/>
    <w:rsid w:val="004D5639"/>
    <w:rsid w:val="004D5684"/>
    <w:rsid w:val="004D5D53"/>
    <w:rsid w:val="004D5D84"/>
    <w:rsid w:val="004D64DE"/>
    <w:rsid w:val="004D663E"/>
    <w:rsid w:val="004D6655"/>
    <w:rsid w:val="004D68D6"/>
    <w:rsid w:val="004D6CE5"/>
    <w:rsid w:val="004D6E81"/>
    <w:rsid w:val="004D74A3"/>
    <w:rsid w:val="004D7964"/>
    <w:rsid w:val="004D7A86"/>
    <w:rsid w:val="004E0084"/>
    <w:rsid w:val="004E009E"/>
    <w:rsid w:val="004E0477"/>
    <w:rsid w:val="004E0619"/>
    <w:rsid w:val="004E0AEE"/>
    <w:rsid w:val="004E0C35"/>
    <w:rsid w:val="004E0EE2"/>
    <w:rsid w:val="004E12DA"/>
    <w:rsid w:val="004E136A"/>
    <w:rsid w:val="004E1623"/>
    <w:rsid w:val="004E206A"/>
    <w:rsid w:val="004E2BBC"/>
    <w:rsid w:val="004E3349"/>
    <w:rsid w:val="004E3508"/>
    <w:rsid w:val="004E384B"/>
    <w:rsid w:val="004E3CDB"/>
    <w:rsid w:val="004E4109"/>
    <w:rsid w:val="004E43A7"/>
    <w:rsid w:val="004E4994"/>
    <w:rsid w:val="004E4BA7"/>
    <w:rsid w:val="004E4C0B"/>
    <w:rsid w:val="004E509B"/>
    <w:rsid w:val="004E585A"/>
    <w:rsid w:val="004E61E7"/>
    <w:rsid w:val="004E6465"/>
    <w:rsid w:val="004E70A1"/>
    <w:rsid w:val="004E745C"/>
    <w:rsid w:val="004F0275"/>
    <w:rsid w:val="004F0655"/>
    <w:rsid w:val="004F07BA"/>
    <w:rsid w:val="004F0943"/>
    <w:rsid w:val="004F1580"/>
    <w:rsid w:val="004F1915"/>
    <w:rsid w:val="004F3167"/>
    <w:rsid w:val="004F343D"/>
    <w:rsid w:val="004F3603"/>
    <w:rsid w:val="004F380C"/>
    <w:rsid w:val="004F3906"/>
    <w:rsid w:val="004F3AD2"/>
    <w:rsid w:val="004F40D2"/>
    <w:rsid w:val="004F4C5D"/>
    <w:rsid w:val="004F4F49"/>
    <w:rsid w:val="004F4FE7"/>
    <w:rsid w:val="004F50E8"/>
    <w:rsid w:val="004F5316"/>
    <w:rsid w:val="004F593C"/>
    <w:rsid w:val="004F5C42"/>
    <w:rsid w:val="004F5DF9"/>
    <w:rsid w:val="004F6C87"/>
    <w:rsid w:val="004F72D6"/>
    <w:rsid w:val="004F7E3A"/>
    <w:rsid w:val="00500477"/>
    <w:rsid w:val="005005C8"/>
    <w:rsid w:val="00500B2D"/>
    <w:rsid w:val="00501094"/>
    <w:rsid w:val="005011EA"/>
    <w:rsid w:val="00501462"/>
    <w:rsid w:val="005018A9"/>
    <w:rsid w:val="00502238"/>
    <w:rsid w:val="00502475"/>
    <w:rsid w:val="00502AC3"/>
    <w:rsid w:val="005033A9"/>
    <w:rsid w:val="00503517"/>
    <w:rsid w:val="0050483E"/>
    <w:rsid w:val="00504F26"/>
    <w:rsid w:val="005050EB"/>
    <w:rsid w:val="00505296"/>
    <w:rsid w:val="00505371"/>
    <w:rsid w:val="00505438"/>
    <w:rsid w:val="00505B00"/>
    <w:rsid w:val="00505DEC"/>
    <w:rsid w:val="005066A1"/>
    <w:rsid w:val="005069D0"/>
    <w:rsid w:val="00506BED"/>
    <w:rsid w:val="00506D9D"/>
    <w:rsid w:val="0050705E"/>
    <w:rsid w:val="005077AE"/>
    <w:rsid w:val="00507BDA"/>
    <w:rsid w:val="00510F49"/>
    <w:rsid w:val="00511642"/>
    <w:rsid w:val="005121CA"/>
    <w:rsid w:val="00512224"/>
    <w:rsid w:val="005129BF"/>
    <w:rsid w:val="005130C5"/>
    <w:rsid w:val="00513CD0"/>
    <w:rsid w:val="0051465D"/>
    <w:rsid w:val="00514D2B"/>
    <w:rsid w:val="00514DBF"/>
    <w:rsid w:val="00515361"/>
    <w:rsid w:val="005153B3"/>
    <w:rsid w:val="0051586F"/>
    <w:rsid w:val="00515D1E"/>
    <w:rsid w:val="005161F8"/>
    <w:rsid w:val="00516D52"/>
    <w:rsid w:val="00516EE9"/>
    <w:rsid w:val="00517012"/>
    <w:rsid w:val="00517504"/>
    <w:rsid w:val="0051750D"/>
    <w:rsid w:val="0051782A"/>
    <w:rsid w:val="005201FB"/>
    <w:rsid w:val="00520904"/>
    <w:rsid w:val="00520A35"/>
    <w:rsid w:val="00521062"/>
    <w:rsid w:val="00521211"/>
    <w:rsid w:val="005214E9"/>
    <w:rsid w:val="0052161F"/>
    <w:rsid w:val="00522047"/>
    <w:rsid w:val="00522A19"/>
    <w:rsid w:val="00522D7A"/>
    <w:rsid w:val="00522D8C"/>
    <w:rsid w:val="00522F2B"/>
    <w:rsid w:val="00522FFE"/>
    <w:rsid w:val="00523BD5"/>
    <w:rsid w:val="005241C1"/>
    <w:rsid w:val="00524579"/>
    <w:rsid w:val="00524AEE"/>
    <w:rsid w:val="0052521F"/>
    <w:rsid w:val="005253FD"/>
    <w:rsid w:val="00525411"/>
    <w:rsid w:val="00525BB5"/>
    <w:rsid w:val="00525DBC"/>
    <w:rsid w:val="00526288"/>
    <w:rsid w:val="0052649A"/>
    <w:rsid w:val="005269D1"/>
    <w:rsid w:val="00527914"/>
    <w:rsid w:val="00530CCF"/>
    <w:rsid w:val="00530EE8"/>
    <w:rsid w:val="00530EE9"/>
    <w:rsid w:val="00531050"/>
    <w:rsid w:val="00531883"/>
    <w:rsid w:val="00531CC5"/>
    <w:rsid w:val="0053284C"/>
    <w:rsid w:val="00532D32"/>
    <w:rsid w:val="00532E87"/>
    <w:rsid w:val="00532EC3"/>
    <w:rsid w:val="0053312D"/>
    <w:rsid w:val="00533556"/>
    <w:rsid w:val="00533A87"/>
    <w:rsid w:val="00533D50"/>
    <w:rsid w:val="00533DF9"/>
    <w:rsid w:val="005342EB"/>
    <w:rsid w:val="0053431D"/>
    <w:rsid w:val="0053450A"/>
    <w:rsid w:val="00534B28"/>
    <w:rsid w:val="005351FD"/>
    <w:rsid w:val="00535BA8"/>
    <w:rsid w:val="00535CB8"/>
    <w:rsid w:val="00536BC9"/>
    <w:rsid w:val="005370E5"/>
    <w:rsid w:val="00537106"/>
    <w:rsid w:val="005374DE"/>
    <w:rsid w:val="00537513"/>
    <w:rsid w:val="0053796A"/>
    <w:rsid w:val="00537F7C"/>
    <w:rsid w:val="00540591"/>
    <w:rsid w:val="005407DB"/>
    <w:rsid w:val="00540C2D"/>
    <w:rsid w:val="00540CB3"/>
    <w:rsid w:val="00540F43"/>
    <w:rsid w:val="0054135D"/>
    <w:rsid w:val="00541579"/>
    <w:rsid w:val="00541601"/>
    <w:rsid w:val="00541B4A"/>
    <w:rsid w:val="00541E5E"/>
    <w:rsid w:val="00541EF6"/>
    <w:rsid w:val="005422FA"/>
    <w:rsid w:val="00542428"/>
    <w:rsid w:val="005429FB"/>
    <w:rsid w:val="00542C65"/>
    <w:rsid w:val="005431B4"/>
    <w:rsid w:val="005436F4"/>
    <w:rsid w:val="005437D4"/>
    <w:rsid w:val="0054491E"/>
    <w:rsid w:val="0054493E"/>
    <w:rsid w:val="00544ACC"/>
    <w:rsid w:val="00544B7A"/>
    <w:rsid w:val="00546630"/>
    <w:rsid w:val="00547191"/>
    <w:rsid w:val="0054738C"/>
    <w:rsid w:val="005474B8"/>
    <w:rsid w:val="005478B5"/>
    <w:rsid w:val="00547FC4"/>
    <w:rsid w:val="0055003E"/>
    <w:rsid w:val="0055025B"/>
    <w:rsid w:val="00550F5E"/>
    <w:rsid w:val="0055126A"/>
    <w:rsid w:val="0055134E"/>
    <w:rsid w:val="00551547"/>
    <w:rsid w:val="00551DC6"/>
    <w:rsid w:val="00551F66"/>
    <w:rsid w:val="0055204D"/>
    <w:rsid w:val="00552BB9"/>
    <w:rsid w:val="00552CF8"/>
    <w:rsid w:val="00553131"/>
    <w:rsid w:val="00553AC7"/>
    <w:rsid w:val="0055453F"/>
    <w:rsid w:val="00554DF4"/>
    <w:rsid w:val="00555021"/>
    <w:rsid w:val="0055590A"/>
    <w:rsid w:val="00555F55"/>
    <w:rsid w:val="00555F8C"/>
    <w:rsid w:val="00555FC3"/>
    <w:rsid w:val="005562B0"/>
    <w:rsid w:val="00556421"/>
    <w:rsid w:val="00556585"/>
    <w:rsid w:val="0055738F"/>
    <w:rsid w:val="00557AA6"/>
    <w:rsid w:val="00557CFB"/>
    <w:rsid w:val="00557DC1"/>
    <w:rsid w:val="0056062D"/>
    <w:rsid w:val="005608E0"/>
    <w:rsid w:val="00560E72"/>
    <w:rsid w:val="00561037"/>
    <w:rsid w:val="005618F2"/>
    <w:rsid w:val="00561F50"/>
    <w:rsid w:val="00561F5E"/>
    <w:rsid w:val="005621AD"/>
    <w:rsid w:val="005624B4"/>
    <w:rsid w:val="00562D7C"/>
    <w:rsid w:val="00562EF1"/>
    <w:rsid w:val="00563355"/>
    <w:rsid w:val="00563CD5"/>
    <w:rsid w:val="00563CDD"/>
    <w:rsid w:val="00563F62"/>
    <w:rsid w:val="00563F85"/>
    <w:rsid w:val="00564126"/>
    <w:rsid w:val="005648AC"/>
    <w:rsid w:val="00565756"/>
    <w:rsid w:val="005657E0"/>
    <w:rsid w:val="005660DD"/>
    <w:rsid w:val="0056635F"/>
    <w:rsid w:val="005668C0"/>
    <w:rsid w:val="005668FE"/>
    <w:rsid w:val="00567346"/>
    <w:rsid w:val="00570265"/>
    <w:rsid w:val="005707EE"/>
    <w:rsid w:val="00570EDC"/>
    <w:rsid w:val="00570FE6"/>
    <w:rsid w:val="005710BE"/>
    <w:rsid w:val="00571318"/>
    <w:rsid w:val="00571566"/>
    <w:rsid w:val="00571A3F"/>
    <w:rsid w:val="00573076"/>
    <w:rsid w:val="00573160"/>
    <w:rsid w:val="00573853"/>
    <w:rsid w:val="00573BF0"/>
    <w:rsid w:val="00574A34"/>
    <w:rsid w:val="00575240"/>
    <w:rsid w:val="00575318"/>
    <w:rsid w:val="005753FF"/>
    <w:rsid w:val="005765C3"/>
    <w:rsid w:val="005771F0"/>
    <w:rsid w:val="0057726C"/>
    <w:rsid w:val="00577551"/>
    <w:rsid w:val="005779FC"/>
    <w:rsid w:val="00577C96"/>
    <w:rsid w:val="0058039D"/>
    <w:rsid w:val="0058058D"/>
    <w:rsid w:val="0058088E"/>
    <w:rsid w:val="005810D4"/>
    <w:rsid w:val="00581580"/>
    <w:rsid w:val="00582448"/>
    <w:rsid w:val="005826E7"/>
    <w:rsid w:val="005828E0"/>
    <w:rsid w:val="00583804"/>
    <w:rsid w:val="00583915"/>
    <w:rsid w:val="00583B28"/>
    <w:rsid w:val="00583B8A"/>
    <w:rsid w:val="00583F5D"/>
    <w:rsid w:val="0058445B"/>
    <w:rsid w:val="00584BEF"/>
    <w:rsid w:val="00584C31"/>
    <w:rsid w:val="0058545C"/>
    <w:rsid w:val="00585570"/>
    <w:rsid w:val="00585725"/>
    <w:rsid w:val="00585BAE"/>
    <w:rsid w:val="00585E1C"/>
    <w:rsid w:val="005860EA"/>
    <w:rsid w:val="00586B26"/>
    <w:rsid w:val="00586B84"/>
    <w:rsid w:val="00586E7B"/>
    <w:rsid w:val="00586FB3"/>
    <w:rsid w:val="005875AD"/>
    <w:rsid w:val="0059034F"/>
    <w:rsid w:val="005909E2"/>
    <w:rsid w:val="005917A1"/>
    <w:rsid w:val="005918E3"/>
    <w:rsid w:val="00591B8F"/>
    <w:rsid w:val="00591BA2"/>
    <w:rsid w:val="00592065"/>
    <w:rsid w:val="005928B7"/>
    <w:rsid w:val="0059294A"/>
    <w:rsid w:val="0059299E"/>
    <w:rsid w:val="00592ACB"/>
    <w:rsid w:val="0059379B"/>
    <w:rsid w:val="00594176"/>
    <w:rsid w:val="005943AA"/>
    <w:rsid w:val="00594C1F"/>
    <w:rsid w:val="00594F4E"/>
    <w:rsid w:val="00595D47"/>
    <w:rsid w:val="005968BC"/>
    <w:rsid w:val="00596A7A"/>
    <w:rsid w:val="00596CBF"/>
    <w:rsid w:val="00597080"/>
    <w:rsid w:val="00597AA0"/>
    <w:rsid w:val="00597E73"/>
    <w:rsid w:val="005A0145"/>
    <w:rsid w:val="005A0245"/>
    <w:rsid w:val="005A028F"/>
    <w:rsid w:val="005A03AC"/>
    <w:rsid w:val="005A0BB0"/>
    <w:rsid w:val="005A109E"/>
    <w:rsid w:val="005A115F"/>
    <w:rsid w:val="005A120D"/>
    <w:rsid w:val="005A14B1"/>
    <w:rsid w:val="005A14BC"/>
    <w:rsid w:val="005A15C0"/>
    <w:rsid w:val="005A170A"/>
    <w:rsid w:val="005A1BA9"/>
    <w:rsid w:val="005A1DA4"/>
    <w:rsid w:val="005A1F9E"/>
    <w:rsid w:val="005A2358"/>
    <w:rsid w:val="005A242B"/>
    <w:rsid w:val="005A2F4B"/>
    <w:rsid w:val="005A3101"/>
    <w:rsid w:val="005A33A9"/>
    <w:rsid w:val="005A3529"/>
    <w:rsid w:val="005A37D1"/>
    <w:rsid w:val="005A3D81"/>
    <w:rsid w:val="005A3F1C"/>
    <w:rsid w:val="005A41DD"/>
    <w:rsid w:val="005A43E5"/>
    <w:rsid w:val="005A45B5"/>
    <w:rsid w:val="005A4E7A"/>
    <w:rsid w:val="005A51EB"/>
    <w:rsid w:val="005A5249"/>
    <w:rsid w:val="005A632A"/>
    <w:rsid w:val="005A6B62"/>
    <w:rsid w:val="005A771F"/>
    <w:rsid w:val="005A7787"/>
    <w:rsid w:val="005A78AB"/>
    <w:rsid w:val="005A7AC9"/>
    <w:rsid w:val="005A7BDC"/>
    <w:rsid w:val="005B0910"/>
    <w:rsid w:val="005B0C68"/>
    <w:rsid w:val="005B1080"/>
    <w:rsid w:val="005B131D"/>
    <w:rsid w:val="005B13CB"/>
    <w:rsid w:val="005B17C4"/>
    <w:rsid w:val="005B1B2E"/>
    <w:rsid w:val="005B2B71"/>
    <w:rsid w:val="005B2C97"/>
    <w:rsid w:val="005B2F86"/>
    <w:rsid w:val="005B3528"/>
    <w:rsid w:val="005B3ADA"/>
    <w:rsid w:val="005B408A"/>
    <w:rsid w:val="005B4D34"/>
    <w:rsid w:val="005B4FA4"/>
    <w:rsid w:val="005B53BA"/>
    <w:rsid w:val="005B55A4"/>
    <w:rsid w:val="005B684F"/>
    <w:rsid w:val="005B70DF"/>
    <w:rsid w:val="005B7AFA"/>
    <w:rsid w:val="005B7DD9"/>
    <w:rsid w:val="005B7FB7"/>
    <w:rsid w:val="005C0223"/>
    <w:rsid w:val="005C02E7"/>
    <w:rsid w:val="005C076C"/>
    <w:rsid w:val="005C11F5"/>
    <w:rsid w:val="005C1AD8"/>
    <w:rsid w:val="005C1C44"/>
    <w:rsid w:val="005C1F8A"/>
    <w:rsid w:val="005C22DC"/>
    <w:rsid w:val="005C27D9"/>
    <w:rsid w:val="005C2DFA"/>
    <w:rsid w:val="005C2E9E"/>
    <w:rsid w:val="005C41B0"/>
    <w:rsid w:val="005C4276"/>
    <w:rsid w:val="005C4323"/>
    <w:rsid w:val="005C4B64"/>
    <w:rsid w:val="005C4E7A"/>
    <w:rsid w:val="005C5169"/>
    <w:rsid w:val="005C5267"/>
    <w:rsid w:val="005C53C3"/>
    <w:rsid w:val="005C5498"/>
    <w:rsid w:val="005C5737"/>
    <w:rsid w:val="005C579F"/>
    <w:rsid w:val="005C5847"/>
    <w:rsid w:val="005C5EBE"/>
    <w:rsid w:val="005C6199"/>
    <w:rsid w:val="005C641D"/>
    <w:rsid w:val="005C6A56"/>
    <w:rsid w:val="005C779D"/>
    <w:rsid w:val="005D0266"/>
    <w:rsid w:val="005D0BB3"/>
    <w:rsid w:val="005D0E83"/>
    <w:rsid w:val="005D1891"/>
    <w:rsid w:val="005D292A"/>
    <w:rsid w:val="005D2E0B"/>
    <w:rsid w:val="005D2E88"/>
    <w:rsid w:val="005D30E2"/>
    <w:rsid w:val="005D4117"/>
    <w:rsid w:val="005D425A"/>
    <w:rsid w:val="005D4263"/>
    <w:rsid w:val="005D446F"/>
    <w:rsid w:val="005D4670"/>
    <w:rsid w:val="005D4B50"/>
    <w:rsid w:val="005D5100"/>
    <w:rsid w:val="005D5131"/>
    <w:rsid w:val="005D5964"/>
    <w:rsid w:val="005D64B1"/>
    <w:rsid w:val="005D64E4"/>
    <w:rsid w:val="005D679D"/>
    <w:rsid w:val="005D679F"/>
    <w:rsid w:val="005D6C07"/>
    <w:rsid w:val="005D7296"/>
    <w:rsid w:val="005D74A6"/>
    <w:rsid w:val="005D76C7"/>
    <w:rsid w:val="005D7D81"/>
    <w:rsid w:val="005E0DD6"/>
    <w:rsid w:val="005E14D2"/>
    <w:rsid w:val="005E1888"/>
    <w:rsid w:val="005E1B48"/>
    <w:rsid w:val="005E34C2"/>
    <w:rsid w:val="005E3610"/>
    <w:rsid w:val="005E387E"/>
    <w:rsid w:val="005E38CB"/>
    <w:rsid w:val="005E3A48"/>
    <w:rsid w:val="005E3F13"/>
    <w:rsid w:val="005E3F51"/>
    <w:rsid w:val="005E4142"/>
    <w:rsid w:val="005E44EA"/>
    <w:rsid w:val="005E48AA"/>
    <w:rsid w:val="005E4CCB"/>
    <w:rsid w:val="005E4D48"/>
    <w:rsid w:val="005E5490"/>
    <w:rsid w:val="005E5663"/>
    <w:rsid w:val="005E56E2"/>
    <w:rsid w:val="005E5E5E"/>
    <w:rsid w:val="005E6324"/>
    <w:rsid w:val="005E6BE6"/>
    <w:rsid w:val="005E6C94"/>
    <w:rsid w:val="005E6F3C"/>
    <w:rsid w:val="005E7892"/>
    <w:rsid w:val="005E7915"/>
    <w:rsid w:val="005E7E55"/>
    <w:rsid w:val="005F0371"/>
    <w:rsid w:val="005F05A6"/>
    <w:rsid w:val="005F06F9"/>
    <w:rsid w:val="005F0F12"/>
    <w:rsid w:val="005F12F7"/>
    <w:rsid w:val="005F1535"/>
    <w:rsid w:val="005F1D17"/>
    <w:rsid w:val="005F216C"/>
    <w:rsid w:val="005F24AA"/>
    <w:rsid w:val="005F363C"/>
    <w:rsid w:val="005F46F8"/>
    <w:rsid w:val="005F4789"/>
    <w:rsid w:val="005F4825"/>
    <w:rsid w:val="005F4867"/>
    <w:rsid w:val="005F4E6D"/>
    <w:rsid w:val="005F5994"/>
    <w:rsid w:val="005F5AD4"/>
    <w:rsid w:val="005F687A"/>
    <w:rsid w:val="005F69FD"/>
    <w:rsid w:val="005F6C86"/>
    <w:rsid w:val="005F6FD6"/>
    <w:rsid w:val="005F72DB"/>
    <w:rsid w:val="006005C8"/>
    <w:rsid w:val="006007E5"/>
    <w:rsid w:val="00600A84"/>
    <w:rsid w:val="00600AB9"/>
    <w:rsid w:val="00600C2C"/>
    <w:rsid w:val="0060114A"/>
    <w:rsid w:val="0060143E"/>
    <w:rsid w:val="00601E23"/>
    <w:rsid w:val="006025A9"/>
    <w:rsid w:val="00602878"/>
    <w:rsid w:val="00602EB8"/>
    <w:rsid w:val="00603131"/>
    <w:rsid w:val="0060334C"/>
    <w:rsid w:val="00603ABB"/>
    <w:rsid w:val="00603E55"/>
    <w:rsid w:val="006046E2"/>
    <w:rsid w:val="006049C3"/>
    <w:rsid w:val="00604E04"/>
    <w:rsid w:val="0060504D"/>
    <w:rsid w:val="0060521B"/>
    <w:rsid w:val="0060575F"/>
    <w:rsid w:val="006061AF"/>
    <w:rsid w:val="006062BE"/>
    <w:rsid w:val="00606562"/>
    <w:rsid w:val="006067EB"/>
    <w:rsid w:val="00606C2D"/>
    <w:rsid w:val="00606D73"/>
    <w:rsid w:val="00607CA2"/>
    <w:rsid w:val="006101F4"/>
    <w:rsid w:val="006106AA"/>
    <w:rsid w:val="00610CB3"/>
    <w:rsid w:val="00610DEF"/>
    <w:rsid w:val="006112FC"/>
    <w:rsid w:val="00611BE1"/>
    <w:rsid w:val="00611EC1"/>
    <w:rsid w:val="00612463"/>
    <w:rsid w:val="006125F3"/>
    <w:rsid w:val="00613367"/>
    <w:rsid w:val="00613913"/>
    <w:rsid w:val="006139B0"/>
    <w:rsid w:val="00613D09"/>
    <w:rsid w:val="00613FEC"/>
    <w:rsid w:val="00613FEE"/>
    <w:rsid w:val="0061457F"/>
    <w:rsid w:val="00614614"/>
    <w:rsid w:val="006148DB"/>
    <w:rsid w:val="0061495D"/>
    <w:rsid w:val="00614EF8"/>
    <w:rsid w:val="00615100"/>
    <w:rsid w:val="00615705"/>
    <w:rsid w:val="006158DA"/>
    <w:rsid w:val="00615EED"/>
    <w:rsid w:val="0061623E"/>
    <w:rsid w:val="0061676C"/>
    <w:rsid w:val="00616A8D"/>
    <w:rsid w:val="00616F9F"/>
    <w:rsid w:val="00617433"/>
    <w:rsid w:val="00617D1B"/>
    <w:rsid w:val="00617FDC"/>
    <w:rsid w:val="00620156"/>
    <w:rsid w:val="0062021A"/>
    <w:rsid w:val="0062032A"/>
    <w:rsid w:val="006212D1"/>
    <w:rsid w:val="0062137D"/>
    <w:rsid w:val="0062142D"/>
    <w:rsid w:val="0062145D"/>
    <w:rsid w:val="0062184F"/>
    <w:rsid w:val="00621C01"/>
    <w:rsid w:val="00621F88"/>
    <w:rsid w:val="00621FE1"/>
    <w:rsid w:val="006220C8"/>
    <w:rsid w:val="00622311"/>
    <w:rsid w:val="006224DC"/>
    <w:rsid w:val="00622CD9"/>
    <w:rsid w:val="00622F97"/>
    <w:rsid w:val="00622FC2"/>
    <w:rsid w:val="00623169"/>
    <w:rsid w:val="006231FD"/>
    <w:rsid w:val="00623302"/>
    <w:rsid w:val="00623409"/>
    <w:rsid w:val="0062385C"/>
    <w:rsid w:val="006239F1"/>
    <w:rsid w:val="00623CDB"/>
    <w:rsid w:val="00624119"/>
    <w:rsid w:val="0062448E"/>
    <w:rsid w:val="0062455C"/>
    <w:rsid w:val="00624B02"/>
    <w:rsid w:val="00624DCB"/>
    <w:rsid w:val="00625669"/>
    <w:rsid w:val="00625975"/>
    <w:rsid w:val="00625FC3"/>
    <w:rsid w:val="0062694E"/>
    <w:rsid w:val="00627150"/>
    <w:rsid w:val="0062756A"/>
    <w:rsid w:val="006276CD"/>
    <w:rsid w:val="006277CB"/>
    <w:rsid w:val="00627835"/>
    <w:rsid w:val="00627A3E"/>
    <w:rsid w:val="00627FC1"/>
    <w:rsid w:val="006303CC"/>
    <w:rsid w:val="006303DD"/>
    <w:rsid w:val="0063064A"/>
    <w:rsid w:val="00630721"/>
    <w:rsid w:val="00630E8A"/>
    <w:rsid w:val="0063115F"/>
    <w:rsid w:val="00631A86"/>
    <w:rsid w:val="00631B66"/>
    <w:rsid w:val="00631CD6"/>
    <w:rsid w:val="00631EBB"/>
    <w:rsid w:val="006330ED"/>
    <w:rsid w:val="00633569"/>
    <w:rsid w:val="00633DE8"/>
    <w:rsid w:val="006344D4"/>
    <w:rsid w:val="0063479D"/>
    <w:rsid w:val="0063496F"/>
    <w:rsid w:val="00634ACD"/>
    <w:rsid w:val="00635023"/>
    <w:rsid w:val="00635A5B"/>
    <w:rsid w:val="00635B61"/>
    <w:rsid w:val="00635B76"/>
    <w:rsid w:val="00635B89"/>
    <w:rsid w:val="00635D6C"/>
    <w:rsid w:val="00636311"/>
    <w:rsid w:val="006374C8"/>
    <w:rsid w:val="00637AAE"/>
    <w:rsid w:val="006406E6"/>
    <w:rsid w:val="00640BB9"/>
    <w:rsid w:val="00640CFF"/>
    <w:rsid w:val="006410ED"/>
    <w:rsid w:val="00641950"/>
    <w:rsid w:val="00641C3D"/>
    <w:rsid w:val="00641C91"/>
    <w:rsid w:val="00641DB8"/>
    <w:rsid w:val="00642179"/>
    <w:rsid w:val="006424DE"/>
    <w:rsid w:val="00642956"/>
    <w:rsid w:val="00642B86"/>
    <w:rsid w:val="006432BB"/>
    <w:rsid w:val="0064355A"/>
    <w:rsid w:val="00643A97"/>
    <w:rsid w:val="00644338"/>
    <w:rsid w:val="006449E6"/>
    <w:rsid w:val="00644A18"/>
    <w:rsid w:val="00645228"/>
    <w:rsid w:val="0064598A"/>
    <w:rsid w:val="00645B0A"/>
    <w:rsid w:val="00645DCC"/>
    <w:rsid w:val="00645E24"/>
    <w:rsid w:val="006460F2"/>
    <w:rsid w:val="00646C2D"/>
    <w:rsid w:val="00647015"/>
    <w:rsid w:val="00647414"/>
    <w:rsid w:val="00647A52"/>
    <w:rsid w:val="00647D3D"/>
    <w:rsid w:val="00650C69"/>
    <w:rsid w:val="00650E27"/>
    <w:rsid w:val="00651119"/>
    <w:rsid w:val="00651776"/>
    <w:rsid w:val="00651784"/>
    <w:rsid w:val="00652B95"/>
    <w:rsid w:val="00652E3C"/>
    <w:rsid w:val="0065372E"/>
    <w:rsid w:val="006540B0"/>
    <w:rsid w:val="006541DF"/>
    <w:rsid w:val="0065436E"/>
    <w:rsid w:val="00654AB1"/>
    <w:rsid w:val="00654CD5"/>
    <w:rsid w:val="00654EFA"/>
    <w:rsid w:val="006551D7"/>
    <w:rsid w:val="00655470"/>
    <w:rsid w:val="00655705"/>
    <w:rsid w:val="00655BDA"/>
    <w:rsid w:val="00656E86"/>
    <w:rsid w:val="00657089"/>
    <w:rsid w:val="006570C8"/>
    <w:rsid w:val="00657DA1"/>
    <w:rsid w:val="00660A06"/>
    <w:rsid w:val="00660C0E"/>
    <w:rsid w:val="006615DB"/>
    <w:rsid w:val="0066164B"/>
    <w:rsid w:val="00662762"/>
    <w:rsid w:val="00662F1C"/>
    <w:rsid w:val="00663197"/>
    <w:rsid w:val="006636D4"/>
    <w:rsid w:val="00663C48"/>
    <w:rsid w:val="00664158"/>
    <w:rsid w:val="00664379"/>
    <w:rsid w:val="0066498E"/>
    <w:rsid w:val="00664EFA"/>
    <w:rsid w:val="00665DE5"/>
    <w:rsid w:val="0066679C"/>
    <w:rsid w:val="00667EAB"/>
    <w:rsid w:val="006700FD"/>
    <w:rsid w:val="00670BC7"/>
    <w:rsid w:val="00670F4E"/>
    <w:rsid w:val="0067118A"/>
    <w:rsid w:val="00671418"/>
    <w:rsid w:val="006717CF"/>
    <w:rsid w:val="0067190B"/>
    <w:rsid w:val="00671C39"/>
    <w:rsid w:val="00671C92"/>
    <w:rsid w:val="00671DDF"/>
    <w:rsid w:val="00672274"/>
    <w:rsid w:val="00672CCB"/>
    <w:rsid w:val="006730AB"/>
    <w:rsid w:val="0067376D"/>
    <w:rsid w:val="00674077"/>
    <w:rsid w:val="00674112"/>
    <w:rsid w:val="00674127"/>
    <w:rsid w:val="00674905"/>
    <w:rsid w:val="00674BA8"/>
    <w:rsid w:val="00675914"/>
    <w:rsid w:val="0067627E"/>
    <w:rsid w:val="0067679B"/>
    <w:rsid w:val="00676CAA"/>
    <w:rsid w:val="00676E43"/>
    <w:rsid w:val="00677406"/>
    <w:rsid w:val="0067749B"/>
    <w:rsid w:val="006777ED"/>
    <w:rsid w:val="0067785C"/>
    <w:rsid w:val="00677A32"/>
    <w:rsid w:val="00677FC5"/>
    <w:rsid w:val="0068044F"/>
    <w:rsid w:val="00680E71"/>
    <w:rsid w:val="00681082"/>
    <w:rsid w:val="006811CE"/>
    <w:rsid w:val="006818DD"/>
    <w:rsid w:val="00681C59"/>
    <w:rsid w:val="00681E91"/>
    <w:rsid w:val="00681F2D"/>
    <w:rsid w:val="00682309"/>
    <w:rsid w:val="00682349"/>
    <w:rsid w:val="0068273C"/>
    <w:rsid w:val="00682C78"/>
    <w:rsid w:val="00682FB7"/>
    <w:rsid w:val="00683097"/>
    <w:rsid w:val="006835FC"/>
    <w:rsid w:val="00683608"/>
    <w:rsid w:val="00683646"/>
    <w:rsid w:val="00684104"/>
    <w:rsid w:val="00684143"/>
    <w:rsid w:val="00684488"/>
    <w:rsid w:val="00685026"/>
    <w:rsid w:val="006850FB"/>
    <w:rsid w:val="00685797"/>
    <w:rsid w:val="0068601C"/>
    <w:rsid w:val="0068704F"/>
    <w:rsid w:val="00687613"/>
    <w:rsid w:val="00690215"/>
    <w:rsid w:val="00690A47"/>
    <w:rsid w:val="006910B3"/>
    <w:rsid w:val="006914A2"/>
    <w:rsid w:val="00691714"/>
    <w:rsid w:val="00691953"/>
    <w:rsid w:val="006920FF"/>
    <w:rsid w:val="00692FDD"/>
    <w:rsid w:val="0069310E"/>
    <w:rsid w:val="00693414"/>
    <w:rsid w:val="006936ED"/>
    <w:rsid w:val="00693AB8"/>
    <w:rsid w:val="00693D34"/>
    <w:rsid w:val="00693FC7"/>
    <w:rsid w:val="00694292"/>
    <w:rsid w:val="0069627B"/>
    <w:rsid w:val="00696295"/>
    <w:rsid w:val="006968BC"/>
    <w:rsid w:val="00696950"/>
    <w:rsid w:val="006975D8"/>
    <w:rsid w:val="00697974"/>
    <w:rsid w:val="006A0A3E"/>
    <w:rsid w:val="006A0A7D"/>
    <w:rsid w:val="006A1144"/>
    <w:rsid w:val="006A134E"/>
    <w:rsid w:val="006A18F2"/>
    <w:rsid w:val="006A27D0"/>
    <w:rsid w:val="006A2A45"/>
    <w:rsid w:val="006A2B48"/>
    <w:rsid w:val="006A318E"/>
    <w:rsid w:val="006A321B"/>
    <w:rsid w:val="006A3753"/>
    <w:rsid w:val="006A3F05"/>
    <w:rsid w:val="006A48EB"/>
    <w:rsid w:val="006A5241"/>
    <w:rsid w:val="006A546A"/>
    <w:rsid w:val="006A55A1"/>
    <w:rsid w:val="006A5EA0"/>
    <w:rsid w:val="006A5FFD"/>
    <w:rsid w:val="006A60DE"/>
    <w:rsid w:val="006A6864"/>
    <w:rsid w:val="006A70BC"/>
    <w:rsid w:val="006A7530"/>
    <w:rsid w:val="006A7AFB"/>
    <w:rsid w:val="006B0022"/>
    <w:rsid w:val="006B0098"/>
    <w:rsid w:val="006B0C17"/>
    <w:rsid w:val="006B0FB3"/>
    <w:rsid w:val="006B1226"/>
    <w:rsid w:val="006B133F"/>
    <w:rsid w:val="006B1543"/>
    <w:rsid w:val="006B17F6"/>
    <w:rsid w:val="006B19A3"/>
    <w:rsid w:val="006B20EA"/>
    <w:rsid w:val="006B2551"/>
    <w:rsid w:val="006B30C8"/>
    <w:rsid w:val="006B3381"/>
    <w:rsid w:val="006B348B"/>
    <w:rsid w:val="006B3508"/>
    <w:rsid w:val="006B3CE2"/>
    <w:rsid w:val="006B4312"/>
    <w:rsid w:val="006B43CB"/>
    <w:rsid w:val="006B4792"/>
    <w:rsid w:val="006B5A91"/>
    <w:rsid w:val="006B5AAB"/>
    <w:rsid w:val="006B5F11"/>
    <w:rsid w:val="006B5F46"/>
    <w:rsid w:val="006B6020"/>
    <w:rsid w:val="006B70C5"/>
    <w:rsid w:val="006B70EA"/>
    <w:rsid w:val="006B7467"/>
    <w:rsid w:val="006B75D1"/>
    <w:rsid w:val="006B7690"/>
    <w:rsid w:val="006B780D"/>
    <w:rsid w:val="006C059A"/>
    <w:rsid w:val="006C0838"/>
    <w:rsid w:val="006C08E0"/>
    <w:rsid w:val="006C1002"/>
    <w:rsid w:val="006C10A7"/>
    <w:rsid w:val="006C10EE"/>
    <w:rsid w:val="006C141F"/>
    <w:rsid w:val="006C192F"/>
    <w:rsid w:val="006C228E"/>
    <w:rsid w:val="006C23E3"/>
    <w:rsid w:val="006C2921"/>
    <w:rsid w:val="006C4733"/>
    <w:rsid w:val="006C4BF1"/>
    <w:rsid w:val="006C4F17"/>
    <w:rsid w:val="006C565D"/>
    <w:rsid w:val="006C6190"/>
    <w:rsid w:val="006C620A"/>
    <w:rsid w:val="006C664E"/>
    <w:rsid w:val="006C6708"/>
    <w:rsid w:val="006C7218"/>
    <w:rsid w:val="006C78D0"/>
    <w:rsid w:val="006D05CE"/>
    <w:rsid w:val="006D0EBB"/>
    <w:rsid w:val="006D1BFE"/>
    <w:rsid w:val="006D1E97"/>
    <w:rsid w:val="006D21C8"/>
    <w:rsid w:val="006D28AA"/>
    <w:rsid w:val="006D2E38"/>
    <w:rsid w:val="006D3688"/>
    <w:rsid w:val="006D3AA3"/>
    <w:rsid w:val="006D3BC3"/>
    <w:rsid w:val="006D4131"/>
    <w:rsid w:val="006D43E3"/>
    <w:rsid w:val="006D4E62"/>
    <w:rsid w:val="006D60CC"/>
    <w:rsid w:val="006D616A"/>
    <w:rsid w:val="006D630E"/>
    <w:rsid w:val="006D63AC"/>
    <w:rsid w:val="006D6CDE"/>
    <w:rsid w:val="006D7191"/>
    <w:rsid w:val="006D7AF4"/>
    <w:rsid w:val="006E0E13"/>
    <w:rsid w:val="006E1107"/>
    <w:rsid w:val="006E1387"/>
    <w:rsid w:val="006E19AB"/>
    <w:rsid w:val="006E227A"/>
    <w:rsid w:val="006E25C6"/>
    <w:rsid w:val="006E2716"/>
    <w:rsid w:val="006E2856"/>
    <w:rsid w:val="006E2914"/>
    <w:rsid w:val="006E293D"/>
    <w:rsid w:val="006E2D23"/>
    <w:rsid w:val="006E3797"/>
    <w:rsid w:val="006E4711"/>
    <w:rsid w:val="006E477F"/>
    <w:rsid w:val="006E4C6D"/>
    <w:rsid w:val="006E5114"/>
    <w:rsid w:val="006E5251"/>
    <w:rsid w:val="006E57FA"/>
    <w:rsid w:val="006E5E00"/>
    <w:rsid w:val="006E641B"/>
    <w:rsid w:val="006E664A"/>
    <w:rsid w:val="006E66C4"/>
    <w:rsid w:val="006E6A04"/>
    <w:rsid w:val="006E7677"/>
    <w:rsid w:val="006E786A"/>
    <w:rsid w:val="006E7E89"/>
    <w:rsid w:val="006F05C8"/>
    <w:rsid w:val="006F064A"/>
    <w:rsid w:val="006F0C02"/>
    <w:rsid w:val="006F13CF"/>
    <w:rsid w:val="006F1E15"/>
    <w:rsid w:val="006F1EFB"/>
    <w:rsid w:val="006F2388"/>
    <w:rsid w:val="006F24F7"/>
    <w:rsid w:val="006F279A"/>
    <w:rsid w:val="006F2B6F"/>
    <w:rsid w:val="006F3369"/>
    <w:rsid w:val="006F375E"/>
    <w:rsid w:val="006F3880"/>
    <w:rsid w:val="006F3ABA"/>
    <w:rsid w:val="006F3B70"/>
    <w:rsid w:val="006F3C40"/>
    <w:rsid w:val="006F3C54"/>
    <w:rsid w:val="006F3E9A"/>
    <w:rsid w:val="006F3EEB"/>
    <w:rsid w:val="006F4604"/>
    <w:rsid w:val="006F485C"/>
    <w:rsid w:val="006F4D75"/>
    <w:rsid w:val="006F5752"/>
    <w:rsid w:val="006F5E5B"/>
    <w:rsid w:val="006F5FBE"/>
    <w:rsid w:val="006F687F"/>
    <w:rsid w:val="006F70BC"/>
    <w:rsid w:val="006F7BDF"/>
    <w:rsid w:val="006F7D48"/>
    <w:rsid w:val="006F7FE2"/>
    <w:rsid w:val="007005A6"/>
    <w:rsid w:val="007008A7"/>
    <w:rsid w:val="00700F10"/>
    <w:rsid w:val="00700F8C"/>
    <w:rsid w:val="0070116E"/>
    <w:rsid w:val="007013EC"/>
    <w:rsid w:val="00701401"/>
    <w:rsid w:val="007020AA"/>
    <w:rsid w:val="007020F1"/>
    <w:rsid w:val="00702126"/>
    <w:rsid w:val="0070218B"/>
    <w:rsid w:val="007021A2"/>
    <w:rsid w:val="007023AC"/>
    <w:rsid w:val="0070260F"/>
    <w:rsid w:val="00702750"/>
    <w:rsid w:val="00702F68"/>
    <w:rsid w:val="00703DB7"/>
    <w:rsid w:val="00704488"/>
    <w:rsid w:val="007049E0"/>
    <w:rsid w:val="00704C26"/>
    <w:rsid w:val="00704C32"/>
    <w:rsid w:val="00704D9C"/>
    <w:rsid w:val="00704F00"/>
    <w:rsid w:val="007053FC"/>
    <w:rsid w:val="00705C57"/>
    <w:rsid w:val="00705D87"/>
    <w:rsid w:val="00706928"/>
    <w:rsid w:val="00706B78"/>
    <w:rsid w:val="00707057"/>
    <w:rsid w:val="0070717B"/>
    <w:rsid w:val="00707299"/>
    <w:rsid w:val="0070739D"/>
    <w:rsid w:val="00707489"/>
    <w:rsid w:val="00707A65"/>
    <w:rsid w:val="00707A8D"/>
    <w:rsid w:val="00707E9A"/>
    <w:rsid w:val="007106A8"/>
    <w:rsid w:val="00710846"/>
    <w:rsid w:val="0071088F"/>
    <w:rsid w:val="00711134"/>
    <w:rsid w:val="00711B7B"/>
    <w:rsid w:val="00711CA9"/>
    <w:rsid w:val="007121B9"/>
    <w:rsid w:val="00712243"/>
    <w:rsid w:val="00712CA8"/>
    <w:rsid w:val="007133B7"/>
    <w:rsid w:val="007136E3"/>
    <w:rsid w:val="007136EB"/>
    <w:rsid w:val="007138B4"/>
    <w:rsid w:val="00714159"/>
    <w:rsid w:val="007146F8"/>
    <w:rsid w:val="007147E8"/>
    <w:rsid w:val="00714A08"/>
    <w:rsid w:val="00714CA3"/>
    <w:rsid w:val="00714CC3"/>
    <w:rsid w:val="00714EB0"/>
    <w:rsid w:val="007155B4"/>
    <w:rsid w:val="007155D4"/>
    <w:rsid w:val="007159ED"/>
    <w:rsid w:val="00715CA0"/>
    <w:rsid w:val="007160F2"/>
    <w:rsid w:val="00716379"/>
    <w:rsid w:val="007167CA"/>
    <w:rsid w:val="00716FB2"/>
    <w:rsid w:val="0071738C"/>
    <w:rsid w:val="0071757E"/>
    <w:rsid w:val="00717B8E"/>
    <w:rsid w:val="00717D7D"/>
    <w:rsid w:val="00717E00"/>
    <w:rsid w:val="00717EA6"/>
    <w:rsid w:val="00717F81"/>
    <w:rsid w:val="0072026D"/>
    <w:rsid w:val="00720755"/>
    <w:rsid w:val="0072079E"/>
    <w:rsid w:val="00720BBC"/>
    <w:rsid w:val="00720CD4"/>
    <w:rsid w:val="00720D56"/>
    <w:rsid w:val="00720EC8"/>
    <w:rsid w:val="00721591"/>
    <w:rsid w:val="00721DF2"/>
    <w:rsid w:val="00722AEE"/>
    <w:rsid w:val="00723281"/>
    <w:rsid w:val="00723585"/>
    <w:rsid w:val="00723798"/>
    <w:rsid w:val="007237AA"/>
    <w:rsid w:val="007251D1"/>
    <w:rsid w:val="007265B9"/>
    <w:rsid w:val="007266CF"/>
    <w:rsid w:val="007268C4"/>
    <w:rsid w:val="00726BD5"/>
    <w:rsid w:val="00727094"/>
    <w:rsid w:val="00727916"/>
    <w:rsid w:val="00727E42"/>
    <w:rsid w:val="0073056E"/>
    <w:rsid w:val="00730643"/>
    <w:rsid w:val="007307CD"/>
    <w:rsid w:val="007308EC"/>
    <w:rsid w:val="00730EAE"/>
    <w:rsid w:val="0073100F"/>
    <w:rsid w:val="007317D1"/>
    <w:rsid w:val="00731B75"/>
    <w:rsid w:val="007321F4"/>
    <w:rsid w:val="0073232A"/>
    <w:rsid w:val="00732CBB"/>
    <w:rsid w:val="00732DF4"/>
    <w:rsid w:val="0073317C"/>
    <w:rsid w:val="00733886"/>
    <w:rsid w:val="00733B6F"/>
    <w:rsid w:val="00733F13"/>
    <w:rsid w:val="0073410C"/>
    <w:rsid w:val="00734764"/>
    <w:rsid w:val="00734991"/>
    <w:rsid w:val="007349D1"/>
    <w:rsid w:val="00735BAC"/>
    <w:rsid w:val="0073612A"/>
    <w:rsid w:val="0073614C"/>
    <w:rsid w:val="00736598"/>
    <w:rsid w:val="0073698A"/>
    <w:rsid w:val="00736B24"/>
    <w:rsid w:val="007372CF"/>
    <w:rsid w:val="007373FA"/>
    <w:rsid w:val="007375F0"/>
    <w:rsid w:val="0073779C"/>
    <w:rsid w:val="00740165"/>
    <w:rsid w:val="00740520"/>
    <w:rsid w:val="00740C68"/>
    <w:rsid w:val="00740E31"/>
    <w:rsid w:val="00741383"/>
    <w:rsid w:val="007415CE"/>
    <w:rsid w:val="00742A38"/>
    <w:rsid w:val="00742E8B"/>
    <w:rsid w:val="007436B0"/>
    <w:rsid w:val="0074377B"/>
    <w:rsid w:val="007441CB"/>
    <w:rsid w:val="00744E6B"/>
    <w:rsid w:val="007453DC"/>
    <w:rsid w:val="00745B60"/>
    <w:rsid w:val="00745C09"/>
    <w:rsid w:val="00745F8D"/>
    <w:rsid w:val="0074680A"/>
    <w:rsid w:val="00746DF5"/>
    <w:rsid w:val="00746FD8"/>
    <w:rsid w:val="0074763A"/>
    <w:rsid w:val="00747B39"/>
    <w:rsid w:val="00747F49"/>
    <w:rsid w:val="007502CD"/>
    <w:rsid w:val="00750C9D"/>
    <w:rsid w:val="00750CDC"/>
    <w:rsid w:val="00750D0D"/>
    <w:rsid w:val="00750EE3"/>
    <w:rsid w:val="0075105B"/>
    <w:rsid w:val="0075116F"/>
    <w:rsid w:val="007511F5"/>
    <w:rsid w:val="0075143F"/>
    <w:rsid w:val="007516EB"/>
    <w:rsid w:val="007525CF"/>
    <w:rsid w:val="007526E3"/>
    <w:rsid w:val="00752A53"/>
    <w:rsid w:val="00752B81"/>
    <w:rsid w:val="00752CA4"/>
    <w:rsid w:val="00752DDD"/>
    <w:rsid w:val="00752E49"/>
    <w:rsid w:val="00752FF4"/>
    <w:rsid w:val="00753380"/>
    <w:rsid w:val="007535DA"/>
    <w:rsid w:val="00753D37"/>
    <w:rsid w:val="00753E52"/>
    <w:rsid w:val="007548CA"/>
    <w:rsid w:val="007551C5"/>
    <w:rsid w:val="00755230"/>
    <w:rsid w:val="00755748"/>
    <w:rsid w:val="0075583A"/>
    <w:rsid w:val="00755BAD"/>
    <w:rsid w:val="00755BF8"/>
    <w:rsid w:val="00756012"/>
    <w:rsid w:val="00756174"/>
    <w:rsid w:val="007561B1"/>
    <w:rsid w:val="0075697F"/>
    <w:rsid w:val="00756C57"/>
    <w:rsid w:val="00756EC6"/>
    <w:rsid w:val="00757A07"/>
    <w:rsid w:val="00757E00"/>
    <w:rsid w:val="00757F65"/>
    <w:rsid w:val="007601BD"/>
    <w:rsid w:val="007604AC"/>
    <w:rsid w:val="007610D9"/>
    <w:rsid w:val="00762038"/>
    <w:rsid w:val="007627FD"/>
    <w:rsid w:val="0076292B"/>
    <w:rsid w:val="00762A0A"/>
    <w:rsid w:val="00762ACA"/>
    <w:rsid w:val="00762AED"/>
    <w:rsid w:val="007633E4"/>
    <w:rsid w:val="00763AA4"/>
    <w:rsid w:val="00763CED"/>
    <w:rsid w:val="00763D04"/>
    <w:rsid w:val="00764244"/>
    <w:rsid w:val="007646B3"/>
    <w:rsid w:val="007649B0"/>
    <w:rsid w:val="007649C7"/>
    <w:rsid w:val="00764A23"/>
    <w:rsid w:val="00764A4D"/>
    <w:rsid w:val="00764C6A"/>
    <w:rsid w:val="007651AA"/>
    <w:rsid w:val="00765575"/>
    <w:rsid w:val="007656DB"/>
    <w:rsid w:val="00765704"/>
    <w:rsid w:val="00765DCD"/>
    <w:rsid w:val="00765F3C"/>
    <w:rsid w:val="00766442"/>
    <w:rsid w:val="007664E1"/>
    <w:rsid w:val="00766730"/>
    <w:rsid w:val="00766E66"/>
    <w:rsid w:val="00766F98"/>
    <w:rsid w:val="00767289"/>
    <w:rsid w:val="007674EF"/>
    <w:rsid w:val="00767575"/>
    <w:rsid w:val="007676C0"/>
    <w:rsid w:val="00767C0D"/>
    <w:rsid w:val="00767E1A"/>
    <w:rsid w:val="007704A2"/>
    <w:rsid w:val="00770733"/>
    <w:rsid w:val="00770821"/>
    <w:rsid w:val="00770842"/>
    <w:rsid w:val="007715B7"/>
    <w:rsid w:val="00771C91"/>
    <w:rsid w:val="00772797"/>
    <w:rsid w:val="00772F85"/>
    <w:rsid w:val="0077350A"/>
    <w:rsid w:val="007740F7"/>
    <w:rsid w:val="00774657"/>
    <w:rsid w:val="00774B96"/>
    <w:rsid w:val="00774DB7"/>
    <w:rsid w:val="0077599C"/>
    <w:rsid w:val="00775A69"/>
    <w:rsid w:val="00776365"/>
    <w:rsid w:val="007772F3"/>
    <w:rsid w:val="0077737B"/>
    <w:rsid w:val="0077777F"/>
    <w:rsid w:val="007778F5"/>
    <w:rsid w:val="00777E5E"/>
    <w:rsid w:val="007801D7"/>
    <w:rsid w:val="0078156F"/>
    <w:rsid w:val="007816EE"/>
    <w:rsid w:val="007818F3"/>
    <w:rsid w:val="00781BF0"/>
    <w:rsid w:val="00781C45"/>
    <w:rsid w:val="007831FB"/>
    <w:rsid w:val="00783C99"/>
    <w:rsid w:val="00784774"/>
    <w:rsid w:val="00784AB0"/>
    <w:rsid w:val="00785488"/>
    <w:rsid w:val="00785A44"/>
    <w:rsid w:val="00785E0C"/>
    <w:rsid w:val="00785EDC"/>
    <w:rsid w:val="0078624F"/>
    <w:rsid w:val="007866F9"/>
    <w:rsid w:val="00786BEB"/>
    <w:rsid w:val="00786DE2"/>
    <w:rsid w:val="00786F0F"/>
    <w:rsid w:val="00786F4F"/>
    <w:rsid w:val="0078730A"/>
    <w:rsid w:val="00790AEF"/>
    <w:rsid w:val="007913CE"/>
    <w:rsid w:val="007915BB"/>
    <w:rsid w:val="007927E6"/>
    <w:rsid w:val="007937C3"/>
    <w:rsid w:val="00793948"/>
    <w:rsid w:val="00793CDC"/>
    <w:rsid w:val="00793EFD"/>
    <w:rsid w:val="00794213"/>
    <w:rsid w:val="00795968"/>
    <w:rsid w:val="00795ECB"/>
    <w:rsid w:val="007973B4"/>
    <w:rsid w:val="007977C2"/>
    <w:rsid w:val="007979BB"/>
    <w:rsid w:val="00797C40"/>
    <w:rsid w:val="00797D85"/>
    <w:rsid w:val="007A017A"/>
    <w:rsid w:val="007A054A"/>
    <w:rsid w:val="007A0A3A"/>
    <w:rsid w:val="007A10D8"/>
    <w:rsid w:val="007A1244"/>
    <w:rsid w:val="007A12ED"/>
    <w:rsid w:val="007A1738"/>
    <w:rsid w:val="007A1BC5"/>
    <w:rsid w:val="007A1DCD"/>
    <w:rsid w:val="007A1E78"/>
    <w:rsid w:val="007A1F84"/>
    <w:rsid w:val="007A233E"/>
    <w:rsid w:val="007A278C"/>
    <w:rsid w:val="007A2839"/>
    <w:rsid w:val="007A2BCF"/>
    <w:rsid w:val="007A2D0A"/>
    <w:rsid w:val="007A3390"/>
    <w:rsid w:val="007A3692"/>
    <w:rsid w:val="007A3AC3"/>
    <w:rsid w:val="007A3DA6"/>
    <w:rsid w:val="007A4D43"/>
    <w:rsid w:val="007A4E5C"/>
    <w:rsid w:val="007A5FC8"/>
    <w:rsid w:val="007A6071"/>
    <w:rsid w:val="007A60B0"/>
    <w:rsid w:val="007A68E0"/>
    <w:rsid w:val="007A68F5"/>
    <w:rsid w:val="007A6BE1"/>
    <w:rsid w:val="007A6EE0"/>
    <w:rsid w:val="007A716D"/>
    <w:rsid w:val="007A74E2"/>
    <w:rsid w:val="007A7FBB"/>
    <w:rsid w:val="007B058B"/>
    <w:rsid w:val="007B0CF8"/>
    <w:rsid w:val="007B0F95"/>
    <w:rsid w:val="007B17AC"/>
    <w:rsid w:val="007B1A40"/>
    <w:rsid w:val="007B1B30"/>
    <w:rsid w:val="007B227D"/>
    <w:rsid w:val="007B23D6"/>
    <w:rsid w:val="007B2E3C"/>
    <w:rsid w:val="007B2E5F"/>
    <w:rsid w:val="007B2FC6"/>
    <w:rsid w:val="007B316D"/>
    <w:rsid w:val="007B378E"/>
    <w:rsid w:val="007B3A95"/>
    <w:rsid w:val="007B665C"/>
    <w:rsid w:val="007B66FE"/>
    <w:rsid w:val="007B6717"/>
    <w:rsid w:val="007B691B"/>
    <w:rsid w:val="007B69B0"/>
    <w:rsid w:val="007B7131"/>
    <w:rsid w:val="007B7B74"/>
    <w:rsid w:val="007B7E53"/>
    <w:rsid w:val="007B7FF0"/>
    <w:rsid w:val="007C011A"/>
    <w:rsid w:val="007C06B1"/>
    <w:rsid w:val="007C0700"/>
    <w:rsid w:val="007C07EA"/>
    <w:rsid w:val="007C0BA2"/>
    <w:rsid w:val="007C0DC5"/>
    <w:rsid w:val="007C0E4E"/>
    <w:rsid w:val="007C0ED8"/>
    <w:rsid w:val="007C162E"/>
    <w:rsid w:val="007C1C29"/>
    <w:rsid w:val="007C1C41"/>
    <w:rsid w:val="007C2262"/>
    <w:rsid w:val="007C3438"/>
    <w:rsid w:val="007C34D4"/>
    <w:rsid w:val="007C355D"/>
    <w:rsid w:val="007C3603"/>
    <w:rsid w:val="007C3718"/>
    <w:rsid w:val="007C3E52"/>
    <w:rsid w:val="007C41E8"/>
    <w:rsid w:val="007C4A49"/>
    <w:rsid w:val="007C4D19"/>
    <w:rsid w:val="007C5331"/>
    <w:rsid w:val="007C5821"/>
    <w:rsid w:val="007C617F"/>
    <w:rsid w:val="007C69F9"/>
    <w:rsid w:val="007C6D72"/>
    <w:rsid w:val="007C73F2"/>
    <w:rsid w:val="007C77F4"/>
    <w:rsid w:val="007D031D"/>
    <w:rsid w:val="007D075D"/>
    <w:rsid w:val="007D1B8F"/>
    <w:rsid w:val="007D1C98"/>
    <w:rsid w:val="007D2472"/>
    <w:rsid w:val="007D2BE4"/>
    <w:rsid w:val="007D3389"/>
    <w:rsid w:val="007D37E4"/>
    <w:rsid w:val="007D415D"/>
    <w:rsid w:val="007D4976"/>
    <w:rsid w:val="007D5030"/>
    <w:rsid w:val="007D52A5"/>
    <w:rsid w:val="007D5F01"/>
    <w:rsid w:val="007D6722"/>
    <w:rsid w:val="007D687C"/>
    <w:rsid w:val="007D6DB4"/>
    <w:rsid w:val="007D6F10"/>
    <w:rsid w:val="007D76DA"/>
    <w:rsid w:val="007D7C30"/>
    <w:rsid w:val="007D7D68"/>
    <w:rsid w:val="007E09F6"/>
    <w:rsid w:val="007E17EB"/>
    <w:rsid w:val="007E1983"/>
    <w:rsid w:val="007E1D77"/>
    <w:rsid w:val="007E2868"/>
    <w:rsid w:val="007E2D10"/>
    <w:rsid w:val="007E3014"/>
    <w:rsid w:val="007E32D8"/>
    <w:rsid w:val="007E4140"/>
    <w:rsid w:val="007E46B6"/>
    <w:rsid w:val="007E47EF"/>
    <w:rsid w:val="007E48DD"/>
    <w:rsid w:val="007E55E4"/>
    <w:rsid w:val="007E59F3"/>
    <w:rsid w:val="007E5BE4"/>
    <w:rsid w:val="007E6767"/>
    <w:rsid w:val="007E69ED"/>
    <w:rsid w:val="007E71CD"/>
    <w:rsid w:val="007F027B"/>
    <w:rsid w:val="007F0919"/>
    <w:rsid w:val="007F0B05"/>
    <w:rsid w:val="007F115D"/>
    <w:rsid w:val="007F181E"/>
    <w:rsid w:val="007F235F"/>
    <w:rsid w:val="007F26A7"/>
    <w:rsid w:val="007F28A5"/>
    <w:rsid w:val="007F2975"/>
    <w:rsid w:val="007F29F8"/>
    <w:rsid w:val="007F3391"/>
    <w:rsid w:val="007F384B"/>
    <w:rsid w:val="007F3910"/>
    <w:rsid w:val="007F396F"/>
    <w:rsid w:val="007F4042"/>
    <w:rsid w:val="007F4736"/>
    <w:rsid w:val="007F511F"/>
    <w:rsid w:val="007F5229"/>
    <w:rsid w:val="007F537E"/>
    <w:rsid w:val="007F592E"/>
    <w:rsid w:val="007F6580"/>
    <w:rsid w:val="007F65BF"/>
    <w:rsid w:val="007F68F9"/>
    <w:rsid w:val="007F69E0"/>
    <w:rsid w:val="007F6A8E"/>
    <w:rsid w:val="007F6BB9"/>
    <w:rsid w:val="007F6CD3"/>
    <w:rsid w:val="007F7006"/>
    <w:rsid w:val="007F757A"/>
    <w:rsid w:val="00800688"/>
    <w:rsid w:val="00801322"/>
    <w:rsid w:val="00801DBB"/>
    <w:rsid w:val="0080261B"/>
    <w:rsid w:val="0080293B"/>
    <w:rsid w:val="00802BBE"/>
    <w:rsid w:val="00802E58"/>
    <w:rsid w:val="008032D7"/>
    <w:rsid w:val="00803573"/>
    <w:rsid w:val="0080380B"/>
    <w:rsid w:val="00803A10"/>
    <w:rsid w:val="00803A20"/>
    <w:rsid w:val="00803C47"/>
    <w:rsid w:val="00804442"/>
    <w:rsid w:val="008046E0"/>
    <w:rsid w:val="008047AA"/>
    <w:rsid w:val="008049BA"/>
    <w:rsid w:val="00804F98"/>
    <w:rsid w:val="00805173"/>
    <w:rsid w:val="008052DB"/>
    <w:rsid w:val="00805A8C"/>
    <w:rsid w:val="00805D13"/>
    <w:rsid w:val="00806643"/>
    <w:rsid w:val="008067DB"/>
    <w:rsid w:val="00806A55"/>
    <w:rsid w:val="008072E4"/>
    <w:rsid w:val="008077EC"/>
    <w:rsid w:val="00807957"/>
    <w:rsid w:val="00807F94"/>
    <w:rsid w:val="008100EB"/>
    <w:rsid w:val="008101AE"/>
    <w:rsid w:val="00810DA6"/>
    <w:rsid w:val="00810DC4"/>
    <w:rsid w:val="00811BFE"/>
    <w:rsid w:val="00811EB2"/>
    <w:rsid w:val="00811FA1"/>
    <w:rsid w:val="0081202C"/>
    <w:rsid w:val="00812086"/>
    <w:rsid w:val="0081233D"/>
    <w:rsid w:val="00812652"/>
    <w:rsid w:val="00812CAF"/>
    <w:rsid w:val="0081316F"/>
    <w:rsid w:val="00813229"/>
    <w:rsid w:val="00813907"/>
    <w:rsid w:val="008144FE"/>
    <w:rsid w:val="00814CD3"/>
    <w:rsid w:val="0081545E"/>
    <w:rsid w:val="0081586F"/>
    <w:rsid w:val="008159C9"/>
    <w:rsid w:val="00816514"/>
    <w:rsid w:val="00816757"/>
    <w:rsid w:val="00816BF2"/>
    <w:rsid w:val="00816C09"/>
    <w:rsid w:val="008177BA"/>
    <w:rsid w:val="0081784A"/>
    <w:rsid w:val="00817949"/>
    <w:rsid w:val="00817BB9"/>
    <w:rsid w:val="00817F22"/>
    <w:rsid w:val="008200FA"/>
    <w:rsid w:val="008202F0"/>
    <w:rsid w:val="008204CA"/>
    <w:rsid w:val="00820BC5"/>
    <w:rsid w:val="00820E3C"/>
    <w:rsid w:val="00821177"/>
    <w:rsid w:val="00821190"/>
    <w:rsid w:val="0082162D"/>
    <w:rsid w:val="00821908"/>
    <w:rsid w:val="008219B5"/>
    <w:rsid w:val="00821C75"/>
    <w:rsid w:val="00821E2C"/>
    <w:rsid w:val="0082200D"/>
    <w:rsid w:val="0082315B"/>
    <w:rsid w:val="0082376C"/>
    <w:rsid w:val="0082377B"/>
    <w:rsid w:val="008240DF"/>
    <w:rsid w:val="0082516B"/>
    <w:rsid w:val="008255B8"/>
    <w:rsid w:val="008258F0"/>
    <w:rsid w:val="00826C80"/>
    <w:rsid w:val="008270BA"/>
    <w:rsid w:val="0082753B"/>
    <w:rsid w:val="00827D30"/>
    <w:rsid w:val="00830119"/>
    <w:rsid w:val="0083065E"/>
    <w:rsid w:val="008308F5"/>
    <w:rsid w:val="00830912"/>
    <w:rsid w:val="00830F00"/>
    <w:rsid w:val="0083187F"/>
    <w:rsid w:val="00832069"/>
    <w:rsid w:val="008323D2"/>
    <w:rsid w:val="008326B3"/>
    <w:rsid w:val="00832B16"/>
    <w:rsid w:val="00832E68"/>
    <w:rsid w:val="00833B81"/>
    <w:rsid w:val="00834542"/>
    <w:rsid w:val="00834C87"/>
    <w:rsid w:val="00834FB3"/>
    <w:rsid w:val="008359F3"/>
    <w:rsid w:val="00835A86"/>
    <w:rsid w:val="008360A7"/>
    <w:rsid w:val="00836189"/>
    <w:rsid w:val="00836552"/>
    <w:rsid w:val="0083677B"/>
    <w:rsid w:val="00836E3C"/>
    <w:rsid w:val="00837407"/>
    <w:rsid w:val="00837D77"/>
    <w:rsid w:val="00837EFE"/>
    <w:rsid w:val="0084052A"/>
    <w:rsid w:val="0084058F"/>
    <w:rsid w:val="008407FE"/>
    <w:rsid w:val="008408BE"/>
    <w:rsid w:val="008409F3"/>
    <w:rsid w:val="00840B18"/>
    <w:rsid w:val="00841E6D"/>
    <w:rsid w:val="008420A8"/>
    <w:rsid w:val="0084321D"/>
    <w:rsid w:val="008436FE"/>
    <w:rsid w:val="00843BB7"/>
    <w:rsid w:val="00843E57"/>
    <w:rsid w:val="00844794"/>
    <w:rsid w:val="0084495C"/>
    <w:rsid w:val="00844FD5"/>
    <w:rsid w:val="00845ADC"/>
    <w:rsid w:val="00845AFC"/>
    <w:rsid w:val="00845F0D"/>
    <w:rsid w:val="00846135"/>
    <w:rsid w:val="00846FCE"/>
    <w:rsid w:val="00847974"/>
    <w:rsid w:val="00847DDB"/>
    <w:rsid w:val="00850F2D"/>
    <w:rsid w:val="00850F9C"/>
    <w:rsid w:val="00851064"/>
    <w:rsid w:val="00851B6F"/>
    <w:rsid w:val="00851D70"/>
    <w:rsid w:val="0085223E"/>
    <w:rsid w:val="0085294D"/>
    <w:rsid w:val="008529B8"/>
    <w:rsid w:val="00853275"/>
    <w:rsid w:val="008537DE"/>
    <w:rsid w:val="008539CB"/>
    <w:rsid w:val="0085453E"/>
    <w:rsid w:val="00855562"/>
    <w:rsid w:val="00855626"/>
    <w:rsid w:val="008557FA"/>
    <w:rsid w:val="00855905"/>
    <w:rsid w:val="008561BA"/>
    <w:rsid w:val="00856326"/>
    <w:rsid w:val="00856643"/>
    <w:rsid w:val="00856993"/>
    <w:rsid w:val="008573F7"/>
    <w:rsid w:val="0085794B"/>
    <w:rsid w:val="00857AE3"/>
    <w:rsid w:val="00857DC7"/>
    <w:rsid w:val="00857F7A"/>
    <w:rsid w:val="008600E0"/>
    <w:rsid w:val="008605AB"/>
    <w:rsid w:val="00860A72"/>
    <w:rsid w:val="0086107E"/>
    <w:rsid w:val="0086175F"/>
    <w:rsid w:val="00861BF9"/>
    <w:rsid w:val="00861FC0"/>
    <w:rsid w:val="00862163"/>
    <w:rsid w:val="0086237C"/>
    <w:rsid w:val="00862789"/>
    <w:rsid w:val="0086289B"/>
    <w:rsid w:val="008628A8"/>
    <w:rsid w:val="00862E0D"/>
    <w:rsid w:val="00862F06"/>
    <w:rsid w:val="00863431"/>
    <w:rsid w:val="00863A50"/>
    <w:rsid w:val="00863BF0"/>
    <w:rsid w:val="00863E5A"/>
    <w:rsid w:val="00864192"/>
    <w:rsid w:val="00864761"/>
    <w:rsid w:val="00864857"/>
    <w:rsid w:val="008648CF"/>
    <w:rsid w:val="00865185"/>
    <w:rsid w:val="0086523C"/>
    <w:rsid w:val="008660F5"/>
    <w:rsid w:val="00866450"/>
    <w:rsid w:val="0086673C"/>
    <w:rsid w:val="008669A7"/>
    <w:rsid w:val="008676C6"/>
    <w:rsid w:val="0086792F"/>
    <w:rsid w:val="00870594"/>
    <w:rsid w:val="00870955"/>
    <w:rsid w:val="00870FFD"/>
    <w:rsid w:val="0087181A"/>
    <w:rsid w:val="00871F39"/>
    <w:rsid w:val="008722B2"/>
    <w:rsid w:val="008726D2"/>
    <w:rsid w:val="00872872"/>
    <w:rsid w:val="00872B44"/>
    <w:rsid w:val="00872C74"/>
    <w:rsid w:val="00872E56"/>
    <w:rsid w:val="008731B7"/>
    <w:rsid w:val="00873364"/>
    <w:rsid w:val="00873535"/>
    <w:rsid w:val="008735DE"/>
    <w:rsid w:val="008736FA"/>
    <w:rsid w:val="00873821"/>
    <w:rsid w:val="008746FA"/>
    <w:rsid w:val="00874932"/>
    <w:rsid w:val="00874B1A"/>
    <w:rsid w:val="00874D64"/>
    <w:rsid w:val="0087549D"/>
    <w:rsid w:val="00875631"/>
    <w:rsid w:val="00875646"/>
    <w:rsid w:val="008758A9"/>
    <w:rsid w:val="00875E76"/>
    <w:rsid w:val="0087666D"/>
    <w:rsid w:val="008768DE"/>
    <w:rsid w:val="00877074"/>
    <w:rsid w:val="0087731F"/>
    <w:rsid w:val="0087751D"/>
    <w:rsid w:val="008777D6"/>
    <w:rsid w:val="00877BED"/>
    <w:rsid w:val="00877CF8"/>
    <w:rsid w:val="00877EB9"/>
    <w:rsid w:val="008801FA"/>
    <w:rsid w:val="0088062E"/>
    <w:rsid w:val="008815AC"/>
    <w:rsid w:val="00881A9A"/>
    <w:rsid w:val="00881B71"/>
    <w:rsid w:val="0088209F"/>
    <w:rsid w:val="00882489"/>
    <w:rsid w:val="008826CF"/>
    <w:rsid w:val="00882A31"/>
    <w:rsid w:val="00882B3B"/>
    <w:rsid w:val="00882B54"/>
    <w:rsid w:val="008830D5"/>
    <w:rsid w:val="00883623"/>
    <w:rsid w:val="00883B8F"/>
    <w:rsid w:val="00883FD1"/>
    <w:rsid w:val="0088486A"/>
    <w:rsid w:val="008849A0"/>
    <w:rsid w:val="00885451"/>
    <w:rsid w:val="00885CF6"/>
    <w:rsid w:val="00885DA1"/>
    <w:rsid w:val="008865EF"/>
    <w:rsid w:val="00886BBD"/>
    <w:rsid w:val="00886E07"/>
    <w:rsid w:val="0088719E"/>
    <w:rsid w:val="008871BC"/>
    <w:rsid w:val="008878A3"/>
    <w:rsid w:val="00887AB6"/>
    <w:rsid w:val="00887DC6"/>
    <w:rsid w:val="00887E7F"/>
    <w:rsid w:val="00890370"/>
    <w:rsid w:val="008904CA"/>
    <w:rsid w:val="00890B64"/>
    <w:rsid w:val="00891008"/>
    <w:rsid w:val="00891151"/>
    <w:rsid w:val="0089151A"/>
    <w:rsid w:val="008916E0"/>
    <w:rsid w:val="008916E2"/>
    <w:rsid w:val="008917AC"/>
    <w:rsid w:val="008919AC"/>
    <w:rsid w:val="0089291D"/>
    <w:rsid w:val="008934BE"/>
    <w:rsid w:val="00893923"/>
    <w:rsid w:val="008940C1"/>
    <w:rsid w:val="008949B2"/>
    <w:rsid w:val="00894A2A"/>
    <w:rsid w:val="008951B7"/>
    <w:rsid w:val="0089570F"/>
    <w:rsid w:val="00895D7C"/>
    <w:rsid w:val="00896216"/>
    <w:rsid w:val="0089682A"/>
    <w:rsid w:val="00896B87"/>
    <w:rsid w:val="00896C15"/>
    <w:rsid w:val="00896CAD"/>
    <w:rsid w:val="008971F0"/>
    <w:rsid w:val="00897B7D"/>
    <w:rsid w:val="008A13A4"/>
    <w:rsid w:val="008A1419"/>
    <w:rsid w:val="008A1760"/>
    <w:rsid w:val="008A1841"/>
    <w:rsid w:val="008A1862"/>
    <w:rsid w:val="008A1BEF"/>
    <w:rsid w:val="008A1E95"/>
    <w:rsid w:val="008A20D8"/>
    <w:rsid w:val="008A22F9"/>
    <w:rsid w:val="008A23C7"/>
    <w:rsid w:val="008A2816"/>
    <w:rsid w:val="008A2B3D"/>
    <w:rsid w:val="008A2DE4"/>
    <w:rsid w:val="008A3101"/>
    <w:rsid w:val="008A3393"/>
    <w:rsid w:val="008A38AC"/>
    <w:rsid w:val="008A4638"/>
    <w:rsid w:val="008A46F7"/>
    <w:rsid w:val="008A4B04"/>
    <w:rsid w:val="008A4E1E"/>
    <w:rsid w:val="008A4FA4"/>
    <w:rsid w:val="008A5BCD"/>
    <w:rsid w:val="008A64AE"/>
    <w:rsid w:val="008A684D"/>
    <w:rsid w:val="008A69A3"/>
    <w:rsid w:val="008A6BD9"/>
    <w:rsid w:val="008A73F2"/>
    <w:rsid w:val="008A7966"/>
    <w:rsid w:val="008A7EBA"/>
    <w:rsid w:val="008B05E4"/>
    <w:rsid w:val="008B1385"/>
    <w:rsid w:val="008B14CD"/>
    <w:rsid w:val="008B1C4D"/>
    <w:rsid w:val="008B1DFB"/>
    <w:rsid w:val="008B1EC1"/>
    <w:rsid w:val="008B2D65"/>
    <w:rsid w:val="008B3D65"/>
    <w:rsid w:val="008B40C2"/>
    <w:rsid w:val="008B4546"/>
    <w:rsid w:val="008B467A"/>
    <w:rsid w:val="008B47DF"/>
    <w:rsid w:val="008B4AEE"/>
    <w:rsid w:val="008B4D45"/>
    <w:rsid w:val="008B5AE6"/>
    <w:rsid w:val="008B5CD9"/>
    <w:rsid w:val="008B5EE3"/>
    <w:rsid w:val="008B6547"/>
    <w:rsid w:val="008B6B5C"/>
    <w:rsid w:val="008B6D2E"/>
    <w:rsid w:val="008B724C"/>
    <w:rsid w:val="008B7842"/>
    <w:rsid w:val="008B79AF"/>
    <w:rsid w:val="008B7AB8"/>
    <w:rsid w:val="008C03B3"/>
    <w:rsid w:val="008C05E2"/>
    <w:rsid w:val="008C0ED9"/>
    <w:rsid w:val="008C1060"/>
    <w:rsid w:val="008C132C"/>
    <w:rsid w:val="008C13F4"/>
    <w:rsid w:val="008C169F"/>
    <w:rsid w:val="008C171C"/>
    <w:rsid w:val="008C181D"/>
    <w:rsid w:val="008C1D43"/>
    <w:rsid w:val="008C214D"/>
    <w:rsid w:val="008C2B59"/>
    <w:rsid w:val="008C2BFC"/>
    <w:rsid w:val="008C2D23"/>
    <w:rsid w:val="008C2EFF"/>
    <w:rsid w:val="008C3361"/>
    <w:rsid w:val="008C379F"/>
    <w:rsid w:val="008C413E"/>
    <w:rsid w:val="008C55E4"/>
    <w:rsid w:val="008C5A25"/>
    <w:rsid w:val="008C5C46"/>
    <w:rsid w:val="008C6026"/>
    <w:rsid w:val="008C69FA"/>
    <w:rsid w:val="008C6BCC"/>
    <w:rsid w:val="008C6CDF"/>
    <w:rsid w:val="008C6EE1"/>
    <w:rsid w:val="008C74B7"/>
    <w:rsid w:val="008C7507"/>
    <w:rsid w:val="008C75B8"/>
    <w:rsid w:val="008C79E9"/>
    <w:rsid w:val="008C7D66"/>
    <w:rsid w:val="008D07B6"/>
    <w:rsid w:val="008D0FBC"/>
    <w:rsid w:val="008D12D6"/>
    <w:rsid w:val="008D15D3"/>
    <w:rsid w:val="008D1A34"/>
    <w:rsid w:val="008D24A4"/>
    <w:rsid w:val="008D257C"/>
    <w:rsid w:val="008D2DAB"/>
    <w:rsid w:val="008D2E88"/>
    <w:rsid w:val="008D2ECB"/>
    <w:rsid w:val="008D2FA8"/>
    <w:rsid w:val="008D325E"/>
    <w:rsid w:val="008D33F9"/>
    <w:rsid w:val="008D3512"/>
    <w:rsid w:val="008D357D"/>
    <w:rsid w:val="008D398B"/>
    <w:rsid w:val="008D3A1D"/>
    <w:rsid w:val="008D41DD"/>
    <w:rsid w:val="008D44A2"/>
    <w:rsid w:val="008D476A"/>
    <w:rsid w:val="008D487C"/>
    <w:rsid w:val="008D5482"/>
    <w:rsid w:val="008D582E"/>
    <w:rsid w:val="008D72EA"/>
    <w:rsid w:val="008D7552"/>
    <w:rsid w:val="008D76C4"/>
    <w:rsid w:val="008D7FC8"/>
    <w:rsid w:val="008E006B"/>
    <w:rsid w:val="008E019C"/>
    <w:rsid w:val="008E0402"/>
    <w:rsid w:val="008E057C"/>
    <w:rsid w:val="008E063F"/>
    <w:rsid w:val="008E06D3"/>
    <w:rsid w:val="008E0C22"/>
    <w:rsid w:val="008E13E1"/>
    <w:rsid w:val="008E1928"/>
    <w:rsid w:val="008E1A00"/>
    <w:rsid w:val="008E2658"/>
    <w:rsid w:val="008E3C66"/>
    <w:rsid w:val="008E41B0"/>
    <w:rsid w:val="008E42FD"/>
    <w:rsid w:val="008E4538"/>
    <w:rsid w:val="008E4B2B"/>
    <w:rsid w:val="008E4CC0"/>
    <w:rsid w:val="008E51D3"/>
    <w:rsid w:val="008E568A"/>
    <w:rsid w:val="008E5964"/>
    <w:rsid w:val="008E5A3F"/>
    <w:rsid w:val="008E6B6F"/>
    <w:rsid w:val="008E6DEA"/>
    <w:rsid w:val="008E7456"/>
    <w:rsid w:val="008F04BA"/>
    <w:rsid w:val="008F05C4"/>
    <w:rsid w:val="008F08E3"/>
    <w:rsid w:val="008F13AD"/>
    <w:rsid w:val="008F1CA7"/>
    <w:rsid w:val="008F1D23"/>
    <w:rsid w:val="008F2229"/>
    <w:rsid w:val="008F23FF"/>
    <w:rsid w:val="008F2488"/>
    <w:rsid w:val="008F24D9"/>
    <w:rsid w:val="008F2838"/>
    <w:rsid w:val="008F2F8D"/>
    <w:rsid w:val="008F3A50"/>
    <w:rsid w:val="008F3E35"/>
    <w:rsid w:val="008F4015"/>
    <w:rsid w:val="008F405C"/>
    <w:rsid w:val="008F49E5"/>
    <w:rsid w:val="008F4CAF"/>
    <w:rsid w:val="008F57BE"/>
    <w:rsid w:val="008F61A5"/>
    <w:rsid w:val="008F6242"/>
    <w:rsid w:val="008F637C"/>
    <w:rsid w:val="008F6438"/>
    <w:rsid w:val="008F748B"/>
    <w:rsid w:val="008F754D"/>
    <w:rsid w:val="008F7AF6"/>
    <w:rsid w:val="008F7CAF"/>
    <w:rsid w:val="008F7DBD"/>
    <w:rsid w:val="008F7FAC"/>
    <w:rsid w:val="0090005C"/>
    <w:rsid w:val="00900065"/>
    <w:rsid w:val="009002CA"/>
    <w:rsid w:val="0090070F"/>
    <w:rsid w:val="0090073C"/>
    <w:rsid w:val="00901152"/>
    <w:rsid w:val="009013DA"/>
    <w:rsid w:val="00901576"/>
    <w:rsid w:val="00902B8C"/>
    <w:rsid w:val="00903075"/>
    <w:rsid w:val="009038F7"/>
    <w:rsid w:val="00903A0C"/>
    <w:rsid w:val="00903A73"/>
    <w:rsid w:val="00903EC1"/>
    <w:rsid w:val="00903EF8"/>
    <w:rsid w:val="0090438C"/>
    <w:rsid w:val="0090494D"/>
    <w:rsid w:val="00904CBD"/>
    <w:rsid w:val="00904D23"/>
    <w:rsid w:val="009057D4"/>
    <w:rsid w:val="0090598B"/>
    <w:rsid w:val="00905D82"/>
    <w:rsid w:val="00905FCC"/>
    <w:rsid w:val="0090625B"/>
    <w:rsid w:val="0090668A"/>
    <w:rsid w:val="0090706D"/>
    <w:rsid w:val="00907361"/>
    <w:rsid w:val="0090786B"/>
    <w:rsid w:val="0090787E"/>
    <w:rsid w:val="009078CE"/>
    <w:rsid w:val="00907DC2"/>
    <w:rsid w:val="009100BB"/>
    <w:rsid w:val="009100E3"/>
    <w:rsid w:val="00910303"/>
    <w:rsid w:val="00910789"/>
    <w:rsid w:val="009108C5"/>
    <w:rsid w:val="00910E10"/>
    <w:rsid w:val="00910F7C"/>
    <w:rsid w:val="00911112"/>
    <w:rsid w:val="009111F2"/>
    <w:rsid w:val="0091128A"/>
    <w:rsid w:val="0091135F"/>
    <w:rsid w:val="009117E8"/>
    <w:rsid w:val="00911882"/>
    <w:rsid w:val="00911B5B"/>
    <w:rsid w:val="009124B2"/>
    <w:rsid w:val="0091257C"/>
    <w:rsid w:val="00912594"/>
    <w:rsid w:val="009125FF"/>
    <w:rsid w:val="00912878"/>
    <w:rsid w:val="009128CC"/>
    <w:rsid w:val="009130FF"/>
    <w:rsid w:val="00913352"/>
    <w:rsid w:val="009136F7"/>
    <w:rsid w:val="009138B5"/>
    <w:rsid w:val="00913A22"/>
    <w:rsid w:val="00914349"/>
    <w:rsid w:val="00915183"/>
    <w:rsid w:val="00915494"/>
    <w:rsid w:val="00915681"/>
    <w:rsid w:val="00915BF3"/>
    <w:rsid w:val="009168EE"/>
    <w:rsid w:val="00917184"/>
    <w:rsid w:val="009175C7"/>
    <w:rsid w:val="00917F7B"/>
    <w:rsid w:val="009202D5"/>
    <w:rsid w:val="0092045D"/>
    <w:rsid w:val="009204A5"/>
    <w:rsid w:val="00920A10"/>
    <w:rsid w:val="009211DB"/>
    <w:rsid w:val="0092143C"/>
    <w:rsid w:val="00921475"/>
    <w:rsid w:val="00921620"/>
    <w:rsid w:val="00921AF9"/>
    <w:rsid w:val="00921CF0"/>
    <w:rsid w:val="00922008"/>
    <w:rsid w:val="009224A7"/>
    <w:rsid w:val="00922757"/>
    <w:rsid w:val="00922CEB"/>
    <w:rsid w:val="00922DE1"/>
    <w:rsid w:val="0092326F"/>
    <w:rsid w:val="009233D4"/>
    <w:rsid w:val="00923AF0"/>
    <w:rsid w:val="00923B94"/>
    <w:rsid w:val="00923FA7"/>
    <w:rsid w:val="00924BB4"/>
    <w:rsid w:val="00925408"/>
    <w:rsid w:val="009256D3"/>
    <w:rsid w:val="00925A6C"/>
    <w:rsid w:val="00925E4F"/>
    <w:rsid w:val="00926A77"/>
    <w:rsid w:val="00926C85"/>
    <w:rsid w:val="00926FA6"/>
    <w:rsid w:val="0092712A"/>
    <w:rsid w:val="009276D4"/>
    <w:rsid w:val="00927734"/>
    <w:rsid w:val="00927E08"/>
    <w:rsid w:val="00930038"/>
    <w:rsid w:val="009305C7"/>
    <w:rsid w:val="00930683"/>
    <w:rsid w:val="009307BA"/>
    <w:rsid w:val="00930888"/>
    <w:rsid w:val="00930968"/>
    <w:rsid w:val="00930C00"/>
    <w:rsid w:val="00930F9D"/>
    <w:rsid w:val="009311CB"/>
    <w:rsid w:val="00931C8A"/>
    <w:rsid w:val="00931D4F"/>
    <w:rsid w:val="00931E12"/>
    <w:rsid w:val="00932115"/>
    <w:rsid w:val="009335A8"/>
    <w:rsid w:val="00933AF8"/>
    <w:rsid w:val="00933DF9"/>
    <w:rsid w:val="00933E7A"/>
    <w:rsid w:val="00933FA4"/>
    <w:rsid w:val="00934719"/>
    <w:rsid w:val="0093492A"/>
    <w:rsid w:val="00934D47"/>
    <w:rsid w:val="00934EB3"/>
    <w:rsid w:val="0093518C"/>
    <w:rsid w:val="009359AF"/>
    <w:rsid w:val="00935CFA"/>
    <w:rsid w:val="00935D55"/>
    <w:rsid w:val="00935F8F"/>
    <w:rsid w:val="009363D5"/>
    <w:rsid w:val="009366F9"/>
    <w:rsid w:val="0093707E"/>
    <w:rsid w:val="00937576"/>
    <w:rsid w:val="00937B8C"/>
    <w:rsid w:val="00937C3E"/>
    <w:rsid w:val="0094028E"/>
    <w:rsid w:val="0094028F"/>
    <w:rsid w:val="009409B5"/>
    <w:rsid w:val="00940E5C"/>
    <w:rsid w:val="009415FE"/>
    <w:rsid w:val="0094181A"/>
    <w:rsid w:val="00941BE6"/>
    <w:rsid w:val="00941CD2"/>
    <w:rsid w:val="00942264"/>
    <w:rsid w:val="009427C5"/>
    <w:rsid w:val="0094299D"/>
    <w:rsid w:val="00942E86"/>
    <w:rsid w:val="00943079"/>
    <w:rsid w:val="009434ED"/>
    <w:rsid w:val="009440D4"/>
    <w:rsid w:val="009444E0"/>
    <w:rsid w:val="00944869"/>
    <w:rsid w:val="0094499A"/>
    <w:rsid w:val="009453D8"/>
    <w:rsid w:val="009458FC"/>
    <w:rsid w:val="00945B07"/>
    <w:rsid w:val="00946D88"/>
    <w:rsid w:val="00947131"/>
    <w:rsid w:val="00947215"/>
    <w:rsid w:val="00947687"/>
    <w:rsid w:val="0094787C"/>
    <w:rsid w:val="00947C70"/>
    <w:rsid w:val="00950312"/>
    <w:rsid w:val="00950518"/>
    <w:rsid w:val="00950D5C"/>
    <w:rsid w:val="00950DC6"/>
    <w:rsid w:val="00951538"/>
    <w:rsid w:val="009529F5"/>
    <w:rsid w:val="00952E94"/>
    <w:rsid w:val="0095319B"/>
    <w:rsid w:val="009537EE"/>
    <w:rsid w:val="009538FA"/>
    <w:rsid w:val="00954EEA"/>
    <w:rsid w:val="00955FD9"/>
    <w:rsid w:val="00956A25"/>
    <w:rsid w:val="009573B4"/>
    <w:rsid w:val="00957C33"/>
    <w:rsid w:val="00957C75"/>
    <w:rsid w:val="0096075A"/>
    <w:rsid w:val="00960905"/>
    <w:rsid w:val="009619CE"/>
    <w:rsid w:val="0096203E"/>
    <w:rsid w:val="00962299"/>
    <w:rsid w:val="00962765"/>
    <w:rsid w:val="00962B44"/>
    <w:rsid w:val="00964016"/>
    <w:rsid w:val="0096467D"/>
    <w:rsid w:val="00964884"/>
    <w:rsid w:val="00964F99"/>
    <w:rsid w:val="009652F7"/>
    <w:rsid w:val="0096559A"/>
    <w:rsid w:val="009658AD"/>
    <w:rsid w:val="00965D8A"/>
    <w:rsid w:val="00965DCE"/>
    <w:rsid w:val="00966A1F"/>
    <w:rsid w:val="00966D98"/>
    <w:rsid w:val="00966DE4"/>
    <w:rsid w:val="00966FF0"/>
    <w:rsid w:val="00967087"/>
    <w:rsid w:val="00967393"/>
    <w:rsid w:val="009677DE"/>
    <w:rsid w:val="00967F78"/>
    <w:rsid w:val="009700A5"/>
    <w:rsid w:val="00970111"/>
    <w:rsid w:val="00970195"/>
    <w:rsid w:val="009704AE"/>
    <w:rsid w:val="0097050C"/>
    <w:rsid w:val="00970656"/>
    <w:rsid w:val="009709ED"/>
    <w:rsid w:val="00970C6D"/>
    <w:rsid w:val="00971151"/>
    <w:rsid w:val="00971268"/>
    <w:rsid w:val="00971692"/>
    <w:rsid w:val="00971C40"/>
    <w:rsid w:val="00971CD4"/>
    <w:rsid w:val="00971F5C"/>
    <w:rsid w:val="00972E32"/>
    <w:rsid w:val="009732F5"/>
    <w:rsid w:val="00973BAD"/>
    <w:rsid w:val="00973E51"/>
    <w:rsid w:val="009744EB"/>
    <w:rsid w:val="009746DB"/>
    <w:rsid w:val="00974D3A"/>
    <w:rsid w:val="00974D86"/>
    <w:rsid w:val="00976370"/>
    <w:rsid w:val="0097662A"/>
    <w:rsid w:val="00976BF4"/>
    <w:rsid w:val="00976C9F"/>
    <w:rsid w:val="0097762A"/>
    <w:rsid w:val="00977F16"/>
    <w:rsid w:val="00980617"/>
    <w:rsid w:val="00980A03"/>
    <w:rsid w:val="00980AA7"/>
    <w:rsid w:val="00981F12"/>
    <w:rsid w:val="009820E9"/>
    <w:rsid w:val="009823AE"/>
    <w:rsid w:val="009828CE"/>
    <w:rsid w:val="009829B6"/>
    <w:rsid w:val="00982A2D"/>
    <w:rsid w:val="00982F39"/>
    <w:rsid w:val="00983D5E"/>
    <w:rsid w:val="00983FE2"/>
    <w:rsid w:val="00984AC5"/>
    <w:rsid w:val="00985776"/>
    <w:rsid w:val="0098695E"/>
    <w:rsid w:val="00986997"/>
    <w:rsid w:val="00986C20"/>
    <w:rsid w:val="0098738B"/>
    <w:rsid w:val="00987FC8"/>
    <w:rsid w:val="009900C6"/>
    <w:rsid w:val="0099088B"/>
    <w:rsid w:val="009909F6"/>
    <w:rsid w:val="00990BBC"/>
    <w:rsid w:val="0099134C"/>
    <w:rsid w:val="0099150D"/>
    <w:rsid w:val="00991663"/>
    <w:rsid w:val="009921B2"/>
    <w:rsid w:val="0099281D"/>
    <w:rsid w:val="00992D09"/>
    <w:rsid w:val="0099359C"/>
    <w:rsid w:val="009938D3"/>
    <w:rsid w:val="00994259"/>
    <w:rsid w:val="00994833"/>
    <w:rsid w:val="00994A34"/>
    <w:rsid w:val="009958A4"/>
    <w:rsid w:val="00996584"/>
    <w:rsid w:val="00996990"/>
    <w:rsid w:val="00997E91"/>
    <w:rsid w:val="009A07F8"/>
    <w:rsid w:val="009A0D28"/>
    <w:rsid w:val="009A0E31"/>
    <w:rsid w:val="009A0E4D"/>
    <w:rsid w:val="009A1098"/>
    <w:rsid w:val="009A1ED3"/>
    <w:rsid w:val="009A2638"/>
    <w:rsid w:val="009A32E4"/>
    <w:rsid w:val="009A3380"/>
    <w:rsid w:val="009A36A3"/>
    <w:rsid w:val="009A3899"/>
    <w:rsid w:val="009A4ACF"/>
    <w:rsid w:val="009A5BC5"/>
    <w:rsid w:val="009A63EF"/>
    <w:rsid w:val="009A7110"/>
    <w:rsid w:val="009A7860"/>
    <w:rsid w:val="009A7861"/>
    <w:rsid w:val="009A78D6"/>
    <w:rsid w:val="009A7C07"/>
    <w:rsid w:val="009B028D"/>
    <w:rsid w:val="009B0397"/>
    <w:rsid w:val="009B048B"/>
    <w:rsid w:val="009B0C24"/>
    <w:rsid w:val="009B0F65"/>
    <w:rsid w:val="009B0FFE"/>
    <w:rsid w:val="009B1673"/>
    <w:rsid w:val="009B1A63"/>
    <w:rsid w:val="009B1FFE"/>
    <w:rsid w:val="009B20F7"/>
    <w:rsid w:val="009B24B2"/>
    <w:rsid w:val="009B3740"/>
    <w:rsid w:val="009B4554"/>
    <w:rsid w:val="009B4BE7"/>
    <w:rsid w:val="009B4CDB"/>
    <w:rsid w:val="009B4EFB"/>
    <w:rsid w:val="009B519B"/>
    <w:rsid w:val="009B5200"/>
    <w:rsid w:val="009B52F2"/>
    <w:rsid w:val="009B5479"/>
    <w:rsid w:val="009B5920"/>
    <w:rsid w:val="009B5AF2"/>
    <w:rsid w:val="009B5B41"/>
    <w:rsid w:val="009B5CA7"/>
    <w:rsid w:val="009B5FE7"/>
    <w:rsid w:val="009B6272"/>
    <w:rsid w:val="009B6655"/>
    <w:rsid w:val="009B6885"/>
    <w:rsid w:val="009B692E"/>
    <w:rsid w:val="009B7319"/>
    <w:rsid w:val="009B7867"/>
    <w:rsid w:val="009B795B"/>
    <w:rsid w:val="009B7975"/>
    <w:rsid w:val="009B7C88"/>
    <w:rsid w:val="009C0539"/>
    <w:rsid w:val="009C0A3D"/>
    <w:rsid w:val="009C0E48"/>
    <w:rsid w:val="009C11DC"/>
    <w:rsid w:val="009C1D38"/>
    <w:rsid w:val="009C227E"/>
    <w:rsid w:val="009C280A"/>
    <w:rsid w:val="009C2EF0"/>
    <w:rsid w:val="009C2FBD"/>
    <w:rsid w:val="009C36DE"/>
    <w:rsid w:val="009C3D77"/>
    <w:rsid w:val="009C40C4"/>
    <w:rsid w:val="009C413F"/>
    <w:rsid w:val="009C41BE"/>
    <w:rsid w:val="009C504D"/>
    <w:rsid w:val="009C68D4"/>
    <w:rsid w:val="009C69E2"/>
    <w:rsid w:val="009C6C65"/>
    <w:rsid w:val="009C6C82"/>
    <w:rsid w:val="009C70B1"/>
    <w:rsid w:val="009C75D8"/>
    <w:rsid w:val="009C766F"/>
    <w:rsid w:val="009C7A44"/>
    <w:rsid w:val="009D09D8"/>
    <w:rsid w:val="009D0A7E"/>
    <w:rsid w:val="009D0B05"/>
    <w:rsid w:val="009D14B4"/>
    <w:rsid w:val="009D1748"/>
    <w:rsid w:val="009D1A44"/>
    <w:rsid w:val="009D20E9"/>
    <w:rsid w:val="009D44DF"/>
    <w:rsid w:val="009D5922"/>
    <w:rsid w:val="009D5A89"/>
    <w:rsid w:val="009D5D54"/>
    <w:rsid w:val="009D6597"/>
    <w:rsid w:val="009D6CE5"/>
    <w:rsid w:val="009D73AB"/>
    <w:rsid w:val="009D79A4"/>
    <w:rsid w:val="009E0D1A"/>
    <w:rsid w:val="009E146C"/>
    <w:rsid w:val="009E16DE"/>
    <w:rsid w:val="009E1A0D"/>
    <w:rsid w:val="009E1C5A"/>
    <w:rsid w:val="009E2564"/>
    <w:rsid w:val="009E2971"/>
    <w:rsid w:val="009E3221"/>
    <w:rsid w:val="009E4820"/>
    <w:rsid w:val="009E4DC4"/>
    <w:rsid w:val="009E51EE"/>
    <w:rsid w:val="009E54A6"/>
    <w:rsid w:val="009E57D7"/>
    <w:rsid w:val="009E57DB"/>
    <w:rsid w:val="009E626E"/>
    <w:rsid w:val="009E645F"/>
    <w:rsid w:val="009E6746"/>
    <w:rsid w:val="009E6F47"/>
    <w:rsid w:val="009E7501"/>
    <w:rsid w:val="009E7502"/>
    <w:rsid w:val="009E7C86"/>
    <w:rsid w:val="009F03B8"/>
    <w:rsid w:val="009F0637"/>
    <w:rsid w:val="009F0B7F"/>
    <w:rsid w:val="009F0D34"/>
    <w:rsid w:val="009F0E50"/>
    <w:rsid w:val="009F0F0D"/>
    <w:rsid w:val="009F0F12"/>
    <w:rsid w:val="009F122C"/>
    <w:rsid w:val="009F1398"/>
    <w:rsid w:val="009F1596"/>
    <w:rsid w:val="009F171E"/>
    <w:rsid w:val="009F1AF1"/>
    <w:rsid w:val="009F1CB6"/>
    <w:rsid w:val="009F1E5A"/>
    <w:rsid w:val="009F2021"/>
    <w:rsid w:val="009F2646"/>
    <w:rsid w:val="009F2E70"/>
    <w:rsid w:val="009F30AD"/>
    <w:rsid w:val="009F3117"/>
    <w:rsid w:val="009F3154"/>
    <w:rsid w:val="009F367C"/>
    <w:rsid w:val="009F3ADE"/>
    <w:rsid w:val="009F3E74"/>
    <w:rsid w:val="009F404E"/>
    <w:rsid w:val="009F4373"/>
    <w:rsid w:val="009F449E"/>
    <w:rsid w:val="009F4A61"/>
    <w:rsid w:val="009F513F"/>
    <w:rsid w:val="009F53B2"/>
    <w:rsid w:val="009F5C59"/>
    <w:rsid w:val="009F6786"/>
    <w:rsid w:val="009F6AD9"/>
    <w:rsid w:val="009F6B2A"/>
    <w:rsid w:val="009F6B95"/>
    <w:rsid w:val="009F7BD4"/>
    <w:rsid w:val="009F7C62"/>
    <w:rsid w:val="00A00097"/>
    <w:rsid w:val="00A00D98"/>
    <w:rsid w:val="00A00DE8"/>
    <w:rsid w:val="00A01228"/>
    <w:rsid w:val="00A01442"/>
    <w:rsid w:val="00A01949"/>
    <w:rsid w:val="00A01F8B"/>
    <w:rsid w:val="00A029C7"/>
    <w:rsid w:val="00A03020"/>
    <w:rsid w:val="00A03782"/>
    <w:rsid w:val="00A03AAB"/>
    <w:rsid w:val="00A03E3A"/>
    <w:rsid w:val="00A03F3C"/>
    <w:rsid w:val="00A041A8"/>
    <w:rsid w:val="00A044CA"/>
    <w:rsid w:val="00A04A3B"/>
    <w:rsid w:val="00A051C2"/>
    <w:rsid w:val="00A053D4"/>
    <w:rsid w:val="00A05409"/>
    <w:rsid w:val="00A06DCF"/>
    <w:rsid w:val="00A072B0"/>
    <w:rsid w:val="00A07404"/>
    <w:rsid w:val="00A07DA4"/>
    <w:rsid w:val="00A07EF2"/>
    <w:rsid w:val="00A07F3D"/>
    <w:rsid w:val="00A11C4D"/>
    <w:rsid w:val="00A125A6"/>
    <w:rsid w:val="00A130DE"/>
    <w:rsid w:val="00A131DB"/>
    <w:rsid w:val="00A135DF"/>
    <w:rsid w:val="00A1383B"/>
    <w:rsid w:val="00A13BAD"/>
    <w:rsid w:val="00A1404E"/>
    <w:rsid w:val="00A142BE"/>
    <w:rsid w:val="00A14959"/>
    <w:rsid w:val="00A14B43"/>
    <w:rsid w:val="00A14C74"/>
    <w:rsid w:val="00A151BF"/>
    <w:rsid w:val="00A1537D"/>
    <w:rsid w:val="00A15B93"/>
    <w:rsid w:val="00A15BC2"/>
    <w:rsid w:val="00A15F18"/>
    <w:rsid w:val="00A160F8"/>
    <w:rsid w:val="00A16507"/>
    <w:rsid w:val="00A16AED"/>
    <w:rsid w:val="00A16B0A"/>
    <w:rsid w:val="00A16B77"/>
    <w:rsid w:val="00A17180"/>
    <w:rsid w:val="00A20538"/>
    <w:rsid w:val="00A207BD"/>
    <w:rsid w:val="00A20866"/>
    <w:rsid w:val="00A21278"/>
    <w:rsid w:val="00A21C0E"/>
    <w:rsid w:val="00A21D2A"/>
    <w:rsid w:val="00A22908"/>
    <w:rsid w:val="00A229A0"/>
    <w:rsid w:val="00A22C2A"/>
    <w:rsid w:val="00A23160"/>
    <w:rsid w:val="00A234A4"/>
    <w:rsid w:val="00A23591"/>
    <w:rsid w:val="00A237BD"/>
    <w:rsid w:val="00A23963"/>
    <w:rsid w:val="00A2433C"/>
    <w:rsid w:val="00A24536"/>
    <w:rsid w:val="00A246B4"/>
    <w:rsid w:val="00A24BC3"/>
    <w:rsid w:val="00A25554"/>
    <w:rsid w:val="00A26051"/>
    <w:rsid w:val="00A26519"/>
    <w:rsid w:val="00A267CC"/>
    <w:rsid w:val="00A26D1F"/>
    <w:rsid w:val="00A27133"/>
    <w:rsid w:val="00A2744E"/>
    <w:rsid w:val="00A27BD7"/>
    <w:rsid w:val="00A27F91"/>
    <w:rsid w:val="00A30CA0"/>
    <w:rsid w:val="00A30D38"/>
    <w:rsid w:val="00A30E84"/>
    <w:rsid w:val="00A310DE"/>
    <w:rsid w:val="00A31406"/>
    <w:rsid w:val="00A31D3C"/>
    <w:rsid w:val="00A321A3"/>
    <w:rsid w:val="00A3295C"/>
    <w:rsid w:val="00A32D64"/>
    <w:rsid w:val="00A33877"/>
    <w:rsid w:val="00A3438D"/>
    <w:rsid w:val="00A353E5"/>
    <w:rsid w:val="00A35480"/>
    <w:rsid w:val="00A3561F"/>
    <w:rsid w:val="00A35C58"/>
    <w:rsid w:val="00A35DAF"/>
    <w:rsid w:val="00A35DF7"/>
    <w:rsid w:val="00A3649E"/>
    <w:rsid w:val="00A364C4"/>
    <w:rsid w:val="00A3666C"/>
    <w:rsid w:val="00A3674B"/>
    <w:rsid w:val="00A36C2A"/>
    <w:rsid w:val="00A36CD6"/>
    <w:rsid w:val="00A36F3C"/>
    <w:rsid w:val="00A36FD2"/>
    <w:rsid w:val="00A37971"/>
    <w:rsid w:val="00A37A21"/>
    <w:rsid w:val="00A37BCB"/>
    <w:rsid w:val="00A37C0E"/>
    <w:rsid w:val="00A37C12"/>
    <w:rsid w:val="00A37F63"/>
    <w:rsid w:val="00A4019E"/>
    <w:rsid w:val="00A40477"/>
    <w:rsid w:val="00A404D5"/>
    <w:rsid w:val="00A404DC"/>
    <w:rsid w:val="00A40C70"/>
    <w:rsid w:val="00A40FE0"/>
    <w:rsid w:val="00A414BA"/>
    <w:rsid w:val="00A41AA3"/>
    <w:rsid w:val="00A41B3C"/>
    <w:rsid w:val="00A430C6"/>
    <w:rsid w:val="00A431FC"/>
    <w:rsid w:val="00A4442C"/>
    <w:rsid w:val="00A44808"/>
    <w:rsid w:val="00A44EA7"/>
    <w:rsid w:val="00A4507F"/>
    <w:rsid w:val="00A4537C"/>
    <w:rsid w:val="00A45588"/>
    <w:rsid w:val="00A45624"/>
    <w:rsid w:val="00A456D9"/>
    <w:rsid w:val="00A458F0"/>
    <w:rsid w:val="00A45A7F"/>
    <w:rsid w:val="00A46307"/>
    <w:rsid w:val="00A46487"/>
    <w:rsid w:val="00A46DC2"/>
    <w:rsid w:val="00A46ED4"/>
    <w:rsid w:val="00A47043"/>
    <w:rsid w:val="00A50398"/>
    <w:rsid w:val="00A50A65"/>
    <w:rsid w:val="00A5132E"/>
    <w:rsid w:val="00A51548"/>
    <w:rsid w:val="00A52629"/>
    <w:rsid w:val="00A528A4"/>
    <w:rsid w:val="00A52AE3"/>
    <w:rsid w:val="00A52B52"/>
    <w:rsid w:val="00A52B5A"/>
    <w:rsid w:val="00A534A0"/>
    <w:rsid w:val="00A534E1"/>
    <w:rsid w:val="00A53B50"/>
    <w:rsid w:val="00A53CE9"/>
    <w:rsid w:val="00A53CF7"/>
    <w:rsid w:val="00A53FB4"/>
    <w:rsid w:val="00A540C3"/>
    <w:rsid w:val="00A54DFC"/>
    <w:rsid w:val="00A556A4"/>
    <w:rsid w:val="00A55783"/>
    <w:rsid w:val="00A55AB0"/>
    <w:rsid w:val="00A561A8"/>
    <w:rsid w:val="00A5631E"/>
    <w:rsid w:val="00A56977"/>
    <w:rsid w:val="00A5697A"/>
    <w:rsid w:val="00A569F9"/>
    <w:rsid w:val="00A56DDD"/>
    <w:rsid w:val="00A56E36"/>
    <w:rsid w:val="00A5738A"/>
    <w:rsid w:val="00A577F9"/>
    <w:rsid w:val="00A600E7"/>
    <w:rsid w:val="00A6027A"/>
    <w:rsid w:val="00A603A8"/>
    <w:rsid w:val="00A60B30"/>
    <w:rsid w:val="00A6116B"/>
    <w:rsid w:val="00A6125C"/>
    <w:rsid w:val="00A6181B"/>
    <w:rsid w:val="00A6185A"/>
    <w:rsid w:val="00A618A8"/>
    <w:rsid w:val="00A61F4C"/>
    <w:rsid w:val="00A623B3"/>
    <w:rsid w:val="00A623F7"/>
    <w:rsid w:val="00A62402"/>
    <w:rsid w:val="00A62765"/>
    <w:rsid w:val="00A62C69"/>
    <w:rsid w:val="00A62F4E"/>
    <w:rsid w:val="00A6384A"/>
    <w:rsid w:val="00A638E6"/>
    <w:rsid w:val="00A63B00"/>
    <w:rsid w:val="00A6452C"/>
    <w:rsid w:val="00A646C9"/>
    <w:rsid w:val="00A64822"/>
    <w:rsid w:val="00A65297"/>
    <w:rsid w:val="00A662C5"/>
    <w:rsid w:val="00A66564"/>
    <w:rsid w:val="00A67013"/>
    <w:rsid w:val="00A670A3"/>
    <w:rsid w:val="00A671F8"/>
    <w:rsid w:val="00A67312"/>
    <w:rsid w:val="00A6749D"/>
    <w:rsid w:val="00A67988"/>
    <w:rsid w:val="00A679AC"/>
    <w:rsid w:val="00A67D24"/>
    <w:rsid w:val="00A67FEA"/>
    <w:rsid w:val="00A70A46"/>
    <w:rsid w:val="00A72352"/>
    <w:rsid w:val="00A72865"/>
    <w:rsid w:val="00A72CB0"/>
    <w:rsid w:val="00A73053"/>
    <w:rsid w:val="00A73F43"/>
    <w:rsid w:val="00A73F57"/>
    <w:rsid w:val="00A74309"/>
    <w:rsid w:val="00A744F8"/>
    <w:rsid w:val="00A74E2E"/>
    <w:rsid w:val="00A754E1"/>
    <w:rsid w:val="00A759E6"/>
    <w:rsid w:val="00A75AF5"/>
    <w:rsid w:val="00A75F62"/>
    <w:rsid w:val="00A763D6"/>
    <w:rsid w:val="00A7695A"/>
    <w:rsid w:val="00A77291"/>
    <w:rsid w:val="00A773A7"/>
    <w:rsid w:val="00A7746C"/>
    <w:rsid w:val="00A775EC"/>
    <w:rsid w:val="00A77B2D"/>
    <w:rsid w:val="00A77E61"/>
    <w:rsid w:val="00A80ADA"/>
    <w:rsid w:val="00A80B2C"/>
    <w:rsid w:val="00A80FFE"/>
    <w:rsid w:val="00A8101E"/>
    <w:rsid w:val="00A81BCA"/>
    <w:rsid w:val="00A81FDD"/>
    <w:rsid w:val="00A82429"/>
    <w:rsid w:val="00A83329"/>
    <w:rsid w:val="00A83373"/>
    <w:rsid w:val="00A83C77"/>
    <w:rsid w:val="00A83DD8"/>
    <w:rsid w:val="00A84B0C"/>
    <w:rsid w:val="00A84C47"/>
    <w:rsid w:val="00A84F63"/>
    <w:rsid w:val="00A84FA5"/>
    <w:rsid w:val="00A85FED"/>
    <w:rsid w:val="00A864BF"/>
    <w:rsid w:val="00A86734"/>
    <w:rsid w:val="00A868D3"/>
    <w:rsid w:val="00A86EFD"/>
    <w:rsid w:val="00A871AA"/>
    <w:rsid w:val="00A87BD2"/>
    <w:rsid w:val="00A909C2"/>
    <w:rsid w:val="00A90C88"/>
    <w:rsid w:val="00A90E5A"/>
    <w:rsid w:val="00A90FB6"/>
    <w:rsid w:val="00A91386"/>
    <w:rsid w:val="00A91637"/>
    <w:rsid w:val="00A9166C"/>
    <w:rsid w:val="00A919B1"/>
    <w:rsid w:val="00A92B53"/>
    <w:rsid w:val="00A92C58"/>
    <w:rsid w:val="00A92CD8"/>
    <w:rsid w:val="00A94EDD"/>
    <w:rsid w:val="00A950A5"/>
    <w:rsid w:val="00A95336"/>
    <w:rsid w:val="00A95569"/>
    <w:rsid w:val="00A958AD"/>
    <w:rsid w:val="00A96092"/>
    <w:rsid w:val="00A96259"/>
    <w:rsid w:val="00A96774"/>
    <w:rsid w:val="00A969E1"/>
    <w:rsid w:val="00A97C8B"/>
    <w:rsid w:val="00A97DE0"/>
    <w:rsid w:val="00A97F34"/>
    <w:rsid w:val="00AA021E"/>
    <w:rsid w:val="00AA055F"/>
    <w:rsid w:val="00AA060D"/>
    <w:rsid w:val="00AA1542"/>
    <w:rsid w:val="00AA1572"/>
    <w:rsid w:val="00AA162E"/>
    <w:rsid w:val="00AA23AD"/>
    <w:rsid w:val="00AA2624"/>
    <w:rsid w:val="00AA2BDF"/>
    <w:rsid w:val="00AA2CEA"/>
    <w:rsid w:val="00AA2DF3"/>
    <w:rsid w:val="00AA3CF3"/>
    <w:rsid w:val="00AA404F"/>
    <w:rsid w:val="00AA40AD"/>
    <w:rsid w:val="00AA44AC"/>
    <w:rsid w:val="00AA4652"/>
    <w:rsid w:val="00AA4B4D"/>
    <w:rsid w:val="00AA4CDF"/>
    <w:rsid w:val="00AA4E68"/>
    <w:rsid w:val="00AA4F8B"/>
    <w:rsid w:val="00AA5364"/>
    <w:rsid w:val="00AA5778"/>
    <w:rsid w:val="00AA5F02"/>
    <w:rsid w:val="00AA6240"/>
    <w:rsid w:val="00AB008E"/>
    <w:rsid w:val="00AB0E97"/>
    <w:rsid w:val="00AB19DE"/>
    <w:rsid w:val="00AB2E70"/>
    <w:rsid w:val="00AB3D1D"/>
    <w:rsid w:val="00AB3DA0"/>
    <w:rsid w:val="00AB3E47"/>
    <w:rsid w:val="00AB40C3"/>
    <w:rsid w:val="00AB44E0"/>
    <w:rsid w:val="00AB4E13"/>
    <w:rsid w:val="00AB5132"/>
    <w:rsid w:val="00AB5685"/>
    <w:rsid w:val="00AB64FC"/>
    <w:rsid w:val="00AB6D5E"/>
    <w:rsid w:val="00AB75C4"/>
    <w:rsid w:val="00AB7CF2"/>
    <w:rsid w:val="00AB7CFE"/>
    <w:rsid w:val="00AB7D9D"/>
    <w:rsid w:val="00AC019B"/>
    <w:rsid w:val="00AC0BBE"/>
    <w:rsid w:val="00AC10FE"/>
    <w:rsid w:val="00AC1503"/>
    <w:rsid w:val="00AC17EB"/>
    <w:rsid w:val="00AC204B"/>
    <w:rsid w:val="00AC21A2"/>
    <w:rsid w:val="00AC2B7E"/>
    <w:rsid w:val="00AC2C45"/>
    <w:rsid w:val="00AC3097"/>
    <w:rsid w:val="00AC3179"/>
    <w:rsid w:val="00AC3543"/>
    <w:rsid w:val="00AC3CC8"/>
    <w:rsid w:val="00AC3D57"/>
    <w:rsid w:val="00AC4342"/>
    <w:rsid w:val="00AC45CE"/>
    <w:rsid w:val="00AC45D6"/>
    <w:rsid w:val="00AC4998"/>
    <w:rsid w:val="00AC4C44"/>
    <w:rsid w:val="00AC5479"/>
    <w:rsid w:val="00AC5755"/>
    <w:rsid w:val="00AC5901"/>
    <w:rsid w:val="00AC5A50"/>
    <w:rsid w:val="00AC5BD1"/>
    <w:rsid w:val="00AC5EA9"/>
    <w:rsid w:val="00AC6058"/>
    <w:rsid w:val="00AC6FFD"/>
    <w:rsid w:val="00AC7603"/>
    <w:rsid w:val="00AC79D0"/>
    <w:rsid w:val="00AD15A4"/>
    <w:rsid w:val="00AD19AE"/>
    <w:rsid w:val="00AD1E65"/>
    <w:rsid w:val="00AD21E4"/>
    <w:rsid w:val="00AD2FDA"/>
    <w:rsid w:val="00AD4125"/>
    <w:rsid w:val="00AD4564"/>
    <w:rsid w:val="00AD45EE"/>
    <w:rsid w:val="00AD4BAC"/>
    <w:rsid w:val="00AD4C9D"/>
    <w:rsid w:val="00AD55CA"/>
    <w:rsid w:val="00AD662E"/>
    <w:rsid w:val="00AD6EB5"/>
    <w:rsid w:val="00AD7093"/>
    <w:rsid w:val="00AD7B37"/>
    <w:rsid w:val="00AD7C79"/>
    <w:rsid w:val="00AE0771"/>
    <w:rsid w:val="00AE090F"/>
    <w:rsid w:val="00AE0D11"/>
    <w:rsid w:val="00AE1054"/>
    <w:rsid w:val="00AE1482"/>
    <w:rsid w:val="00AE1485"/>
    <w:rsid w:val="00AE1913"/>
    <w:rsid w:val="00AE1920"/>
    <w:rsid w:val="00AE235F"/>
    <w:rsid w:val="00AE23CA"/>
    <w:rsid w:val="00AE291E"/>
    <w:rsid w:val="00AE2F6E"/>
    <w:rsid w:val="00AE318C"/>
    <w:rsid w:val="00AE321B"/>
    <w:rsid w:val="00AE3748"/>
    <w:rsid w:val="00AE3ABE"/>
    <w:rsid w:val="00AE3C25"/>
    <w:rsid w:val="00AE3C74"/>
    <w:rsid w:val="00AE3E1C"/>
    <w:rsid w:val="00AE4017"/>
    <w:rsid w:val="00AE49F4"/>
    <w:rsid w:val="00AE5AAA"/>
    <w:rsid w:val="00AE5C26"/>
    <w:rsid w:val="00AE6446"/>
    <w:rsid w:val="00AE6538"/>
    <w:rsid w:val="00AE65DB"/>
    <w:rsid w:val="00AE665B"/>
    <w:rsid w:val="00AE68D7"/>
    <w:rsid w:val="00AE6D2B"/>
    <w:rsid w:val="00AE7270"/>
    <w:rsid w:val="00AE74B9"/>
    <w:rsid w:val="00AE7832"/>
    <w:rsid w:val="00AF0E69"/>
    <w:rsid w:val="00AF18FC"/>
    <w:rsid w:val="00AF1D1D"/>
    <w:rsid w:val="00AF218A"/>
    <w:rsid w:val="00AF2688"/>
    <w:rsid w:val="00AF2D5E"/>
    <w:rsid w:val="00AF301E"/>
    <w:rsid w:val="00AF3093"/>
    <w:rsid w:val="00AF3A13"/>
    <w:rsid w:val="00AF3DC0"/>
    <w:rsid w:val="00AF3E00"/>
    <w:rsid w:val="00AF3E8E"/>
    <w:rsid w:val="00AF3F82"/>
    <w:rsid w:val="00AF44A2"/>
    <w:rsid w:val="00AF45EA"/>
    <w:rsid w:val="00AF45EF"/>
    <w:rsid w:val="00AF47AF"/>
    <w:rsid w:val="00AF4E99"/>
    <w:rsid w:val="00AF50B6"/>
    <w:rsid w:val="00AF515F"/>
    <w:rsid w:val="00AF51C6"/>
    <w:rsid w:val="00AF530B"/>
    <w:rsid w:val="00AF5C8C"/>
    <w:rsid w:val="00AF5D56"/>
    <w:rsid w:val="00AF60BF"/>
    <w:rsid w:val="00AF649B"/>
    <w:rsid w:val="00AF66A2"/>
    <w:rsid w:val="00AF672D"/>
    <w:rsid w:val="00AF7117"/>
    <w:rsid w:val="00AF7130"/>
    <w:rsid w:val="00AF7265"/>
    <w:rsid w:val="00AF7500"/>
    <w:rsid w:val="00AF7662"/>
    <w:rsid w:val="00AF781F"/>
    <w:rsid w:val="00AF7D23"/>
    <w:rsid w:val="00AF7EE3"/>
    <w:rsid w:val="00B001E6"/>
    <w:rsid w:val="00B00C9F"/>
    <w:rsid w:val="00B0128F"/>
    <w:rsid w:val="00B01A72"/>
    <w:rsid w:val="00B01F42"/>
    <w:rsid w:val="00B02142"/>
    <w:rsid w:val="00B0244B"/>
    <w:rsid w:val="00B03589"/>
    <w:rsid w:val="00B03A81"/>
    <w:rsid w:val="00B03B0C"/>
    <w:rsid w:val="00B03B81"/>
    <w:rsid w:val="00B0523C"/>
    <w:rsid w:val="00B0580E"/>
    <w:rsid w:val="00B05877"/>
    <w:rsid w:val="00B05DF6"/>
    <w:rsid w:val="00B0603A"/>
    <w:rsid w:val="00B066CB"/>
    <w:rsid w:val="00B06A04"/>
    <w:rsid w:val="00B070C1"/>
    <w:rsid w:val="00B070F2"/>
    <w:rsid w:val="00B0725E"/>
    <w:rsid w:val="00B07883"/>
    <w:rsid w:val="00B07E52"/>
    <w:rsid w:val="00B10B03"/>
    <w:rsid w:val="00B10C60"/>
    <w:rsid w:val="00B10F26"/>
    <w:rsid w:val="00B11586"/>
    <w:rsid w:val="00B11722"/>
    <w:rsid w:val="00B118A9"/>
    <w:rsid w:val="00B11C5E"/>
    <w:rsid w:val="00B121F6"/>
    <w:rsid w:val="00B1287E"/>
    <w:rsid w:val="00B12DBC"/>
    <w:rsid w:val="00B12E27"/>
    <w:rsid w:val="00B130D9"/>
    <w:rsid w:val="00B13721"/>
    <w:rsid w:val="00B13DBE"/>
    <w:rsid w:val="00B14073"/>
    <w:rsid w:val="00B1412B"/>
    <w:rsid w:val="00B14D0E"/>
    <w:rsid w:val="00B1519E"/>
    <w:rsid w:val="00B152C5"/>
    <w:rsid w:val="00B1688A"/>
    <w:rsid w:val="00B169E4"/>
    <w:rsid w:val="00B16E0D"/>
    <w:rsid w:val="00B16F7C"/>
    <w:rsid w:val="00B173DB"/>
    <w:rsid w:val="00B17761"/>
    <w:rsid w:val="00B177CD"/>
    <w:rsid w:val="00B1793D"/>
    <w:rsid w:val="00B17965"/>
    <w:rsid w:val="00B20387"/>
    <w:rsid w:val="00B20389"/>
    <w:rsid w:val="00B2067E"/>
    <w:rsid w:val="00B207CB"/>
    <w:rsid w:val="00B21A46"/>
    <w:rsid w:val="00B21F13"/>
    <w:rsid w:val="00B229ED"/>
    <w:rsid w:val="00B22E08"/>
    <w:rsid w:val="00B23C8C"/>
    <w:rsid w:val="00B23D8F"/>
    <w:rsid w:val="00B24D52"/>
    <w:rsid w:val="00B25D70"/>
    <w:rsid w:val="00B25F8F"/>
    <w:rsid w:val="00B26128"/>
    <w:rsid w:val="00B26E0D"/>
    <w:rsid w:val="00B27182"/>
    <w:rsid w:val="00B27BF8"/>
    <w:rsid w:val="00B3019C"/>
    <w:rsid w:val="00B3066B"/>
    <w:rsid w:val="00B30808"/>
    <w:rsid w:val="00B30A0D"/>
    <w:rsid w:val="00B30A31"/>
    <w:rsid w:val="00B30E32"/>
    <w:rsid w:val="00B30FAE"/>
    <w:rsid w:val="00B31368"/>
    <w:rsid w:val="00B31417"/>
    <w:rsid w:val="00B31EF0"/>
    <w:rsid w:val="00B322DB"/>
    <w:rsid w:val="00B32438"/>
    <w:rsid w:val="00B327D8"/>
    <w:rsid w:val="00B32F40"/>
    <w:rsid w:val="00B33D15"/>
    <w:rsid w:val="00B33F69"/>
    <w:rsid w:val="00B342B5"/>
    <w:rsid w:val="00B345BA"/>
    <w:rsid w:val="00B34CFD"/>
    <w:rsid w:val="00B34FC2"/>
    <w:rsid w:val="00B35000"/>
    <w:rsid w:val="00B351C2"/>
    <w:rsid w:val="00B351F4"/>
    <w:rsid w:val="00B35B8C"/>
    <w:rsid w:val="00B3629D"/>
    <w:rsid w:val="00B36559"/>
    <w:rsid w:val="00B36E79"/>
    <w:rsid w:val="00B3702F"/>
    <w:rsid w:val="00B370D8"/>
    <w:rsid w:val="00B372D8"/>
    <w:rsid w:val="00B374AD"/>
    <w:rsid w:val="00B3759F"/>
    <w:rsid w:val="00B377A4"/>
    <w:rsid w:val="00B37DDA"/>
    <w:rsid w:val="00B37E4A"/>
    <w:rsid w:val="00B4007E"/>
    <w:rsid w:val="00B40735"/>
    <w:rsid w:val="00B40DB9"/>
    <w:rsid w:val="00B410DD"/>
    <w:rsid w:val="00B413EB"/>
    <w:rsid w:val="00B41CA8"/>
    <w:rsid w:val="00B420FB"/>
    <w:rsid w:val="00B421F9"/>
    <w:rsid w:val="00B42683"/>
    <w:rsid w:val="00B426F0"/>
    <w:rsid w:val="00B427B5"/>
    <w:rsid w:val="00B42B4C"/>
    <w:rsid w:val="00B42F1B"/>
    <w:rsid w:val="00B43762"/>
    <w:rsid w:val="00B441FA"/>
    <w:rsid w:val="00B44226"/>
    <w:rsid w:val="00B4472F"/>
    <w:rsid w:val="00B44DAF"/>
    <w:rsid w:val="00B45B0F"/>
    <w:rsid w:val="00B45FE7"/>
    <w:rsid w:val="00B46AE2"/>
    <w:rsid w:val="00B470AA"/>
    <w:rsid w:val="00B47314"/>
    <w:rsid w:val="00B47C71"/>
    <w:rsid w:val="00B47F4D"/>
    <w:rsid w:val="00B50141"/>
    <w:rsid w:val="00B504BC"/>
    <w:rsid w:val="00B50938"/>
    <w:rsid w:val="00B5143C"/>
    <w:rsid w:val="00B51864"/>
    <w:rsid w:val="00B51DFB"/>
    <w:rsid w:val="00B52B63"/>
    <w:rsid w:val="00B53A24"/>
    <w:rsid w:val="00B5405A"/>
    <w:rsid w:val="00B54141"/>
    <w:rsid w:val="00B54256"/>
    <w:rsid w:val="00B54678"/>
    <w:rsid w:val="00B549B0"/>
    <w:rsid w:val="00B55082"/>
    <w:rsid w:val="00B550F6"/>
    <w:rsid w:val="00B551C1"/>
    <w:rsid w:val="00B5579A"/>
    <w:rsid w:val="00B55AF9"/>
    <w:rsid w:val="00B5690A"/>
    <w:rsid w:val="00B5713D"/>
    <w:rsid w:val="00B60216"/>
    <w:rsid w:val="00B602E6"/>
    <w:rsid w:val="00B6043B"/>
    <w:rsid w:val="00B6104B"/>
    <w:rsid w:val="00B6132B"/>
    <w:rsid w:val="00B6138A"/>
    <w:rsid w:val="00B61395"/>
    <w:rsid w:val="00B616A7"/>
    <w:rsid w:val="00B61901"/>
    <w:rsid w:val="00B61DC7"/>
    <w:rsid w:val="00B62043"/>
    <w:rsid w:val="00B6252E"/>
    <w:rsid w:val="00B6287D"/>
    <w:rsid w:val="00B62962"/>
    <w:rsid w:val="00B636EA"/>
    <w:rsid w:val="00B643A5"/>
    <w:rsid w:val="00B64B6B"/>
    <w:rsid w:val="00B65435"/>
    <w:rsid w:val="00B65785"/>
    <w:rsid w:val="00B661BD"/>
    <w:rsid w:val="00B66398"/>
    <w:rsid w:val="00B66713"/>
    <w:rsid w:val="00B66D73"/>
    <w:rsid w:val="00B67495"/>
    <w:rsid w:val="00B675CD"/>
    <w:rsid w:val="00B67E05"/>
    <w:rsid w:val="00B7040A"/>
    <w:rsid w:val="00B7051D"/>
    <w:rsid w:val="00B70A68"/>
    <w:rsid w:val="00B7120D"/>
    <w:rsid w:val="00B71467"/>
    <w:rsid w:val="00B717BE"/>
    <w:rsid w:val="00B72358"/>
    <w:rsid w:val="00B72B0C"/>
    <w:rsid w:val="00B733B1"/>
    <w:rsid w:val="00B7368A"/>
    <w:rsid w:val="00B739FE"/>
    <w:rsid w:val="00B73DF6"/>
    <w:rsid w:val="00B7408E"/>
    <w:rsid w:val="00B741CC"/>
    <w:rsid w:val="00B74E66"/>
    <w:rsid w:val="00B750B2"/>
    <w:rsid w:val="00B754B7"/>
    <w:rsid w:val="00B75788"/>
    <w:rsid w:val="00B75EA6"/>
    <w:rsid w:val="00B7630A"/>
    <w:rsid w:val="00B7664A"/>
    <w:rsid w:val="00B7689F"/>
    <w:rsid w:val="00B7696E"/>
    <w:rsid w:val="00B76EB0"/>
    <w:rsid w:val="00B771EC"/>
    <w:rsid w:val="00B77239"/>
    <w:rsid w:val="00B77746"/>
    <w:rsid w:val="00B77AF8"/>
    <w:rsid w:val="00B77CA9"/>
    <w:rsid w:val="00B77D19"/>
    <w:rsid w:val="00B77DE3"/>
    <w:rsid w:val="00B80488"/>
    <w:rsid w:val="00B807D6"/>
    <w:rsid w:val="00B8081A"/>
    <w:rsid w:val="00B80ADF"/>
    <w:rsid w:val="00B80D0F"/>
    <w:rsid w:val="00B81076"/>
    <w:rsid w:val="00B81138"/>
    <w:rsid w:val="00B81178"/>
    <w:rsid w:val="00B81AC8"/>
    <w:rsid w:val="00B81D67"/>
    <w:rsid w:val="00B8212A"/>
    <w:rsid w:val="00B82873"/>
    <w:rsid w:val="00B82E33"/>
    <w:rsid w:val="00B82F8D"/>
    <w:rsid w:val="00B83E9C"/>
    <w:rsid w:val="00B84235"/>
    <w:rsid w:val="00B851C8"/>
    <w:rsid w:val="00B85242"/>
    <w:rsid w:val="00B852B0"/>
    <w:rsid w:val="00B852F8"/>
    <w:rsid w:val="00B853C6"/>
    <w:rsid w:val="00B860B9"/>
    <w:rsid w:val="00B865FF"/>
    <w:rsid w:val="00B86B11"/>
    <w:rsid w:val="00B86C71"/>
    <w:rsid w:val="00B86ED1"/>
    <w:rsid w:val="00B87614"/>
    <w:rsid w:val="00B87A3A"/>
    <w:rsid w:val="00B900B2"/>
    <w:rsid w:val="00B90248"/>
    <w:rsid w:val="00B905DC"/>
    <w:rsid w:val="00B906CD"/>
    <w:rsid w:val="00B90B1E"/>
    <w:rsid w:val="00B90F52"/>
    <w:rsid w:val="00B911AF"/>
    <w:rsid w:val="00B918B5"/>
    <w:rsid w:val="00B91AA3"/>
    <w:rsid w:val="00B921C4"/>
    <w:rsid w:val="00B92247"/>
    <w:rsid w:val="00B922EA"/>
    <w:rsid w:val="00B92300"/>
    <w:rsid w:val="00B925B8"/>
    <w:rsid w:val="00B92CEC"/>
    <w:rsid w:val="00B92F75"/>
    <w:rsid w:val="00B94118"/>
    <w:rsid w:val="00B9473B"/>
    <w:rsid w:val="00B9479C"/>
    <w:rsid w:val="00B948D8"/>
    <w:rsid w:val="00B94BAF"/>
    <w:rsid w:val="00B94C30"/>
    <w:rsid w:val="00B94CF0"/>
    <w:rsid w:val="00B95236"/>
    <w:rsid w:val="00B954C5"/>
    <w:rsid w:val="00B95687"/>
    <w:rsid w:val="00B9697D"/>
    <w:rsid w:val="00B9754E"/>
    <w:rsid w:val="00B977C1"/>
    <w:rsid w:val="00B97984"/>
    <w:rsid w:val="00B979A1"/>
    <w:rsid w:val="00B97F62"/>
    <w:rsid w:val="00BA065C"/>
    <w:rsid w:val="00BA076F"/>
    <w:rsid w:val="00BA0898"/>
    <w:rsid w:val="00BA0A17"/>
    <w:rsid w:val="00BA0B51"/>
    <w:rsid w:val="00BA1434"/>
    <w:rsid w:val="00BA1693"/>
    <w:rsid w:val="00BA2543"/>
    <w:rsid w:val="00BA25C6"/>
    <w:rsid w:val="00BA2D27"/>
    <w:rsid w:val="00BA3294"/>
    <w:rsid w:val="00BA3343"/>
    <w:rsid w:val="00BA3758"/>
    <w:rsid w:val="00BA3C03"/>
    <w:rsid w:val="00BA3D43"/>
    <w:rsid w:val="00BA41A8"/>
    <w:rsid w:val="00BA4C66"/>
    <w:rsid w:val="00BA6189"/>
    <w:rsid w:val="00BA716D"/>
    <w:rsid w:val="00BA71CE"/>
    <w:rsid w:val="00BA72DF"/>
    <w:rsid w:val="00BA77A7"/>
    <w:rsid w:val="00BA7B3F"/>
    <w:rsid w:val="00BB0913"/>
    <w:rsid w:val="00BB0992"/>
    <w:rsid w:val="00BB0BC2"/>
    <w:rsid w:val="00BB0DDD"/>
    <w:rsid w:val="00BB1301"/>
    <w:rsid w:val="00BB13EA"/>
    <w:rsid w:val="00BB1414"/>
    <w:rsid w:val="00BB15E4"/>
    <w:rsid w:val="00BB284B"/>
    <w:rsid w:val="00BB2913"/>
    <w:rsid w:val="00BB2C90"/>
    <w:rsid w:val="00BB335D"/>
    <w:rsid w:val="00BB3508"/>
    <w:rsid w:val="00BB4155"/>
    <w:rsid w:val="00BB46EA"/>
    <w:rsid w:val="00BB472F"/>
    <w:rsid w:val="00BB49DF"/>
    <w:rsid w:val="00BB5870"/>
    <w:rsid w:val="00BB638D"/>
    <w:rsid w:val="00BB6C22"/>
    <w:rsid w:val="00BB7BA3"/>
    <w:rsid w:val="00BB7FBC"/>
    <w:rsid w:val="00BC08B1"/>
    <w:rsid w:val="00BC09CB"/>
    <w:rsid w:val="00BC0BCB"/>
    <w:rsid w:val="00BC0F22"/>
    <w:rsid w:val="00BC0FC6"/>
    <w:rsid w:val="00BC116B"/>
    <w:rsid w:val="00BC138B"/>
    <w:rsid w:val="00BC151D"/>
    <w:rsid w:val="00BC1BDF"/>
    <w:rsid w:val="00BC1C52"/>
    <w:rsid w:val="00BC26D1"/>
    <w:rsid w:val="00BC29FD"/>
    <w:rsid w:val="00BC338F"/>
    <w:rsid w:val="00BC425D"/>
    <w:rsid w:val="00BC4788"/>
    <w:rsid w:val="00BC49E3"/>
    <w:rsid w:val="00BC4B46"/>
    <w:rsid w:val="00BC52F5"/>
    <w:rsid w:val="00BC5AE6"/>
    <w:rsid w:val="00BC5B95"/>
    <w:rsid w:val="00BC5FC5"/>
    <w:rsid w:val="00BC609D"/>
    <w:rsid w:val="00BC6475"/>
    <w:rsid w:val="00BC64B2"/>
    <w:rsid w:val="00BC676A"/>
    <w:rsid w:val="00BC6897"/>
    <w:rsid w:val="00BC6981"/>
    <w:rsid w:val="00BC6B20"/>
    <w:rsid w:val="00BC6E51"/>
    <w:rsid w:val="00BC7214"/>
    <w:rsid w:val="00BC7740"/>
    <w:rsid w:val="00BD056E"/>
    <w:rsid w:val="00BD12C9"/>
    <w:rsid w:val="00BD2286"/>
    <w:rsid w:val="00BD273B"/>
    <w:rsid w:val="00BD28FA"/>
    <w:rsid w:val="00BD29A8"/>
    <w:rsid w:val="00BD2A70"/>
    <w:rsid w:val="00BD3B2C"/>
    <w:rsid w:val="00BD3C80"/>
    <w:rsid w:val="00BD4C3B"/>
    <w:rsid w:val="00BD514A"/>
    <w:rsid w:val="00BD5374"/>
    <w:rsid w:val="00BD5557"/>
    <w:rsid w:val="00BD58C4"/>
    <w:rsid w:val="00BD5960"/>
    <w:rsid w:val="00BD6620"/>
    <w:rsid w:val="00BD6635"/>
    <w:rsid w:val="00BD6692"/>
    <w:rsid w:val="00BD6BE2"/>
    <w:rsid w:val="00BD6C48"/>
    <w:rsid w:val="00BD6E73"/>
    <w:rsid w:val="00BD6F8E"/>
    <w:rsid w:val="00BD7EF9"/>
    <w:rsid w:val="00BE0375"/>
    <w:rsid w:val="00BE046C"/>
    <w:rsid w:val="00BE04C9"/>
    <w:rsid w:val="00BE09B7"/>
    <w:rsid w:val="00BE0AC5"/>
    <w:rsid w:val="00BE0E9E"/>
    <w:rsid w:val="00BE0EC7"/>
    <w:rsid w:val="00BE1B9B"/>
    <w:rsid w:val="00BE1D46"/>
    <w:rsid w:val="00BE1E52"/>
    <w:rsid w:val="00BE2D5E"/>
    <w:rsid w:val="00BE2F70"/>
    <w:rsid w:val="00BE3030"/>
    <w:rsid w:val="00BE36DC"/>
    <w:rsid w:val="00BE401D"/>
    <w:rsid w:val="00BE521C"/>
    <w:rsid w:val="00BE592B"/>
    <w:rsid w:val="00BE59E5"/>
    <w:rsid w:val="00BE6272"/>
    <w:rsid w:val="00BE6B50"/>
    <w:rsid w:val="00BE6BDC"/>
    <w:rsid w:val="00BE77E7"/>
    <w:rsid w:val="00BE7AE8"/>
    <w:rsid w:val="00BE7F20"/>
    <w:rsid w:val="00BF02C9"/>
    <w:rsid w:val="00BF09EB"/>
    <w:rsid w:val="00BF0C54"/>
    <w:rsid w:val="00BF13A4"/>
    <w:rsid w:val="00BF1625"/>
    <w:rsid w:val="00BF1BBB"/>
    <w:rsid w:val="00BF1E93"/>
    <w:rsid w:val="00BF2009"/>
    <w:rsid w:val="00BF255E"/>
    <w:rsid w:val="00BF2B9F"/>
    <w:rsid w:val="00BF3155"/>
    <w:rsid w:val="00BF3437"/>
    <w:rsid w:val="00BF3AAD"/>
    <w:rsid w:val="00BF3CCA"/>
    <w:rsid w:val="00BF4196"/>
    <w:rsid w:val="00BF46FA"/>
    <w:rsid w:val="00BF4EA6"/>
    <w:rsid w:val="00BF529C"/>
    <w:rsid w:val="00BF5459"/>
    <w:rsid w:val="00BF5AF8"/>
    <w:rsid w:val="00BF5F3C"/>
    <w:rsid w:val="00BF6563"/>
    <w:rsid w:val="00BF67BD"/>
    <w:rsid w:val="00BF75E5"/>
    <w:rsid w:val="00BF75F1"/>
    <w:rsid w:val="00BF76DA"/>
    <w:rsid w:val="00BF7D65"/>
    <w:rsid w:val="00C00286"/>
    <w:rsid w:val="00C00478"/>
    <w:rsid w:val="00C0062E"/>
    <w:rsid w:val="00C00980"/>
    <w:rsid w:val="00C00DAB"/>
    <w:rsid w:val="00C00F9F"/>
    <w:rsid w:val="00C01044"/>
    <w:rsid w:val="00C013CD"/>
    <w:rsid w:val="00C01420"/>
    <w:rsid w:val="00C02007"/>
    <w:rsid w:val="00C020FD"/>
    <w:rsid w:val="00C02BD7"/>
    <w:rsid w:val="00C02BDE"/>
    <w:rsid w:val="00C03397"/>
    <w:rsid w:val="00C03882"/>
    <w:rsid w:val="00C03A95"/>
    <w:rsid w:val="00C03B9E"/>
    <w:rsid w:val="00C03C9F"/>
    <w:rsid w:val="00C045B5"/>
    <w:rsid w:val="00C045E8"/>
    <w:rsid w:val="00C04BF6"/>
    <w:rsid w:val="00C05D1E"/>
    <w:rsid w:val="00C05FF6"/>
    <w:rsid w:val="00C060F3"/>
    <w:rsid w:val="00C0780E"/>
    <w:rsid w:val="00C1000B"/>
    <w:rsid w:val="00C10060"/>
    <w:rsid w:val="00C10B08"/>
    <w:rsid w:val="00C10D4C"/>
    <w:rsid w:val="00C114F0"/>
    <w:rsid w:val="00C115A7"/>
    <w:rsid w:val="00C11726"/>
    <w:rsid w:val="00C11DB0"/>
    <w:rsid w:val="00C121CE"/>
    <w:rsid w:val="00C13896"/>
    <w:rsid w:val="00C13DB4"/>
    <w:rsid w:val="00C1423A"/>
    <w:rsid w:val="00C14331"/>
    <w:rsid w:val="00C146EF"/>
    <w:rsid w:val="00C146F3"/>
    <w:rsid w:val="00C14A87"/>
    <w:rsid w:val="00C14B1F"/>
    <w:rsid w:val="00C151B0"/>
    <w:rsid w:val="00C15DF7"/>
    <w:rsid w:val="00C1663A"/>
    <w:rsid w:val="00C167FB"/>
    <w:rsid w:val="00C169D8"/>
    <w:rsid w:val="00C17002"/>
    <w:rsid w:val="00C17272"/>
    <w:rsid w:val="00C17842"/>
    <w:rsid w:val="00C178C8"/>
    <w:rsid w:val="00C17C86"/>
    <w:rsid w:val="00C2094D"/>
    <w:rsid w:val="00C216BE"/>
    <w:rsid w:val="00C21B5B"/>
    <w:rsid w:val="00C21C20"/>
    <w:rsid w:val="00C21D5E"/>
    <w:rsid w:val="00C21E89"/>
    <w:rsid w:val="00C221AE"/>
    <w:rsid w:val="00C22485"/>
    <w:rsid w:val="00C2291F"/>
    <w:rsid w:val="00C22A3B"/>
    <w:rsid w:val="00C22BED"/>
    <w:rsid w:val="00C23FB0"/>
    <w:rsid w:val="00C24121"/>
    <w:rsid w:val="00C241D2"/>
    <w:rsid w:val="00C24261"/>
    <w:rsid w:val="00C248BD"/>
    <w:rsid w:val="00C24AA6"/>
    <w:rsid w:val="00C24D2F"/>
    <w:rsid w:val="00C24EF0"/>
    <w:rsid w:val="00C25718"/>
    <w:rsid w:val="00C25C08"/>
    <w:rsid w:val="00C25F5D"/>
    <w:rsid w:val="00C2618B"/>
    <w:rsid w:val="00C2622A"/>
    <w:rsid w:val="00C2636A"/>
    <w:rsid w:val="00C26426"/>
    <w:rsid w:val="00C26605"/>
    <w:rsid w:val="00C269CC"/>
    <w:rsid w:val="00C26D37"/>
    <w:rsid w:val="00C26DC3"/>
    <w:rsid w:val="00C27016"/>
    <w:rsid w:val="00C27D32"/>
    <w:rsid w:val="00C27D74"/>
    <w:rsid w:val="00C27F08"/>
    <w:rsid w:val="00C30119"/>
    <w:rsid w:val="00C30492"/>
    <w:rsid w:val="00C30A6C"/>
    <w:rsid w:val="00C30B45"/>
    <w:rsid w:val="00C30FFB"/>
    <w:rsid w:val="00C315DF"/>
    <w:rsid w:val="00C31691"/>
    <w:rsid w:val="00C31799"/>
    <w:rsid w:val="00C3181F"/>
    <w:rsid w:val="00C31BB7"/>
    <w:rsid w:val="00C321FD"/>
    <w:rsid w:val="00C322AA"/>
    <w:rsid w:val="00C32D23"/>
    <w:rsid w:val="00C3350D"/>
    <w:rsid w:val="00C33A2E"/>
    <w:rsid w:val="00C33BDB"/>
    <w:rsid w:val="00C33F68"/>
    <w:rsid w:val="00C3407A"/>
    <w:rsid w:val="00C3409D"/>
    <w:rsid w:val="00C34272"/>
    <w:rsid w:val="00C342CB"/>
    <w:rsid w:val="00C34544"/>
    <w:rsid w:val="00C35098"/>
    <w:rsid w:val="00C35252"/>
    <w:rsid w:val="00C3578B"/>
    <w:rsid w:val="00C35B85"/>
    <w:rsid w:val="00C35D89"/>
    <w:rsid w:val="00C36075"/>
    <w:rsid w:val="00C360CD"/>
    <w:rsid w:val="00C364E6"/>
    <w:rsid w:val="00C3668A"/>
    <w:rsid w:val="00C3697E"/>
    <w:rsid w:val="00C37671"/>
    <w:rsid w:val="00C379A4"/>
    <w:rsid w:val="00C37AC8"/>
    <w:rsid w:val="00C40376"/>
    <w:rsid w:val="00C4067F"/>
    <w:rsid w:val="00C4120A"/>
    <w:rsid w:val="00C42841"/>
    <w:rsid w:val="00C42B7E"/>
    <w:rsid w:val="00C42D3F"/>
    <w:rsid w:val="00C433F6"/>
    <w:rsid w:val="00C435CB"/>
    <w:rsid w:val="00C43618"/>
    <w:rsid w:val="00C43BE0"/>
    <w:rsid w:val="00C43F0E"/>
    <w:rsid w:val="00C43F94"/>
    <w:rsid w:val="00C441B3"/>
    <w:rsid w:val="00C445EA"/>
    <w:rsid w:val="00C44B95"/>
    <w:rsid w:val="00C4515A"/>
    <w:rsid w:val="00C45191"/>
    <w:rsid w:val="00C458DB"/>
    <w:rsid w:val="00C4606F"/>
    <w:rsid w:val="00C463CC"/>
    <w:rsid w:val="00C46CA8"/>
    <w:rsid w:val="00C46E5C"/>
    <w:rsid w:val="00C46F16"/>
    <w:rsid w:val="00C471A8"/>
    <w:rsid w:val="00C472E0"/>
    <w:rsid w:val="00C478FA"/>
    <w:rsid w:val="00C47941"/>
    <w:rsid w:val="00C47D83"/>
    <w:rsid w:val="00C50057"/>
    <w:rsid w:val="00C50069"/>
    <w:rsid w:val="00C50511"/>
    <w:rsid w:val="00C509A1"/>
    <w:rsid w:val="00C50C5E"/>
    <w:rsid w:val="00C50D61"/>
    <w:rsid w:val="00C50FFB"/>
    <w:rsid w:val="00C51405"/>
    <w:rsid w:val="00C5177A"/>
    <w:rsid w:val="00C525A3"/>
    <w:rsid w:val="00C52A1A"/>
    <w:rsid w:val="00C52C71"/>
    <w:rsid w:val="00C52EBB"/>
    <w:rsid w:val="00C53172"/>
    <w:rsid w:val="00C5338F"/>
    <w:rsid w:val="00C53479"/>
    <w:rsid w:val="00C5378B"/>
    <w:rsid w:val="00C538CB"/>
    <w:rsid w:val="00C53B0F"/>
    <w:rsid w:val="00C53DEC"/>
    <w:rsid w:val="00C53E61"/>
    <w:rsid w:val="00C54114"/>
    <w:rsid w:val="00C541AD"/>
    <w:rsid w:val="00C54271"/>
    <w:rsid w:val="00C543FC"/>
    <w:rsid w:val="00C5449E"/>
    <w:rsid w:val="00C552B9"/>
    <w:rsid w:val="00C5533C"/>
    <w:rsid w:val="00C55400"/>
    <w:rsid w:val="00C55657"/>
    <w:rsid w:val="00C558E1"/>
    <w:rsid w:val="00C568BC"/>
    <w:rsid w:val="00C56C6D"/>
    <w:rsid w:val="00C56ECC"/>
    <w:rsid w:val="00C56F4D"/>
    <w:rsid w:val="00C57065"/>
    <w:rsid w:val="00C570B4"/>
    <w:rsid w:val="00C57313"/>
    <w:rsid w:val="00C576D8"/>
    <w:rsid w:val="00C577EA"/>
    <w:rsid w:val="00C57D70"/>
    <w:rsid w:val="00C60725"/>
    <w:rsid w:val="00C6077D"/>
    <w:rsid w:val="00C60DE6"/>
    <w:rsid w:val="00C61A34"/>
    <w:rsid w:val="00C61CB3"/>
    <w:rsid w:val="00C625E6"/>
    <w:rsid w:val="00C62913"/>
    <w:rsid w:val="00C62AE1"/>
    <w:rsid w:val="00C6359C"/>
    <w:rsid w:val="00C637AB"/>
    <w:rsid w:val="00C63EB6"/>
    <w:rsid w:val="00C647BF"/>
    <w:rsid w:val="00C6486B"/>
    <w:rsid w:val="00C6504C"/>
    <w:rsid w:val="00C65483"/>
    <w:rsid w:val="00C655FA"/>
    <w:rsid w:val="00C66460"/>
    <w:rsid w:val="00C666FA"/>
    <w:rsid w:val="00C67113"/>
    <w:rsid w:val="00C67153"/>
    <w:rsid w:val="00C67729"/>
    <w:rsid w:val="00C67F09"/>
    <w:rsid w:val="00C67F98"/>
    <w:rsid w:val="00C7009C"/>
    <w:rsid w:val="00C70507"/>
    <w:rsid w:val="00C70748"/>
    <w:rsid w:val="00C70977"/>
    <w:rsid w:val="00C70E4B"/>
    <w:rsid w:val="00C71270"/>
    <w:rsid w:val="00C7130D"/>
    <w:rsid w:val="00C71B73"/>
    <w:rsid w:val="00C72A30"/>
    <w:rsid w:val="00C72E30"/>
    <w:rsid w:val="00C7308C"/>
    <w:rsid w:val="00C7371B"/>
    <w:rsid w:val="00C73953"/>
    <w:rsid w:val="00C73AC2"/>
    <w:rsid w:val="00C73C02"/>
    <w:rsid w:val="00C73C35"/>
    <w:rsid w:val="00C73D33"/>
    <w:rsid w:val="00C7430A"/>
    <w:rsid w:val="00C74CBD"/>
    <w:rsid w:val="00C75315"/>
    <w:rsid w:val="00C75338"/>
    <w:rsid w:val="00C75396"/>
    <w:rsid w:val="00C753EF"/>
    <w:rsid w:val="00C75A8E"/>
    <w:rsid w:val="00C75D54"/>
    <w:rsid w:val="00C75F13"/>
    <w:rsid w:val="00C7656B"/>
    <w:rsid w:val="00C765B2"/>
    <w:rsid w:val="00C76D1C"/>
    <w:rsid w:val="00C76E96"/>
    <w:rsid w:val="00C771EA"/>
    <w:rsid w:val="00C772DC"/>
    <w:rsid w:val="00C776CE"/>
    <w:rsid w:val="00C77CE6"/>
    <w:rsid w:val="00C77F05"/>
    <w:rsid w:val="00C802B7"/>
    <w:rsid w:val="00C815BA"/>
    <w:rsid w:val="00C8171C"/>
    <w:rsid w:val="00C81816"/>
    <w:rsid w:val="00C81B9C"/>
    <w:rsid w:val="00C820F3"/>
    <w:rsid w:val="00C82361"/>
    <w:rsid w:val="00C824A2"/>
    <w:rsid w:val="00C82832"/>
    <w:rsid w:val="00C8287E"/>
    <w:rsid w:val="00C84129"/>
    <w:rsid w:val="00C8456E"/>
    <w:rsid w:val="00C8491D"/>
    <w:rsid w:val="00C84C18"/>
    <w:rsid w:val="00C84F1E"/>
    <w:rsid w:val="00C854FE"/>
    <w:rsid w:val="00C85CEA"/>
    <w:rsid w:val="00C86444"/>
    <w:rsid w:val="00C867DB"/>
    <w:rsid w:val="00C869C5"/>
    <w:rsid w:val="00C86BBF"/>
    <w:rsid w:val="00C86EC5"/>
    <w:rsid w:val="00C87137"/>
    <w:rsid w:val="00C8748C"/>
    <w:rsid w:val="00C8794D"/>
    <w:rsid w:val="00C879F4"/>
    <w:rsid w:val="00C87D68"/>
    <w:rsid w:val="00C90A8E"/>
    <w:rsid w:val="00C90BFF"/>
    <w:rsid w:val="00C91AC0"/>
    <w:rsid w:val="00C91ADE"/>
    <w:rsid w:val="00C91BC8"/>
    <w:rsid w:val="00C9221F"/>
    <w:rsid w:val="00C9232D"/>
    <w:rsid w:val="00C92991"/>
    <w:rsid w:val="00C93342"/>
    <w:rsid w:val="00C93725"/>
    <w:rsid w:val="00C93A23"/>
    <w:rsid w:val="00C93F5F"/>
    <w:rsid w:val="00C94051"/>
    <w:rsid w:val="00C94081"/>
    <w:rsid w:val="00C947C4"/>
    <w:rsid w:val="00C94E85"/>
    <w:rsid w:val="00C952B3"/>
    <w:rsid w:val="00C953BA"/>
    <w:rsid w:val="00C954FE"/>
    <w:rsid w:val="00C95834"/>
    <w:rsid w:val="00C95877"/>
    <w:rsid w:val="00C95A16"/>
    <w:rsid w:val="00C95A25"/>
    <w:rsid w:val="00C95ECF"/>
    <w:rsid w:val="00C962BB"/>
    <w:rsid w:val="00C969E5"/>
    <w:rsid w:val="00C9708D"/>
    <w:rsid w:val="00C9751C"/>
    <w:rsid w:val="00C97CB1"/>
    <w:rsid w:val="00C97D0C"/>
    <w:rsid w:val="00CA0CEC"/>
    <w:rsid w:val="00CA0E2D"/>
    <w:rsid w:val="00CA1290"/>
    <w:rsid w:val="00CA15C3"/>
    <w:rsid w:val="00CA15FF"/>
    <w:rsid w:val="00CA2BCF"/>
    <w:rsid w:val="00CA367A"/>
    <w:rsid w:val="00CA3F52"/>
    <w:rsid w:val="00CA475C"/>
    <w:rsid w:val="00CA54EE"/>
    <w:rsid w:val="00CA56FF"/>
    <w:rsid w:val="00CA57AB"/>
    <w:rsid w:val="00CA57D0"/>
    <w:rsid w:val="00CA6458"/>
    <w:rsid w:val="00CA6839"/>
    <w:rsid w:val="00CA6843"/>
    <w:rsid w:val="00CA7213"/>
    <w:rsid w:val="00CA72AB"/>
    <w:rsid w:val="00CA75F6"/>
    <w:rsid w:val="00CA776B"/>
    <w:rsid w:val="00CA7B63"/>
    <w:rsid w:val="00CB064C"/>
    <w:rsid w:val="00CB0ACF"/>
    <w:rsid w:val="00CB2258"/>
    <w:rsid w:val="00CB229C"/>
    <w:rsid w:val="00CB24C7"/>
    <w:rsid w:val="00CB24DE"/>
    <w:rsid w:val="00CB27B4"/>
    <w:rsid w:val="00CB35D2"/>
    <w:rsid w:val="00CB376B"/>
    <w:rsid w:val="00CB3FCA"/>
    <w:rsid w:val="00CB415C"/>
    <w:rsid w:val="00CB425E"/>
    <w:rsid w:val="00CB4603"/>
    <w:rsid w:val="00CB4954"/>
    <w:rsid w:val="00CB49F9"/>
    <w:rsid w:val="00CB5185"/>
    <w:rsid w:val="00CB51B1"/>
    <w:rsid w:val="00CB583F"/>
    <w:rsid w:val="00CB5F4D"/>
    <w:rsid w:val="00CB6070"/>
    <w:rsid w:val="00CB61B7"/>
    <w:rsid w:val="00CB6388"/>
    <w:rsid w:val="00CB6583"/>
    <w:rsid w:val="00CB6906"/>
    <w:rsid w:val="00CB6A73"/>
    <w:rsid w:val="00CB6ADE"/>
    <w:rsid w:val="00CB6FEA"/>
    <w:rsid w:val="00CB7702"/>
    <w:rsid w:val="00CB7833"/>
    <w:rsid w:val="00CB7870"/>
    <w:rsid w:val="00CB78D0"/>
    <w:rsid w:val="00CB7E56"/>
    <w:rsid w:val="00CC014D"/>
    <w:rsid w:val="00CC02DD"/>
    <w:rsid w:val="00CC0515"/>
    <w:rsid w:val="00CC0B36"/>
    <w:rsid w:val="00CC17AE"/>
    <w:rsid w:val="00CC1A05"/>
    <w:rsid w:val="00CC1ECE"/>
    <w:rsid w:val="00CC1EF0"/>
    <w:rsid w:val="00CC2B29"/>
    <w:rsid w:val="00CC2E19"/>
    <w:rsid w:val="00CC3387"/>
    <w:rsid w:val="00CC37A0"/>
    <w:rsid w:val="00CC39A8"/>
    <w:rsid w:val="00CC4108"/>
    <w:rsid w:val="00CC42FD"/>
    <w:rsid w:val="00CC4CCD"/>
    <w:rsid w:val="00CC4F53"/>
    <w:rsid w:val="00CC5338"/>
    <w:rsid w:val="00CC5A8C"/>
    <w:rsid w:val="00CC6011"/>
    <w:rsid w:val="00CC60C4"/>
    <w:rsid w:val="00CC6233"/>
    <w:rsid w:val="00CC62D7"/>
    <w:rsid w:val="00CC710F"/>
    <w:rsid w:val="00CC7B78"/>
    <w:rsid w:val="00CC7DA8"/>
    <w:rsid w:val="00CD0613"/>
    <w:rsid w:val="00CD092E"/>
    <w:rsid w:val="00CD16BB"/>
    <w:rsid w:val="00CD20F1"/>
    <w:rsid w:val="00CD217C"/>
    <w:rsid w:val="00CD249C"/>
    <w:rsid w:val="00CD24D9"/>
    <w:rsid w:val="00CD2813"/>
    <w:rsid w:val="00CD2C7A"/>
    <w:rsid w:val="00CD2E1A"/>
    <w:rsid w:val="00CD34F3"/>
    <w:rsid w:val="00CD37A6"/>
    <w:rsid w:val="00CD3EE3"/>
    <w:rsid w:val="00CD43D5"/>
    <w:rsid w:val="00CD4B47"/>
    <w:rsid w:val="00CD50ED"/>
    <w:rsid w:val="00CD51FD"/>
    <w:rsid w:val="00CD567D"/>
    <w:rsid w:val="00CD58E4"/>
    <w:rsid w:val="00CD59E7"/>
    <w:rsid w:val="00CD5A6B"/>
    <w:rsid w:val="00CD5DE1"/>
    <w:rsid w:val="00CD5E44"/>
    <w:rsid w:val="00CD7836"/>
    <w:rsid w:val="00CE0051"/>
    <w:rsid w:val="00CE0681"/>
    <w:rsid w:val="00CE0B1E"/>
    <w:rsid w:val="00CE0EE6"/>
    <w:rsid w:val="00CE10D5"/>
    <w:rsid w:val="00CE13FD"/>
    <w:rsid w:val="00CE1400"/>
    <w:rsid w:val="00CE1404"/>
    <w:rsid w:val="00CE173E"/>
    <w:rsid w:val="00CE17A0"/>
    <w:rsid w:val="00CE1A9E"/>
    <w:rsid w:val="00CE25D8"/>
    <w:rsid w:val="00CE27B0"/>
    <w:rsid w:val="00CE2FBF"/>
    <w:rsid w:val="00CE2FD5"/>
    <w:rsid w:val="00CE300F"/>
    <w:rsid w:val="00CE3201"/>
    <w:rsid w:val="00CE39F9"/>
    <w:rsid w:val="00CE40C5"/>
    <w:rsid w:val="00CE426D"/>
    <w:rsid w:val="00CE47D9"/>
    <w:rsid w:val="00CE4E34"/>
    <w:rsid w:val="00CE588F"/>
    <w:rsid w:val="00CE68AD"/>
    <w:rsid w:val="00CE6911"/>
    <w:rsid w:val="00CE6CA3"/>
    <w:rsid w:val="00CE709D"/>
    <w:rsid w:val="00CE71AE"/>
    <w:rsid w:val="00CE77D7"/>
    <w:rsid w:val="00CF00FD"/>
    <w:rsid w:val="00CF02FE"/>
    <w:rsid w:val="00CF044A"/>
    <w:rsid w:val="00CF04A0"/>
    <w:rsid w:val="00CF0654"/>
    <w:rsid w:val="00CF1738"/>
    <w:rsid w:val="00CF2039"/>
    <w:rsid w:val="00CF20EC"/>
    <w:rsid w:val="00CF2315"/>
    <w:rsid w:val="00CF2A3F"/>
    <w:rsid w:val="00CF2AE9"/>
    <w:rsid w:val="00CF352B"/>
    <w:rsid w:val="00CF3F4F"/>
    <w:rsid w:val="00CF3F7D"/>
    <w:rsid w:val="00CF4099"/>
    <w:rsid w:val="00CF4310"/>
    <w:rsid w:val="00CF4A92"/>
    <w:rsid w:val="00CF4C5D"/>
    <w:rsid w:val="00CF56BF"/>
    <w:rsid w:val="00CF5862"/>
    <w:rsid w:val="00CF63AB"/>
    <w:rsid w:val="00CF6679"/>
    <w:rsid w:val="00CF6F78"/>
    <w:rsid w:val="00CF6FD1"/>
    <w:rsid w:val="00CF7587"/>
    <w:rsid w:val="00D0027C"/>
    <w:rsid w:val="00D002D8"/>
    <w:rsid w:val="00D013C4"/>
    <w:rsid w:val="00D014AD"/>
    <w:rsid w:val="00D0240D"/>
    <w:rsid w:val="00D024F3"/>
    <w:rsid w:val="00D027EC"/>
    <w:rsid w:val="00D028B4"/>
    <w:rsid w:val="00D02ADE"/>
    <w:rsid w:val="00D041DF"/>
    <w:rsid w:val="00D04382"/>
    <w:rsid w:val="00D0474A"/>
    <w:rsid w:val="00D04B33"/>
    <w:rsid w:val="00D04B81"/>
    <w:rsid w:val="00D06A2A"/>
    <w:rsid w:val="00D06F0B"/>
    <w:rsid w:val="00D07084"/>
    <w:rsid w:val="00D1072E"/>
    <w:rsid w:val="00D1080E"/>
    <w:rsid w:val="00D10A82"/>
    <w:rsid w:val="00D10BAD"/>
    <w:rsid w:val="00D10E56"/>
    <w:rsid w:val="00D1102D"/>
    <w:rsid w:val="00D11805"/>
    <w:rsid w:val="00D119F4"/>
    <w:rsid w:val="00D1221D"/>
    <w:rsid w:val="00D126F5"/>
    <w:rsid w:val="00D1279C"/>
    <w:rsid w:val="00D128C8"/>
    <w:rsid w:val="00D131F4"/>
    <w:rsid w:val="00D14103"/>
    <w:rsid w:val="00D14528"/>
    <w:rsid w:val="00D1488D"/>
    <w:rsid w:val="00D148E2"/>
    <w:rsid w:val="00D155D0"/>
    <w:rsid w:val="00D15A64"/>
    <w:rsid w:val="00D15C52"/>
    <w:rsid w:val="00D161A0"/>
    <w:rsid w:val="00D167D6"/>
    <w:rsid w:val="00D169BC"/>
    <w:rsid w:val="00D177AE"/>
    <w:rsid w:val="00D17BA8"/>
    <w:rsid w:val="00D20347"/>
    <w:rsid w:val="00D203B7"/>
    <w:rsid w:val="00D21D33"/>
    <w:rsid w:val="00D22172"/>
    <w:rsid w:val="00D230DB"/>
    <w:rsid w:val="00D23B4D"/>
    <w:rsid w:val="00D23F1A"/>
    <w:rsid w:val="00D23F58"/>
    <w:rsid w:val="00D24803"/>
    <w:rsid w:val="00D24B34"/>
    <w:rsid w:val="00D24B8D"/>
    <w:rsid w:val="00D24BD2"/>
    <w:rsid w:val="00D251FE"/>
    <w:rsid w:val="00D253E1"/>
    <w:rsid w:val="00D26300"/>
    <w:rsid w:val="00D2668B"/>
    <w:rsid w:val="00D2692A"/>
    <w:rsid w:val="00D26DB1"/>
    <w:rsid w:val="00D26F5F"/>
    <w:rsid w:val="00D2747B"/>
    <w:rsid w:val="00D2779A"/>
    <w:rsid w:val="00D27B09"/>
    <w:rsid w:val="00D27BA8"/>
    <w:rsid w:val="00D27BD8"/>
    <w:rsid w:val="00D30249"/>
    <w:rsid w:val="00D303F8"/>
    <w:rsid w:val="00D30739"/>
    <w:rsid w:val="00D30A2A"/>
    <w:rsid w:val="00D31546"/>
    <w:rsid w:val="00D3166D"/>
    <w:rsid w:val="00D31C43"/>
    <w:rsid w:val="00D31E80"/>
    <w:rsid w:val="00D322FD"/>
    <w:rsid w:val="00D32CC0"/>
    <w:rsid w:val="00D32E3A"/>
    <w:rsid w:val="00D33649"/>
    <w:rsid w:val="00D336EF"/>
    <w:rsid w:val="00D33C07"/>
    <w:rsid w:val="00D33D77"/>
    <w:rsid w:val="00D34EEA"/>
    <w:rsid w:val="00D3528A"/>
    <w:rsid w:val="00D35297"/>
    <w:rsid w:val="00D3567D"/>
    <w:rsid w:val="00D35780"/>
    <w:rsid w:val="00D35C8E"/>
    <w:rsid w:val="00D35CF7"/>
    <w:rsid w:val="00D35E9A"/>
    <w:rsid w:val="00D36768"/>
    <w:rsid w:val="00D36C09"/>
    <w:rsid w:val="00D37044"/>
    <w:rsid w:val="00D371A2"/>
    <w:rsid w:val="00D37471"/>
    <w:rsid w:val="00D374FA"/>
    <w:rsid w:val="00D37595"/>
    <w:rsid w:val="00D37EBD"/>
    <w:rsid w:val="00D40332"/>
    <w:rsid w:val="00D4047A"/>
    <w:rsid w:val="00D40541"/>
    <w:rsid w:val="00D40880"/>
    <w:rsid w:val="00D408D5"/>
    <w:rsid w:val="00D40970"/>
    <w:rsid w:val="00D40DDE"/>
    <w:rsid w:val="00D41307"/>
    <w:rsid w:val="00D41A6B"/>
    <w:rsid w:val="00D43340"/>
    <w:rsid w:val="00D43670"/>
    <w:rsid w:val="00D43A3A"/>
    <w:rsid w:val="00D43A61"/>
    <w:rsid w:val="00D43B9D"/>
    <w:rsid w:val="00D43C5F"/>
    <w:rsid w:val="00D43D9A"/>
    <w:rsid w:val="00D43E73"/>
    <w:rsid w:val="00D442E0"/>
    <w:rsid w:val="00D44319"/>
    <w:rsid w:val="00D443E9"/>
    <w:rsid w:val="00D449EF"/>
    <w:rsid w:val="00D44B1C"/>
    <w:rsid w:val="00D44C8E"/>
    <w:rsid w:val="00D44DBD"/>
    <w:rsid w:val="00D44ED6"/>
    <w:rsid w:val="00D44FDA"/>
    <w:rsid w:val="00D4508D"/>
    <w:rsid w:val="00D45BEA"/>
    <w:rsid w:val="00D461B7"/>
    <w:rsid w:val="00D4688E"/>
    <w:rsid w:val="00D46E31"/>
    <w:rsid w:val="00D470D4"/>
    <w:rsid w:val="00D47228"/>
    <w:rsid w:val="00D476D9"/>
    <w:rsid w:val="00D4778E"/>
    <w:rsid w:val="00D47F7B"/>
    <w:rsid w:val="00D501E8"/>
    <w:rsid w:val="00D5035D"/>
    <w:rsid w:val="00D504DE"/>
    <w:rsid w:val="00D50624"/>
    <w:rsid w:val="00D50667"/>
    <w:rsid w:val="00D50F55"/>
    <w:rsid w:val="00D5249A"/>
    <w:rsid w:val="00D52706"/>
    <w:rsid w:val="00D52A9E"/>
    <w:rsid w:val="00D5354F"/>
    <w:rsid w:val="00D53889"/>
    <w:rsid w:val="00D53B11"/>
    <w:rsid w:val="00D53E75"/>
    <w:rsid w:val="00D53F4E"/>
    <w:rsid w:val="00D53FF9"/>
    <w:rsid w:val="00D5431E"/>
    <w:rsid w:val="00D54337"/>
    <w:rsid w:val="00D546BD"/>
    <w:rsid w:val="00D547E4"/>
    <w:rsid w:val="00D54D10"/>
    <w:rsid w:val="00D54D1D"/>
    <w:rsid w:val="00D54DBA"/>
    <w:rsid w:val="00D555F4"/>
    <w:rsid w:val="00D55EB4"/>
    <w:rsid w:val="00D5709F"/>
    <w:rsid w:val="00D573F0"/>
    <w:rsid w:val="00D57A3B"/>
    <w:rsid w:val="00D57BBB"/>
    <w:rsid w:val="00D57E72"/>
    <w:rsid w:val="00D600E3"/>
    <w:rsid w:val="00D60708"/>
    <w:rsid w:val="00D60AF8"/>
    <w:rsid w:val="00D61174"/>
    <w:rsid w:val="00D61241"/>
    <w:rsid w:val="00D62092"/>
    <w:rsid w:val="00D6228E"/>
    <w:rsid w:val="00D626CE"/>
    <w:rsid w:val="00D629F6"/>
    <w:rsid w:val="00D62A23"/>
    <w:rsid w:val="00D62D5C"/>
    <w:rsid w:val="00D637CA"/>
    <w:rsid w:val="00D639E1"/>
    <w:rsid w:val="00D63C1B"/>
    <w:rsid w:val="00D643EB"/>
    <w:rsid w:val="00D64792"/>
    <w:rsid w:val="00D64C3D"/>
    <w:rsid w:val="00D65853"/>
    <w:rsid w:val="00D65D3F"/>
    <w:rsid w:val="00D65D67"/>
    <w:rsid w:val="00D65F9C"/>
    <w:rsid w:val="00D65FB5"/>
    <w:rsid w:val="00D6620C"/>
    <w:rsid w:val="00D6676A"/>
    <w:rsid w:val="00D6707F"/>
    <w:rsid w:val="00D67292"/>
    <w:rsid w:val="00D672BE"/>
    <w:rsid w:val="00D700EC"/>
    <w:rsid w:val="00D70230"/>
    <w:rsid w:val="00D7074C"/>
    <w:rsid w:val="00D707BA"/>
    <w:rsid w:val="00D70B33"/>
    <w:rsid w:val="00D7139A"/>
    <w:rsid w:val="00D714FB"/>
    <w:rsid w:val="00D71B7C"/>
    <w:rsid w:val="00D71D1E"/>
    <w:rsid w:val="00D71FA9"/>
    <w:rsid w:val="00D720A6"/>
    <w:rsid w:val="00D72113"/>
    <w:rsid w:val="00D7345C"/>
    <w:rsid w:val="00D73669"/>
    <w:rsid w:val="00D7381E"/>
    <w:rsid w:val="00D73DE7"/>
    <w:rsid w:val="00D74681"/>
    <w:rsid w:val="00D7473A"/>
    <w:rsid w:val="00D75616"/>
    <w:rsid w:val="00D75AF7"/>
    <w:rsid w:val="00D769F5"/>
    <w:rsid w:val="00D76CBE"/>
    <w:rsid w:val="00D76D4D"/>
    <w:rsid w:val="00D779AB"/>
    <w:rsid w:val="00D802EF"/>
    <w:rsid w:val="00D80518"/>
    <w:rsid w:val="00D808B3"/>
    <w:rsid w:val="00D80CF5"/>
    <w:rsid w:val="00D810EC"/>
    <w:rsid w:val="00D81717"/>
    <w:rsid w:val="00D81831"/>
    <w:rsid w:val="00D82168"/>
    <w:rsid w:val="00D821EC"/>
    <w:rsid w:val="00D826D2"/>
    <w:rsid w:val="00D83BEC"/>
    <w:rsid w:val="00D84024"/>
    <w:rsid w:val="00D84119"/>
    <w:rsid w:val="00D84444"/>
    <w:rsid w:val="00D8469D"/>
    <w:rsid w:val="00D84850"/>
    <w:rsid w:val="00D8489C"/>
    <w:rsid w:val="00D84B60"/>
    <w:rsid w:val="00D851CC"/>
    <w:rsid w:val="00D85968"/>
    <w:rsid w:val="00D859A5"/>
    <w:rsid w:val="00D8768C"/>
    <w:rsid w:val="00D87B29"/>
    <w:rsid w:val="00D87DE9"/>
    <w:rsid w:val="00D87DF7"/>
    <w:rsid w:val="00D90507"/>
    <w:rsid w:val="00D90893"/>
    <w:rsid w:val="00D90BA9"/>
    <w:rsid w:val="00D90CD3"/>
    <w:rsid w:val="00D910F9"/>
    <w:rsid w:val="00D914F5"/>
    <w:rsid w:val="00D916CE"/>
    <w:rsid w:val="00D91D4F"/>
    <w:rsid w:val="00D9282A"/>
    <w:rsid w:val="00D92906"/>
    <w:rsid w:val="00D92FCD"/>
    <w:rsid w:val="00D934D1"/>
    <w:rsid w:val="00D934EF"/>
    <w:rsid w:val="00D93867"/>
    <w:rsid w:val="00D943D7"/>
    <w:rsid w:val="00D94415"/>
    <w:rsid w:val="00D94940"/>
    <w:rsid w:val="00D94ABD"/>
    <w:rsid w:val="00D94EE3"/>
    <w:rsid w:val="00D94F9C"/>
    <w:rsid w:val="00D95758"/>
    <w:rsid w:val="00D958DE"/>
    <w:rsid w:val="00D961BE"/>
    <w:rsid w:val="00D977CA"/>
    <w:rsid w:val="00D97B86"/>
    <w:rsid w:val="00D97F4F"/>
    <w:rsid w:val="00DA078E"/>
    <w:rsid w:val="00DA1401"/>
    <w:rsid w:val="00DA172A"/>
    <w:rsid w:val="00DA1991"/>
    <w:rsid w:val="00DA1C84"/>
    <w:rsid w:val="00DA25B4"/>
    <w:rsid w:val="00DA30EF"/>
    <w:rsid w:val="00DA3312"/>
    <w:rsid w:val="00DA3CDF"/>
    <w:rsid w:val="00DA4789"/>
    <w:rsid w:val="00DA48EE"/>
    <w:rsid w:val="00DA528F"/>
    <w:rsid w:val="00DA55A2"/>
    <w:rsid w:val="00DA72AB"/>
    <w:rsid w:val="00DA7B3A"/>
    <w:rsid w:val="00DA7C24"/>
    <w:rsid w:val="00DB0017"/>
    <w:rsid w:val="00DB006C"/>
    <w:rsid w:val="00DB013B"/>
    <w:rsid w:val="00DB0894"/>
    <w:rsid w:val="00DB0F09"/>
    <w:rsid w:val="00DB1C75"/>
    <w:rsid w:val="00DB1D7F"/>
    <w:rsid w:val="00DB1E74"/>
    <w:rsid w:val="00DB2314"/>
    <w:rsid w:val="00DB278F"/>
    <w:rsid w:val="00DB294A"/>
    <w:rsid w:val="00DB2F50"/>
    <w:rsid w:val="00DB3620"/>
    <w:rsid w:val="00DB37F3"/>
    <w:rsid w:val="00DB3853"/>
    <w:rsid w:val="00DB402E"/>
    <w:rsid w:val="00DB42C3"/>
    <w:rsid w:val="00DB4798"/>
    <w:rsid w:val="00DB4C8A"/>
    <w:rsid w:val="00DB4EFC"/>
    <w:rsid w:val="00DB4F6F"/>
    <w:rsid w:val="00DB5119"/>
    <w:rsid w:val="00DB52BD"/>
    <w:rsid w:val="00DB54EA"/>
    <w:rsid w:val="00DB6001"/>
    <w:rsid w:val="00DB63E4"/>
    <w:rsid w:val="00DB6E5C"/>
    <w:rsid w:val="00DB7241"/>
    <w:rsid w:val="00DB7691"/>
    <w:rsid w:val="00DB7994"/>
    <w:rsid w:val="00DB7EDF"/>
    <w:rsid w:val="00DC018D"/>
    <w:rsid w:val="00DC089B"/>
    <w:rsid w:val="00DC0E38"/>
    <w:rsid w:val="00DC128F"/>
    <w:rsid w:val="00DC12A7"/>
    <w:rsid w:val="00DC1CD8"/>
    <w:rsid w:val="00DC1F51"/>
    <w:rsid w:val="00DC2310"/>
    <w:rsid w:val="00DC2471"/>
    <w:rsid w:val="00DC2F08"/>
    <w:rsid w:val="00DC3358"/>
    <w:rsid w:val="00DC3ABD"/>
    <w:rsid w:val="00DC3B1B"/>
    <w:rsid w:val="00DC3CAF"/>
    <w:rsid w:val="00DC4262"/>
    <w:rsid w:val="00DC478D"/>
    <w:rsid w:val="00DC53D2"/>
    <w:rsid w:val="00DC5539"/>
    <w:rsid w:val="00DC5B5C"/>
    <w:rsid w:val="00DC6070"/>
    <w:rsid w:val="00DC62F6"/>
    <w:rsid w:val="00DC70E3"/>
    <w:rsid w:val="00DC71D2"/>
    <w:rsid w:val="00DC776A"/>
    <w:rsid w:val="00DC7BE8"/>
    <w:rsid w:val="00DC7F71"/>
    <w:rsid w:val="00DD04DF"/>
    <w:rsid w:val="00DD067B"/>
    <w:rsid w:val="00DD0706"/>
    <w:rsid w:val="00DD08F4"/>
    <w:rsid w:val="00DD123F"/>
    <w:rsid w:val="00DD12B4"/>
    <w:rsid w:val="00DD15F1"/>
    <w:rsid w:val="00DD164B"/>
    <w:rsid w:val="00DD1A39"/>
    <w:rsid w:val="00DD21E4"/>
    <w:rsid w:val="00DD231F"/>
    <w:rsid w:val="00DD298D"/>
    <w:rsid w:val="00DD2E84"/>
    <w:rsid w:val="00DD3709"/>
    <w:rsid w:val="00DD3E08"/>
    <w:rsid w:val="00DD3E8C"/>
    <w:rsid w:val="00DD403F"/>
    <w:rsid w:val="00DD49E8"/>
    <w:rsid w:val="00DD4A8D"/>
    <w:rsid w:val="00DD4C6B"/>
    <w:rsid w:val="00DD4F99"/>
    <w:rsid w:val="00DD556D"/>
    <w:rsid w:val="00DD6362"/>
    <w:rsid w:val="00DD67C8"/>
    <w:rsid w:val="00DD7140"/>
    <w:rsid w:val="00DE054F"/>
    <w:rsid w:val="00DE0EE6"/>
    <w:rsid w:val="00DE0F61"/>
    <w:rsid w:val="00DE1611"/>
    <w:rsid w:val="00DE1719"/>
    <w:rsid w:val="00DE19FA"/>
    <w:rsid w:val="00DE243B"/>
    <w:rsid w:val="00DE24E0"/>
    <w:rsid w:val="00DE2A70"/>
    <w:rsid w:val="00DE2BC5"/>
    <w:rsid w:val="00DE2C31"/>
    <w:rsid w:val="00DE2D1A"/>
    <w:rsid w:val="00DE302D"/>
    <w:rsid w:val="00DE306F"/>
    <w:rsid w:val="00DE338E"/>
    <w:rsid w:val="00DE34C3"/>
    <w:rsid w:val="00DE3615"/>
    <w:rsid w:val="00DE3686"/>
    <w:rsid w:val="00DE387D"/>
    <w:rsid w:val="00DE3957"/>
    <w:rsid w:val="00DE3A09"/>
    <w:rsid w:val="00DE3DE1"/>
    <w:rsid w:val="00DE3FE5"/>
    <w:rsid w:val="00DE41C6"/>
    <w:rsid w:val="00DE4463"/>
    <w:rsid w:val="00DE4BD9"/>
    <w:rsid w:val="00DE4F0B"/>
    <w:rsid w:val="00DE50B2"/>
    <w:rsid w:val="00DE50CA"/>
    <w:rsid w:val="00DE5AB0"/>
    <w:rsid w:val="00DE61F1"/>
    <w:rsid w:val="00DE77C0"/>
    <w:rsid w:val="00DE7922"/>
    <w:rsid w:val="00DE7A7B"/>
    <w:rsid w:val="00DE7F73"/>
    <w:rsid w:val="00DF031F"/>
    <w:rsid w:val="00DF0345"/>
    <w:rsid w:val="00DF143F"/>
    <w:rsid w:val="00DF14B3"/>
    <w:rsid w:val="00DF156A"/>
    <w:rsid w:val="00DF1D09"/>
    <w:rsid w:val="00DF1FBC"/>
    <w:rsid w:val="00DF2565"/>
    <w:rsid w:val="00DF2916"/>
    <w:rsid w:val="00DF32BA"/>
    <w:rsid w:val="00DF3C23"/>
    <w:rsid w:val="00DF3D7E"/>
    <w:rsid w:val="00DF3EF2"/>
    <w:rsid w:val="00DF4376"/>
    <w:rsid w:val="00DF43BF"/>
    <w:rsid w:val="00DF4597"/>
    <w:rsid w:val="00DF47E5"/>
    <w:rsid w:val="00DF4A48"/>
    <w:rsid w:val="00DF4C92"/>
    <w:rsid w:val="00DF5171"/>
    <w:rsid w:val="00DF52BC"/>
    <w:rsid w:val="00DF536E"/>
    <w:rsid w:val="00DF6162"/>
    <w:rsid w:val="00DF66E1"/>
    <w:rsid w:val="00DF6834"/>
    <w:rsid w:val="00DF69F6"/>
    <w:rsid w:val="00DF6C75"/>
    <w:rsid w:val="00DF6EA1"/>
    <w:rsid w:val="00DF7579"/>
    <w:rsid w:val="00DF7D12"/>
    <w:rsid w:val="00DF7F02"/>
    <w:rsid w:val="00E00C2B"/>
    <w:rsid w:val="00E014B1"/>
    <w:rsid w:val="00E01BC4"/>
    <w:rsid w:val="00E01C27"/>
    <w:rsid w:val="00E01FA0"/>
    <w:rsid w:val="00E026E9"/>
    <w:rsid w:val="00E0291C"/>
    <w:rsid w:val="00E033EF"/>
    <w:rsid w:val="00E0395B"/>
    <w:rsid w:val="00E042CC"/>
    <w:rsid w:val="00E0434D"/>
    <w:rsid w:val="00E052B3"/>
    <w:rsid w:val="00E060EB"/>
    <w:rsid w:val="00E0640E"/>
    <w:rsid w:val="00E06662"/>
    <w:rsid w:val="00E0689A"/>
    <w:rsid w:val="00E06CDF"/>
    <w:rsid w:val="00E077FB"/>
    <w:rsid w:val="00E07D08"/>
    <w:rsid w:val="00E07E58"/>
    <w:rsid w:val="00E102CF"/>
    <w:rsid w:val="00E11128"/>
    <w:rsid w:val="00E1136C"/>
    <w:rsid w:val="00E11D84"/>
    <w:rsid w:val="00E11F22"/>
    <w:rsid w:val="00E122AC"/>
    <w:rsid w:val="00E12711"/>
    <w:rsid w:val="00E1274B"/>
    <w:rsid w:val="00E129FD"/>
    <w:rsid w:val="00E13064"/>
    <w:rsid w:val="00E13D50"/>
    <w:rsid w:val="00E14055"/>
    <w:rsid w:val="00E149B6"/>
    <w:rsid w:val="00E1506E"/>
    <w:rsid w:val="00E1507D"/>
    <w:rsid w:val="00E153B3"/>
    <w:rsid w:val="00E15885"/>
    <w:rsid w:val="00E16481"/>
    <w:rsid w:val="00E16494"/>
    <w:rsid w:val="00E168B1"/>
    <w:rsid w:val="00E16AEA"/>
    <w:rsid w:val="00E17CB0"/>
    <w:rsid w:val="00E17F6D"/>
    <w:rsid w:val="00E2063B"/>
    <w:rsid w:val="00E20A13"/>
    <w:rsid w:val="00E2123A"/>
    <w:rsid w:val="00E2160E"/>
    <w:rsid w:val="00E21CAC"/>
    <w:rsid w:val="00E21E2B"/>
    <w:rsid w:val="00E22650"/>
    <w:rsid w:val="00E2289A"/>
    <w:rsid w:val="00E22DA5"/>
    <w:rsid w:val="00E22F48"/>
    <w:rsid w:val="00E23849"/>
    <w:rsid w:val="00E23D6A"/>
    <w:rsid w:val="00E240D0"/>
    <w:rsid w:val="00E24550"/>
    <w:rsid w:val="00E247F5"/>
    <w:rsid w:val="00E24BB1"/>
    <w:rsid w:val="00E2566E"/>
    <w:rsid w:val="00E25E09"/>
    <w:rsid w:val="00E26034"/>
    <w:rsid w:val="00E2719C"/>
    <w:rsid w:val="00E271F3"/>
    <w:rsid w:val="00E278DD"/>
    <w:rsid w:val="00E279D4"/>
    <w:rsid w:val="00E27D5A"/>
    <w:rsid w:val="00E300D6"/>
    <w:rsid w:val="00E3079A"/>
    <w:rsid w:val="00E308CB"/>
    <w:rsid w:val="00E30AB3"/>
    <w:rsid w:val="00E30D8C"/>
    <w:rsid w:val="00E30DE0"/>
    <w:rsid w:val="00E31440"/>
    <w:rsid w:val="00E31986"/>
    <w:rsid w:val="00E32084"/>
    <w:rsid w:val="00E3267F"/>
    <w:rsid w:val="00E32B78"/>
    <w:rsid w:val="00E32D57"/>
    <w:rsid w:val="00E33368"/>
    <w:rsid w:val="00E3383E"/>
    <w:rsid w:val="00E34325"/>
    <w:rsid w:val="00E34518"/>
    <w:rsid w:val="00E34941"/>
    <w:rsid w:val="00E34DF4"/>
    <w:rsid w:val="00E34E9E"/>
    <w:rsid w:val="00E35100"/>
    <w:rsid w:val="00E3630D"/>
    <w:rsid w:val="00E377BD"/>
    <w:rsid w:val="00E40387"/>
    <w:rsid w:val="00E405BE"/>
    <w:rsid w:val="00E41B27"/>
    <w:rsid w:val="00E41E3E"/>
    <w:rsid w:val="00E4205F"/>
    <w:rsid w:val="00E42263"/>
    <w:rsid w:val="00E423D3"/>
    <w:rsid w:val="00E42EAB"/>
    <w:rsid w:val="00E42F16"/>
    <w:rsid w:val="00E4322F"/>
    <w:rsid w:val="00E433B3"/>
    <w:rsid w:val="00E4372C"/>
    <w:rsid w:val="00E43B9A"/>
    <w:rsid w:val="00E43D52"/>
    <w:rsid w:val="00E443B3"/>
    <w:rsid w:val="00E448F7"/>
    <w:rsid w:val="00E44C22"/>
    <w:rsid w:val="00E464DD"/>
    <w:rsid w:val="00E46C98"/>
    <w:rsid w:val="00E46E7D"/>
    <w:rsid w:val="00E46F01"/>
    <w:rsid w:val="00E47044"/>
    <w:rsid w:val="00E472F2"/>
    <w:rsid w:val="00E4754E"/>
    <w:rsid w:val="00E479B5"/>
    <w:rsid w:val="00E47A86"/>
    <w:rsid w:val="00E500B6"/>
    <w:rsid w:val="00E50605"/>
    <w:rsid w:val="00E50D9C"/>
    <w:rsid w:val="00E5100A"/>
    <w:rsid w:val="00E5179E"/>
    <w:rsid w:val="00E51FC1"/>
    <w:rsid w:val="00E52650"/>
    <w:rsid w:val="00E52B66"/>
    <w:rsid w:val="00E52C04"/>
    <w:rsid w:val="00E5350F"/>
    <w:rsid w:val="00E53588"/>
    <w:rsid w:val="00E53643"/>
    <w:rsid w:val="00E54160"/>
    <w:rsid w:val="00E5458C"/>
    <w:rsid w:val="00E545C3"/>
    <w:rsid w:val="00E54D16"/>
    <w:rsid w:val="00E551B6"/>
    <w:rsid w:val="00E5540B"/>
    <w:rsid w:val="00E5594B"/>
    <w:rsid w:val="00E55BD5"/>
    <w:rsid w:val="00E55E06"/>
    <w:rsid w:val="00E56229"/>
    <w:rsid w:val="00E56267"/>
    <w:rsid w:val="00E56299"/>
    <w:rsid w:val="00E56842"/>
    <w:rsid w:val="00E574DC"/>
    <w:rsid w:val="00E57ABC"/>
    <w:rsid w:val="00E57B4B"/>
    <w:rsid w:val="00E57EE5"/>
    <w:rsid w:val="00E60526"/>
    <w:rsid w:val="00E60DD5"/>
    <w:rsid w:val="00E6194D"/>
    <w:rsid w:val="00E61AC4"/>
    <w:rsid w:val="00E61E14"/>
    <w:rsid w:val="00E620EA"/>
    <w:rsid w:val="00E628B6"/>
    <w:rsid w:val="00E629FB"/>
    <w:rsid w:val="00E62B27"/>
    <w:rsid w:val="00E62D22"/>
    <w:rsid w:val="00E6319E"/>
    <w:rsid w:val="00E632ED"/>
    <w:rsid w:val="00E635BD"/>
    <w:rsid w:val="00E64AC1"/>
    <w:rsid w:val="00E66068"/>
    <w:rsid w:val="00E66D15"/>
    <w:rsid w:val="00E66E2F"/>
    <w:rsid w:val="00E670F3"/>
    <w:rsid w:val="00E6784A"/>
    <w:rsid w:val="00E6791D"/>
    <w:rsid w:val="00E67C36"/>
    <w:rsid w:val="00E67F6D"/>
    <w:rsid w:val="00E700FB"/>
    <w:rsid w:val="00E70EC9"/>
    <w:rsid w:val="00E7108D"/>
    <w:rsid w:val="00E71851"/>
    <w:rsid w:val="00E718FD"/>
    <w:rsid w:val="00E71906"/>
    <w:rsid w:val="00E72437"/>
    <w:rsid w:val="00E727EB"/>
    <w:rsid w:val="00E72883"/>
    <w:rsid w:val="00E7293D"/>
    <w:rsid w:val="00E7295B"/>
    <w:rsid w:val="00E73028"/>
    <w:rsid w:val="00E73E4E"/>
    <w:rsid w:val="00E73F51"/>
    <w:rsid w:val="00E74370"/>
    <w:rsid w:val="00E747DB"/>
    <w:rsid w:val="00E75371"/>
    <w:rsid w:val="00E756BF"/>
    <w:rsid w:val="00E75933"/>
    <w:rsid w:val="00E75A2B"/>
    <w:rsid w:val="00E76080"/>
    <w:rsid w:val="00E76B20"/>
    <w:rsid w:val="00E76C6B"/>
    <w:rsid w:val="00E76DE7"/>
    <w:rsid w:val="00E7733F"/>
    <w:rsid w:val="00E7742C"/>
    <w:rsid w:val="00E7792C"/>
    <w:rsid w:val="00E779D6"/>
    <w:rsid w:val="00E77D0D"/>
    <w:rsid w:val="00E809F2"/>
    <w:rsid w:val="00E80A0D"/>
    <w:rsid w:val="00E80C19"/>
    <w:rsid w:val="00E80F1E"/>
    <w:rsid w:val="00E8136B"/>
    <w:rsid w:val="00E81551"/>
    <w:rsid w:val="00E8167A"/>
    <w:rsid w:val="00E81926"/>
    <w:rsid w:val="00E81967"/>
    <w:rsid w:val="00E81BED"/>
    <w:rsid w:val="00E81CAF"/>
    <w:rsid w:val="00E82B8A"/>
    <w:rsid w:val="00E82FB2"/>
    <w:rsid w:val="00E83E5B"/>
    <w:rsid w:val="00E84202"/>
    <w:rsid w:val="00E84290"/>
    <w:rsid w:val="00E84373"/>
    <w:rsid w:val="00E84450"/>
    <w:rsid w:val="00E84B52"/>
    <w:rsid w:val="00E84F50"/>
    <w:rsid w:val="00E857FF"/>
    <w:rsid w:val="00E8582D"/>
    <w:rsid w:val="00E86D26"/>
    <w:rsid w:val="00E86DD1"/>
    <w:rsid w:val="00E8744C"/>
    <w:rsid w:val="00E876E6"/>
    <w:rsid w:val="00E8776A"/>
    <w:rsid w:val="00E87898"/>
    <w:rsid w:val="00E87F85"/>
    <w:rsid w:val="00E9016C"/>
    <w:rsid w:val="00E9087D"/>
    <w:rsid w:val="00E912C1"/>
    <w:rsid w:val="00E91E4F"/>
    <w:rsid w:val="00E91EBA"/>
    <w:rsid w:val="00E92361"/>
    <w:rsid w:val="00E92EDF"/>
    <w:rsid w:val="00E931E8"/>
    <w:rsid w:val="00E9355F"/>
    <w:rsid w:val="00E9397E"/>
    <w:rsid w:val="00E93D57"/>
    <w:rsid w:val="00E94C34"/>
    <w:rsid w:val="00E94FBF"/>
    <w:rsid w:val="00E96414"/>
    <w:rsid w:val="00E966E5"/>
    <w:rsid w:val="00E96816"/>
    <w:rsid w:val="00E979EF"/>
    <w:rsid w:val="00E97F07"/>
    <w:rsid w:val="00E97FF5"/>
    <w:rsid w:val="00EA000A"/>
    <w:rsid w:val="00EA0207"/>
    <w:rsid w:val="00EA06F9"/>
    <w:rsid w:val="00EA082E"/>
    <w:rsid w:val="00EA09D6"/>
    <w:rsid w:val="00EA0B0E"/>
    <w:rsid w:val="00EA1074"/>
    <w:rsid w:val="00EA1854"/>
    <w:rsid w:val="00EA2EE4"/>
    <w:rsid w:val="00EA3478"/>
    <w:rsid w:val="00EA3A38"/>
    <w:rsid w:val="00EA3B8C"/>
    <w:rsid w:val="00EA3B94"/>
    <w:rsid w:val="00EA4B90"/>
    <w:rsid w:val="00EA4D33"/>
    <w:rsid w:val="00EA52E8"/>
    <w:rsid w:val="00EA57A2"/>
    <w:rsid w:val="00EA5A57"/>
    <w:rsid w:val="00EA5E62"/>
    <w:rsid w:val="00EA650C"/>
    <w:rsid w:val="00EA666F"/>
    <w:rsid w:val="00EA7B73"/>
    <w:rsid w:val="00EA7CB9"/>
    <w:rsid w:val="00EA7EA0"/>
    <w:rsid w:val="00EA7FD2"/>
    <w:rsid w:val="00EB0112"/>
    <w:rsid w:val="00EB01A5"/>
    <w:rsid w:val="00EB03AE"/>
    <w:rsid w:val="00EB045E"/>
    <w:rsid w:val="00EB062D"/>
    <w:rsid w:val="00EB0909"/>
    <w:rsid w:val="00EB0B2C"/>
    <w:rsid w:val="00EB0C39"/>
    <w:rsid w:val="00EB0E86"/>
    <w:rsid w:val="00EB1571"/>
    <w:rsid w:val="00EB1B0B"/>
    <w:rsid w:val="00EB1B84"/>
    <w:rsid w:val="00EB1E92"/>
    <w:rsid w:val="00EB22C5"/>
    <w:rsid w:val="00EB24DC"/>
    <w:rsid w:val="00EB2660"/>
    <w:rsid w:val="00EB2C51"/>
    <w:rsid w:val="00EB32D7"/>
    <w:rsid w:val="00EB38C6"/>
    <w:rsid w:val="00EB39D2"/>
    <w:rsid w:val="00EB3D7D"/>
    <w:rsid w:val="00EB3F25"/>
    <w:rsid w:val="00EB4B8B"/>
    <w:rsid w:val="00EB4E47"/>
    <w:rsid w:val="00EB4F9B"/>
    <w:rsid w:val="00EB4FEB"/>
    <w:rsid w:val="00EB57D2"/>
    <w:rsid w:val="00EB5ADA"/>
    <w:rsid w:val="00EB5CF7"/>
    <w:rsid w:val="00EB61C7"/>
    <w:rsid w:val="00EB6510"/>
    <w:rsid w:val="00EB7071"/>
    <w:rsid w:val="00EB74A1"/>
    <w:rsid w:val="00EB765C"/>
    <w:rsid w:val="00EB76A7"/>
    <w:rsid w:val="00EB7704"/>
    <w:rsid w:val="00EB770F"/>
    <w:rsid w:val="00EB7852"/>
    <w:rsid w:val="00EB7A1F"/>
    <w:rsid w:val="00EB7E4D"/>
    <w:rsid w:val="00EC0C1F"/>
    <w:rsid w:val="00EC153D"/>
    <w:rsid w:val="00EC16BF"/>
    <w:rsid w:val="00EC1AC5"/>
    <w:rsid w:val="00EC1C32"/>
    <w:rsid w:val="00EC2443"/>
    <w:rsid w:val="00EC2455"/>
    <w:rsid w:val="00EC25BF"/>
    <w:rsid w:val="00EC2882"/>
    <w:rsid w:val="00EC2B74"/>
    <w:rsid w:val="00EC2D04"/>
    <w:rsid w:val="00EC398D"/>
    <w:rsid w:val="00EC3F9D"/>
    <w:rsid w:val="00EC4AE7"/>
    <w:rsid w:val="00EC4BE1"/>
    <w:rsid w:val="00EC4DCD"/>
    <w:rsid w:val="00EC503B"/>
    <w:rsid w:val="00EC505F"/>
    <w:rsid w:val="00EC59B8"/>
    <w:rsid w:val="00EC5EB7"/>
    <w:rsid w:val="00EC6281"/>
    <w:rsid w:val="00EC633C"/>
    <w:rsid w:val="00EC6C50"/>
    <w:rsid w:val="00EC6D57"/>
    <w:rsid w:val="00EC75F2"/>
    <w:rsid w:val="00EC79BA"/>
    <w:rsid w:val="00EC7A51"/>
    <w:rsid w:val="00ED07A4"/>
    <w:rsid w:val="00ED0A22"/>
    <w:rsid w:val="00ED0A5F"/>
    <w:rsid w:val="00ED0B19"/>
    <w:rsid w:val="00ED0D68"/>
    <w:rsid w:val="00ED15CD"/>
    <w:rsid w:val="00ED1896"/>
    <w:rsid w:val="00ED1AA3"/>
    <w:rsid w:val="00ED2051"/>
    <w:rsid w:val="00ED256B"/>
    <w:rsid w:val="00ED2CC9"/>
    <w:rsid w:val="00ED2DED"/>
    <w:rsid w:val="00ED2F30"/>
    <w:rsid w:val="00ED2F70"/>
    <w:rsid w:val="00ED34B8"/>
    <w:rsid w:val="00ED3828"/>
    <w:rsid w:val="00ED3B71"/>
    <w:rsid w:val="00ED3B98"/>
    <w:rsid w:val="00ED4265"/>
    <w:rsid w:val="00ED4543"/>
    <w:rsid w:val="00ED46E2"/>
    <w:rsid w:val="00ED4A9F"/>
    <w:rsid w:val="00ED4CE9"/>
    <w:rsid w:val="00ED4DF1"/>
    <w:rsid w:val="00ED5E72"/>
    <w:rsid w:val="00ED6828"/>
    <w:rsid w:val="00ED6926"/>
    <w:rsid w:val="00ED6A43"/>
    <w:rsid w:val="00ED6AB3"/>
    <w:rsid w:val="00ED6CD5"/>
    <w:rsid w:val="00ED71B4"/>
    <w:rsid w:val="00ED7761"/>
    <w:rsid w:val="00ED7B11"/>
    <w:rsid w:val="00EE077C"/>
    <w:rsid w:val="00EE1296"/>
    <w:rsid w:val="00EE19B9"/>
    <w:rsid w:val="00EE1D60"/>
    <w:rsid w:val="00EE24CE"/>
    <w:rsid w:val="00EE2BF3"/>
    <w:rsid w:val="00EE2CC9"/>
    <w:rsid w:val="00EE2D3A"/>
    <w:rsid w:val="00EE30A3"/>
    <w:rsid w:val="00EE3800"/>
    <w:rsid w:val="00EE3ED4"/>
    <w:rsid w:val="00EE459F"/>
    <w:rsid w:val="00EE4BA5"/>
    <w:rsid w:val="00EE4E99"/>
    <w:rsid w:val="00EE5E75"/>
    <w:rsid w:val="00EE60A8"/>
    <w:rsid w:val="00EE644D"/>
    <w:rsid w:val="00EE7188"/>
    <w:rsid w:val="00EE7608"/>
    <w:rsid w:val="00EE7976"/>
    <w:rsid w:val="00EF05A9"/>
    <w:rsid w:val="00EF0DD6"/>
    <w:rsid w:val="00EF1ACA"/>
    <w:rsid w:val="00EF24D7"/>
    <w:rsid w:val="00EF26A0"/>
    <w:rsid w:val="00EF2E6C"/>
    <w:rsid w:val="00EF2E97"/>
    <w:rsid w:val="00EF35CE"/>
    <w:rsid w:val="00EF3610"/>
    <w:rsid w:val="00EF41E4"/>
    <w:rsid w:val="00EF4890"/>
    <w:rsid w:val="00EF48C0"/>
    <w:rsid w:val="00EF493F"/>
    <w:rsid w:val="00EF4A30"/>
    <w:rsid w:val="00EF4FC4"/>
    <w:rsid w:val="00EF6380"/>
    <w:rsid w:val="00EF68ED"/>
    <w:rsid w:val="00EF6C93"/>
    <w:rsid w:val="00EF6E21"/>
    <w:rsid w:val="00EF6E69"/>
    <w:rsid w:val="00EF7109"/>
    <w:rsid w:val="00EF7B94"/>
    <w:rsid w:val="00F005DE"/>
    <w:rsid w:val="00F0170C"/>
    <w:rsid w:val="00F01AEA"/>
    <w:rsid w:val="00F02046"/>
    <w:rsid w:val="00F020AF"/>
    <w:rsid w:val="00F027A5"/>
    <w:rsid w:val="00F02B7C"/>
    <w:rsid w:val="00F030F9"/>
    <w:rsid w:val="00F03238"/>
    <w:rsid w:val="00F03C79"/>
    <w:rsid w:val="00F045B3"/>
    <w:rsid w:val="00F04619"/>
    <w:rsid w:val="00F0493E"/>
    <w:rsid w:val="00F0548B"/>
    <w:rsid w:val="00F058F1"/>
    <w:rsid w:val="00F0597F"/>
    <w:rsid w:val="00F05FE3"/>
    <w:rsid w:val="00F06092"/>
    <w:rsid w:val="00F0622F"/>
    <w:rsid w:val="00F06254"/>
    <w:rsid w:val="00F06CDE"/>
    <w:rsid w:val="00F06D7B"/>
    <w:rsid w:val="00F06DBC"/>
    <w:rsid w:val="00F0701A"/>
    <w:rsid w:val="00F071B9"/>
    <w:rsid w:val="00F0721E"/>
    <w:rsid w:val="00F07558"/>
    <w:rsid w:val="00F07A3D"/>
    <w:rsid w:val="00F07B08"/>
    <w:rsid w:val="00F10506"/>
    <w:rsid w:val="00F10780"/>
    <w:rsid w:val="00F10853"/>
    <w:rsid w:val="00F10985"/>
    <w:rsid w:val="00F110EA"/>
    <w:rsid w:val="00F1185E"/>
    <w:rsid w:val="00F11E21"/>
    <w:rsid w:val="00F12289"/>
    <w:rsid w:val="00F12610"/>
    <w:rsid w:val="00F12864"/>
    <w:rsid w:val="00F13154"/>
    <w:rsid w:val="00F13795"/>
    <w:rsid w:val="00F13BDC"/>
    <w:rsid w:val="00F142B3"/>
    <w:rsid w:val="00F14984"/>
    <w:rsid w:val="00F153E0"/>
    <w:rsid w:val="00F15457"/>
    <w:rsid w:val="00F1572B"/>
    <w:rsid w:val="00F15BAA"/>
    <w:rsid w:val="00F16142"/>
    <w:rsid w:val="00F1618C"/>
    <w:rsid w:val="00F167FC"/>
    <w:rsid w:val="00F1714F"/>
    <w:rsid w:val="00F17157"/>
    <w:rsid w:val="00F17159"/>
    <w:rsid w:val="00F17B80"/>
    <w:rsid w:val="00F208DB"/>
    <w:rsid w:val="00F212D6"/>
    <w:rsid w:val="00F21440"/>
    <w:rsid w:val="00F21A4E"/>
    <w:rsid w:val="00F21C2B"/>
    <w:rsid w:val="00F2296D"/>
    <w:rsid w:val="00F22C0E"/>
    <w:rsid w:val="00F22C4C"/>
    <w:rsid w:val="00F2363C"/>
    <w:rsid w:val="00F23669"/>
    <w:rsid w:val="00F240B3"/>
    <w:rsid w:val="00F2467D"/>
    <w:rsid w:val="00F24BAA"/>
    <w:rsid w:val="00F24E36"/>
    <w:rsid w:val="00F25626"/>
    <w:rsid w:val="00F25A35"/>
    <w:rsid w:val="00F25A5C"/>
    <w:rsid w:val="00F25B02"/>
    <w:rsid w:val="00F26003"/>
    <w:rsid w:val="00F26393"/>
    <w:rsid w:val="00F265BC"/>
    <w:rsid w:val="00F273E4"/>
    <w:rsid w:val="00F278AE"/>
    <w:rsid w:val="00F27A46"/>
    <w:rsid w:val="00F303BE"/>
    <w:rsid w:val="00F309A6"/>
    <w:rsid w:val="00F30DA9"/>
    <w:rsid w:val="00F30F56"/>
    <w:rsid w:val="00F3134F"/>
    <w:rsid w:val="00F31356"/>
    <w:rsid w:val="00F314C9"/>
    <w:rsid w:val="00F31642"/>
    <w:rsid w:val="00F3194E"/>
    <w:rsid w:val="00F3232A"/>
    <w:rsid w:val="00F32427"/>
    <w:rsid w:val="00F324E6"/>
    <w:rsid w:val="00F32D73"/>
    <w:rsid w:val="00F33266"/>
    <w:rsid w:val="00F337A0"/>
    <w:rsid w:val="00F3401B"/>
    <w:rsid w:val="00F34340"/>
    <w:rsid w:val="00F34644"/>
    <w:rsid w:val="00F347B7"/>
    <w:rsid w:val="00F348DA"/>
    <w:rsid w:val="00F34C6D"/>
    <w:rsid w:val="00F34E2E"/>
    <w:rsid w:val="00F355A4"/>
    <w:rsid w:val="00F35D52"/>
    <w:rsid w:val="00F35E25"/>
    <w:rsid w:val="00F35FEF"/>
    <w:rsid w:val="00F3685B"/>
    <w:rsid w:val="00F36CD6"/>
    <w:rsid w:val="00F36D98"/>
    <w:rsid w:val="00F37A3E"/>
    <w:rsid w:val="00F37C74"/>
    <w:rsid w:val="00F401B1"/>
    <w:rsid w:val="00F40D10"/>
    <w:rsid w:val="00F40E63"/>
    <w:rsid w:val="00F41642"/>
    <w:rsid w:val="00F4177C"/>
    <w:rsid w:val="00F41D8D"/>
    <w:rsid w:val="00F422A5"/>
    <w:rsid w:val="00F42DE2"/>
    <w:rsid w:val="00F43055"/>
    <w:rsid w:val="00F438D4"/>
    <w:rsid w:val="00F43B36"/>
    <w:rsid w:val="00F43FB9"/>
    <w:rsid w:val="00F44708"/>
    <w:rsid w:val="00F44733"/>
    <w:rsid w:val="00F44769"/>
    <w:rsid w:val="00F44869"/>
    <w:rsid w:val="00F44C07"/>
    <w:rsid w:val="00F44F95"/>
    <w:rsid w:val="00F452D6"/>
    <w:rsid w:val="00F45F6A"/>
    <w:rsid w:val="00F46160"/>
    <w:rsid w:val="00F463CE"/>
    <w:rsid w:val="00F46C6A"/>
    <w:rsid w:val="00F46D50"/>
    <w:rsid w:val="00F46E89"/>
    <w:rsid w:val="00F4713F"/>
    <w:rsid w:val="00F4776F"/>
    <w:rsid w:val="00F5040C"/>
    <w:rsid w:val="00F50758"/>
    <w:rsid w:val="00F50815"/>
    <w:rsid w:val="00F51045"/>
    <w:rsid w:val="00F5136D"/>
    <w:rsid w:val="00F516AC"/>
    <w:rsid w:val="00F51DA9"/>
    <w:rsid w:val="00F522AF"/>
    <w:rsid w:val="00F52410"/>
    <w:rsid w:val="00F52723"/>
    <w:rsid w:val="00F53C52"/>
    <w:rsid w:val="00F53C5E"/>
    <w:rsid w:val="00F53FB8"/>
    <w:rsid w:val="00F552D2"/>
    <w:rsid w:val="00F55962"/>
    <w:rsid w:val="00F55BD8"/>
    <w:rsid w:val="00F55E07"/>
    <w:rsid w:val="00F55E57"/>
    <w:rsid w:val="00F562D9"/>
    <w:rsid w:val="00F56343"/>
    <w:rsid w:val="00F5666A"/>
    <w:rsid w:val="00F56785"/>
    <w:rsid w:val="00F56AAA"/>
    <w:rsid w:val="00F56B25"/>
    <w:rsid w:val="00F57D96"/>
    <w:rsid w:val="00F60A1E"/>
    <w:rsid w:val="00F6173B"/>
    <w:rsid w:val="00F6183C"/>
    <w:rsid w:val="00F61870"/>
    <w:rsid w:val="00F61DE4"/>
    <w:rsid w:val="00F61F2C"/>
    <w:rsid w:val="00F6200E"/>
    <w:rsid w:val="00F62A7E"/>
    <w:rsid w:val="00F63338"/>
    <w:rsid w:val="00F6344A"/>
    <w:rsid w:val="00F63770"/>
    <w:rsid w:val="00F63928"/>
    <w:rsid w:val="00F63D98"/>
    <w:rsid w:val="00F6400F"/>
    <w:rsid w:val="00F64013"/>
    <w:rsid w:val="00F64755"/>
    <w:rsid w:val="00F64C53"/>
    <w:rsid w:val="00F651D9"/>
    <w:rsid w:val="00F6543F"/>
    <w:rsid w:val="00F65B69"/>
    <w:rsid w:val="00F661B3"/>
    <w:rsid w:val="00F662CF"/>
    <w:rsid w:val="00F66831"/>
    <w:rsid w:val="00F66A10"/>
    <w:rsid w:val="00F67C00"/>
    <w:rsid w:val="00F70087"/>
    <w:rsid w:val="00F70555"/>
    <w:rsid w:val="00F70A21"/>
    <w:rsid w:val="00F70A7D"/>
    <w:rsid w:val="00F70C82"/>
    <w:rsid w:val="00F713C8"/>
    <w:rsid w:val="00F7171E"/>
    <w:rsid w:val="00F71CA6"/>
    <w:rsid w:val="00F71FCF"/>
    <w:rsid w:val="00F72386"/>
    <w:rsid w:val="00F7267C"/>
    <w:rsid w:val="00F72C89"/>
    <w:rsid w:val="00F72D84"/>
    <w:rsid w:val="00F73262"/>
    <w:rsid w:val="00F737EA"/>
    <w:rsid w:val="00F73F30"/>
    <w:rsid w:val="00F73F39"/>
    <w:rsid w:val="00F7445E"/>
    <w:rsid w:val="00F74A51"/>
    <w:rsid w:val="00F75315"/>
    <w:rsid w:val="00F75360"/>
    <w:rsid w:val="00F7546D"/>
    <w:rsid w:val="00F755E7"/>
    <w:rsid w:val="00F757B0"/>
    <w:rsid w:val="00F75A1A"/>
    <w:rsid w:val="00F75E2B"/>
    <w:rsid w:val="00F7629F"/>
    <w:rsid w:val="00F765B1"/>
    <w:rsid w:val="00F767AE"/>
    <w:rsid w:val="00F769F1"/>
    <w:rsid w:val="00F76EDE"/>
    <w:rsid w:val="00F7734E"/>
    <w:rsid w:val="00F77480"/>
    <w:rsid w:val="00F775E3"/>
    <w:rsid w:val="00F77D5E"/>
    <w:rsid w:val="00F80072"/>
    <w:rsid w:val="00F80641"/>
    <w:rsid w:val="00F81156"/>
    <w:rsid w:val="00F81E16"/>
    <w:rsid w:val="00F81E29"/>
    <w:rsid w:val="00F8208C"/>
    <w:rsid w:val="00F820CE"/>
    <w:rsid w:val="00F8235E"/>
    <w:rsid w:val="00F8266D"/>
    <w:rsid w:val="00F82B26"/>
    <w:rsid w:val="00F82CC1"/>
    <w:rsid w:val="00F838E0"/>
    <w:rsid w:val="00F83CC2"/>
    <w:rsid w:val="00F83D26"/>
    <w:rsid w:val="00F841BE"/>
    <w:rsid w:val="00F84481"/>
    <w:rsid w:val="00F84B0D"/>
    <w:rsid w:val="00F8559D"/>
    <w:rsid w:val="00F858FB"/>
    <w:rsid w:val="00F859AC"/>
    <w:rsid w:val="00F85BC4"/>
    <w:rsid w:val="00F85F57"/>
    <w:rsid w:val="00F87DC8"/>
    <w:rsid w:val="00F903C2"/>
    <w:rsid w:val="00F904DA"/>
    <w:rsid w:val="00F90818"/>
    <w:rsid w:val="00F90990"/>
    <w:rsid w:val="00F90A26"/>
    <w:rsid w:val="00F91136"/>
    <w:rsid w:val="00F91423"/>
    <w:rsid w:val="00F92237"/>
    <w:rsid w:val="00F9223A"/>
    <w:rsid w:val="00F931F6"/>
    <w:rsid w:val="00F93714"/>
    <w:rsid w:val="00F93883"/>
    <w:rsid w:val="00F93BC6"/>
    <w:rsid w:val="00F93CD2"/>
    <w:rsid w:val="00F93D1B"/>
    <w:rsid w:val="00F93E6C"/>
    <w:rsid w:val="00F94307"/>
    <w:rsid w:val="00F94776"/>
    <w:rsid w:val="00F947C6"/>
    <w:rsid w:val="00F94B62"/>
    <w:rsid w:val="00F94F55"/>
    <w:rsid w:val="00F95013"/>
    <w:rsid w:val="00F958FA"/>
    <w:rsid w:val="00F960AD"/>
    <w:rsid w:val="00F9620A"/>
    <w:rsid w:val="00F9670D"/>
    <w:rsid w:val="00F96C34"/>
    <w:rsid w:val="00F9725E"/>
    <w:rsid w:val="00F976EC"/>
    <w:rsid w:val="00F97DBB"/>
    <w:rsid w:val="00FA0048"/>
    <w:rsid w:val="00FA03FB"/>
    <w:rsid w:val="00FA07E2"/>
    <w:rsid w:val="00FA0D81"/>
    <w:rsid w:val="00FA14FC"/>
    <w:rsid w:val="00FA17A8"/>
    <w:rsid w:val="00FA1B19"/>
    <w:rsid w:val="00FA215E"/>
    <w:rsid w:val="00FA27DD"/>
    <w:rsid w:val="00FA2D59"/>
    <w:rsid w:val="00FA33F3"/>
    <w:rsid w:val="00FA3CCF"/>
    <w:rsid w:val="00FA3D8A"/>
    <w:rsid w:val="00FA41A7"/>
    <w:rsid w:val="00FA4380"/>
    <w:rsid w:val="00FA43EA"/>
    <w:rsid w:val="00FA53BE"/>
    <w:rsid w:val="00FA57C9"/>
    <w:rsid w:val="00FA584F"/>
    <w:rsid w:val="00FA6737"/>
    <w:rsid w:val="00FA68DA"/>
    <w:rsid w:val="00FA69E7"/>
    <w:rsid w:val="00FA6B31"/>
    <w:rsid w:val="00FA6C63"/>
    <w:rsid w:val="00FA6E41"/>
    <w:rsid w:val="00FA6F70"/>
    <w:rsid w:val="00FA6FB4"/>
    <w:rsid w:val="00FA7288"/>
    <w:rsid w:val="00FA7BA8"/>
    <w:rsid w:val="00FA7F24"/>
    <w:rsid w:val="00FB0234"/>
    <w:rsid w:val="00FB0750"/>
    <w:rsid w:val="00FB0E58"/>
    <w:rsid w:val="00FB21DF"/>
    <w:rsid w:val="00FB242D"/>
    <w:rsid w:val="00FB24A3"/>
    <w:rsid w:val="00FB2933"/>
    <w:rsid w:val="00FB2CE6"/>
    <w:rsid w:val="00FB2DF2"/>
    <w:rsid w:val="00FB310D"/>
    <w:rsid w:val="00FB3841"/>
    <w:rsid w:val="00FB394C"/>
    <w:rsid w:val="00FB42DD"/>
    <w:rsid w:val="00FB49A7"/>
    <w:rsid w:val="00FB49B8"/>
    <w:rsid w:val="00FB4B9B"/>
    <w:rsid w:val="00FB5313"/>
    <w:rsid w:val="00FB54D3"/>
    <w:rsid w:val="00FB58FB"/>
    <w:rsid w:val="00FB5A4C"/>
    <w:rsid w:val="00FB5C01"/>
    <w:rsid w:val="00FB6EC4"/>
    <w:rsid w:val="00FB74A4"/>
    <w:rsid w:val="00FB77DA"/>
    <w:rsid w:val="00FB7943"/>
    <w:rsid w:val="00FB7B1E"/>
    <w:rsid w:val="00FB7BCD"/>
    <w:rsid w:val="00FB7E4B"/>
    <w:rsid w:val="00FB7F0C"/>
    <w:rsid w:val="00FC0AD6"/>
    <w:rsid w:val="00FC120C"/>
    <w:rsid w:val="00FC1CEB"/>
    <w:rsid w:val="00FC2927"/>
    <w:rsid w:val="00FC3478"/>
    <w:rsid w:val="00FC37FA"/>
    <w:rsid w:val="00FC4168"/>
    <w:rsid w:val="00FC44B7"/>
    <w:rsid w:val="00FC487E"/>
    <w:rsid w:val="00FC4BC3"/>
    <w:rsid w:val="00FC4F6D"/>
    <w:rsid w:val="00FC4FD3"/>
    <w:rsid w:val="00FC5141"/>
    <w:rsid w:val="00FC5483"/>
    <w:rsid w:val="00FC56CD"/>
    <w:rsid w:val="00FC659E"/>
    <w:rsid w:val="00FC699E"/>
    <w:rsid w:val="00FC6B87"/>
    <w:rsid w:val="00FC7D7A"/>
    <w:rsid w:val="00FD0700"/>
    <w:rsid w:val="00FD08E5"/>
    <w:rsid w:val="00FD0EF8"/>
    <w:rsid w:val="00FD11C5"/>
    <w:rsid w:val="00FD1970"/>
    <w:rsid w:val="00FD2A31"/>
    <w:rsid w:val="00FD2BF5"/>
    <w:rsid w:val="00FD2DFB"/>
    <w:rsid w:val="00FD352F"/>
    <w:rsid w:val="00FD3C6B"/>
    <w:rsid w:val="00FD3C6D"/>
    <w:rsid w:val="00FD3F64"/>
    <w:rsid w:val="00FD453D"/>
    <w:rsid w:val="00FD4B41"/>
    <w:rsid w:val="00FD4B8A"/>
    <w:rsid w:val="00FD50C9"/>
    <w:rsid w:val="00FD5AB6"/>
    <w:rsid w:val="00FD5B9E"/>
    <w:rsid w:val="00FD5BEC"/>
    <w:rsid w:val="00FD5F1D"/>
    <w:rsid w:val="00FD6434"/>
    <w:rsid w:val="00FD66F0"/>
    <w:rsid w:val="00FD6ACF"/>
    <w:rsid w:val="00FD6FF9"/>
    <w:rsid w:val="00FD7374"/>
    <w:rsid w:val="00FD7470"/>
    <w:rsid w:val="00FD75AE"/>
    <w:rsid w:val="00FD774A"/>
    <w:rsid w:val="00FD7B36"/>
    <w:rsid w:val="00FD7BAF"/>
    <w:rsid w:val="00FD7BD2"/>
    <w:rsid w:val="00FD7FD5"/>
    <w:rsid w:val="00FE05A6"/>
    <w:rsid w:val="00FE084C"/>
    <w:rsid w:val="00FE0E73"/>
    <w:rsid w:val="00FE0EFF"/>
    <w:rsid w:val="00FE12CC"/>
    <w:rsid w:val="00FE16AD"/>
    <w:rsid w:val="00FE1901"/>
    <w:rsid w:val="00FE1AC4"/>
    <w:rsid w:val="00FE265D"/>
    <w:rsid w:val="00FE29EB"/>
    <w:rsid w:val="00FE2CCB"/>
    <w:rsid w:val="00FE2FC4"/>
    <w:rsid w:val="00FE35C7"/>
    <w:rsid w:val="00FE36A0"/>
    <w:rsid w:val="00FE3AA8"/>
    <w:rsid w:val="00FE3F7B"/>
    <w:rsid w:val="00FE462C"/>
    <w:rsid w:val="00FE4B1D"/>
    <w:rsid w:val="00FE4E74"/>
    <w:rsid w:val="00FE51EA"/>
    <w:rsid w:val="00FE55B4"/>
    <w:rsid w:val="00FE5783"/>
    <w:rsid w:val="00FE589D"/>
    <w:rsid w:val="00FE5901"/>
    <w:rsid w:val="00FE5B1A"/>
    <w:rsid w:val="00FE5C32"/>
    <w:rsid w:val="00FE668B"/>
    <w:rsid w:val="00FE6AA0"/>
    <w:rsid w:val="00FE6F09"/>
    <w:rsid w:val="00FE73B6"/>
    <w:rsid w:val="00FE759A"/>
    <w:rsid w:val="00FE7711"/>
    <w:rsid w:val="00FE7D93"/>
    <w:rsid w:val="00FF07F4"/>
    <w:rsid w:val="00FF0806"/>
    <w:rsid w:val="00FF0995"/>
    <w:rsid w:val="00FF0BFC"/>
    <w:rsid w:val="00FF0F38"/>
    <w:rsid w:val="00FF1059"/>
    <w:rsid w:val="00FF1302"/>
    <w:rsid w:val="00FF1C9E"/>
    <w:rsid w:val="00FF2300"/>
    <w:rsid w:val="00FF26E4"/>
    <w:rsid w:val="00FF280C"/>
    <w:rsid w:val="00FF2ECE"/>
    <w:rsid w:val="00FF3103"/>
    <w:rsid w:val="00FF372B"/>
    <w:rsid w:val="00FF3E22"/>
    <w:rsid w:val="00FF409B"/>
    <w:rsid w:val="00FF4F09"/>
    <w:rsid w:val="00FF5553"/>
    <w:rsid w:val="00FF58EE"/>
    <w:rsid w:val="00FF5D91"/>
    <w:rsid w:val="00FF61B4"/>
    <w:rsid w:val="00FF6412"/>
    <w:rsid w:val="00FF6578"/>
    <w:rsid w:val="00FF665C"/>
    <w:rsid w:val="00FF685E"/>
    <w:rsid w:val="00FF6898"/>
    <w:rsid w:val="00FF6926"/>
    <w:rsid w:val="00FF692B"/>
    <w:rsid w:val="00FF6A60"/>
    <w:rsid w:val="00FF7576"/>
    <w:rsid w:val="00FF7D8D"/>
    <w:rsid w:val="00FF7FF0"/>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martTagType w:namespaceuri="urn:schemas-microsoft-com:office:smarttags" w:name="place"/>
  <w:smartTagType w:namespaceuri="urn:schemas-microsoft-com:office:smarttags" w:name="State"/>
  <w:smartTagType w:namespaceuri="urn:schemas-microsoft-com:office:smarttags" w:name="City"/>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E568A"/>
    <w:rPr>
      <w:sz w:val="24"/>
      <w:szCs w:val="24"/>
    </w:rPr>
  </w:style>
  <w:style w:type="character" w:default="1" w:styleId="Fuentedeprrafopredeter">
    <w:name w:val="Default Paragraph Font"/>
    <w:semiHidden/>
  </w:style>
  <w:style w:type="table" w:default="1" w:styleId="Tablanormal">
    <w:name w:val="Normal Table"/>
    <w:semiHidden/>
    <w:tblPr>
      <w:tblInd w:w="0" w:type="dxa"/>
      <w:tblCellMar>
        <w:top w:w="0" w:type="dxa"/>
        <w:left w:w="108" w:type="dxa"/>
        <w:bottom w:w="0" w:type="dxa"/>
        <w:right w:w="108" w:type="dxa"/>
      </w:tblCellMar>
    </w:tblPr>
  </w:style>
  <w:style w:type="numbering" w:default="1" w:styleId="Sinlista">
    <w:name w:val="No List"/>
    <w:semiHidden/>
  </w:style>
  <w:style w:type="paragraph" w:styleId="Piedepgina">
    <w:name w:val="footer"/>
    <w:basedOn w:val="Normal"/>
    <w:rsid w:val="008E568A"/>
    <w:pPr>
      <w:tabs>
        <w:tab w:val="center" w:pos="4320"/>
        <w:tab w:val="right" w:pos="8640"/>
      </w:tabs>
    </w:pPr>
  </w:style>
  <w:style w:type="character" w:styleId="Nmerodepgina">
    <w:name w:val="page number"/>
    <w:basedOn w:val="Fuentedeprrafopredeter"/>
    <w:rsid w:val="008E568A"/>
  </w:style>
  <w:style w:type="paragraph" w:styleId="Encabezado">
    <w:name w:val="header"/>
    <w:basedOn w:val="Normal"/>
    <w:rsid w:val="008E568A"/>
    <w:pPr>
      <w:tabs>
        <w:tab w:val="center" w:pos="4320"/>
        <w:tab w:val="right" w:pos="8640"/>
      </w:tabs>
    </w:pPr>
  </w:style>
  <w:style w:type="paragraph" w:styleId="Textodeglobo">
    <w:name w:val="Balloon Text"/>
    <w:basedOn w:val="Normal"/>
    <w:semiHidden/>
    <w:rsid w:val="00DB63E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80</Words>
  <Characters>814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SUPPLEMENTARY METHODS</vt:lpstr>
    </vt:vector>
  </TitlesOfParts>
  <Company>CNIO</Company>
  <LinksUpToDate>false</LinksUpToDate>
  <CharactersWithSpaces>96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ETHODS</dc:title>
  <dc:creator>Jose Esteban</dc:creator>
  <cp:lastModifiedBy>MARISOL</cp:lastModifiedBy>
  <cp:revision>2</cp:revision>
  <cp:lastPrinted>2011-08-04T16:26:00Z</cp:lastPrinted>
  <dcterms:created xsi:type="dcterms:W3CDTF">2011-12-28T19:06:00Z</dcterms:created>
  <dcterms:modified xsi:type="dcterms:W3CDTF">2011-12-28T19:06:00Z</dcterms:modified>
</cp:coreProperties>
</file>